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58333" w14:textId="59359714" w:rsidR="007E5120" w:rsidRPr="003A05A6" w:rsidRDefault="007E5120" w:rsidP="003A05A6">
      <w:pPr>
        <w:rPr>
          <w:b/>
          <w:bCs/>
          <w:color w:val="000000" w:themeColor="text1"/>
        </w:rPr>
      </w:pPr>
      <w:r w:rsidRPr="003A05A6">
        <w:rPr>
          <w:b/>
          <w:bCs/>
          <w:color w:val="000000" w:themeColor="text1"/>
        </w:rPr>
        <w:t xml:space="preserve">SUPPLEMENTARY </w:t>
      </w:r>
      <w:r w:rsidR="00326AF5" w:rsidRPr="003A05A6">
        <w:rPr>
          <w:b/>
          <w:bCs/>
          <w:color w:val="000000" w:themeColor="text1"/>
        </w:rPr>
        <w:t>INFORMATION</w:t>
      </w:r>
    </w:p>
    <w:p w14:paraId="405207B0" w14:textId="77777777" w:rsidR="008E59A4" w:rsidRPr="003A05A6" w:rsidRDefault="008E59A4" w:rsidP="003A05A6">
      <w:pPr>
        <w:rPr>
          <w:color w:val="000000" w:themeColor="text1"/>
        </w:rPr>
      </w:pPr>
    </w:p>
    <w:p w14:paraId="14308F6F" w14:textId="5A498346" w:rsidR="008E59A4" w:rsidRPr="003A05A6" w:rsidRDefault="00865337" w:rsidP="003A05A6">
      <w:pPr>
        <w:rPr>
          <w:b/>
          <w:bCs/>
          <w:color w:val="000000" w:themeColor="text1"/>
        </w:rPr>
      </w:pPr>
      <w:r w:rsidRPr="003A05A6">
        <w:rPr>
          <w:b/>
          <w:bCs/>
          <w:color w:val="000000" w:themeColor="text1"/>
        </w:rPr>
        <w:t xml:space="preserve">Description of the </w:t>
      </w:r>
      <w:r w:rsidR="0096534C" w:rsidRPr="003A05A6">
        <w:rPr>
          <w:b/>
          <w:bCs/>
          <w:color w:val="000000" w:themeColor="text1"/>
        </w:rPr>
        <w:t>i</w:t>
      </w:r>
      <w:r w:rsidR="00425718" w:rsidRPr="003A05A6">
        <w:rPr>
          <w:b/>
          <w:bCs/>
          <w:color w:val="000000" w:themeColor="text1"/>
        </w:rPr>
        <w:t>ncluded s</w:t>
      </w:r>
      <w:r w:rsidRPr="003A05A6">
        <w:rPr>
          <w:b/>
          <w:bCs/>
          <w:color w:val="000000" w:themeColor="text1"/>
        </w:rPr>
        <w:t>tud</w:t>
      </w:r>
      <w:r w:rsidR="00425718" w:rsidRPr="003A05A6">
        <w:rPr>
          <w:b/>
          <w:bCs/>
          <w:color w:val="000000" w:themeColor="text1"/>
        </w:rPr>
        <w:t>ies</w:t>
      </w:r>
      <w:r w:rsidR="00356E90" w:rsidRPr="003A05A6">
        <w:rPr>
          <w:b/>
          <w:bCs/>
          <w:color w:val="000000" w:themeColor="text1"/>
        </w:rPr>
        <w:t xml:space="preserve">, </w:t>
      </w:r>
      <w:r w:rsidRPr="003A05A6">
        <w:rPr>
          <w:b/>
          <w:bCs/>
          <w:color w:val="000000" w:themeColor="text1"/>
        </w:rPr>
        <w:t xml:space="preserve">and </w:t>
      </w:r>
      <w:r w:rsidR="00D4756D" w:rsidRPr="003A05A6">
        <w:rPr>
          <w:b/>
          <w:bCs/>
          <w:color w:val="000000" w:themeColor="text1"/>
        </w:rPr>
        <w:t>d</w:t>
      </w:r>
      <w:r w:rsidRPr="003A05A6">
        <w:rPr>
          <w:b/>
          <w:bCs/>
          <w:color w:val="000000" w:themeColor="text1"/>
        </w:rPr>
        <w:t xml:space="preserve">efinitions of T2D </w:t>
      </w:r>
      <w:r w:rsidR="00D4756D" w:rsidRPr="003A05A6">
        <w:rPr>
          <w:b/>
          <w:bCs/>
          <w:color w:val="000000" w:themeColor="text1"/>
        </w:rPr>
        <w:t>c</w:t>
      </w:r>
      <w:r w:rsidRPr="003A05A6">
        <w:rPr>
          <w:b/>
          <w:bCs/>
          <w:color w:val="000000" w:themeColor="text1"/>
        </w:rPr>
        <w:t>ases</w:t>
      </w:r>
      <w:r w:rsidR="008D2289" w:rsidRPr="003A05A6">
        <w:rPr>
          <w:b/>
          <w:bCs/>
          <w:color w:val="000000" w:themeColor="text1"/>
        </w:rPr>
        <w:t xml:space="preserve">, individuals with prediabetes, </w:t>
      </w:r>
      <w:r w:rsidRPr="003A05A6">
        <w:rPr>
          <w:b/>
          <w:bCs/>
          <w:color w:val="000000" w:themeColor="text1"/>
        </w:rPr>
        <w:t xml:space="preserve">and </w:t>
      </w:r>
      <w:r w:rsidR="008D2289" w:rsidRPr="003A05A6">
        <w:rPr>
          <w:b/>
          <w:bCs/>
          <w:color w:val="000000" w:themeColor="text1"/>
        </w:rPr>
        <w:t xml:space="preserve">T2D </w:t>
      </w:r>
      <w:r w:rsidR="00D4756D" w:rsidRPr="003A05A6">
        <w:rPr>
          <w:b/>
          <w:bCs/>
          <w:color w:val="000000" w:themeColor="text1"/>
        </w:rPr>
        <w:t>c</w:t>
      </w:r>
      <w:r w:rsidRPr="003A05A6">
        <w:rPr>
          <w:b/>
          <w:bCs/>
          <w:color w:val="000000" w:themeColor="text1"/>
        </w:rPr>
        <w:t>ontrols</w:t>
      </w:r>
    </w:p>
    <w:p w14:paraId="7E43686E" w14:textId="77777777" w:rsidR="00D805A5" w:rsidRPr="003A05A6" w:rsidRDefault="00D805A5" w:rsidP="003A05A6">
      <w:pPr>
        <w:rPr>
          <w:b/>
          <w:bCs/>
          <w:color w:val="000000" w:themeColor="text1"/>
        </w:rPr>
      </w:pPr>
    </w:p>
    <w:p w14:paraId="5A625620" w14:textId="15D5EF3B" w:rsidR="007E5120" w:rsidRPr="003A05A6" w:rsidRDefault="007E5120" w:rsidP="003A05A6">
      <w:pPr>
        <w:pStyle w:val="ListParagraph"/>
        <w:numPr>
          <w:ilvl w:val="0"/>
          <w:numId w:val="1"/>
        </w:numPr>
        <w:contextualSpacing w:val="0"/>
        <w:rPr>
          <w:b/>
          <w:bCs/>
          <w:color w:val="000000" w:themeColor="text1"/>
        </w:rPr>
      </w:pPr>
      <w:r w:rsidRPr="003A05A6">
        <w:rPr>
          <w:b/>
          <w:bCs/>
          <w:color w:val="000000" w:themeColor="text1"/>
        </w:rPr>
        <w:t>PAGE-participating studies</w:t>
      </w:r>
    </w:p>
    <w:p w14:paraId="1133B638" w14:textId="77777777" w:rsidR="002C1833" w:rsidRPr="003A05A6" w:rsidRDefault="002C1833" w:rsidP="003A05A6">
      <w:pPr>
        <w:pStyle w:val="ListParagraph"/>
        <w:ind w:left="1080"/>
        <w:contextualSpacing w:val="0"/>
        <w:rPr>
          <w:b/>
          <w:bCs/>
          <w:color w:val="000000" w:themeColor="text1"/>
        </w:rPr>
      </w:pPr>
    </w:p>
    <w:p w14:paraId="440F14E7" w14:textId="48B11D4B" w:rsidR="002C5B4C" w:rsidRPr="003A05A6" w:rsidRDefault="001104F0" w:rsidP="003A05A6">
      <w:pPr>
        <w:rPr>
          <w:color w:val="000000" w:themeColor="text1"/>
        </w:rPr>
      </w:pPr>
      <w:r w:rsidRPr="003A05A6">
        <w:rPr>
          <w:b/>
          <w:bCs/>
          <w:color w:val="000000" w:themeColor="text1"/>
          <w:u w:val="single"/>
        </w:rPr>
        <w:t>Athe</w:t>
      </w:r>
      <w:r w:rsidR="000235EA" w:rsidRPr="003A05A6">
        <w:rPr>
          <w:b/>
          <w:bCs/>
          <w:color w:val="000000" w:themeColor="text1"/>
          <w:u w:val="single"/>
        </w:rPr>
        <w:t xml:space="preserve">rosclerosis Risk in Communities </w:t>
      </w:r>
      <w:r w:rsidR="00D42814" w:rsidRPr="003A05A6">
        <w:rPr>
          <w:b/>
          <w:bCs/>
          <w:color w:val="000000" w:themeColor="text1"/>
          <w:u w:val="single"/>
        </w:rPr>
        <w:t>(</w:t>
      </w:r>
      <w:r w:rsidR="007E5120" w:rsidRPr="003A05A6">
        <w:rPr>
          <w:b/>
          <w:bCs/>
          <w:color w:val="000000" w:themeColor="text1"/>
          <w:u w:val="single"/>
        </w:rPr>
        <w:t>ARIC</w:t>
      </w:r>
      <w:r w:rsidR="00D42814" w:rsidRPr="003A05A6">
        <w:rPr>
          <w:b/>
          <w:bCs/>
          <w:color w:val="000000" w:themeColor="text1"/>
          <w:u w:val="single"/>
        </w:rPr>
        <w:t>)</w:t>
      </w:r>
      <w:r w:rsidR="0070104A" w:rsidRPr="003A05A6">
        <w:rPr>
          <w:b/>
          <w:bCs/>
          <w:color w:val="000000" w:themeColor="text1"/>
          <w:u w:val="single"/>
        </w:rPr>
        <w:fldChar w:fldCharType="begin"/>
      </w:r>
      <w:r w:rsidR="0070104A" w:rsidRPr="003A05A6">
        <w:rPr>
          <w:b/>
          <w:bCs/>
          <w:color w:val="000000" w:themeColor="text1"/>
          <w:u w:val="single"/>
        </w:rPr>
        <w:instrText xml:space="preserve"> ADDIN ZOTERO_ITEM CSL_CITATION {"citationID":"GRMKxQoi","properties":{"formattedCitation":"\\super 1\\nosupersub{}","plainCitation":"1","noteIndex":0},"citationItems":[{"id":1981,"uris":["http://zotero.org/users/9188542/items/ZTHGUGUX"],"itemData":{"id":1981,"type":"article-journal","abstract":"Atherosclerosis Risk in Communities (ARIC) is a new prospective study to investigate the etiology of atherosclerosis and its clinical sequelae and variation in cardiovascular risk factors, medical care, and disease by race, sex, place, and time. In each of four US communities--Forsyth County, North Carolina, Jackson, Mississippi, suburbs of Minneapolis, Minnesota, and Washington County, Maryland--4,000 adults aged 45-64 years will be examined twice, three years apart. ARIC has coordinating, ultrasound, pulmonary, and electrocardiographic centers and three central laboratories. Three cohorts represent the ethnic mix of their communities; the Jackson cohort, its black population. Examinations include ultrasound scanning of carotid and popliteal arteries; lipids, lipoproteins, and apolipoproteins assayed in the Lipid Laboratory; and coagulation, inhibition, and platelet and fibrinolytic activity assayed in the Hemostasis Laboratory. Surveillance for coronary heart disease will involve review of hospitalizations and deaths among community residents aged 35-74 years. ARIC aims to study atherosclerosis by direct observation of the disease and by use of modern biochemistry.","container-title":"American Journal of Epidemiology","ISSN":"0002-9262","issue":"4","journalAbbreviation":"Am J Epidemiol","language":"eng","note":"PMID: 2646917","page":"687-702","source":"PubMed","title":"The Atherosclerosis Risk in Communities (ARIC) Study: design and objectives. The ARIC investigators","title-short":"The Atherosclerosis Risk in Communities (ARIC) Study","volume":"129","issued":{"date-parts":[["1989",4]]}}}],"schema":"https://github.com/citation-style-language/schema/raw/master/csl-citation.json"} </w:instrText>
      </w:r>
      <w:r w:rsidR="0070104A" w:rsidRPr="003A05A6">
        <w:rPr>
          <w:b/>
          <w:bCs/>
          <w:color w:val="000000" w:themeColor="text1"/>
          <w:u w:val="single"/>
        </w:rPr>
        <w:fldChar w:fldCharType="separate"/>
      </w:r>
      <w:r w:rsidR="0070104A" w:rsidRPr="003A05A6">
        <w:rPr>
          <w:color w:val="000000" w:themeColor="text1"/>
          <w:vertAlign w:val="superscript"/>
        </w:rPr>
        <w:t>1</w:t>
      </w:r>
      <w:r w:rsidR="0070104A" w:rsidRPr="003A05A6">
        <w:rPr>
          <w:b/>
          <w:bCs/>
          <w:color w:val="000000" w:themeColor="text1"/>
          <w:u w:val="single"/>
        </w:rPr>
        <w:fldChar w:fldCharType="end"/>
      </w:r>
      <w:r w:rsidR="007E5120" w:rsidRPr="003A05A6">
        <w:rPr>
          <w:color w:val="000000" w:themeColor="text1"/>
        </w:rPr>
        <w:t xml:space="preserve"> is a</w:t>
      </w:r>
      <w:r w:rsidR="004439ED" w:rsidRPr="003A05A6">
        <w:rPr>
          <w:color w:val="000000" w:themeColor="text1"/>
        </w:rPr>
        <w:t xml:space="preserve"> </w:t>
      </w:r>
      <w:r w:rsidR="0005374C" w:rsidRPr="003A05A6">
        <w:rPr>
          <w:color w:val="000000" w:themeColor="text1"/>
        </w:rPr>
        <w:t xml:space="preserve">longitudinal </w:t>
      </w:r>
      <w:r w:rsidR="007E5120" w:rsidRPr="003A05A6">
        <w:rPr>
          <w:color w:val="000000" w:themeColor="text1"/>
        </w:rPr>
        <w:t xml:space="preserve">cohort study </w:t>
      </w:r>
      <w:r w:rsidR="004439ED" w:rsidRPr="003A05A6">
        <w:rPr>
          <w:color w:val="000000" w:themeColor="text1"/>
        </w:rPr>
        <w:t xml:space="preserve">designed </w:t>
      </w:r>
      <w:r w:rsidR="007E5120" w:rsidRPr="003A05A6">
        <w:rPr>
          <w:color w:val="000000" w:themeColor="text1"/>
        </w:rPr>
        <w:t>to investigate the etiology of atherosclerosis and its clinical outcomes.</w:t>
      </w:r>
      <w:r w:rsidR="00BD6D90" w:rsidRPr="003A05A6">
        <w:rPr>
          <w:color w:val="000000" w:themeColor="text1"/>
        </w:rPr>
        <w:t xml:space="preserve"> </w:t>
      </w:r>
      <w:r w:rsidR="00D13A26" w:rsidRPr="003A05A6">
        <w:rPr>
          <w:color w:val="000000" w:themeColor="text1"/>
        </w:rPr>
        <w:t xml:space="preserve">Initiated </w:t>
      </w:r>
      <w:r w:rsidR="00B453FB" w:rsidRPr="003A05A6">
        <w:rPr>
          <w:color w:val="000000" w:themeColor="text1"/>
        </w:rPr>
        <w:t>in</w:t>
      </w:r>
      <w:r w:rsidR="00D13A26" w:rsidRPr="003A05A6">
        <w:rPr>
          <w:color w:val="000000" w:themeColor="text1"/>
        </w:rPr>
        <w:t xml:space="preserve"> 1987, the </w:t>
      </w:r>
      <w:r w:rsidR="00F736A4" w:rsidRPr="003A05A6">
        <w:rPr>
          <w:color w:val="000000" w:themeColor="text1"/>
        </w:rPr>
        <w:t>ARIC study</w:t>
      </w:r>
      <w:r w:rsidR="00D13A26" w:rsidRPr="003A05A6">
        <w:rPr>
          <w:color w:val="000000" w:themeColor="text1"/>
        </w:rPr>
        <w:t xml:space="preserve"> </w:t>
      </w:r>
      <w:r w:rsidR="00B67D5C" w:rsidRPr="003A05A6">
        <w:rPr>
          <w:color w:val="000000" w:themeColor="text1"/>
        </w:rPr>
        <w:t xml:space="preserve">recruited </w:t>
      </w:r>
      <w:r w:rsidR="003B2CD2" w:rsidRPr="003A05A6">
        <w:rPr>
          <w:color w:val="000000" w:themeColor="text1"/>
        </w:rPr>
        <w:t xml:space="preserve">participants </w:t>
      </w:r>
      <w:r w:rsidR="00373B23" w:rsidRPr="003A05A6">
        <w:rPr>
          <w:color w:val="000000" w:themeColor="text1"/>
        </w:rPr>
        <w:t xml:space="preserve">between the ages of 45 and 65 </w:t>
      </w:r>
      <w:r w:rsidR="003B2CD2" w:rsidRPr="003A05A6">
        <w:rPr>
          <w:color w:val="000000" w:themeColor="text1"/>
        </w:rPr>
        <w:t xml:space="preserve">from four </w:t>
      </w:r>
      <w:r w:rsidR="00DA38AD" w:rsidRPr="003A05A6">
        <w:rPr>
          <w:color w:val="000000" w:themeColor="text1"/>
        </w:rPr>
        <w:t>U.S.</w:t>
      </w:r>
      <w:r w:rsidR="002F5903" w:rsidRPr="003A05A6">
        <w:rPr>
          <w:color w:val="000000" w:themeColor="text1"/>
        </w:rPr>
        <w:t xml:space="preserve"> </w:t>
      </w:r>
      <w:r w:rsidR="003B2CD2" w:rsidRPr="003A05A6">
        <w:rPr>
          <w:color w:val="000000" w:themeColor="text1"/>
        </w:rPr>
        <w:t xml:space="preserve">communities: Forsyth County, </w:t>
      </w:r>
      <w:r w:rsidR="00D6648E" w:rsidRPr="003A05A6">
        <w:rPr>
          <w:color w:val="000000" w:themeColor="text1"/>
        </w:rPr>
        <w:t>NC</w:t>
      </w:r>
      <w:r w:rsidR="003B2CD2" w:rsidRPr="003A05A6">
        <w:rPr>
          <w:color w:val="000000" w:themeColor="text1"/>
        </w:rPr>
        <w:t xml:space="preserve">; Jackson, </w:t>
      </w:r>
      <w:r w:rsidR="008B0628" w:rsidRPr="003A05A6">
        <w:rPr>
          <w:color w:val="000000" w:themeColor="text1"/>
        </w:rPr>
        <w:t>MS</w:t>
      </w:r>
      <w:r w:rsidR="003B2CD2" w:rsidRPr="003A05A6">
        <w:rPr>
          <w:color w:val="000000" w:themeColor="text1"/>
        </w:rPr>
        <w:t xml:space="preserve">; Washington County, </w:t>
      </w:r>
      <w:r w:rsidR="003A2FD5" w:rsidRPr="003A05A6">
        <w:rPr>
          <w:color w:val="000000" w:themeColor="text1"/>
        </w:rPr>
        <w:t>M</w:t>
      </w:r>
      <w:r w:rsidR="00417341" w:rsidRPr="003A05A6">
        <w:rPr>
          <w:color w:val="000000" w:themeColor="text1"/>
        </w:rPr>
        <w:t>D</w:t>
      </w:r>
      <w:r w:rsidR="003B2CD2" w:rsidRPr="003A05A6">
        <w:rPr>
          <w:color w:val="000000" w:themeColor="text1"/>
        </w:rPr>
        <w:t xml:space="preserve">; and Minneapolis, </w:t>
      </w:r>
      <w:r w:rsidR="00CB7A6B" w:rsidRPr="003A05A6">
        <w:rPr>
          <w:color w:val="000000" w:themeColor="text1"/>
        </w:rPr>
        <w:t>MI</w:t>
      </w:r>
      <w:r w:rsidR="003B2CD2" w:rsidRPr="003A05A6">
        <w:rPr>
          <w:color w:val="000000" w:themeColor="text1"/>
        </w:rPr>
        <w:t>.</w:t>
      </w:r>
      <w:r w:rsidR="00EF12DD" w:rsidRPr="003A05A6">
        <w:rPr>
          <w:color w:val="000000" w:themeColor="text1"/>
        </w:rPr>
        <w:t xml:space="preserve"> </w:t>
      </w:r>
      <w:r w:rsidR="00D13A26" w:rsidRPr="003A05A6">
        <w:rPr>
          <w:color w:val="000000" w:themeColor="text1"/>
        </w:rPr>
        <w:t xml:space="preserve">Participants </w:t>
      </w:r>
      <w:r w:rsidR="00A74F38" w:rsidRPr="003A05A6">
        <w:rPr>
          <w:color w:val="000000" w:themeColor="text1"/>
        </w:rPr>
        <w:t>received</w:t>
      </w:r>
      <w:r w:rsidR="00547D76" w:rsidRPr="003A05A6">
        <w:rPr>
          <w:color w:val="000000" w:themeColor="text1"/>
        </w:rPr>
        <w:t xml:space="preserve"> an </w:t>
      </w:r>
      <w:r w:rsidR="00AD7082" w:rsidRPr="003A05A6">
        <w:rPr>
          <w:color w:val="000000" w:themeColor="text1"/>
        </w:rPr>
        <w:t>extensive</w:t>
      </w:r>
      <w:r w:rsidR="00D13A26" w:rsidRPr="003A05A6">
        <w:rPr>
          <w:color w:val="000000" w:themeColor="text1"/>
        </w:rPr>
        <w:t xml:space="preserve"> </w:t>
      </w:r>
      <w:r w:rsidR="00E919A9" w:rsidRPr="003A05A6">
        <w:rPr>
          <w:color w:val="000000" w:themeColor="text1"/>
        </w:rPr>
        <w:t>examination</w:t>
      </w:r>
      <w:r w:rsidR="00D13A26" w:rsidRPr="003A05A6">
        <w:rPr>
          <w:color w:val="000000" w:themeColor="text1"/>
        </w:rPr>
        <w:t xml:space="preserve"> of their</w:t>
      </w:r>
      <w:r w:rsidR="008A6077" w:rsidRPr="003A05A6">
        <w:rPr>
          <w:color w:val="000000" w:themeColor="text1"/>
        </w:rPr>
        <w:t xml:space="preserve"> medical, social and </w:t>
      </w:r>
      <w:r w:rsidR="00D13A26" w:rsidRPr="003A05A6">
        <w:rPr>
          <w:color w:val="000000" w:themeColor="text1"/>
        </w:rPr>
        <w:t xml:space="preserve">demographic profiles approximately every </w:t>
      </w:r>
      <w:r w:rsidR="00857325" w:rsidRPr="003A05A6">
        <w:rPr>
          <w:color w:val="000000" w:themeColor="text1"/>
        </w:rPr>
        <w:t>three</w:t>
      </w:r>
      <w:r w:rsidR="00D13A26" w:rsidRPr="003A05A6">
        <w:rPr>
          <w:color w:val="000000" w:themeColor="text1"/>
        </w:rPr>
        <w:t xml:space="preserve"> years.</w:t>
      </w:r>
      <w:r w:rsidR="009B3F15" w:rsidRPr="003A05A6">
        <w:rPr>
          <w:color w:val="000000" w:themeColor="text1"/>
        </w:rPr>
        <w:t xml:space="preserve"> </w:t>
      </w:r>
    </w:p>
    <w:p w14:paraId="51810F77" w14:textId="77777777" w:rsidR="00693B50" w:rsidRPr="003A05A6" w:rsidRDefault="00693B50" w:rsidP="003A05A6">
      <w:pPr>
        <w:rPr>
          <w:color w:val="000000" w:themeColor="text1"/>
        </w:rPr>
      </w:pPr>
    </w:p>
    <w:p w14:paraId="2D3F1D1C" w14:textId="694C84D3" w:rsidR="00877AC4" w:rsidRPr="003A05A6" w:rsidRDefault="009821D7" w:rsidP="003A05A6">
      <w:pPr>
        <w:rPr>
          <w:color w:val="000000" w:themeColor="text1"/>
        </w:rPr>
      </w:pPr>
      <w:r w:rsidRPr="003A05A6">
        <w:rPr>
          <w:color w:val="000000" w:themeColor="text1"/>
        </w:rPr>
        <w:t xml:space="preserve">In the ARIC study, blood samples were collected during the </w:t>
      </w:r>
      <w:r w:rsidR="005E6166" w:rsidRPr="003A05A6">
        <w:rPr>
          <w:color w:val="000000" w:themeColor="text1"/>
        </w:rPr>
        <w:t>baseline</w:t>
      </w:r>
      <w:r w:rsidRPr="003A05A6">
        <w:rPr>
          <w:color w:val="000000" w:themeColor="text1"/>
        </w:rPr>
        <w:t xml:space="preserve"> visit. Prevalent </w:t>
      </w:r>
      <w:r w:rsidR="00286D95" w:rsidRPr="003A05A6">
        <w:rPr>
          <w:color w:val="000000" w:themeColor="text1"/>
        </w:rPr>
        <w:t>T2D</w:t>
      </w:r>
      <w:r w:rsidRPr="003A05A6">
        <w:rPr>
          <w:color w:val="000000" w:themeColor="text1"/>
        </w:rPr>
        <w:t xml:space="preserve"> was identified during the baseline examination if participants exhibited </w:t>
      </w:r>
      <w:r w:rsidR="00E72D5D" w:rsidRPr="003A05A6">
        <w:rPr>
          <w:color w:val="000000" w:themeColor="text1"/>
        </w:rPr>
        <w:t xml:space="preserve">≥8 h </w:t>
      </w:r>
      <w:r w:rsidRPr="003A05A6">
        <w:rPr>
          <w:color w:val="000000" w:themeColor="text1"/>
        </w:rPr>
        <w:t>fasting blood glucose levels ≥126 mg/dL, or non</w:t>
      </w:r>
      <w:r w:rsidR="00063BB2" w:rsidRPr="003A05A6">
        <w:rPr>
          <w:color w:val="000000" w:themeColor="text1"/>
        </w:rPr>
        <w:t>-</w:t>
      </w:r>
      <w:r w:rsidRPr="003A05A6">
        <w:rPr>
          <w:color w:val="000000" w:themeColor="text1"/>
        </w:rPr>
        <w:t xml:space="preserve">fasting glucose ≥200 mg/dL, </w:t>
      </w:r>
      <w:r w:rsidR="00F907C6" w:rsidRPr="003A05A6">
        <w:rPr>
          <w:color w:val="000000" w:themeColor="text1"/>
        </w:rPr>
        <w:t>self-</w:t>
      </w:r>
      <w:r w:rsidRPr="003A05A6">
        <w:rPr>
          <w:color w:val="000000" w:themeColor="text1"/>
        </w:rPr>
        <w:t xml:space="preserve">reported a physician diagnosis of diabetes or </w:t>
      </w:r>
      <w:r w:rsidR="00445BFE" w:rsidRPr="003A05A6">
        <w:rPr>
          <w:color w:val="000000" w:themeColor="text1"/>
        </w:rPr>
        <w:t>“</w:t>
      </w:r>
      <w:r w:rsidRPr="003A05A6">
        <w:rPr>
          <w:color w:val="000000" w:themeColor="text1"/>
        </w:rPr>
        <w:t>sugar in the blood,</w:t>
      </w:r>
      <w:r w:rsidR="00445BFE" w:rsidRPr="003A05A6">
        <w:rPr>
          <w:color w:val="000000" w:themeColor="text1"/>
        </w:rPr>
        <w:t>”</w:t>
      </w:r>
      <w:r w:rsidRPr="003A05A6">
        <w:rPr>
          <w:color w:val="000000" w:themeColor="text1"/>
        </w:rPr>
        <w:t xml:space="preserve"> or reported current use of diabetes medication within the </w:t>
      </w:r>
      <w:r w:rsidR="003517C3" w:rsidRPr="003A05A6">
        <w:rPr>
          <w:color w:val="000000" w:themeColor="text1"/>
        </w:rPr>
        <w:t>last</w:t>
      </w:r>
      <w:r w:rsidRPr="003A05A6">
        <w:rPr>
          <w:color w:val="000000" w:themeColor="text1"/>
        </w:rPr>
        <w:t xml:space="preserve"> two weeks. </w:t>
      </w:r>
      <w:r w:rsidR="003F71E1" w:rsidRPr="003A05A6">
        <w:rPr>
          <w:color w:val="000000" w:themeColor="text1"/>
        </w:rPr>
        <w:t xml:space="preserve">Participants were defined as </w:t>
      </w:r>
      <w:r w:rsidR="00C03199" w:rsidRPr="003A05A6">
        <w:rPr>
          <w:color w:val="000000" w:themeColor="text1"/>
        </w:rPr>
        <w:t xml:space="preserve">T2D </w:t>
      </w:r>
      <w:r w:rsidR="003F71E1" w:rsidRPr="003A05A6">
        <w:rPr>
          <w:color w:val="000000" w:themeColor="text1"/>
        </w:rPr>
        <w:t>controls</w:t>
      </w:r>
      <w:r w:rsidR="005B66F0" w:rsidRPr="003A05A6">
        <w:rPr>
          <w:color w:val="000000" w:themeColor="text1"/>
        </w:rPr>
        <w:t xml:space="preserve"> </w:t>
      </w:r>
      <w:r w:rsidRPr="003A05A6">
        <w:rPr>
          <w:color w:val="000000" w:themeColor="text1"/>
        </w:rPr>
        <w:t xml:space="preserve">if they did not report using diabetes medication within the past two weeks and had fasting glucose levels &lt;126 mg/dL. </w:t>
      </w:r>
    </w:p>
    <w:p w14:paraId="3D7EFF5B" w14:textId="77777777" w:rsidR="001F670E" w:rsidRPr="003A05A6" w:rsidRDefault="001F670E" w:rsidP="003A05A6">
      <w:pPr>
        <w:rPr>
          <w:color w:val="000000" w:themeColor="text1"/>
        </w:rPr>
      </w:pPr>
    </w:p>
    <w:p w14:paraId="4F1F2677" w14:textId="41E1A733" w:rsidR="004A6904" w:rsidRPr="003A05A6" w:rsidRDefault="00B47BF3" w:rsidP="003A05A6">
      <w:pPr>
        <w:rPr>
          <w:color w:val="000000" w:themeColor="text1"/>
        </w:rPr>
      </w:pPr>
      <w:r w:rsidRPr="003A05A6">
        <w:rPr>
          <w:b/>
          <w:bCs/>
          <w:color w:val="000000" w:themeColor="text1"/>
          <w:u w:val="single"/>
        </w:rPr>
        <w:t>The Icahn School of Medicine at Mount Sinai BioMe biobank in New York City (BioMe)</w:t>
      </w:r>
      <w:r w:rsidR="00537E64" w:rsidRPr="003A05A6">
        <w:rPr>
          <w:b/>
          <w:bCs/>
          <w:color w:val="000000" w:themeColor="text1"/>
          <w:u w:val="single"/>
        </w:rPr>
        <w:t xml:space="preserve"> </w:t>
      </w:r>
      <w:r w:rsidR="007E5120" w:rsidRPr="003A05A6">
        <w:rPr>
          <w:color w:val="000000" w:themeColor="text1"/>
        </w:rPr>
        <w:t>is an electronic medical record</w:t>
      </w:r>
      <w:r w:rsidR="00B97014" w:rsidRPr="003A05A6">
        <w:rPr>
          <w:color w:val="000000" w:themeColor="text1"/>
        </w:rPr>
        <w:t xml:space="preserve"> (EMR)</w:t>
      </w:r>
      <w:r w:rsidR="007E5120" w:rsidRPr="003A05A6">
        <w:rPr>
          <w:color w:val="000000" w:themeColor="text1"/>
        </w:rPr>
        <w:t xml:space="preserve">-linked biobank </w:t>
      </w:r>
      <w:r w:rsidR="002B45E8" w:rsidRPr="003A05A6">
        <w:rPr>
          <w:color w:val="000000" w:themeColor="text1"/>
        </w:rPr>
        <w:t xml:space="preserve">enriched for </w:t>
      </w:r>
      <w:r w:rsidR="00955E2D" w:rsidRPr="003A05A6">
        <w:rPr>
          <w:color w:val="000000" w:themeColor="text1"/>
        </w:rPr>
        <w:t xml:space="preserve">racially and ethnically diverse </w:t>
      </w:r>
      <w:r w:rsidR="00C02E70" w:rsidRPr="003A05A6">
        <w:rPr>
          <w:color w:val="000000" w:themeColor="text1"/>
        </w:rPr>
        <w:t>populations</w:t>
      </w:r>
      <w:r w:rsidR="002D29F0" w:rsidRPr="003A05A6">
        <w:rPr>
          <w:color w:val="000000" w:themeColor="text1"/>
        </w:rPr>
        <w:t xml:space="preserve"> </w:t>
      </w:r>
      <w:r w:rsidR="003134A4" w:rsidRPr="003A05A6">
        <w:rPr>
          <w:color w:val="000000" w:themeColor="text1"/>
        </w:rPr>
        <w:t>recruited</w:t>
      </w:r>
      <w:r w:rsidR="00FF1216" w:rsidRPr="003A05A6">
        <w:rPr>
          <w:color w:val="000000" w:themeColor="text1"/>
        </w:rPr>
        <w:t xml:space="preserve"> </w:t>
      </w:r>
      <w:r w:rsidR="002D29F0" w:rsidRPr="003A05A6">
        <w:rPr>
          <w:color w:val="000000" w:themeColor="text1"/>
        </w:rPr>
        <w:t>from</w:t>
      </w:r>
      <w:r w:rsidR="00D752CF" w:rsidRPr="003A05A6">
        <w:rPr>
          <w:color w:val="000000" w:themeColor="text1"/>
        </w:rPr>
        <w:t xml:space="preserve"> Mount Sinai Medical Center</w:t>
      </w:r>
      <w:r w:rsidR="00501A47" w:rsidRPr="003A05A6">
        <w:rPr>
          <w:color w:val="000000" w:themeColor="text1"/>
        </w:rPr>
        <w:t xml:space="preserve"> in upper Manhattan</w:t>
      </w:r>
      <w:r w:rsidR="006D1ECD" w:rsidRPr="003A05A6">
        <w:rPr>
          <w:color w:val="000000" w:themeColor="text1"/>
        </w:rPr>
        <w:t xml:space="preserve"> area, New York City</w:t>
      </w:r>
      <w:r w:rsidR="003134A4" w:rsidRPr="003A05A6">
        <w:rPr>
          <w:color w:val="000000" w:themeColor="text1"/>
        </w:rPr>
        <w:t xml:space="preserve"> since 2</w:t>
      </w:r>
      <w:r w:rsidR="004A6904" w:rsidRPr="003A05A6">
        <w:rPr>
          <w:color w:val="000000" w:themeColor="text1"/>
        </w:rPr>
        <w:t>007</w:t>
      </w:r>
      <w:r w:rsidR="006D1ECD" w:rsidRPr="003A05A6">
        <w:rPr>
          <w:color w:val="000000" w:themeColor="text1"/>
        </w:rPr>
        <w:t xml:space="preserve">. </w:t>
      </w:r>
      <w:r w:rsidR="008411F4" w:rsidRPr="003A05A6">
        <w:rPr>
          <w:color w:val="000000" w:themeColor="text1"/>
        </w:rPr>
        <w:t xml:space="preserve">Data </w:t>
      </w:r>
      <w:r w:rsidR="0057115E" w:rsidRPr="003A05A6">
        <w:rPr>
          <w:color w:val="000000" w:themeColor="text1"/>
        </w:rPr>
        <w:t>on</w:t>
      </w:r>
      <w:r w:rsidR="008411F4" w:rsidRPr="003A05A6">
        <w:rPr>
          <w:color w:val="000000" w:themeColor="text1"/>
        </w:rPr>
        <w:t xml:space="preserve"> anthropometrics, demographics, and medication use were derived from participants</w:t>
      </w:r>
      <w:r w:rsidR="009E3271" w:rsidRPr="003A05A6">
        <w:rPr>
          <w:color w:val="000000" w:themeColor="text1"/>
        </w:rPr>
        <w:t xml:space="preserve">’ </w:t>
      </w:r>
      <w:r w:rsidR="008411F4" w:rsidRPr="003A05A6">
        <w:rPr>
          <w:color w:val="000000" w:themeColor="text1"/>
        </w:rPr>
        <w:t>EMR and a medical history questionnaire administered at baseline</w:t>
      </w:r>
      <w:r w:rsidR="00187D22" w:rsidRPr="003A05A6">
        <w:rPr>
          <w:color w:val="000000" w:themeColor="text1"/>
        </w:rPr>
        <w:t>.</w:t>
      </w:r>
      <w:r w:rsidR="004A6904" w:rsidRPr="003A05A6">
        <w:rPr>
          <w:color w:val="000000" w:themeColor="text1"/>
        </w:rPr>
        <w:t xml:space="preserve"> (</w:t>
      </w:r>
      <w:hyperlink r:id="rId8" w:history="1">
        <w:r w:rsidR="0066033F" w:rsidRPr="003A05A6">
          <w:rPr>
            <w:rStyle w:val="Hyperlink"/>
            <w:color w:val="000000" w:themeColor="text1"/>
          </w:rPr>
          <w:t>https://icahn.mssm.edu/research/ipm/programs/biome-biobank/facts</w:t>
        </w:r>
      </w:hyperlink>
      <w:r w:rsidR="004A6904" w:rsidRPr="003A05A6">
        <w:rPr>
          <w:color w:val="000000" w:themeColor="text1"/>
        </w:rPr>
        <w:t>).</w:t>
      </w:r>
    </w:p>
    <w:p w14:paraId="285D4FF3" w14:textId="77777777" w:rsidR="00BD06E7" w:rsidRPr="003A05A6" w:rsidRDefault="00BD06E7" w:rsidP="003A05A6">
      <w:pPr>
        <w:rPr>
          <w:color w:val="000000" w:themeColor="text1"/>
        </w:rPr>
      </w:pPr>
    </w:p>
    <w:p w14:paraId="62E35E0E" w14:textId="69EFBFC5" w:rsidR="005D69D7" w:rsidRPr="003A05A6" w:rsidRDefault="00E330F9" w:rsidP="003A05A6">
      <w:pPr>
        <w:rPr>
          <w:color w:val="000000" w:themeColor="text1"/>
          <w:shd w:val="clear" w:color="auto" w:fill="FFFFFF"/>
        </w:rPr>
      </w:pPr>
      <w:r w:rsidRPr="003A05A6">
        <w:rPr>
          <w:color w:val="000000" w:themeColor="text1"/>
        </w:rPr>
        <w:t xml:space="preserve">BioMe </w:t>
      </w:r>
      <w:r w:rsidR="00AC4844" w:rsidRPr="003A05A6">
        <w:rPr>
          <w:color w:val="000000" w:themeColor="text1"/>
        </w:rPr>
        <w:t>implemented the eMERGE algorithm</w:t>
      </w:r>
      <w:r w:rsidR="005E76CE" w:rsidRPr="003A05A6">
        <w:rPr>
          <w:color w:val="000000" w:themeColor="text1"/>
        </w:rPr>
        <w:fldChar w:fldCharType="begin"/>
      </w:r>
      <w:r w:rsidR="005E76CE" w:rsidRPr="003A05A6">
        <w:rPr>
          <w:color w:val="000000" w:themeColor="text1"/>
        </w:rPr>
        <w:instrText xml:space="preserve"> ADDIN ZOTERO_ITEM CSL_CITATION {"citationID":"gfnbHjDS","properties":{"formattedCitation":"\\super 2\\nosupersub{}","plainCitation":"2","noteIndex":0},"citationItems":[{"id":2212,"uris":["http://zotero.org/users/9188542/items/H8LR5FPS"],"itemData":{"id":2212,"type":"article-journal","abstract":"Objective\nGenome-wide association studies (GWAS) require high specificity and large numbers of subjects to identify genotype–phenotype correlations accurately. The aim of this study was to identify type 2 diabetes (T2D) cases and controls for a GWAS, using data captured through routine clinical care across five institutions using different electronic medical record (EMR) systems.\n\nMaterials and Methods\nAn algorithm was developed to identify T2D cases and controls based on a combination of diagnoses, medications, and laboratory results. The performance of the algorithm was validated at three of the five participating institutions compared against clinician review. A GWAS was subsequently performed using cases and controls identified by the algorithm, with samples pooled across all five institutions.\n\nResults\nThe algorithm achieved 98% and 100% positive predictive values for the identification of diabetic cases and controls, respectively, as compared against clinician review. By standardizing and applying the algorithm across institutions, 3353 cases and 3352 controls were identified. Subsequent GWAS using data from five institutions replicated the TCF7L2 gene variant (rs7903146) previously associated with T2D.\n\nDiscussion\nBy applying stringent criteria to EMR data collected through routine clinical care, cases and controls for a GWAS were identified that subsequently replicated a known genetic variant. The use of standard terminologies to define data elements enabled pooling of subjects and data across five different institutions to achieve the robust numbers required for GWAS.\n\nConclusions\nAn algorithm using commonly available data from five different EMR can accurately identify T2D cases and controls for genetic study across multiple institutions.","container-title":"Journal of the American Medical Informatics Association : JAMIA","DOI":"10.1136/amiajnl-2011-000439","ISSN":"1067-5027","issue":"2","journalAbbreviation":"J Am Med Inform Assoc","note":"PMID: 22101970\nPMCID: PMC3277617","page":"212-218","source":"PubMed Central","title":"Use of diverse electronic medical record systems to identify genetic risk for type 2 diabetes within a genome-wide association study","volume":"19","author":[{"family":"Kho","given":"Abel N"},{"family":"Hayes","given":"M Geoffrey"},{"family":"Rasmussen-Torvik","given":"Laura"},{"family":"Pacheco","given":"Jennifer A"},{"family":"Thompson","given":"William K"},{"family":"Armstrong","given":"Loren L"},{"family":"Denny","given":"Joshua C"},{"family":"Peissig","given":"Peggy L"},{"family":"Miller","given":"Aaron W"},{"family":"Wei","given":"Wei-Qi"},{"family":"Bielinski","given":"Suzette J"},{"family":"Chute","given":"Christopher G"},{"family":"Leibson","given":"Cynthia L"},{"family":"Jarvik","given":"Gail P"},{"family":"Crosslin","given":"David R"},{"family":"Carlson","given":"Christopher S"},{"family":"Newton","given":"Katherine M"},{"family":"Wolf","given":"Wendy A"},{"family":"Chisholm","given":"Rex L"},{"family":"Lowe","given":"William L"}],"issued":{"date-parts":[["2012"]]}}}],"schema":"https://github.com/citation-style-language/schema/raw/master/csl-citation.json"} </w:instrText>
      </w:r>
      <w:r w:rsidR="005E76CE" w:rsidRPr="003A05A6">
        <w:rPr>
          <w:color w:val="000000" w:themeColor="text1"/>
        </w:rPr>
        <w:fldChar w:fldCharType="separate"/>
      </w:r>
      <w:r w:rsidR="005E76CE" w:rsidRPr="003A05A6">
        <w:rPr>
          <w:color w:val="000000" w:themeColor="text1"/>
          <w:vertAlign w:val="superscript"/>
        </w:rPr>
        <w:t>2</w:t>
      </w:r>
      <w:r w:rsidR="005E76CE" w:rsidRPr="003A05A6">
        <w:rPr>
          <w:color w:val="000000" w:themeColor="text1"/>
        </w:rPr>
        <w:fldChar w:fldCharType="end"/>
      </w:r>
      <w:r w:rsidR="00AC4844" w:rsidRPr="003A05A6">
        <w:rPr>
          <w:color w:val="000000" w:themeColor="text1"/>
        </w:rPr>
        <w:t xml:space="preserve"> to define T2D cases and controls. </w:t>
      </w:r>
      <w:r w:rsidR="006B292B" w:rsidRPr="003A05A6">
        <w:rPr>
          <w:color w:val="000000" w:themeColor="text1"/>
        </w:rPr>
        <w:t xml:space="preserve">T2D cases were </w:t>
      </w:r>
      <w:r w:rsidR="007A34D5" w:rsidRPr="003A05A6">
        <w:rPr>
          <w:color w:val="000000" w:themeColor="text1"/>
        </w:rPr>
        <w:t>participants</w:t>
      </w:r>
      <w:r w:rsidR="0041476D" w:rsidRPr="003A05A6">
        <w:rPr>
          <w:color w:val="000000" w:themeColor="text1"/>
        </w:rPr>
        <w:t xml:space="preserve"> </w:t>
      </w:r>
      <w:r w:rsidR="00CE0735" w:rsidRPr="003A05A6">
        <w:rPr>
          <w:color w:val="000000" w:themeColor="text1"/>
          <w:shd w:val="clear" w:color="auto" w:fill="FFFFFF"/>
        </w:rPr>
        <w:t>meeting any of the following criteria:</w:t>
      </w:r>
      <w:r w:rsidR="00816FC9" w:rsidRPr="003A05A6">
        <w:rPr>
          <w:color w:val="000000" w:themeColor="text1"/>
          <w:shd w:val="clear" w:color="auto" w:fill="FFFFFF"/>
        </w:rPr>
        <w:t xml:space="preserve"> </w:t>
      </w:r>
      <w:r w:rsidR="00077624" w:rsidRPr="003A05A6">
        <w:rPr>
          <w:color w:val="000000" w:themeColor="text1"/>
          <w:shd w:val="clear" w:color="auto" w:fill="FFFFFF"/>
        </w:rPr>
        <w:t xml:space="preserve">1) having </w:t>
      </w:r>
      <w:r w:rsidR="00077624">
        <w:rPr>
          <w:color w:val="000000" w:themeColor="text1"/>
          <w:shd w:val="clear" w:color="auto" w:fill="FFFFFF"/>
        </w:rPr>
        <w:t>International Classifiers of Disease (</w:t>
      </w:r>
      <w:r w:rsidR="00077624" w:rsidRPr="003A05A6">
        <w:rPr>
          <w:color w:val="000000" w:themeColor="text1"/>
        </w:rPr>
        <w:t>ICD-9-CM</w:t>
      </w:r>
      <w:r w:rsidR="00077624">
        <w:rPr>
          <w:color w:val="000000" w:themeColor="text1"/>
        </w:rPr>
        <w:t>)</w:t>
      </w:r>
      <w:r w:rsidR="00077624" w:rsidRPr="003A05A6">
        <w:rPr>
          <w:color w:val="000000" w:themeColor="text1"/>
        </w:rPr>
        <w:t xml:space="preserve"> codes of 250.x0 or 250.x2, except for 250.10 and 250.12, 2)</w:t>
      </w:r>
      <w:r w:rsidR="009619F3" w:rsidRPr="003A05A6">
        <w:rPr>
          <w:color w:val="000000" w:themeColor="text1"/>
        </w:rPr>
        <w:t xml:space="preserve"> </w:t>
      </w:r>
      <w:r w:rsidR="00A213CF" w:rsidRPr="003A05A6">
        <w:rPr>
          <w:color w:val="000000" w:themeColor="text1"/>
        </w:rPr>
        <w:t xml:space="preserve">on T2D medications and/or insulin, </w:t>
      </w:r>
      <w:r w:rsidR="00D21E08" w:rsidRPr="003A05A6">
        <w:rPr>
          <w:color w:val="000000" w:themeColor="text1"/>
        </w:rPr>
        <w:t>or</w:t>
      </w:r>
      <w:r w:rsidR="00A213CF" w:rsidRPr="003A05A6">
        <w:rPr>
          <w:color w:val="000000" w:themeColor="text1"/>
        </w:rPr>
        <w:t xml:space="preserve"> </w:t>
      </w:r>
      <w:r w:rsidR="00D21E08" w:rsidRPr="003A05A6">
        <w:rPr>
          <w:color w:val="000000" w:themeColor="text1"/>
        </w:rPr>
        <w:t>3)</w:t>
      </w:r>
      <w:r w:rsidR="00A213CF" w:rsidRPr="003A05A6">
        <w:rPr>
          <w:color w:val="000000" w:themeColor="text1"/>
        </w:rPr>
        <w:t xml:space="preserve"> glucose &gt;</w:t>
      </w:r>
      <w:r w:rsidR="00AD6989" w:rsidRPr="003A05A6">
        <w:rPr>
          <w:color w:val="000000" w:themeColor="text1"/>
        </w:rPr>
        <w:t xml:space="preserve"> </w:t>
      </w:r>
      <w:r w:rsidR="00A213CF" w:rsidRPr="003A05A6">
        <w:rPr>
          <w:color w:val="000000" w:themeColor="text1"/>
        </w:rPr>
        <w:t>200 mg/dl or HbA1c</w:t>
      </w:r>
      <w:r w:rsidR="000854E4" w:rsidRPr="003A05A6">
        <w:rPr>
          <w:color w:val="000000" w:themeColor="text1"/>
        </w:rPr>
        <w:t xml:space="preserve"> </w:t>
      </w:r>
      <w:r w:rsidR="00A213CF" w:rsidRPr="003A05A6">
        <w:rPr>
          <w:color w:val="000000" w:themeColor="text1"/>
        </w:rPr>
        <w:t>≥</w:t>
      </w:r>
      <w:r w:rsidR="00AD6989" w:rsidRPr="003A05A6">
        <w:rPr>
          <w:color w:val="000000" w:themeColor="text1"/>
        </w:rPr>
        <w:t xml:space="preserve"> </w:t>
      </w:r>
      <w:r w:rsidR="00A213CF" w:rsidRPr="003A05A6">
        <w:rPr>
          <w:color w:val="000000" w:themeColor="text1"/>
        </w:rPr>
        <w:t>6.5%</w:t>
      </w:r>
      <w:r w:rsidR="00C73D40" w:rsidRPr="003A05A6">
        <w:rPr>
          <w:color w:val="000000" w:themeColor="text1"/>
        </w:rPr>
        <w:t xml:space="preserve"> </w:t>
      </w:r>
      <w:r w:rsidR="00A775B1" w:rsidRPr="003A05A6">
        <w:rPr>
          <w:color w:val="000000" w:themeColor="text1"/>
          <w:shd w:val="clear" w:color="auto" w:fill="FFFFFF"/>
        </w:rPr>
        <w:t xml:space="preserve">laboratory </w:t>
      </w:r>
      <w:r w:rsidR="00C73D40" w:rsidRPr="003A05A6">
        <w:rPr>
          <w:color w:val="000000" w:themeColor="text1"/>
        </w:rPr>
        <w:t>results</w:t>
      </w:r>
      <w:r w:rsidR="00A213CF" w:rsidRPr="003A05A6">
        <w:rPr>
          <w:color w:val="000000" w:themeColor="text1"/>
        </w:rPr>
        <w:t>.</w:t>
      </w:r>
      <w:r w:rsidR="00A35721" w:rsidRPr="003A05A6">
        <w:rPr>
          <w:color w:val="000000" w:themeColor="text1"/>
        </w:rPr>
        <w:t xml:space="preserve"> </w:t>
      </w:r>
      <w:r w:rsidR="00514BDD" w:rsidRPr="003A05A6">
        <w:rPr>
          <w:color w:val="000000" w:themeColor="text1"/>
        </w:rPr>
        <w:t>C</w:t>
      </w:r>
      <w:r w:rsidR="00A35721" w:rsidRPr="003A05A6">
        <w:rPr>
          <w:color w:val="000000" w:themeColor="text1"/>
        </w:rPr>
        <w:t xml:space="preserve">ases </w:t>
      </w:r>
      <w:r w:rsidR="00514BDD" w:rsidRPr="003A05A6">
        <w:rPr>
          <w:color w:val="000000" w:themeColor="text1"/>
        </w:rPr>
        <w:t xml:space="preserve">with a </w:t>
      </w:r>
      <w:r w:rsidR="00514BDD" w:rsidRPr="003A05A6">
        <w:rPr>
          <w:color w:val="000000" w:themeColor="text1"/>
          <w:shd w:val="clear" w:color="auto" w:fill="FFFFFF"/>
        </w:rPr>
        <w:t xml:space="preserve">T2D diagnosis code </w:t>
      </w:r>
      <w:r w:rsidR="004F3902" w:rsidRPr="003A05A6">
        <w:rPr>
          <w:color w:val="000000" w:themeColor="text1"/>
          <w:shd w:val="clear" w:color="auto" w:fill="FFFFFF"/>
        </w:rPr>
        <w:t>were required</w:t>
      </w:r>
      <w:r w:rsidR="00501271" w:rsidRPr="003A05A6">
        <w:rPr>
          <w:color w:val="000000" w:themeColor="text1"/>
          <w:shd w:val="clear" w:color="auto" w:fill="FFFFFF"/>
        </w:rPr>
        <w:t xml:space="preserve"> to have </w:t>
      </w:r>
      <w:r w:rsidR="00514BDD" w:rsidRPr="003A05A6">
        <w:rPr>
          <w:color w:val="000000" w:themeColor="text1"/>
          <w:shd w:val="clear" w:color="auto" w:fill="FFFFFF"/>
        </w:rPr>
        <w:t>either an abnormal laboratory test or a T2D medication</w:t>
      </w:r>
      <w:r w:rsidR="000F2B19" w:rsidRPr="003A05A6">
        <w:rPr>
          <w:color w:val="000000" w:themeColor="text1"/>
          <w:shd w:val="clear" w:color="auto" w:fill="FFFFFF"/>
        </w:rPr>
        <w:t xml:space="preserve"> prescription</w:t>
      </w:r>
      <w:r w:rsidR="00514BDD" w:rsidRPr="003A05A6">
        <w:rPr>
          <w:color w:val="000000" w:themeColor="text1"/>
          <w:shd w:val="clear" w:color="auto" w:fill="FFFFFF"/>
        </w:rPr>
        <w:t xml:space="preserve">. </w:t>
      </w:r>
      <w:r w:rsidR="001A0AE2" w:rsidRPr="003A05A6">
        <w:rPr>
          <w:color w:val="000000" w:themeColor="text1"/>
          <w:shd w:val="clear" w:color="auto" w:fill="FFFFFF"/>
        </w:rPr>
        <w:t>C</w:t>
      </w:r>
      <w:r w:rsidR="00514BDD" w:rsidRPr="003A05A6">
        <w:rPr>
          <w:color w:val="000000" w:themeColor="text1"/>
          <w:shd w:val="clear" w:color="auto" w:fill="FFFFFF"/>
        </w:rPr>
        <w:t xml:space="preserve">ases without a T2D diagnosis code </w:t>
      </w:r>
      <w:r w:rsidR="00DD24EC" w:rsidRPr="003A05A6">
        <w:rPr>
          <w:color w:val="000000" w:themeColor="text1"/>
          <w:shd w:val="clear" w:color="auto" w:fill="FFFFFF"/>
        </w:rPr>
        <w:t>were required to</w:t>
      </w:r>
      <w:r w:rsidR="00BF4068" w:rsidRPr="003A05A6">
        <w:rPr>
          <w:color w:val="000000" w:themeColor="text1"/>
          <w:shd w:val="clear" w:color="auto" w:fill="FFFFFF"/>
        </w:rPr>
        <w:t xml:space="preserve"> </w:t>
      </w:r>
      <w:r w:rsidR="00514BDD" w:rsidRPr="003A05A6">
        <w:rPr>
          <w:color w:val="000000" w:themeColor="text1"/>
          <w:shd w:val="clear" w:color="auto" w:fill="FFFFFF"/>
        </w:rPr>
        <w:t xml:space="preserve">have documentation of both a prescription for a T2D medication and random glucose &gt;200 mg/dl, </w:t>
      </w:r>
      <w:r w:rsidR="00445E91" w:rsidRPr="003A05A6">
        <w:rPr>
          <w:color w:val="000000" w:themeColor="text1"/>
          <w:shd w:val="clear" w:color="auto" w:fill="FFFFFF"/>
        </w:rPr>
        <w:t xml:space="preserve">or </w:t>
      </w:r>
      <w:r w:rsidR="00514BDD" w:rsidRPr="003A05A6">
        <w:rPr>
          <w:color w:val="000000" w:themeColor="text1"/>
          <w:shd w:val="clear" w:color="auto" w:fill="FFFFFF"/>
        </w:rPr>
        <w:t xml:space="preserve">fasting glucose &gt;125 mg/dl or HbA1c </w:t>
      </w:r>
      <w:r w:rsidR="002E4918" w:rsidRPr="003A05A6">
        <w:rPr>
          <w:color w:val="000000" w:themeColor="text1"/>
        </w:rPr>
        <w:t>≥</w:t>
      </w:r>
      <w:r w:rsidR="00514BDD" w:rsidRPr="003A05A6">
        <w:rPr>
          <w:color w:val="000000" w:themeColor="text1"/>
          <w:shd w:val="clear" w:color="auto" w:fill="FFFFFF"/>
        </w:rPr>
        <w:t>6.5%</w:t>
      </w:r>
      <w:r w:rsidR="002E4918" w:rsidRPr="003A05A6">
        <w:rPr>
          <w:color w:val="000000" w:themeColor="text1"/>
          <w:shd w:val="clear" w:color="auto" w:fill="FFFFFF"/>
        </w:rPr>
        <w:t>.</w:t>
      </w:r>
      <w:r w:rsidR="002151AD" w:rsidRPr="003A05A6">
        <w:rPr>
          <w:color w:val="000000" w:themeColor="text1"/>
          <w:shd w:val="clear" w:color="auto" w:fill="FFFFFF"/>
        </w:rPr>
        <w:t xml:space="preserve"> </w:t>
      </w:r>
      <w:r w:rsidR="00BF7D9E" w:rsidRPr="003A05A6">
        <w:rPr>
          <w:color w:val="000000" w:themeColor="text1"/>
          <w:shd w:val="clear" w:color="auto" w:fill="FFFFFF"/>
        </w:rPr>
        <w:t xml:space="preserve">For patients treated with insulin alone, past prescription for a T2D medication or meeting specific criteria (no T1D diagnoses and </w:t>
      </w:r>
      <w:r w:rsidR="00E55239" w:rsidRPr="003A05A6">
        <w:rPr>
          <w:color w:val="000000" w:themeColor="text1"/>
        </w:rPr>
        <w:t xml:space="preserve">≥ 2 </w:t>
      </w:r>
      <w:r w:rsidR="00BF7D9E" w:rsidRPr="003A05A6">
        <w:rPr>
          <w:color w:val="000000" w:themeColor="text1"/>
          <w:shd w:val="clear" w:color="auto" w:fill="FFFFFF"/>
        </w:rPr>
        <w:t>T2D diagnos</w:t>
      </w:r>
      <w:r w:rsidR="000E3539" w:rsidRPr="003A05A6">
        <w:rPr>
          <w:color w:val="000000" w:themeColor="text1"/>
          <w:shd w:val="clear" w:color="auto" w:fill="FFFFFF"/>
        </w:rPr>
        <w:t>is</w:t>
      </w:r>
      <w:r w:rsidR="00BF7D9E" w:rsidRPr="003A05A6">
        <w:rPr>
          <w:color w:val="000000" w:themeColor="text1"/>
          <w:shd w:val="clear" w:color="auto" w:fill="FFFFFF"/>
        </w:rPr>
        <w:t xml:space="preserve"> dates) were necessary.</w:t>
      </w:r>
    </w:p>
    <w:p w14:paraId="28615B99" w14:textId="77777777" w:rsidR="00F01FBF" w:rsidRPr="003A05A6" w:rsidRDefault="00F01FBF" w:rsidP="003A05A6">
      <w:pPr>
        <w:rPr>
          <w:color w:val="000000" w:themeColor="text1"/>
          <w:shd w:val="clear" w:color="auto" w:fill="FFFFFF"/>
        </w:rPr>
      </w:pPr>
    </w:p>
    <w:p w14:paraId="36040546" w14:textId="7A0A8955" w:rsidR="00C320AC" w:rsidRPr="003A05A6" w:rsidRDefault="002151AD" w:rsidP="003A05A6">
      <w:pPr>
        <w:rPr>
          <w:color w:val="000000" w:themeColor="text1"/>
          <w:shd w:val="clear" w:color="auto" w:fill="FFFFFF"/>
        </w:rPr>
      </w:pPr>
      <w:r w:rsidRPr="003A05A6">
        <w:rPr>
          <w:color w:val="000000" w:themeColor="text1"/>
          <w:shd w:val="clear" w:color="auto" w:fill="FFFFFF"/>
        </w:rPr>
        <w:t xml:space="preserve">T2D controls were </w:t>
      </w:r>
      <w:r w:rsidR="008977C6" w:rsidRPr="003A05A6">
        <w:rPr>
          <w:color w:val="000000" w:themeColor="text1"/>
          <w:shd w:val="clear" w:color="auto" w:fill="FFFFFF"/>
        </w:rPr>
        <w:t>defined by</w:t>
      </w:r>
      <w:r w:rsidR="003942F8" w:rsidRPr="003A05A6">
        <w:rPr>
          <w:color w:val="000000" w:themeColor="text1"/>
          <w:shd w:val="clear" w:color="auto" w:fill="FFFFFF"/>
        </w:rPr>
        <w:t xml:space="preserve"> exclud</w:t>
      </w:r>
      <w:r w:rsidR="00C07CA6" w:rsidRPr="003A05A6">
        <w:rPr>
          <w:color w:val="000000" w:themeColor="text1"/>
          <w:shd w:val="clear" w:color="auto" w:fill="FFFFFF"/>
        </w:rPr>
        <w:t>ing</w:t>
      </w:r>
      <w:r w:rsidR="003942F8" w:rsidRPr="003A05A6">
        <w:rPr>
          <w:color w:val="000000" w:themeColor="text1"/>
          <w:shd w:val="clear" w:color="auto" w:fill="FFFFFF"/>
        </w:rPr>
        <w:t xml:space="preserve"> </w:t>
      </w:r>
      <w:r w:rsidR="00F52F70" w:rsidRPr="003A05A6">
        <w:rPr>
          <w:color w:val="000000" w:themeColor="text1"/>
          <w:shd w:val="clear" w:color="auto" w:fill="FFFFFF"/>
        </w:rPr>
        <w:t>those</w:t>
      </w:r>
      <w:r w:rsidR="003942F8" w:rsidRPr="003A05A6">
        <w:rPr>
          <w:color w:val="000000" w:themeColor="text1"/>
          <w:shd w:val="clear" w:color="auto" w:fill="FFFFFF"/>
        </w:rPr>
        <w:t xml:space="preserve"> with any diabetes diagnosis (ICD-9-CM codes 250.xx), patients on insulin or any of </w:t>
      </w:r>
      <w:r w:rsidR="007303D2" w:rsidRPr="003A05A6">
        <w:rPr>
          <w:color w:val="000000" w:themeColor="text1"/>
          <w:shd w:val="clear" w:color="auto" w:fill="FFFFFF"/>
        </w:rPr>
        <w:t>diabetes</w:t>
      </w:r>
      <w:r w:rsidR="003942F8" w:rsidRPr="003A05A6">
        <w:rPr>
          <w:color w:val="000000" w:themeColor="text1"/>
          <w:shd w:val="clear" w:color="auto" w:fill="FFFFFF"/>
        </w:rPr>
        <w:t xml:space="preserve"> medications, patients who used any diabetic supplies, and patients with any abnormal glucose (≥110 mg/dl) or HbA1c (≥6.0%) values. </w:t>
      </w:r>
      <w:r w:rsidR="00C6760B" w:rsidRPr="003A05A6">
        <w:rPr>
          <w:color w:val="000000" w:themeColor="text1"/>
          <w:shd w:val="clear" w:color="auto" w:fill="FFFFFF"/>
        </w:rPr>
        <w:t>P</w:t>
      </w:r>
      <w:r w:rsidR="003942F8" w:rsidRPr="003A05A6">
        <w:rPr>
          <w:color w:val="000000" w:themeColor="text1"/>
          <w:shd w:val="clear" w:color="auto" w:fill="FFFFFF"/>
        </w:rPr>
        <w:t>atients with a family history of diabetes</w:t>
      </w:r>
      <w:r w:rsidR="007104FE" w:rsidRPr="003A05A6">
        <w:rPr>
          <w:color w:val="000000" w:themeColor="text1"/>
          <w:shd w:val="clear" w:color="auto" w:fill="FFFFFF"/>
        </w:rPr>
        <w:t xml:space="preserve"> were also excluded</w:t>
      </w:r>
      <w:r w:rsidR="003942F8" w:rsidRPr="003A05A6">
        <w:rPr>
          <w:color w:val="000000" w:themeColor="text1"/>
          <w:shd w:val="clear" w:color="auto" w:fill="FFFFFF"/>
        </w:rPr>
        <w:t xml:space="preserve">. </w:t>
      </w:r>
      <w:r w:rsidR="00D35750" w:rsidRPr="003A05A6">
        <w:rPr>
          <w:color w:val="000000" w:themeColor="text1"/>
          <w:shd w:val="clear" w:color="auto" w:fill="FFFFFF"/>
        </w:rPr>
        <w:t>C</w:t>
      </w:r>
      <w:r w:rsidR="003942F8" w:rsidRPr="003A05A6">
        <w:rPr>
          <w:color w:val="000000" w:themeColor="text1"/>
          <w:shd w:val="clear" w:color="auto" w:fill="FFFFFF"/>
        </w:rPr>
        <w:t xml:space="preserve">ontrols </w:t>
      </w:r>
      <w:r w:rsidR="00D35750" w:rsidRPr="003A05A6">
        <w:rPr>
          <w:color w:val="000000" w:themeColor="text1"/>
          <w:shd w:val="clear" w:color="auto" w:fill="FFFFFF"/>
        </w:rPr>
        <w:t>were required to</w:t>
      </w:r>
      <w:r w:rsidR="003942F8" w:rsidRPr="003A05A6">
        <w:rPr>
          <w:color w:val="000000" w:themeColor="text1"/>
          <w:shd w:val="clear" w:color="auto" w:fill="FFFFFF"/>
        </w:rPr>
        <w:t xml:space="preserve"> have </w:t>
      </w:r>
      <w:r w:rsidR="002F4D3D" w:rsidRPr="003A05A6">
        <w:rPr>
          <w:color w:val="000000" w:themeColor="text1"/>
        </w:rPr>
        <w:t xml:space="preserve">≥ 1 </w:t>
      </w:r>
      <w:r w:rsidR="003942F8" w:rsidRPr="003A05A6">
        <w:rPr>
          <w:color w:val="000000" w:themeColor="text1"/>
          <w:shd w:val="clear" w:color="auto" w:fill="FFFFFF"/>
        </w:rPr>
        <w:t xml:space="preserve">normal glucose measurement and </w:t>
      </w:r>
      <w:r w:rsidR="0071068D" w:rsidRPr="003A05A6">
        <w:rPr>
          <w:color w:val="000000" w:themeColor="text1"/>
        </w:rPr>
        <w:t>≥ 2</w:t>
      </w:r>
      <w:r w:rsidR="003942F8" w:rsidRPr="003A05A6">
        <w:rPr>
          <w:color w:val="000000" w:themeColor="text1"/>
          <w:shd w:val="clear" w:color="auto" w:fill="FFFFFF"/>
        </w:rPr>
        <w:t xml:space="preserve"> in-person clinician encounters. </w:t>
      </w:r>
    </w:p>
    <w:p w14:paraId="13979983" w14:textId="77777777" w:rsidR="00D27048" w:rsidRPr="003A05A6" w:rsidRDefault="00D27048" w:rsidP="003A05A6">
      <w:pPr>
        <w:rPr>
          <w:color w:val="000000" w:themeColor="text1"/>
          <w:shd w:val="clear" w:color="auto" w:fill="FFFFFF"/>
        </w:rPr>
      </w:pPr>
    </w:p>
    <w:p w14:paraId="6D476D1E" w14:textId="1C7E1E4F" w:rsidR="00C52916" w:rsidRPr="003A05A6" w:rsidRDefault="004D5F83" w:rsidP="003A05A6">
      <w:pPr>
        <w:rPr>
          <w:color w:val="000000" w:themeColor="text1"/>
        </w:rPr>
      </w:pPr>
      <w:r w:rsidRPr="003A05A6">
        <w:rPr>
          <w:b/>
          <w:bCs/>
          <w:color w:val="000000" w:themeColor="text1"/>
          <w:u w:val="single"/>
        </w:rPr>
        <w:lastRenderedPageBreak/>
        <w:t>Coronary Artery Risk Development in Young Adults (</w:t>
      </w:r>
      <w:r w:rsidR="007E5120" w:rsidRPr="003A05A6">
        <w:rPr>
          <w:b/>
          <w:bCs/>
          <w:color w:val="000000" w:themeColor="text1"/>
          <w:u w:val="single"/>
        </w:rPr>
        <w:t>CARDIA</w:t>
      </w:r>
      <w:r w:rsidRPr="003A05A6">
        <w:rPr>
          <w:b/>
          <w:bCs/>
          <w:color w:val="000000" w:themeColor="text1"/>
          <w:u w:val="single"/>
        </w:rPr>
        <w:t>)</w:t>
      </w:r>
      <w:r w:rsidR="00CF695E" w:rsidRPr="003A05A6">
        <w:rPr>
          <w:b/>
          <w:bCs/>
          <w:color w:val="000000" w:themeColor="text1"/>
          <w:u w:val="single"/>
        </w:rPr>
        <w:fldChar w:fldCharType="begin"/>
      </w:r>
      <w:r w:rsidR="00CF695E" w:rsidRPr="003A05A6">
        <w:rPr>
          <w:b/>
          <w:bCs/>
          <w:color w:val="000000" w:themeColor="text1"/>
          <w:u w:val="single"/>
        </w:rPr>
        <w:instrText xml:space="preserve"> ADDIN ZOTERO_ITEM CSL_CITATION {"citationID":"dXPaw31y","properties":{"formattedCitation":"\\super 3\\nosupersub{}","plainCitation":"3","noteIndex":0},"citationItems":[{"id":1983,"uris":["http://zotero.org/users/9188542/items/P9FANLZL"],"itemData":{"id":1983,"type":"article-journal","abstract":"In 1984, a prospective cohort study, Coronary Artery Risk Development in Young Adults (CARDIA) was initiated to investigate life-style and other factors that influence, favorably and unfavorably, the evolution of coronary heart disease risk factors during young adulthood. After a year of planning and protocol development, 5116 black and white women and men, age 18–30 years, were recruited and examined in four urban areas: Birmingham, Alabama; Chicago, Illinois; Minneapolis, Minnesota, and Oakland, California. The initial examination included carefully standardized measurements of major risk factors as well as assessments of psychosocial, dietary, and exercise-related characteristics that might influence them, or that might be independent risk factors. This report presents the recruitment and examination methods as well as the mean levels of blood pressure, total plasma cholesterol, height, weight and body mass index, and the prevalence of cigarette smoking by age, sex, race and educational level. Compared to recent national samples, smoking is less prevalent in CARDIA participants, and weight tends to be greater. Cholesterol levels are representative and somewhat lower blood pressures in CARDIA are probably, at least in part, due to differences in measurement methods. Especially noteworthy among several differences in risk factor levels by demographic subgroup, were a higher body mass index among black than white women and much higher prevalence of cigarette smoking among persons with no more than a high school education than among those with more education.","container-title":"Journal of Clinical Epidemiology","DOI":"10.1016/0895-4356(88)90080-7","ISSN":"0895-4356","issue":"11","journalAbbreviation":"Journal of Clinical Epidemiology","page":"1105-1116","source":"ScienceDirect","title":"Cardia: study design, recruitment, and some characteristics of the examined subjects","title-short":"Cardia","volume":"41","author":[{"family":"Friedman","given":"Gary D."},{"family":"Cutter","given":"Gary R."},{"family":"Donahue","given":"Richard P."},{"family":"Hughes","given":"Glenn H."},{"family":"Hulley","given":"Stephen B."},{"family":"Jacobs","given":"David R."},{"family":"Liu","given":"Kiang"},{"family":"Savage","given":"Peter J."}],"issued":{"date-parts":[["1988",1,1]]}}}],"schema":"https://github.com/citation-style-language/schema/raw/master/csl-citation.json"} </w:instrText>
      </w:r>
      <w:r w:rsidR="00CF695E" w:rsidRPr="003A05A6">
        <w:rPr>
          <w:b/>
          <w:bCs/>
          <w:color w:val="000000" w:themeColor="text1"/>
          <w:u w:val="single"/>
        </w:rPr>
        <w:fldChar w:fldCharType="separate"/>
      </w:r>
      <w:r w:rsidR="00CF695E" w:rsidRPr="003A05A6">
        <w:rPr>
          <w:color w:val="000000" w:themeColor="text1"/>
          <w:vertAlign w:val="superscript"/>
        </w:rPr>
        <w:t>3</w:t>
      </w:r>
      <w:r w:rsidR="00CF695E" w:rsidRPr="003A05A6">
        <w:rPr>
          <w:b/>
          <w:bCs/>
          <w:color w:val="000000" w:themeColor="text1"/>
          <w:u w:val="single"/>
        </w:rPr>
        <w:fldChar w:fldCharType="end"/>
      </w:r>
      <w:r w:rsidR="007E5120" w:rsidRPr="003A05A6">
        <w:rPr>
          <w:color w:val="000000" w:themeColor="text1"/>
        </w:rPr>
        <w:t xml:space="preserve"> is a </w:t>
      </w:r>
      <w:r w:rsidR="0005374C" w:rsidRPr="003A05A6">
        <w:rPr>
          <w:color w:val="000000" w:themeColor="text1"/>
        </w:rPr>
        <w:t xml:space="preserve">longitudinal </w:t>
      </w:r>
      <w:r w:rsidR="007E5120" w:rsidRPr="003A05A6">
        <w:rPr>
          <w:color w:val="000000" w:themeColor="text1"/>
        </w:rPr>
        <w:t>cohort study aim</w:t>
      </w:r>
      <w:r w:rsidR="005E76CE" w:rsidRPr="003A05A6">
        <w:rPr>
          <w:color w:val="000000" w:themeColor="text1"/>
        </w:rPr>
        <w:t xml:space="preserve">s </w:t>
      </w:r>
      <w:r w:rsidR="00792E3A" w:rsidRPr="003A05A6">
        <w:rPr>
          <w:color w:val="000000" w:themeColor="text1"/>
        </w:rPr>
        <w:t xml:space="preserve">to identify factors </w:t>
      </w:r>
      <w:r w:rsidR="00816763" w:rsidRPr="003A05A6">
        <w:rPr>
          <w:color w:val="000000" w:themeColor="text1"/>
        </w:rPr>
        <w:t xml:space="preserve">that contribute to </w:t>
      </w:r>
      <w:r w:rsidR="00BA51E9" w:rsidRPr="003A05A6">
        <w:rPr>
          <w:color w:val="000000" w:themeColor="text1"/>
        </w:rPr>
        <w:t>car</w:t>
      </w:r>
      <w:r w:rsidR="00184E08" w:rsidRPr="003A05A6">
        <w:rPr>
          <w:color w:val="000000" w:themeColor="text1"/>
        </w:rPr>
        <w:t>diovascular</w:t>
      </w:r>
      <w:r w:rsidR="001632B7" w:rsidRPr="003A05A6">
        <w:rPr>
          <w:color w:val="000000" w:themeColor="text1"/>
        </w:rPr>
        <w:t xml:space="preserve"> diseases in later life, and to better understand the natural history of cardiovascular diseases over the adult life</w:t>
      </w:r>
      <w:r w:rsidR="00452E12" w:rsidRPr="003A05A6">
        <w:rPr>
          <w:color w:val="000000" w:themeColor="text1"/>
        </w:rPr>
        <w:t xml:space="preserve">. </w:t>
      </w:r>
      <w:r w:rsidR="00AA46E4" w:rsidRPr="003A05A6">
        <w:rPr>
          <w:color w:val="000000" w:themeColor="text1"/>
        </w:rPr>
        <w:t>5</w:t>
      </w:r>
      <w:r w:rsidR="00183DEF" w:rsidRPr="003A05A6">
        <w:rPr>
          <w:color w:val="000000" w:themeColor="text1"/>
        </w:rPr>
        <w:t>,</w:t>
      </w:r>
      <w:r w:rsidR="00AA46E4" w:rsidRPr="003A05A6">
        <w:rPr>
          <w:color w:val="000000" w:themeColor="text1"/>
        </w:rPr>
        <w:t xml:space="preserve">115 </w:t>
      </w:r>
      <w:r w:rsidR="007E5120" w:rsidRPr="003A05A6">
        <w:rPr>
          <w:color w:val="000000" w:themeColor="text1"/>
        </w:rPr>
        <w:t xml:space="preserve">African American and European American </w:t>
      </w:r>
      <w:r w:rsidR="00174E75" w:rsidRPr="003A05A6">
        <w:rPr>
          <w:color w:val="000000" w:themeColor="text1"/>
        </w:rPr>
        <w:t xml:space="preserve">participants </w:t>
      </w:r>
      <w:r w:rsidR="007E5120" w:rsidRPr="003A05A6">
        <w:rPr>
          <w:color w:val="000000" w:themeColor="text1"/>
        </w:rPr>
        <w:t xml:space="preserve">aged 18 </w:t>
      </w:r>
      <w:r w:rsidR="0059354B" w:rsidRPr="003A05A6">
        <w:rPr>
          <w:color w:val="000000" w:themeColor="text1"/>
        </w:rPr>
        <w:t xml:space="preserve">to </w:t>
      </w:r>
      <w:r w:rsidR="007E5120" w:rsidRPr="003A05A6">
        <w:rPr>
          <w:color w:val="000000" w:themeColor="text1"/>
        </w:rPr>
        <w:t>30 years</w:t>
      </w:r>
      <w:r w:rsidR="00DD0D57" w:rsidRPr="003A05A6">
        <w:rPr>
          <w:color w:val="000000" w:themeColor="text1"/>
        </w:rPr>
        <w:t xml:space="preserve"> were recruited from </w:t>
      </w:r>
      <w:r w:rsidR="007E5120" w:rsidRPr="003A05A6">
        <w:rPr>
          <w:color w:val="000000" w:themeColor="text1"/>
        </w:rPr>
        <w:t>four urban communities</w:t>
      </w:r>
      <w:r w:rsidR="00090C0A" w:rsidRPr="003A05A6">
        <w:rPr>
          <w:color w:val="000000" w:themeColor="text1"/>
        </w:rPr>
        <w:t xml:space="preserve">: </w:t>
      </w:r>
      <w:r w:rsidR="007E5120" w:rsidRPr="003A05A6">
        <w:rPr>
          <w:color w:val="000000" w:themeColor="text1"/>
        </w:rPr>
        <w:t>Birmingham, AL; Chicago, IL; Minneapolis, MN; and Oakland, CA</w:t>
      </w:r>
      <w:r w:rsidR="00934CC2" w:rsidRPr="003A05A6">
        <w:rPr>
          <w:color w:val="000000" w:themeColor="text1"/>
        </w:rPr>
        <w:t xml:space="preserve"> in 1985-19</w:t>
      </w:r>
      <w:r w:rsidR="002A7D64" w:rsidRPr="003A05A6">
        <w:rPr>
          <w:color w:val="000000" w:themeColor="text1"/>
        </w:rPr>
        <w:t>86</w:t>
      </w:r>
      <w:r w:rsidR="007E5120" w:rsidRPr="003A05A6">
        <w:rPr>
          <w:color w:val="000000" w:themeColor="text1"/>
        </w:rPr>
        <w:t xml:space="preserve">. </w:t>
      </w:r>
      <w:r w:rsidR="00A67AEB" w:rsidRPr="003A05A6">
        <w:rPr>
          <w:color w:val="000000" w:themeColor="text1"/>
        </w:rPr>
        <w:t>In-person examinations occurred at 2, 5, 7, 10, 15, 20, 25, and 30 (2015-2016) years after baseline with annual telephone interviews to update health status and contact information.</w:t>
      </w:r>
    </w:p>
    <w:p w14:paraId="6959906E" w14:textId="77777777" w:rsidR="005B10C8" w:rsidRPr="003A05A6" w:rsidRDefault="005B10C8" w:rsidP="003A05A6">
      <w:pPr>
        <w:rPr>
          <w:color w:val="000000" w:themeColor="text1"/>
        </w:rPr>
      </w:pPr>
    </w:p>
    <w:p w14:paraId="132B19B8" w14:textId="22564BDD" w:rsidR="00FD1B14" w:rsidRPr="003A05A6" w:rsidRDefault="001702C4" w:rsidP="003A05A6">
      <w:pPr>
        <w:rPr>
          <w:color w:val="000000" w:themeColor="text1"/>
        </w:rPr>
      </w:pPr>
      <w:r w:rsidRPr="003A05A6">
        <w:rPr>
          <w:color w:val="000000" w:themeColor="text1"/>
        </w:rPr>
        <w:t>T2D cases</w:t>
      </w:r>
      <w:r w:rsidR="00C52916" w:rsidRPr="003A05A6">
        <w:rPr>
          <w:color w:val="000000" w:themeColor="text1"/>
        </w:rPr>
        <w:t xml:space="preserve"> </w:t>
      </w:r>
      <w:r w:rsidRPr="003A05A6">
        <w:rPr>
          <w:color w:val="000000" w:themeColor="text1"/>
        </w:rPr>
        <w:t>were</w:t>
      </w:r>
      <w:r w:rsidR="00C52916" w:rsidRPr="003A05A6">
        <w:rPr>
          <w:color w:val="000000" w:themeColor="text1"/>
        </w:rPr>
        <w:t xml:space="preserve"> </w:t>
      </w:r>
      <w:r w:rsidR="00595B51" w:rsidRPr="003A05A6">
        <w:rPr>
          <w:color w:val="000000" w:themeColor="text1"/>
        </w:rPr>
        <w:t>identified</w:t>
      </w:r>
      <w:r w:rsidR="00C52916" w:rsidRPr="003A05A6">
        <w:rPr>
          <w:color w:val="000000" w:themeColor="text1"/>
        </w:rPr>
        <w:t xml:space="preserve"> at each examination using a combination of available information on </w:t>
      </w:r>
      <w:r w:rsidR="002A0B49" w:rsidRPr="003A05A6">
        <w:rPr>
          <w:color w:val="000000" w:themeColor="text1"/>
          <w:shd w:val="clear" w:color="auto" w:fill="FFFFFF"/>
        </w:rPr>
        <w:t>≥</w:t>
      </w:r>
      <w:r w:rsidR="002A0B49" w:rsidRPr="003A05A6">
        <w:rPr>
          <w:color w:val="000000" w:themeColor="text1"/>
        </w:rPr>
        <w:t xml:space="preserve">126 mg/dL </w:t>
      </w:r>
      <w:r w:rsidR="00C52916" w:rsidRPr="003A05A6">
        <w:rPr>
          <w:color w:val="000000" w:themeColor="text1"/>
        </w:rPr>
        <w:t xml:space="preserve">fasting glucose, postchallenge (75 g) glucose </w:t>
      </w:r>
      <w:r w:rsidR="00CC01F8" w:rsidRPr="003A05A6">
        <w:rPr>
          <w:color w:val="000000" w:themeColor="text1"/>
          <w:shd w:val="clear" w:color="auto" w:fill="FFFFFF"/>
        </w:rPr>
        <w:t>≥</w:t>
      </w:r>
      <w:r w:rsidR="00C52916" w:rsidRPr="003A05A6">
        <w:rPr>
          <w:color w:val="000000" w:themeColor="text1"/>
        </w:rPr>
        <w:t xml:space="preserve">200 mg/dL, </w:t>
      </w:r>
      <w:r w:rsidR="00AE453E" w:rsidRPr="003A05A6">
        <w:rPr>
          <w:color w:val="000000" w:themeColor="text1"/>
          <w:shd w:val="clear" w:color="auto" w:fill="FFFFFF"/>
        </w:rPr>
        <w:t xml:space="preserve">HbA1c </w:t>
      </w:r>
      <w:r w:rsidR="008A491B" w:rsidRPr="003A05A6">
        <w:rPr>
          <w:color w:val="000000" w:themeColor="text1"/>
          <w:shd w:val="clear" w:color="auto" w:fill="FFFFFF"/>
        </w:rPr>
        <w:t>≥</w:t>
      </w:r>
      <w:r w:rsidR="00C52916" w:rsidRPr="003A05A6">
        <w:rPr>
          <w:color w:val="000000" w:themeColor="text1"/>
        </w:rPr>
        <w:t>6.5%, or use of diabetes medications</w:t>
      </w:r>
      <w:r w:rsidR="00AA761C" w:rsidRPr="003A05A6">
        <w:rPr>
          <w:color w:val="000000" w:themeColor="text1"/>
        </w:rPr>
        <w:t xml:space="preserve">. </w:t>
      </w:r>
      <w:r w:rsidR="00AA2B10" w:rsidRPr="003A05A6">
        <w:rPr>
          <w:color w:val="000000" w:themeColor="text1"/>
        </w:rPr>
        <w:t xml:space="preserve">Individuals </w:t>
      </w:r>
      <w:r w:rsidR="00F423D4" w:rsidRPr="003A05A6">
        <w:rPr>
          <w:color w:val="000000" w:themeColor="text1"/>
        </w:rPr>
        <w:t xml:space="preserve">diagnosed at </w:t>
      </w:r>
      <w:r w:rsidR="00AA2B10" w:rsidRPr="003A05A6">
        <w:rPr>
          <w:color w:val="000000" w:themeColor="text1"/>
        </w:rPr>
        <w:t>&lt;20 years old were excluded as they were considered to have</w:t>
      </w:r>
      <w:r w:rsidR="00354D19" w:rsidRPr="003A05A6">
        <w:rPr>
          <w:color w:val="000000" w:themeColor="text1"/>
        </w:rPr>
        <w:t xml:space="preserve"> T1D</w:t>
      </w:r>
      <w:r w:rsidR="00AA2B10" w:rsidRPr="003A05A6">
        <w:rPr>
          <w:color w:val="000000" w:themeColor="text1"/>
        </w:rPr>
        <w:t xml:space="preserve">. </w:t>
      </w:r>
      <w:r w:rsidR="00AC21C9" w:rsidRPr="003A05A6">
        <w:rPr>
          <w:color w:val="000000" w:themeColor="text1"/>
        </w:rPr>
        <w:t>T2D c</w:t>
      </w:r>
      <w:r w:rsidR="00AA2B10" w:rsidRPr="003A05A6">
        <w:rPr>
          <w:color w:val="000000" w:themeColor="text1"/>
        </w:rPr>
        <w:t>ontrols were defined as fasting glucose levels (&lt;7.0 mmol/L and &lt;126 mg/dL) at last available visit or no report of diabetes medication</w:t>
      </w:r>
      <w:r w:rsidR="00DA67F5" w:rsidRPr="003A05A6">
        <w:rPr>
          <w:color w:val="000000" w:themeColor="text1"/>
        </w:rPr>
        <w:fldChar w:fldCharType="begin"/>
      </w:r>
      <w:r w:rsidR="00DA67F5" w:rsidRPr="003A05A6">
        <w:rPr>
          <w:color w:val="000000" w:themeColor="text1"/>
        </w:rPr>
        <w:instrText xml:space="preserve"> ADDIN ZOTERO_ITEM CSL_CITATION {"citationID":"BkvX818M","properties":{"formattedCitation":"\\super 4\\nosupersub{}","plainCitation":"4","noteIndex":0},"citationItems":[{"id":2215,"uris":["http://zotero.org/users/9188542/items/3CIWZ2GK"],"itemData":{"id":2215,"type":"article-journal","abstract":"IMPORTANCE: In the United States, black individuals are twice as likely to develop type 2 diabetes compared with white individuals, and these disparities are particularly pronounced in young and middle age. Prior studies have identified differences in traditional risk factors that may be associated with racial disparities in diabetes incidence but have not simultaneously adjusted for risk factors measured across multiple domains (eg, the individual and the environment) and updated over time.\nOBJECTIVE: To determine the relative associations of modifiable biological, neighborhood, psychosocial, socioeconomic, and behavioral factors in young adulthood with the observed racial disparity in diabetes incidence between middle-aged black and white individuals.\nDESIGN, SETTING, AND PARTICIPANTS: Black and white men and women from the observational Coronary Artery Risk Development in Young Adults study, aged 18 to 30 years, without diabetes at baseline (1985-1986; N = 4251) were observed through 2015-2016. Sex-stratified multivariable-adjusted Cox proportional hazards modeling, with adjustment for time-updated covariates, was used to estimate risk for incident diabetes. Percent reduction in the β coefficient (the logarithm used to calculate the hazard ratio [HR]) was calculated to compare black to white participants.\nEXPOSURES: Self-identified race and factors including biological (eg, fasting glucose, body mass index), neighborhood (racial segregation and tract-level poverty), psychosocial (depressive symptoms), socioeconomic (eg, personal and parental educational attainment, current employment), and behavioral (eg, regular alcohol consumption, smoking) domains.\nMAIN OUTCOMES AND MEASURES: Incident type 2 diabetes mellitus.\nRESULTS: The mean (SD) age at baseline was 25 (3.6) years, 49% (n = 2066) of the sample was black, and 54% (n = 2304) were women. Over a mean follow-up of 24.5 years, 504 cases of incident diabetes were identified. Using sex-stratified multivariable-adjusted Cox proportional hazards models, black women and men were more likely to develop diabetes than white men and women (black women: HR, 2.86 [95% CI, 2.19-3.72] and risk difference [RD], 89 cases/1000 people [95% CI, 61-117]; black men: HR, 1.67 [95% CI, 1.28-2.17] and RD, 47 cases/1000 people [95% CI, 15-78]) after adjustment for age and center. Biological factors were most strongly associated with the disparity in diabetes risk between black and white individuals for women (percent reduction in β, 112%) and men (percent reduction in β, 86%). There was no longer disparity in diabetes risk between black and white middle-aged adults after adjustment for biological, neighborhood, psychosocial, socioeconomic, and behavioral factors measured over time (HR for women, 0.79 [95% CI, 0.55-1.14]; HR for men, 0.92 [95% CI, 0.62-1.38]).\nCONCLUSIONS AND RELEVANCE: In this cohort study comparing black and white participants, there was a statistically significant increased risk of incident type 2 diabetes among black women and men. However, after adjustment for modifiable risk factors during young adulthood, the disparity was no longer statistically significant.","container-title":"JAMA","DOI":"10.1001/jama.2017.19546","ISSN":"1538-3598","issue":"24","journalAbbreviation":"JAMA","language":"eng","note":"PMID: 29279935\nPMCID: PMC5820714","page":"2457-2465","source":"PubMed","title":"Association of Modifiable Risk Factors in Young Adulthood With Racial Disparity in Incident Type 2 Diabetes During Middle Adulthood","volume":"318","author":[{"family":"Bancks","given":"Michael P."},{"family":"Kershaw","given":"Kiarri"},{"family":"Carson","given":"April P."},{"family":"Gordon-Larsen","given":"Penny"},{"family":"Schreiner","given":"Pamela J."},{"family":"Carnethon","given":"Mercedes R."}],"issued":{"date-parts":[["2017",12,26]]}}}],"schema":"https://github.com/citation-style-language/schema/raw/master/csl-citation.json"} </w:instrText>
      </w:r>
      <w:r w:rsidR="00DA67F5" w:rsidRPr="003A05A6">
        <w:rPr>
          <w:color w:val="000000" w:themeColor="text1"/>
        </w:rPr>
        <w:fldChar w:fldCharType="separate"/>
      </w:r>
      <w:r w:rsidR="00DA67F5" w:rsidRPr="003A05A6">
        <w:rPr>
          <w:color w:val="000000" w:themeColor="text1"/>
          <w:vertAlign w:val="superscript"/>
        </w:rPr>
        <w:t>4</w:t>
      </w:r>
      <w:r w:rsidR="00DA67F5" w:rsidRPr="003A05A6">
        <w:rPr>
          <w:color w:val="000000" w:themeColor="text1"/>
        </w:rPr>
        <w:fldChar w:fldCharType="end"/>
      </w:r>
      <w:r w:rsidR="00AA2B10" w:rsidRPr="003A05A6">
        <w:rPr>
          <w:color w:val="000000" w:themeColor="text1"/>
        </w:rPr>
        <w:t>.</w:t>
      </w:r>
    </w:p>
    <w:p w14:paraId="546A12B0" w14:textId="77777777" w:rsidR="00F423D4" w:rsidRPr="003A05A6" w:rsidRDefault="00F423D4" w:rsidP="003A05A6">
      <w:pPr>
        <w:rPr>
          <w:color w:val="000000" w:themeColor="text1"/>
        </w:rPr>
      </w:pPr>
    </w:p>
    <w:p w14:paraId="74EEF457" w14:textId="162FAD42" w:rsidR="00984ADB" w:rsidRPr="003A05A6" w:rsidRDefault="00CC584D" w:rsidP="003A05A6">
      <w:pPr>
        <w:rPr>
          <w:color w:val="000000" w:themeColor="text1"/>
          <w:shd w:val="clear" w:color="auto" w:fill="FFFFCC"/>
        </w:rPr>
      </w:pPr>
      <w:r w:rsidRPr="003A05A6">
        <w:rPr>
          <w:b/>
          <w:bCs/>
          <w:color w:val="000000" w:themeColor="text1"/>
          <w:u w:val="single"/>
        </w:rPr>
        <w:t>Hispanic Community Health Study/Study of Latinos (</w:t>
      </w:r>
      <w:r w:rsidR="007E5120" w:rsidRPr="003A05A6">
        <w:rPr>
          <w:b/>
          <w:bCs/>
          <w:color w:val="000000" w:themeColor="text1"/>
          <w:u w:val="single"/>
        </w:rPr>
        <w:t>HCHS/SOL</w:t>
      </w:r>
      <w:r w:rsidRPr="003A05A6">
        <w:rPr>
          <w:b/>
          <w:bCs/>
          <w:color w:val="000000" w:themeColor="text1"/>
          <w:u w:val="single"/>
        </w:rPr>
        <w:t>)</w:t>
      </w:r>
      <w:r w:rsidR="00294EEF" w:rsidRPr="003A05A6">
        <w:rPr>
          <w:b/>
          <w:bCs/>
          <w:color w:val="000000" w:themeColor="text1"/>
          <w:u w:val="single"/>
        </w:rPr>
        <w:fldChar w:fldCharType="begin"/>
      </w:r>
      <w:r w:rsidR="00DA67F5" w:rsidRPr="003A05A6">
        <w:rPr>
          <w:b/>
          <w:bCs/>
          <w:color w:val="000000" w:themeColor="text1"/>
          <w:u w:val="single"/>
        </w:rPr>
        <w:instrText xml:space="preserve"> ADDIN ZOTERO_ITEM CSL_CITATION {"citationID":"nwFPftkf","properties":{"formattedCitation":"\\super 5,6\\nosupersub{}","plainCitation":"5,6","noteIndex":0},"citationItems":[{"id":1993,"uris":["http://zotero.org/users/9188542/items/RRH23Q5V"],"itemData":{"id":1993,"type":"article-journal","abstract":"PURPOSE: The Hispanic Community Health Study (HCHS)/Study of Latinos (SOL) is a comprehensive multicenter community based cohort study of Hispanics/Latinos in the United States.\nMETHODS: The Study rationale, objectives, design, and implementation are described in this report.\nRESULTS: The HCHS/SOL will recruit 16,000 men and women who self-identify as Hispanic or Latino, 18 to 74 years of age, from a random sample of households in defined communities in the Bronx, Chicago, Miami, and San Diego. The sites were selected so that the overall sample would consist of at least 2000 persons in each of the following origin designations: Mexican, Puerto Rican and Dominican, Cuban, and Central and South American. The study includes research in the prevalence of and risk factors for heart, lung, blood and sleep disorders, kidney and liver function, diabetes, cognitive function, dental conditions, and hearing disorders.\nCONCLUSIONS: The HCHS/SOL will (1) characterize the health status and disease burden in the largest minority population in the United States; (2) describe the positive and negative consequences of immigration and acculturation of Hispanics/Latinos to the mainstream United States life-styles, environment and health care opportunities; and (3) identify likely causal factors of many diseases in a population with diverse environmental exposures, genetic backgrounds, and early life experiences.","container-title":"Annals of Epidemiology","DOI":"10.1016/j.annepidem.2010.03.015","ISSN":"1873-2585","issue":"8","journalAbbreviation":"Ann Epidemiol","language":"eng","note":"PMID: 20609343\nPMCID: PMC2904957","page":"629-641","source":"PubMed","title":"Design and implementation of the Hispanic Community Health Study/Study of Latinos","volume":"20","author":[{"family":"Sorlie","given":"Paul D."},{"family":"Avilés-Santa","given":"Larissa M."},{"family":"Wassertheil-Smoller","given":"Sylvia"},{"family":"Kaplan","given":"Robert C."},{"family":"Daviglus","given":"Martha L."},{"family":"Giachello","given":"Aida L."},{"family":"Schneiderman","given":"Neil"},{"family":"Raij","given":"Leopoldo"},{"family":"Talavera","given":"Gregory"},{"family":"Allison","given":"Matthew"},{"family":"Lavange","given":"Lisa"},{"family":"Chambless","given":"Lloyd E."},{"family":"Heiss","given":"Gerardo"}],"issued":{"date-parts":[["2010",8]]}}},{"id":1990,"uris":["http://zotero.org/users/9188542/items/4U7YTRXW"],"itemData":{"id":1990,"type":"article-journal","abstract":"PURPOSE\nThe Hispanic Community Health Study (HCHS)/Study of Latinos (SOL) is a multi-center, community based cohort study of Hispanic/Latino adults in the United States. A diverse participant sample is required that is both representative of the target population and likely to remain engaged throughout follow-up. The choice of sample design, its rationale, and benefits and challenges of design decisions are described in this paper.\n\nMETHODS\nThe study design calls for recruitment and follow-up of a cohort of 16,000 Hispanics/Latinos aged 18-74 years, with 62.5% (10,000) over 44 years of age and adequate subgroup sample sizes to support inference by Hispanic/Latino background. Participants are recruited in community areas surrounding four field centers in the Bronx, Chicago, Miami, and San Diego. A two-stage area probability sample of households is selected with stratification and over-sampling incorporated at each stage to provide a broadly diverse sample, offer efficiencies in field operations, and ensure that the target age distribution is obtained.\n\nCONCLUSIONS\nEmbedding probability sampling within this traditional, multi-site cohort study design enables competing research objectives to be met. However, the use of probability sampling requires developing solutions to some unique challenges in both sample selection and recruitment, as described here.","container-title":"Annals of epidemiology","DOI":"10.1016/j.annepidem.2010.05.006","ISSN":"1047-2797","issue":"8","journalAbbreviation":"Ann Epidemiol","note":"PMID: 20609344\nPMCID: PMC2921622","page":"642-649","source":"PubMed Central","title":"Sample Design and Cohort Selection in the Hispanic Community Health Study/Study of Latinos","volume":"20","author":[{"family":"LaVange","given":"Lisa M."},{"family":"Kalsbeek","given":"William"},{"family":"Sorlie","given":"Paul D."},{"family":"Avilés-Santa","given":"Larissa M."},{"family":"Kaplan","given":"Robert C."},{"family":"Barnhart","given":"Janice"},{"family":"Liu","given":"Kiang"},{"family":"Giachello","given":"Aida"},{"family":"Lee","given":"David J."},{"family":"Ryan","given":"John"},{"family":"Criqui","given":"Michael H."},{"family":"Elder","given":"John P."}],"issued":{"date-parts":[["2010",8]]}}}],"schema":"https://github.com/citation-style-language/schema/raw/master/csl-citation.json"} </w:instrText>
      </w:r>
      <w:r w:rsidR="00294EEF" w:rsidRPr="003A05A6">
        <w:rPr>
          <w:b/>
          <w:bCs/>
          <w:color w:val="000000" w:themeColor="text1"/>
          <w:u w:val="single"/>
        </w:rPr>
        <w:fldChar w:fldCharType="separate"/>
      </w:r>
      <w:r w:rsidR="00DA67F5" w:rsidRPr="003A05A6">
        <w:rPr>
          <w:color w:val="000000" w:themeColor="text1"/>
          <w:vertAlign w:val="superscript"/>
        </w:rPr>
        <w:t>5,6</w:t>
      </w:r>
      <w:r w:rsidR="00294EEF" w:rsidRPr="003A05A6">
        <w:rPr>
          <w:b/>
          <w:bCs/>
          <w:color w:val="000000" w:themeColor="text1"/>
          <w:u w:val="single"/>
        </w:rPr>
        <w:fldChar w:fldCharType="end"/>
      </w:r>
      <w:r w:rsidR="00CF0F29" w:rsidRPr="003A05A6">
        <w:rPr>
          <w:color w:val="000000" w:themeColor="text1"/>
        </w:rPr>
        <w:t xml:space="preserve"> </w:t>
      </w:r>
      <w:r w:rsidR="007E5120" w:rsidRPr="003A05A6">
        <w:rPr>
          <w:color w:val="000000" w:themeColor="text1"/>
        </w:rPr>
        <w:t xml:space="preserve">is a </w:t>
      </w:r>
      <w:r w:rsidR="0005374C" w:rsidRPr="003A05A6">
        <w:rPr>
          <w:color w:val="000000" w:themeColor="text1"/>
        </w:rPr>
        <w:t xml:space="preserve">longitudinal </w:t>
      </w:r>
      <w:r w:rsidR="007E5120" w:rsidRPr="003A05A6">
        <w:rPr>
          <w:color w:val="000000" w:themeColor="text1"/>
        </w:rPr>
        <w:t xml:space="preserve">cohort study of </w:t>
      </w:r>
      <w:r w:rsidR="004D1275" w:rsidRPr="003A05A6">
        <w:rPr>
          <w:color w:val="000000" w:themeColor="text1"/>
        </w:rPr>
        <w:t xml:space="preserve">adults </w:t>
      </w:r>
      <w:r w:rsidR="00AE161D" w:rsidRPr="003A05A6">
        <w:rPr>
          <w:color w:val="000000" w:themeColor="text1"/>
        </w:rPr>
        <w:t xml:space="preserve">who were self-identified Hispanic/Latino </w:t>
      </w:r>
      <w:r w:rsidR="0048114E" w:rsidRPr="003A05A6">
        <w:rPr>
          <w:color w:val="000000" w:themeColor="text1"/>
        </w:rPr>
        <w:t xml:space="preserve">and </w:t>
      </w:r>
      <w:r w:rsidR="004D1275" w:rsidRPr="003A05A6">
        <w:rPr>
          <w:color w:val="000000" w:themeColor="text1"/>
        </w:rPr>
        <w:t>aged</w:t>
      </w:r>
      <w:r w:rsidR="00F53546" w:rsidRPr="003A05A6">
        <w:rPr>
          <w:color w:val="000000" w:themeColor="text1"/>
        </w:rPr>
        <w:t xml:space="preserve"> 18 to 74 years</w:t>
      </w:r>
      <w:r w:rsidR="007E5120" w:rsidRPr="003A05A6">
        <w:rPr>
          <w:color w:val="000000" w:themeColor="text1"/>
        </w:rPr>
        <w:t xml:space="preserve"> </w:t>
      </w:r>
      <w:r w:rsidR="004F5215" w:rsidRPr="003A05A6">
        <w:rPr>
          <w:color w:val="000000" w:themeColor="text1"/>
        </w:rPr>
        <w:t xml:space="preserve">living in </w:t>
      </w:r>
      <w:r w:rsidR="0004720B" w:rsidRPr="003A05A6">
        <w:rPr>
          <w:color w:val="000000" w:themeColor="text1"/>
        </w:rPr>
        <w:t>four study sites – Bronx, NY; Chicago, IL; Miami, FL; and San Diego, CA.</w:t>
      </w:r>
      <w:r w:rsidR="004311C6" w:rsidRPr="003A05A6">
        <w:rPr>
          <w:b/>
          <w:bCs/>
          <w:color w:val="000000" w:themeColor="text1"/>
        </w:rPr>
        <w:t xml:space="preserve"> </w:t>
      </w:r>
      <w:r w:rsidR="00FD7AE7" w:rsidRPr="003A05A6">
        <w:rPr>
          <w:color w:val="000000" w:themeColor="text1"/>
        </w:rPr>
        <w:t>The</w:t>
      </w:r>
      <w:r w:rsidR="00FD7AE7" w:rsidRPr="003A05A6">
        <w:rPr>
          <w:b/>
          <w:bCs/>
          <w:color w:val="000000" w:themeColor="text1"/>
        </w:rPr>
        <w:t xml:space="preserve"> </w:t>
      </w:r>
      <w:r w:rsidR="004311C6" w:rsidRPr="003A05A6">
        <w:rPr>
          <w:color w:val="000000" w:themeColor="text1"/>
        </w:rPr>
        <w:t>HCHS/SOL</w:t>
      </w:r>
      <w:r w:rsidR="00B3673B" w:rsidRPr="003A05A6">
        <w:rPr>
          <w:color w:val="000000" w:themeColor="text1"/>
        </w:rPr>
        <w:t xml:space="preserve"> aim</w:t>
      </w:r>
      <w:r w:rsidR="002475C2" w:rsidRPr="003A05A6">
        <w:rPr>
          <w:color w:val="000000" w:themeColor="text1"/>
        </w:rPr>
        <w:t xml:space="preserve">s to </w:t>
      </w:r>
      <w:r w:rsidR="007E5120" w:rsidRPr="003A05A6">
        <w:rPr>
          <w:color w:val="000000" w:themeColor="text1"/>
        </w:rPr>
        <w:t>determine the role of acculturation in the prevalence and incidence of diseases</w:t>
      </w:r>
      <w:r w:rsidR="005338DF" w:rsidRPr="003A05A6">
        <w:rPr>
          <w:color w:val="000000" w:themeColor="text1"/>
        </w:rPr>
        <w:t xml:space="preserve">, </w:t>
      </w:r>
      <w:r w:rsidR="007E5120" w:rsidRPr="003A05A6">
        <w:rPr>
          <w:color w:val="000000" w:themeColor="text1"/>
        </w:rPr>
        <w:t xml:space="preserve">and to identify influencing factors for the health of Hispanic/Latino populations. </w:t>
      </w:r>
      <w:r w:rsidR="003514D4" w:rsidRPr="003A05A6">
        <w:rPr>
          <w:color w:val="000000" w:themeColor="text1"/>
        </w:rPr>
        <w:t>Participants received an extensive clinic exam and assessments to determine baseline risk factors</w:t>
      </w:r>
      <w:r w:rsidR="00AA1BB6" w:rsidRPr="003A05A6">
        <w:rPr>
          <w:color w:val="000000" w:themeColor="text1"/>
        </w:rPr>
        <w:t xml:space="preserve"> during 2008-2022</w:t>
      </w:r>
      <w:r w:rsidR="00090F6C" w:rsidRPr="003A05A6">
        <w:rPr>
          <w:color w:val="000000" w:themeColor="text1"/>
        </w:rPr>
        <w:t xml:space="preserve">, had a second </w:t>
      </w:r>
      <w:r w:rsidR="001C25DB" w:rsidRPr="003A05A6">
        <w:rPr>
          <w:color w:val="000000" w:themeColor="text1"/>
        </w:rPr>
        <w:t>clinical</w:t>
      </w:r>
      <w:r w:rsidR="00090F6C" w:rsidRPr="003A05A6">
        <w:rPr>
          <w:color w:val="000000" w:themeColor="text1"/>
        </w:rPr>
        <w:t xml:space="preserve"> visit during 2014-2017</w:t>
      </w:r>
      <w:r w:rsidR="008E23C7" w:rsidRPr="003A05A6">
        <w:rPr>
          <w:color w:val="000000" w:themeColor="text1"/>
        </w:rPr>
        <w:t xml:space="preserve">, and the third visit in </w:t>
      </w:r>
      <w:r w:rsidR="001C25DB" w:rsidRPr="003A05A6">
        <w:rPr>
          <w:color w:val="000000" w:themeColor="text1"/>
        </w:rPr>
        <w:t xml:space="preserve">January </w:t>
      </w:r>
      <w:r w:rsidR="008E23C7" w:rsidRPr="003A05A6">
        <w:rPr>
          <w:color w:val="000000" w:themeColor="text1"/>
        </w:rPr>
        <w:t>2020 and concluded in January 2024</w:t>
      </w:r>
      <w:r w:rsidR="00E755B5" w:rsidRPr="003A05A6">
        <w:rPr>
          <w:color w:val="000000" w:themeColor="text1"/>
        </w:rPr>
        <w:t>.</w:t>
      </w:r>
      <w:r w:rsidR="00E755B5" w:rsidRPr="003A05A6">
        <w:rPr>
          <w:color w:val="000000" w:themeColor="text1"/>
          <w:shd w:val="clear" w:color="auto" w:fill="FFFFCC"/>
        </w:rPr>
        <w:t xml:space="preserve"> </w:t>
      </w:r>
    </w:p>
    <w:p w14:paraId="0FD03F00" w14:textId="77777777" w:rsidR="00313351" w:rsidRPr="003A05A6" w:rsidRDefault="00313351" w:rsidP="003A05A6">
      <w:pPr>
        <w:rPr>
          <w:color w:val="000000" w:themeColor="text1"/>
        </w:rPr>
      </w:pPr>
    </w:p>
    <w:p w14:paraId="0EE7D7F7" w14:textId="7FEAE871" w:rsidR="00120E58" w:rsidRPr="003A05A6" w:rsidRDefault="00AA3161" w:rsidP="003A05A6">
      <w:pPr>
        <w:rPr>
          <w:color w:val="000000" w:themeColor="text1"/>
        </w:rPr>
      </w:pPr>
      <w:r w:rsidRPr="003A05A6">
        <w:rPr>
          <w:color w:val="000000" w:themeColor="text1"/>
        </w:rPr>
        <w:t xml:space="preserve">T2D cases </w:t>
      </w:r>
      <w:r w:rsidR="007324E0" w:rsidRPr="003A05A6">
        <w:rPr>
          <w:color w:val="000000" w:themeColor="text1"/>
        </w:rPr>
        <w:t>w</w:t>
      </w:r>
      <w:r w:rsidRPr="003A05A6">
        <w:rPr>
          <w:color w:val="000000" w:themeColor="text1"/>
        </w:rPr>
        <w:t xml:space="preserve">ere defined as </w:t>
      </w:r>
      <w:r w:rsidR="009C2ED0" w:rsidRPr="003A05A6">
        <w:rPr>
          <w:color w:val="000000" w:themeColor="text1"/>
        </w:rPr>
        <w:t>individuals</w:t>
      </w:r>
      <w:r w:rsidR="00A1012D" w:rsidRPr="003A05A6">
        <w:rPr>
          <w:color w:val="000000" w:themeColor="text1"/>
        </w:rPr>
        <w:t xml:space="preserve"> </w:t>
      </w:r>
      <w:r w:rsidR="00951EBB" w:rsidRPr="003A05A6">
        <w:rPr>
          <w:color w:val="000000" w:themeColor="text1"/>
        </w:rPr>
        <w:t>with fasting time &gt;8 h and fasting glucose levels ≥126 mg/dL, fasting ≤8 h and fasting glucose ≥200 mg/dL, post–oral glucose tolerance test glucose ≥200 mg/dL, Hb</w:t>
      </w:r>
      <w:r w:rsidR="003E3C13" w:rsidRPr="003A05A6">
        <w:rPr>
          <w:color w:val="000000" w:themeColor="text1"/>
        </w:rPr>
        <w:t>A1c</w:t>
      </w:r>
      <w:r w:rsidR="009C43B7" w:rsidRPr="003A05A6">
        <w:rPr>
          <w:color w:val="000000" w:themeColor="text1"/>
        </w:rPr>
        <w:t xml:space="preserve"> </w:t>
      </w:r>
      <w:r w:rsidR="00951EBB" w:rsidRPr="003A05A6">
        <w:rPr>
          <w:color w:val="000000" w:themeColor="text1"/>
        </w:rPr>
        <w:t xml:space="preserve">≥6.5%, or on current treatment with antihyperglycemia medications. </w:t>
      </w:r>
      <w:r w:rsidR="00241461" w:rsidRPr="003A05A6">
        <w:rPr>
          <w:color w:val="000000" w:themeColor="text1"/>
        </w:rPr>
        <w:t xml:space="preserve">T2D controls </w:t>
      </w:r>
      <w:r w:rsidR="00951EBB" w:rsidRPr="003A05A6">
        <w:rPr>
          <w:color w:val="000000" w:themeColor="text1"/>
        </w:rPr>
        <w:t xml:space="preserve">were those with fasting time &gt;8 h and fasting glucose levels &lt;100 mg/dL, post–oral glucose tolerance test glucose &lt;140 mg/dL, and </w:t>
      </w:r>
      <w:r w:rsidR="00F15F13" w:rsidRPr="003A05A6">
        <w:rPr>
          <w:color w:val="000000" w:themeColor="text1"/>
        </w:rPr>
        <w:t xml:space="preserve">HbA1c </w:t>
      </w:r>
      <w:r w:rsidR="00951EBB" w:rsidRPr="003A05A6">
        <w:rPr>
          <w:color w:val="000000" w:themeColor="text1"/>
        </w:rPr>
        <w:t>&lt;5.6%</w:t>
      </w:r>
      <w:r w:rsidR="00C63665" w:rsidRPr="003A05A6">
        <w:rPr>
          <w:color w:val="000000" w:themeColor="text1"/>
        </w:rPr>
        <w:fldChar w:fldCharType="begin"/>
      </w:r>
      <w:r w:rsidR="00DA67F5" w:rsidRPr="003A05A6">
        <w:rPr>
          <w:color w:val="000000" w:themeColor="text1"/>
        </w:rPr>
        <w:instrText xml:space="preserve"> ADDIN ZOTERO_ITEM CSL_CITATION {"citationID":"rbvpJ7tH","properties":{"formattedCitation":"\\super 7\\nosupersub{}","plainCitation":"7","noteIndex":0},"citationItems":[{"id":2217,"uris":["http://zotero.org/users/9188542/items/Y465XAGC"],"itemData":{"id":2217,"type":"article-journal","abstract":"Few genome-wide association studies (GWAS) of type 2 diabetes (T2D) have been conducted in U.S. Hispanics/Latinos of diverse backgrounds who are disproportionately affected by diabetes. We conducted a GWAS in 2,499 T2D case subjects and 5,247 control subjects from six Hispanic/Latino background groups in the Hispanic Community Health Study/Study of Latinos (HCHS/SOL). Our GWAS identified two known loci (TCF7L2 and KCNQ1) reaching genome-wide significance levels. Conditional analysis on known index single nucleotide polymorphisms (SNPs) indicated an additional independent signal at KCNQ1, represented by an African ancestry–specific variant, rs1049549 (odds ratio 1.49 [95% CI 1.27–1.75]). This association was consistent across Hispanic/Latino background groups and replicated in the MEta-analysis of type 2 DIabetes in African Americans (MEDIA) Consortium. Among 80 previously known index SNPs at T2D loci, 66 SNPs showed consistency with the reported direction of associations and 14 SNPs significantly generalized to the HCHS/SOL. A genetic risk score based on these 80 index SNPs was significantly associated with T2D (odds ratio 1.07 [1.06–1.09] per risk allele), with a stronger effect observed in nonobese than in obese individuals. Our study identified a novel independent signal suggesting an African ancestry–specific allele at KCNQ1 for T2D. Associations between previously identified loci and T2D were generally shown in a large cohort of U.S. Hispanics/Latinos.","container-title":"Diabetes","DOI":"10.2337/db16-1150","ISSN":"0012-1797","issue":"5","journalAbbreviation":"Diabetes","note":"PMID: 28254843\nPMCID: PMC5399610","page":"1419-1425","source":"PubMed Central","title":"Genetics of Type 2 Diabetes in U.S. Hispanic/Latino Individuals: Results From the Hispanic Community Health Study/Study of Latinos (HCHS/SOL)","title-short":"Genetics of Type 2 Diabetes in U.S. Hispanic/Latino Individuals","volume":"66","author":[{"family":"Qi","given":"Qibin"},{"family":"Stilp","given":"Adrienne M."},{"family":"Sofer","given":"Tamar"},{"family":"Moon","given":"Jee-Young"},{"family":"Hidalgo","given":"Bertha"},{"family":"Szpiro","given":"Adam A."},{"family":"Wang","given":"Tao"},{"family":"Ng","given":"Maggie C.Y."},{"family":"Guo","given":"Xiuqing"},{"family":"Chen","given":"Yii-Der Ida"},{"family":"Taylor","given":"Kent D."},{"family":"Aviles-Santa","given":"M. Larissa"},{"family":"Papanicolaou","given":"George"},{"family":"Pankow","given":"James S."},{"family":"Schneiderman","given":"Neil"},{"family":"Laurie","given":"Cathy C."},{"family":"Rotter","given":"Jerome I."},{"family":"Kaplan","given":"Robert C."}],"issued":{"date-parts":[["2017",5]]}}}],"schema":"https://github.com/citation-style-language/schema/raw/master/csl-citation.json"} </w:instrText>
      </w:r>
      <w:r w:rsidR="00C63665" w:rsidRPr="003A05A6">
        <w:rPr>
          <w:color w:val="000000" w:themeColor="text1"/>
        </w:rPr>
        <w:fldChar w:fldCharType="separate"/>
      </w:r>
      <w:r w:rsidR="00DA67F5" w:rsidRPr="003A05A6">
        <w:rPr>
          <w:color w:val="000000" w:themeColor="text1"/>
          <w:vertAlign w:val="superscript"/>
        </w:rPr>
        <w:t>7</w:t>
      </w:r>
      <w:r w:rsidR="00C63665" w:rsidRPr="003A05A6">
        <w:rPr>
          <w:color w:val="000000" w:themeColor="text1"/>
        </w:rPr>
        <w:fldChar w:fldCharType="end"/>
      </w:r>
      <w:r w:rsidR="00951EBB" w:rsidRPr="003A05A6">
        <w:rPr>
          <w:color w:val="000000" w:themeColor="text1"/>
        </w:rPr>
        <w:t xml:space="preserve">. </w:t>
      </w:r>
    </w:p>
    <w:p w14:paraId="22ECBAF9" w14:textId="12689C5E" w:rsidR="007E5120" w:rsidRPr="003A05A6" w:rsidRDefault="00363737" w:rsidP="003A05A6">
      <w:pPr>
        <w:pStyle w:val="NormalWeb"/>
        <w:shd w:val="clear" w:color="auto" w:fill="FFFFFF"/>
        <w:spacing w:before="480" w:beforeAutospacing="0" w:after="480" w:afterAutospacing="0"/>
        <w:rPr>
          <w:color w:val="000000" w:themeColor="text1"/>
        </w:rPr>
      </w:pPr>
      <w:r w:rsidRPr="003A05A6">
        <w:rPr>
          <w:b/>
          <w:bCs/>
          <w:color w:val="000000" w:themeColor="text1"/>
          <w:u w:val="single"/>
        </w:rPr>
        <w:t>Multiethnic Cohort Study (</w:t>
      </w:r>
      <w:r w:rsidR="007E5120" w:rsidRPr="003A05A6">
        <w:rPr>
          <w:b/>
          <w:bCs/>
          <w:color w:val="000000" w:themeColor="text1"/>
          <w:u w:val="single"/>
        </w:rPr>
        <w:t>MEC</w:t>
      </w:r>
      <w:r w:rsidRPr="003A05A6">
        <w:rPr>
          <w:b/>
          <w:bCs/>
          <w:color w:val="000000" w:themeColor="text1"/>
          <w:u w:val="single"/>
        </w:rPr>
        <w:t>)</w:t>
      </w:r>
      <w:r w:rsidR="004263D8" w:rsidRPr="003A05A6">
        <w:rPr>
          <w:b/>
          <w:bCs/>
          <w:color w:val="000000" w:themeColor="text1"/>
          <w:u w:val="single"/>
        </w:rPr>
        <w:fldChar w:fldCharType="begin"/>
      </w:r>
      <w:r w:rsidR="00DA67F5" w:rsidRPr="003A05A6">
        <w:rPr>
          <w:b/>
          <w:bCs/>
          <w:color w:val="000000" w:themeColor="text1"/>
          <w:u w:val="single"/>
        </w:rPr>
        <w:instrText xml:space="preserve"> ADDIN ZOTERO_ITEM CSL_CITATION {"citationID":"jQWrcNJn","properties":{"formattedCitation":"\\super 8\\nosupersub{}","plainCitation":"8","noteIndex":0},"citationItems":[{"id":50,"uris":["http://zotero.org/users/9188542/items/KHUCR6A8"],"itemData":{"id":50,"type":"article-journal","abstract":"The authors describe the design and implementation of a large multiethnic cohort established to study diet and cancer in the United States. They detail the source of the subjects, sample size, questionnaire development, pilot work, and approaches to future analyses. The cohort consists of 215,251 adult men and women (age 45-75 years at baseline) living in Hawaii and in California (primarily Los Angeles County) with the following ethnic distribution: African-American (16.3%), Latino (22.0%), Japanese-American (26.4%), Native Hawaiian (6.5%), White (22.9%), and other ancestry (5.8%). From 1993 to 1996, participants entered the cohort by completing a 26-page, self-administered mail questionnaire that elicited a quantitative food frequency history, along with demographic and other information. Response rates ranged from 20% in Latinos to 49% in Japanese-Americans. As expected, both within and among ethnic groups, the questionnaire data show substantial variations in dietary intakes (nutrients as well as foods) and in the distributions of non-dietary risk factors (including smoking, alcohol consumption, obesity, and physical activity). When compared with corresponding ethnic-specific cancer incidence rates, the findings provide tentative support for several current dietary hypotheses. As sufficient numbers of cancer cases are identified through surveillance of the cohort, dietary and other hypotheses will be tested in prospective analyses.","container-title":"American Journal of Epidemiology","DOI":"10.1093/oxfordjournals.aje.a010213","ISSN":"0002-9262","issue":"4","journalAbbreviation":"Am J Epidemiol","language":"eng","note":"PMID: 10695593\nPMCID: PMC4482109","page":"346-357","source":"PubMed","title":"A multiethnic cohort in Hawaii and Los Angeles: baseline characteristics","title-short":"A multiethnic cohort in Hawaii and Los Angeles","volume":"151","author":[{"family":"Kolonel","given":"L. N."},{"family":"Henderson","given":"B. E."},{"family":"Hankin","given":"J. H."},{"family":"Nomura","given":"A. M."},{"family":"Wilkens","given":"L. R."},{"family":"Pike","given":"M. C."},{"family":"Stram","given":"D. O."},{"family":"Monroe","given":"K. R."},{"family":"Earle","given":"M. E."},{"family":"Nagamine","given":"F. S."}],"issued":{"date-parts":[["2000",2,15]]}}}],"schema":"https://github.com/citation-style-language/schema/raw/master/csl-citation.json"} </w:instrText>
      </w:r>
      <w:r w:rsidR="004263D8" w:rsidRPr="003A05A6">
        <w:rPr>
          <w:b/>
          <w:bCs/>
          <w:color w:val="000000" w:themeColor="text1"/>
          <w:u w:val="single"/>
        </w:rPr>
        <w:fldChar w:fldCharType="separate"/>
      </w:r>
      <w:r w:rsidR="00DA67F5" w:rsidRPr="003A05A6">
        <w:rPr>
          <w:color w:val="000000" w:themeColor="text1"/>
          <w:vertAlign w:val="superscript"/>
        </w:rPr>
        <w:t>8</w:t>
      </w:r>
      <w:r w:rsidR="004263D8" w:rsidRPr="003A05A6">
        <w:rPr>
          <w:b/>
          <w:bCs/>
          <w:color w:val="000000" w:themeColor="text1"/>
          <w:u w:val="single"/>
        </w:rPr>
        <w:fldChar w:fldCharType="end"/>
      </w:r>
      <w:r w:rsidR="00CF0F29" w:rsidRPr="003A05A6">
        <w:rPr>
          <w:color w:val="000000" w:themeColor="text1"/>
        </w:rPr>
        <w:t xml:space="preserve"> </w:t>
      </w:r>
      <w:r w:rsidR="007E5120" w:rsidRPr="003A05A6">
        <w:rPr>
          <w:color w:val="000000" w:themeColor="text1"/>
        </w:rPr>
        <w:t xml:space="preserve">is a </w:t>
      </w:r>
      <w:r w:rsidR="0005374C" w:rsidRPr="003A05A6">
        <w:rPr>
          <w:color w:val="000000" w:themeColor="text1"/>
        </w:rPr>
        <w:t xml:space="preserve">longitudinal </w:t>
      </w:r>
      <w:r w:rsidR="007E5120" w:rsidRPr="003A05A6">
        <w:rPr>
          <w:color w:val="000000" w:themeColor="text1"/>
        </w:rPr>
        <w:t xml:space="preserve">cohort study </w:t>
      </w:r>
      <w:r w:rsidR="00FB3450" w:rsidRPr="003A05A6">
        <w:rPr>
          <w:color w:val="000000" w:themeColor="text1"/>
        </w:rPr>
        <w:t xml:space="preserve">which follows over 215,000 residents of Hawaiʻi and Los Angeles for development of cancer and other chronic diseases. It includes men and women of five main </w:t>
      </w:r>
      <w:r w:rsidR="008F2C51" w:rsidRPr="003A05A6">
        <w:rPr>
          <w:color w:val="000000" w:themeColor="text1"/>
        </w:rPr>
        <w:t xml:space="preserve">racial and </w:t>
      </w:r>
      <w:r w:rsidR="00FB3450" w:rsidRPr="003A05A6">
        <w:rPr>
          <w:color w:val="000000" w:themeColor="text1"/>
        </w:rPr>
        <w:t>ethnic groups</w:t>
      </w:r>
      <w:r w:rsidR="009D3F56" w:rsidRPr="003A05A6">
        <w:rPr>
          <w:color w:val="000000" w:themeColor="text1"/>
        </w:rPr>
        <w:t xml:space="preserve">, </w:t>
      </w:r>
      <w:r w:rsidR="00FB3450" w:rsidRPr="003A05A6">
        <w:rPr>
          <w:color w:val="000000" w:themeColor="text1"/>
        </w:rPr>
        <w:t>Japanese Americans, Native Hawaiians, African Americans, Latinos, and whites</w:t>
      </w:r>
      <w:r w:rsidR="009D3F56" w:rsidRPr="003A05A6">
        <w:rPr>
          <w:color w:val="000000" w:themeColor="text1"/>
        </w:rPr>
        <w:t xml:space="preserve">. </w:t>
      </w:r>
      <w:r w:rsidR="00B65B3D" w:rsidRPr="003A05A6">
        <w:rPr>
          <w:color w:val="000000" w:themeColor="text1"/>
        </w:rPr>
        <w:t xml:space="preserve">The participants aged 45 to 75 years </w:t>
      </w:r>
      <w:r w:rsidR="007E5120" w:rsidRPr="003A05A6">
        <w:rPr>
          <w:color w:val="000000" w:themeColor="text1"/>
        </w:rPr>
        <w:t>were recruited between 1993 and 1996</w:t>
      </w:r>
      <w:r w:rsidR="00B65B3D" w:rsidRPr="003A05A6">
        <w:rPr>
          <w:color w:val="000000" w:themeColor="text1"/>
        </w:rPr>
        <w:t xml:space="preserve">. Biological specimens were collected from more than 70,000 MEC members from 2001 to 2005. </w:t>
      </w:r>
      <w:r w:rsidR="00096E38" w:rsidRPr="003A05A6">
        <w:rPr>
          <w:color w:val="000000" w:themeColor="text1"/>
        </w:rPr>
        <w:t xml:space="preserve">Eight </w:t>
      </w:r>
      <w:r w:rsidR="00F57965" w:rsidRPr="003A05A6">
        <w:rPr>
          <w:color w:val="000000" w:themeColor="text1"/>
        </w:rPr>
        <w:t>sub</w:t>
      </w:r>
      <w:r w:rsidR="00C02DBA" w:rsidRPr="003A05A6">
        <w:rPr>
          <w:color w:val="000000" w:themeColor="text1"/>
        </w:rPr>
        <w:t>-</w:t>
      </w:r>
      <w:r w:rsidR="00096E38" w:rsidRPr="003A05A6">
        <w:rPr>
          <w:color w:val="000000" w:themeColor="text1"/>
        </w:rPr>
        <w:t xml:space="preserve">studies </w:t>
      </w:r>
      <w:r w:rsidR="009005AF" w:rsidRPr="003A05A6">
        <w:rPr>
          <w:color w:val="000000" w:themeColor="text1"/>
        </w:rPr>
        <w:t>from</w:t>
      </w:r>
      <w:r w:rsidR="00096E38" w:rsidRPr="003A05A6">
        <w:rPr>
          <w:color w:val="000000" w:themeColor="text1"/>
        </w:rPr>
        <w:t xml:space="preserve"> MEC were also included in this </w:t>
      </w:r>
      <w:r w:rsidR="00EF78D6" w:rsidRPr="003A05A6">
        <w:rPr>
          <w:color w:val="000000" w:themeColor="text1"/>
        </w:rPr>
        <w:t>manuscript</w:t>
      </w:r>
      <w:r w:rsidR="00096E38" w:rsidRPr="003A05A6">
        <w:rPr>
          <w:color w:val="000000" w:themeColor="text1"/>
        </w:rPr>
        <w:t xml:space="preserve">. They are </w:t>
      </w:r>
      <w:r w:rsidR="00D674DF" w:rsidRPr="003A05A6">
        <w:rPr>
          <w:color w:val="000000" w:themeColor="text1"/>
        </w:rPr>
        <w:t>MEC-</w:t>
      </w:r>
      <w:r w:rsidR="00096E38" w:rsidRPr="003A05A6">
        <w:rPr>
          <w:color w:val="000000" w:themeColor="text1"/>
        </w:rPr>
        <w:t>AA</w:t>
      </w:r>
      <w:r w:rsidR="00D674DF" w:rsidRPr="003A05A6">
        <w:rPr>
          <w:color w:val="000000" w:themeColor="text1"/>
        </w:rPr>
        <w:t>B</w:t>
      </w:r>
      <w:r w:rsidR="00096E38" w:rsidRPr="003A05A6">
        <w:rPr>
          <w:color w:val="000000" w:themeColor="text1"/>
        </w:rPr>
        <w:t xml:space="preserve">C </w:t>
      </w:r>
      <w:r w:rsidR="00E22EB2" w:rsidRPr="003A05A6">
        <w:rPr>
          <w:color w:val="000000" w:themeColor="text1"/>
        </w:rPr>
        <w:t>(</w:t>
      </w:r>
      <w:r w:rsidR="00331CD3" w:rsidRPr="003A05A6">
        <w:rPr>
          <w:color w:val="000000" w:themeColor="text1"/>
        </w:rPr>
        <w:t>African Ancestry Breast Cancer</w:t>
      </w:r>
      <w:r w:rsidR="00096E38" w:rsidRPr="003A05A6">
        <w:rPr>
          <w:color w:val="000000" w:themeColor="text1"/>
        </w:rPr>
        <w:t>)</w:t>
      </w:r>
      <w:r w:rsidR="00D97D34" w:rsidRPr="003A05A6">
        <w:rPr>
          <w:color w:val="000000" w:themeColor="text1"/>
        </w:rPr>
        <w:t>, MEC-AAPC (</w:t>
      </w:r>
      <w:r w:rsidR="00331CD3" w:rsidRPr="003A05A6">
        <w:rPr>
          <w:color w:val="000000" w:themeColor="text1"/>
        </w:rPr>
        <w:t>African Ancestry Prostate Cancer</w:t>
      </w:r>
      <w:r w:rsidR="00981050" w:rsidRPr="003A05A6">
        <w:rPr>
          <w:color w:val="000000" w:themeColor="text1"/>
        </w:rPr>
        <w:t>)</w:t>
      </w:r>
      <w:r w:rsidR="002D5D62" w:rsidRPr="003A05A6">
        <w:rPr>
          <w:color w:val="000000" w:themeColor="text1"/>
        </w:rPr>
        <w:t>, MEC-JABC</w:t>
      </w:r>
      <w:r w:rsidR="00EA11C1" w:rsidRPr="003A05A6">
        <w:rPr>
          <w:color w:val="000000" w:themeColor="text1"/>
        </w:rPr>
        <w:t xml:space="preserve"> (</w:t>
      </w:r>
      <w:r w:rsidR="00362E17" w:rsidRPr="003A05A6">
        <w:rPr>
          <w:color w:val="000000" w:themeColor="text1"/>
        </w:rPr>
        <w:t>Japanese Ancestry Breast Cancer</w:t>
      </w:r>
      <w:r w:rsidR="00EA11C1" w:rsidRPr="003A05A6">
        <w:rPr>
          <w:color w:val="000000" w:themeColor="text1"/>
        </w:rPr>
        <w:t>)</w:t>
      </w:r>
      <w:r w:rsidR="002D5D62" w:rsidRPr="003A05A6">
        <w:rPr>
          <w:color w:val="000000" w:themeColor="text1"/>
        </w:rPr>
        <w:t>, MEC-JAPC</w:t>
      </w:r>
      <w:r w:rsidR="009E1BBA" w:rsidRPr="003A05A6">
        <w:rPr>
          <w:color w:val="000000" w:themeColor="text1"/>
        </w:rPr>
        <w:t xml:space="preserve"> </w:t>
      </w:r>
      <w:r w:rsidR="00362E17" w:rsidRPr="003A05A6">
        <w:rPr>
          <w:color w:val="000000" w:themeColor="text1"/>
        </w:rPr>
        <w:t xml:space="preserve">(Japanese Ancestry Prostate Cancer), </w:t>
      </w:r>
      <w:r w:rsidR="002D5D62" w:rsidRPr="003A05A6">
        <w:rPr>
          <w:color w:val="000000" w:themeColor="text1"/>
        </w:rPr>
        <w:t>MEC-LABC</w:t>
      </w:r>
      <w:r w:rsidR="00AD6BE1" w:rsidRPr="003A05A6">
        <w:rPr>
          <w:color w:val="000000" w:themeColor="text1"/>
        </w:rPr>
        <w:t xml:space="preserve"> (Breast Cancer in Latinos)</w:t>
      </w:r>
      <w:r w:rsidR="002D5D62" w:rsidRPr="003A05A6">
        <w:rPr>
          <w:color w:val="000000" w:themeColor="text1"/>
        </w:rPr>
        <w:t>, MEC-LAPC</w:t>
      </w:r>
      <w:r w:rsidR="00AD6BE1" w:rsidRPr="003A05A6">
        <w:rPr>
          <w:color w:val="000000" w:themeColor="text1"/>
        </w:rPr>
        <w:t xml:space="preserve"> (Prostate Cancer in Latinos)</w:t>
      </w:r>
      <w:r w:rsidR="002D5D62" w:rsidRPr="003A05A6">
        <w:rPr>
          <w:color w:val="000000" w:themeColor="text1"/>
        </w:rPr>
        <w:t>, MEC-SIGMA</w:t>
      </w:r>
      <w:r w:rsidR="006833A7" w:rsidRPr="003A05A6">
        <w:rPr>
          <w:color w:val="000000" w:themeColor="text1"/>
        </w:rPr>
        <w:t xml:space="preserve"> (</w:t>
      </w:r>
      <w:r w:rsidR="002F38AF" w:rsidRPr="003A05A6">
        <w:rPr>
          <w:color w:val="000000" w:themeColor="text1"/>
        </w:rPr>
        <w:t>the Slim Initiative in Genomic Medicine for the Americas</w:t>
      </w:r>
      <w:r w:rsidR="006833A7" w:rsidRPr="003A05A6">
        <w:rPr>
          <w:color w:val="000000" w:themeColor="text1"/>
        </w:rPr>
        <w:t>)</w:t>
      </w:r>
      <w:r w:rsidR="002D5D62" w:rsidRPr="003A05A6">
        <w:rPr>
          <w:color w:val="000000" w:themeColor="text1"/>
        </w:rPr>
        <w:t xml:space="preserve">, </w:t>
      </w:r>
      <w:r w:rsidR="00263ADA" w:rsidRPr="003A05A6">
        <w:rPr>
          <w:color w:val="000000" w:themeColor="text1"/>
        </w:rPr>
        <w:t xml:space="preserve">and </w:t>
      </w:r>
      <w:r w:rsidR="002D5D62" w:rsidRPr="003A05A6">
        <w:rPr>
          <w:color w:val="000000" w:themeColor="text1"/>
        </w:rPr>
        <w:t>MEC-HIBC</w:t>
      </w:r>
      <w:r w:rsidR="002F38AF" w:rsidRPr="003A05A6">
        <w:rPr>
          <w:color w:val="000000" w:themeColor="text1"/>
        </w:rPr>
        <w:t xml:space="preserve"> (</w:t>
      </w:r>
      <w:r w:rsidR="005616F5" w:rsidRPr="003A05A6">
        <w:rPr>
          <w:color w:val="000000" w:themeColor="text1"/>
        </w:rPr>
        <w:t xml:space="preserve">Native </w:t>
      </w:r>
      <w:r w:rsidR="00AA0B3E" w:rsidRPr="003A05A6">
        <w:rPr>
          <w:color w:val="000000" w:themeColor="text1"/>
        </w:rPr>
        <w:t>Hawaiian</w:t>
      </w:r>
      <w:r w:rsidR="00981050" w:rsidRPr="003A05A6">
        <w:rPr>
          <w:color w:val="000000" w:themeColor="text1"/>
        </w:rPr>
        <w:t xml:space="preserve"> Breast Cancer</w:t>
      </w:r>
      <w:r w:rsidR="002F38AF" w:rsidRPr="003A05A6">
        <w:rPr>
          <w:color w:val="000000" w:themeColor="text1"/>
        </w:rPr>
        <w:t>)</w:t>
      </w:r>
      <w:r w:rsidR="002D5D62" w:rsidRPr="003A05A6">
        <w:rPr>
          <w:color w:val="000000" w:themeColor="text1"/>
        </w:rPr>
        <w:t xml:space="preserve">. </w:t>
      </w:r>
    </w:p>
    <w:p w14:paraId="3AFBE9F1" w14:textId="1F5B9F25" w:rsidR="00740974" w:rsidRPr="003A05A6" w:rsidRDefault="000D208C" w:rsidP="003A05A6">
      <w:pPr>
        <w:rPr>
          <w:color w:val="000000" w:themeColor="text1"/>
        </w:rPr>
      </w:pPr>
      <w:r w:rsidRPr="003A05A6">
        <w:rPr>
          <w:color w:val="000000" w:themeColor="text1"/>
        </w:rPr>
        <w:t>T2D cases were defined as</w:t>
      </w:r>
      <w:r w:rsidR="00F96924" w:rsidRPr="003A05A6">
        <w:rPr>
          <w:color w:val="000000" w:themeColor="text1"/>
        </w:rPr>
        <w:t>: 1) a self-report of diabetes on the baseline questionnaire, 2nd questionnaire or 3rd questionnaire</w:t>
      </w:r>
      <w:r w:rsidR="009A61BE" w:rsidRPr="003A05A6">
        <w:rPr>
          <w:color w:val="000000" w:themeColor="text1"/>
        </w:rPr>
        <w:t>,</w:t>
      </w:r>
      <w:r w:rsidR="00F96924" w:rsidRPr="003A05A6">
        <w:rPr>
          <w:color w:val="000000" w:themeColor="text1"/>
        </w:rPr>
        <w:t xml:space="preserve"> </w:t>
      </w:r>
      <w:r w:rsidR="009A61BE" w:rsidRPr="003A05A6">
        <w:rPr>
          <w:color w:val="000000" w:themeColor="text1"/>
        </w:rPr>
        <w:t>or 2</w:t>
      </w:r>
      <w:r w:rsidR="00F96924" w:rsidRPr="003A05A6">
        <w:rPr>
          <w:color w:val="000000" w:themeColor="text1"/>
        </w:rPr>
        <w:t xml:space="preserve">) self-report of T2D </w:t>
      </w:r>
      <w:r w:rsidR="00596AC2" w:rsidRPr="003A05A6">
        <w:rPr>
          <w:color w:val="000000" w:themeColor="text1"/>
        </w:rPr>
        <w:t xml:space="preserve">medication </w:t>
      </w:r>
      <w:r w:rsidR="00F96924" w:rsidRPr="003A05A6">
        <w:rPr>
          <w:color w:val="000000" w:themeColor="text1"/>
        </w:rPr>
        <w:t>at the time of blood draw</w:t>
      </w:r>
      <w:r w:rsidR="00C30B13" w:rsidRPr="003A05A6">
        <w:rPr>
          <w:color w:val="000000" w:themeColor="text1"/>
        </w:rPr>
        <w:t>,</w:t>
      </w:r>
      <w:r w:rsidR="00BB697E" w:rsidRPr="003A05A6">
        <w:rPr>
          <w:color w:val="000000" w:themeColor="text1"/>
        </w:rPr>
        <w:t xml:space="preserve"> </w:t>
      </w:r>
      <w:r w:rsidR="00C30B13" w:rsidRPr="003A05A6">
        <w:rPr>
          <w:color w:val="000000" w:themeColor="text1"/>
        </w:rPr>
        <w:t>or</w:t>
      </w:r>
      <w:r w:rsidR="00F96924" w:rsidRPr="003A05A6">
        <w:rPr>
          <w:color w:val="000000" w:themeColor="text1"/>
        </w:rPr>
        <w:t xml:space="preserve"> </w:t>
      </w:r>
      <w:r w:rsidR="00C30B13" w:rsidRPr="003A05A6">
        <w:rPr>
          <w:color w:val="000000" w:themeColor="text1"/>
        </w:rPr>
        <w:t>3</w:t>
      </w:r>
      <w:r w:rsidR="00F96924" w:rsidRPr="003A05A6">
        <w:rPr>
          <w:color w:val="000000" w:themeColor="text1"/>
        </w:rPr>
        <w:t xml:space="preserve">) no diagnosis of T1D in the absence of a T2D diagnosis from the California Office of Statewide Health Planning and Development </w:t>
      </w:r>
      <w:r w:rsidR="00D77DF7" w:rsidRPr="003A05A6">
        <w:rPr>
          <w:color w:val="000000" w:themeColor="text1"/>
        </w:rPr>
        <w:t>(</w:t>
      </w:r>
      <w:r w:rsidR="00D77DF7" w:rsidRPr="003A05A6">
        <w:rPr>
          <w:color w:val="000000" w:themeColor="text1"/>
          <w:shd w:val="clear" w:color="auto" w:fill="FFFFFF"/>
        </w:rPr>
        <w:t>OSHPD</w:t>
      </w:r>
      <w:r w:rsidR="00BA569D" w:rsidRPr="003A05A6">
        <w:rPr>
          <w:color w:val="000000" w:themeColor="text1"/>
          <w:shd w:val="clear" w:color="auto" w:fill="FFFFFF"/>
        </w:rPr>
        <w:t>)</w:t>
      </w:r>
      <w:r w:rsidR="00D77DF7" w:rsidRPr="003A05A6">
        <w:rPr>
          <w:color w:val="000000" w:themeColor="text1"/>
        </w:rPr>
        <w:t xml:space="preserve"> </w:t>
      </w:r>
      <w:r w:rsidR="00F96924" w:rsidRPr="003A05A6">
        <w:rPr>
          <w:color w:val="000000" w:themeColor="text1"/>
        </w:rPr>
        <w:t>for California Residents</w:t>
      </w:r>
      <w:r w:rsidR="00BB697E" w:rsidRPr="003A05A6">
        <w:rPr>
          <w:color w:val="000000" w:themeColor="text1"/>
        </w:rPr>
        <w:t xml:space="preserve">, or 4) </w:t>
      </w:r>
      <w:r w:rsidR="00F96924" w:rsidRPr="003A05A6">
        <w:rPr>
          <w:color w:val="000000" w:themeColor="text1"/>
        </w:rPr>
        <w:lastRenderedPageBreak/>
        <w:t xml:space="preserve">individuals who were linked to the diabetes registries of Hawaii Medical Service Association </w:t>
      </w:r>
      <w:r w:rsidR="003B0A27" w:rsidRPr="003A05A6">
        <w:rPr>
          <w:color w:val="000000" w:themeColor="text1"/>
        </w:rPr>
        <w:t>(</w:t>
      </w:r>
      <w:r w:rsidR="003B0A27" w:rsidRPr="003A05A6">
        <w:rPr>
          <w:color w:val="000000" w:themeColor="text1"/>
          <w:shd w:val="clear" w:color="auto" w:fill="FFFFFF"/>
        </w:rPr>
        <w:t>HMSA)</w:t>
      </w:r>
      <w:r w:rsidR="003B0A27" w:rsidRPr="003A05A6">
        <w:rPr>
          <w:color w:val="000000" w:themeColor="text1"/>
        </w:rPr>
        <w:t xml:space="preserve"> </w:t>
      </w:r>
      <w:r w:rsidR="00F96924" w:rsidRPr="003A05A6">
        <w:rPr>
          <w:color w:val="000000" w:themeColor="text1"/>
        </w:rPr>
        <w:t xml:space="preserve">or Kaiser Permanente </w:t>
      </w:r>
      <w:r w:rsidR="00D30382" w:rsidRPr="003A05A6">
        <w:rPr>
          <w:color w:val="000000" w:themeColor="text1"/>
        </w:rPr>
        <w:t xml:space="preserve">(KPH) </w:t>
      </w:r>
      <w:r w:rsidR="00F96924" w:rsidRPr="003A05A6">
        <w:rPr>
          <w:color w:val="000000" w:themeColor="text1"/>
        </w:rPr>
        <w:t xml:space="preserve">Hawaii health plans, or who were designated as diabetic in the Chronic Conditions Data Warehouse of Medicare </w:t>
      </w:r>
      <w:r w:rsidR="006873E1" w:rsidRPr="003A05A6">
        <w:rPr>
          <w:color w:val="000000" w:themeColor="text1"/>
        </w:rPr>
        <w:fldChar w:fldCharType="begin"/>
      </w:r>
      <w:r w:rsidR="00DA67F5" w:rsidRPr="003A05A6">
        <w:rPr>
          <w:color w:val="000000" w:themeColor="text1"/>
        </w:rPr>
        <w:instrText xml:space="preserve"> ADDIN ZOTERO_ITEM CSL_CITATION {"citationID":"m5vl0HHZ","properties":{"formattedCitation":"\\super 9\\nosupersub{}","plainCitation":"9","noteIndex":0},"citationItems":[{"id":371,"uris":["http://zotero.org/users/9188542/items/R3Q7WI48"],"itemData":{"id":371,"type":"article-journal","abstract":"It has been recently hypothesized that many of the signals detected in genome-wide association studies (GWAS) to T2D and other diseases, despite being observed to common variants, might in fact result from causal mutations that are rare. One prediction of this hypothesis is that the allelic associations should be population-specific, as the causal mutations arose after the migrations that established different populations around the world. We selected 19 common variants found to be reproducibly associated to T2D risk in European populations and studied them in a large multiethnic case-control study (6,142 cases and 7,403 controls) among men and women from 5 racial/ethnic groups (European Americans, African Americans, Latinos, Japanese Americans, and Native Hawaiians). In analysis pooled across ethnic groups, the allelic associations were in the same direction as the original report for all 19 variants, and 14 of the 19 were significantly associated with risk. In summing the number of risk alleles for each individual, the per-allele associations were highly statistically significant (P,1024) and similar in all populations (odds ratios 1.09–1.12) except in Japanese Americans the estimated effect per allele was larger than in the other populations (1.20; Phet = 3.861024). We did not observe ethnic differences in the distribution of risk that would explain the increased prevalence of type 2 diabetes in these groups as compared to European Americans. The consistency of allelic associations in diverse racial/ethnic groups is not predicted under the hypothesis of Goldstein regarding ‘‘synthetic associations’’ of rare mutations in T2D.","container-title":"PLoS Genetics","DOI":"10.1371/journal.pgen.1001078","ISSN":"1553-7404","issue":"8","journalAbbreviation":"PLoS Genet","language":"en","page":"e1001078","source":"DOI.org (Crossref)","title":"Consistent Association of Type 2 Diabetes Risk Variants Found in Europeans in Diverse Racial and Ethnic Groups","volume":"6","author":[{"family":"Waters","given":"Kevin M."},{"family":"Stram","given":"Daniel O."},{"family":"Hassanein","given":"Mohamed T."},{"family":"Le Marchand","given":"Loïc"},{"family":"Wilkens","given":"Lynne R."},{"family":"Maskarinec","given":"Gertraud"},{"family":"Monroe","given":"Kristine R."},{"family":"Kolonel","given":"Laurence N."},{"family":"Altshuler","given":"David"},{"family":"Henderson","given":"Brian E."},{"family":"Haiman","given":"Christopher A."}],"editor":[{"family":"McCarthy","given":"Mark I."}],"issued":{"date-parts":[["2010",8,26]]}}}],"schema":"https://github.com/citation-style-language/schema/raw/master/csl-citation.json"} </w:instrText>
      </w:r>
      <w:r w:rsidR="006873E1" w:rsidRPr="003A05A6">
        <w:rPr>
          <w:color w:val="000000" w:themeColor="text1"/>
        </w:rPr>
        <w:fldChar w:fldCharType="separate"/>
      </w:r>
      <w:r w:rsidR="00DA67F5" w:rsidRPr="003A05A6">
        <w:rPr>
          <w:color w:val="000000" w:themeColor="text1"/>
          <w:vertAlign w:val="superscript"/>
        </w:rPr>
        <w:t>9</w:t>
      </w:r>
      <w:r w:rsidR="006873E1" w:rsidRPr="003A05A6">
        <w:rPr>
          <w:color w:val="000000" w:themeColor="text1"/>
        </w:rPr>
        <w:fldChar w:fldCharType="end"/>
      </w:r>
      <w:r w:rsidRPr="003A05A6">
        <w:rPr>
          <w:color w:val="000000" w:themeColor="text1"/>
        </w:rPr>
        <w:t xml:space="preserve">. </w:t>
      </w:r>
      <w:r w:rsidR="0095157C" w:rsidRPr="003A05A6">
        <w:rPr>
          <w:color w:val="000000" w:themeColor="text1"/>
        </w:rPr>
        <w:t xml:space="preserve">T2D controls were </w:t>
      </w:r>
      <w:r w:rsidR="009C23A9" w:rsidRPr="003A05A6">
        <w:rPr>
          <w:color w:val="000000" w:themeColor="text1"/>
        </w:rPr>
        <w:t xml:space="preserve">defined as: 1) </w:t>
      </w:r>
      <w:r w:rsidR="009C23A9" w:rsidRPr="003A05A6">
        <w:rPr>
          <w:color w:val="000000" w:themeColor="text1"/>
          <w:shd w:val="clear" w:color="auto" w:fill="FFFFFF"/>
        </w:rPr>
        <w:t xml:space="preserve">no self-report of diabetes on any of the questionnaires while having completed a minimum of 2 of the 3 (79% of controls returned all 3 questionnaires); and </w:t>
      </w:r>
      <w:r w:rsidR="000A1964" w:rsidRPr="003A05A6">
        <w:rPr>
          <w:color w:val="000000" w:themeColor="text1"/>
          <w:shd w:val="clear" w:color="auto" w:fill="FFFFFF"/>
        </w:rPr>
        <w:t>2</w:t>
      </w:r>
      <w:r w:rsidR="009C23A9" w:rsidRPr="003A05A6">
        <w:rPr>
          <w:color w:val="000000" w:themeColor="text1"/>
          <w:shd w:val="clear" w:color="auto" w:fill="FFFFFF"/>
        </w:rPr>
        <w:t xml:space="preserve">) no use of medications for T2D at the time of blood draw; and </w:t>
      </w:r>
      <w:r w:rsidR="000A1964" w:rsidRPr="003A05A6">
        <w:rPr>
          <w:color w:val="000000" w:themeColor="text1"/>
          <w:shd w:val="clear" w:color="auto" w:fill="FFFFFF"/>
        </w:rPr>
        <w:t>3</w:t>
      </w:r>
      <w:r w:rsidR="009C23A9" w:rsidRPr="003A05A6">
        <w:rPr>
          <w:color w:val="000000" w:themeColor="text1"/>
          <w:shd w:val="clear" w:color="auto" w:fill="FFFFFF"/>
        </w:rPr>
        <w:t xml:space="preserve">) no </w:t>
      </w:r>
      <w:r w:rsidR="007447E7" w:rsidRPr="003A05A6">
        <w:rPr>
          <w:color w:val="000000" w:themeColor="text1"/>
          <w:shd w:val="clear" w:color="auto" w:fill="FFFFFF"/>
        </w:rPr>
        <w:t xml:space="preserve">T1D </w:t>
      </w:r>
      <w:r w:rsidR="00537FDC" w:rsidRPr="003A05A6">
        <w:rPr>
          <w:color w:val="000000" w:themeColor="text1"/>
          <w:shd w:val="clear" w:color="auto" w:fill="FFFFFF"/>
        </w:rPr>
        <w:t>and</w:t>
      </w:r>
      <w:r w:rsidR="007447E7" w:rsidRPr="003A05A6">
        <w:rPr>
          <w:color w:val="000000" w:themeColor="text1"/>
          <w:shd w:val="clear" w:color="auto" w:fill="FFFFFF"/>
        </w:rPr>
        <w:t xml:space="preserve"> </w:t>
      </w:r>
      <w:r w:rsidR="00537FDC" w:rsidRPr="003A05A6">
        <w:rPr>
          <w:color w:val="000000" w:themeColor="text1"/>
          <w:shd w:val="clear" w:color="auto" w:fill="FFFFFF"/>
        </w:rPr>
        <w:t>T</w:t>
      </w:r>
      <w:r w:rsidR="007447E7" w:rsidRPr="003A05A6">
        <w:rPr>
          <w:color w:val="000000" w:themeColor="text1"/>
          <w:shd w:val="clear" w:color="auto" w:fill="FFFFFF"/>
        </w:rPr>
        <w:t xml:space="preserve">2D </w:t>
      </w:r>
      <w:r w:rsidR="009C23A9" w:rsidRPr="003A05A6">
        <w:rPr>
          <w:color w:val="000000" w:themeColor="text1"/>
          <w:shd w:val="clear" w:color="auto" w:fill="FFFFFF"/>
        </w:rPr>
        <w:t>diagnosis from the OSHPD, HMSA or KPH registries. To preserve DNA for genetic studies of cancer in the MEC, subjects with an incident cancer diagnosis at time of selection for this study were excluded. Controls were frequency matched to cases on age at entry into the cohort (5-year age groups) and for Latinos, place of birth (U.S. vs. Mexico, South or Central America),</w:t>
      </w:r>
      <w:r w:rsidR="00D90315" w:rsidRPr="003A05A6">
        <w:rPr>
          <w:color w:val="000000" w:themeColor="text1"/>
          <w:shd w:val="clear" w:color="auto" w:fill="FFFFFF"/>
        </w:rPr>
        <w:t xml:space="preserve"> </w:t>
      </w:r>
      <w:r w:rsidR="009C23A9" w:rsidRPr="003A05A6">
        <w:rPr>
          <w:color w:val="000000" w:themeColor="text1"/>
          <w:shd w:val="clear" w:color="auto" w:fill="FFFFFF"/>
        </w:rPr>
        <w:t>oversampling African American, Native Hawaiian and European American controls to increase statistical power.</w:t>
      </w:r>
      <w:r w:rsidR="00AD573F" w:rsidRPr="003A05A6">
        <w:rPr>
          <w:color w:val="000000" w:themeColor="text1"/>
        </w:rPr>
        <w:t xml:space="preserve"> </w:t>
      </w:r>
      <w:r w:rsidR="00740974" w:rsidRPr="003A05A6">
        <w:rPr>
          <w:color w:val="000000" w:themeColor="text1"/>
        </w:rPr>
        <w:t xml:space="preserve">For controls with glucose measured, individuals with </w:t>
      </w:r>
      <w:r w:rsidR="00AD573F" w:rsidRPr="003A05A6">
        <w:rPr>
          <w:color w:val="000000" w:themeColor="text1"/>
        </w:rPr>
        <w:t>&gt;</w:t>
      </w:r>
      <w:r w:rsidR="00740974" w:rsidRPr="003A05A6">
        <w:rPr>
          <w:color w:val="000000" w:themeColor="text1"/>
        </w:rPr>
        <w:t xml:space="preserve">126 mg/dL were </w:t>
      </w:r>
      <w:r w:rsidR="00AC10BD" w:rsidRPr="003A05A6">
        <w:rPr>
          <w:color w:val="000000" w:themeColor="text1"/>
        </w:rPr>
        <w:t xml:space="preserve">also </w:t>
      </w:r>
      <w:r w:rsidR="00740974" w:rsidRPr="003A05A6">
        <w:rPr>
          <w:color w:val="000000" w:themeColor="text1"/>
        </w:rPr>
        <w:t>excluded.</w:t>
      </w:r>
    </w:p>
    <w:p w14:paraId="4D3FD5A0" w14:textId="77777777" w:rsidR="000D208C" w:rsidRPr="003A05A6" w:rsidRDefault="000D208C" w:rsidP="003A05A6">
      <w:pPr>
        <w:rPr>
          <w:color w:val="000000" w:themeColor="text1"/>
        </w:rPr>
      </w:pPr>
    </w:p>
    <w:p w14:paraId="7C262065" w14:textId="562DC5CF" w:rsidR="0038220D" w:rsidRPr="003A05A6" w:rsidRDefault="00805708" w:rsidP="003A05A6">
      <w:pPr>
        <w:rPr>
          <w:color w:val="000000" w:themeColor="text1"/>
        </w:rPr>
      </w:pPr>
      <w:r w:rsidRPr="003A05A6">
        <w:rPr>
          <w:b/>
          <w:bCs/>
          <w:color w:val="000000" w:themeColor="text1"/>
          <w:u w:val="single"/>
        </w:rPr>
        <w:t>Women’s Health Initiative (</w:t>
      </w:r>
      <w:r w:rsidR="007E5120" w:rsidRPr="003A05A6">
        <w:rPr>
          <w:b/>
          <w:bCs/>
          <w:color w:val="000000" w:themeColor="text1"/>
          <w:u w:val="single"/>
        </w:rPr>
        <w:t>WHI</w:t>
      </w:r>
      <w:r w:rsidRPr="003A05A6">
        <w:rPr>
          <w:b/>
          <w:bCs/>
          <w:color w:val="000000" w:themeColor="text1"/>
          <w:u w:val="single"/>
        </w:rPr>
        <w:t>)</w:t>
      </w:r>
      <w:r w:rsidR="00AF0EDF" w:rsidRPr="003A05A6">
        <w:rPr>
          <w:b/>
          <w:bCs/>
          <w:color w:val="000000" w:themeColor="text1"/>
          <w:u w:val="single"/>
        </w:rPr>
        <w:fldChar w:fldCharType="begin"/>
      </w:r>
      <w:r w:rsidR="00AF0EDF" w:rsidRPr="003A05A6">
        <w:rPr>
          <w:b/>
          <w:bCs/>
          <w:color w:val="000000" w:themeColor="text1"/>
          <w:u w:val="single"/>
        </w:rPr>
        <w:instrText xml:space="preserve"> ADDIN ZOTERO_ITEM CSL_CITATION {"citationID":"KvUlM1XC","properties":{"formattedCitation":"\\super 10\\nosupersub{}","plainCitation":"10","noteIndex":0},"citationItems":[{"id":328,"uris":["http://zotero.org/users/9188542/items/CMU75IH8"],"itemData":{"id":328,"type":"article-journal","abstract":"The Women's Health Initiative (WHI) is a large and complex clinical investigation of strategies for the prevention and control of some of the most common causes of morbidity and mortality among postmenopausal women, including cancer, cardiovascular disease, and osteoporotic fractures. The WHI was initiated in 1992, with a planned completion date of 2007. Postmenopausal women ranging in age from 50 to 79 are enrolled at one of 40 WHI clinical centers nationwide into either a clinical trial (CT) that will include about 64,500 women or an observational study (OS) that will include about 100,000 women. The CT is designed to allow randomized controlled evaluation of three distinct interventions: a low-fat eating pattern, hypothesized to prevent breast cancer and colorectal cancer and, secondarily, coronary heart disease; hormone replacement therapy, hypothesized to reduce the risk of coronary heart disease and other cardiovascular diseases and, secondarily, to reduce the risk of hip and other fractures, with increased breast cancer risk as a possible adverse outcome; and calcium and vitamin D supplementation, hypothesized to prevent hip fractures and, secondarily, other fractures and colorectal cancer. Overall benefit-versus-risk assessment is a central focus in each of the three CT components. Women are screened for participation in one or both of the components - dietary modification (DM) or hormone replacement therapy (HRT) - of the CT, which will randomize 48,000 and 27,500 women, respectively. Women who prove to be ineligible for, or who are unwilling to enroll in, these CT components are invited to enroll in the OS. At their 1-year anniversary of randomization, CT women are invited to be further randomized into the calcium and vitamin D (CaD) trial component, which is projected to include 45,000 women. The average follow-up for women in either CT or OS is approximately 9 years. Concerted efforts are made to enroll women of racial and ethnic minority groups, with a target of 20% of overall enrollment in both the CT and OS. This article gives a brief description of the rationale for the interventions being studied in each of the CT components and for the inclusion of the OS component. Some detail is provided on specific study design choices, including eligibility criteria, recruitment strategy, and sample size, with attention to the partial factorial design of the CT. Some aspects of the CT monitoring approach are also outlined. The scientific and logistic complexity of the WHI implies particular leadership and management challenges. The WHI organization and committee structure employed to respond to these challenges is also briefly described.","container-title":"Controlled Clinical Trials","DOI":"10.1016/S0197-2456(97)00078-0","issue":"1","note":"publisher: Elsevier Inc.","page":"61-109","title":"Design of the Women's Health Initiative clinical trial and observational study","volume":"19","author":[{"family":"Anderson","given":"G."},{"family":"Cummings","given":"S."},{"family":"Freedman","given":"L. S."},{"family":"Furberg","given":"C."},{"family":"Henderson","given":"M."},{"family":"Johnson","given":"S. R."},{"family":"Kuller","given":"L."},{"family":"Manson","given":"J."},{"family":"Oberman","given":"A."},{"family":"Prentice","given":"R. L."},{"family":"Rossouw.","given":"J. E."},{"family":"Finnegan","given":"L."},{"family":"Hiatt","given":"R."},{"family":"Pottern","given":"L."},{"family":"McGowan","given":"J."},{"family":"Clifford","given":"C."},{"family":"Caan","given":"B."},{"family":"Kipnis","given":"V."},{"family":"Ettinger","given":"B."},{"family":"Sidney","given":"S."},{"family":"Bailey","given":"G."},{"family":"LaCroix","given":"A."},{"family":"McTiernan","given":"A."},{"family":"Bowen","given":"D."},{"family":"Chen","given":"C."},{"family":"Cochrane","given":"B."},{"family":"Hunt","given":"J."},{"family":"Kristal","given":"A."},{"family":"Lund","given":"B."},{"family":"Patterson","given":"R."},{"family":"Probstfield","given":"J."},{"family":"Tinker","given":"L."},{"family":"Urban","given":"N."},{"family":"Wang","given":"C. Y."},{"family":"White","given":"E."},{"family":"Kotchen","given":"J. M."},{"family":"Shumaker","given":"S."},{"family":"Rautaharju","given":"P."},{"family":"Rautaharju","given":"F."},{"family":"Stein","given":"E."},{"family":"Laskarzewski","given":"P."},{"family":"Steiner","given":"P."},{"family":"Sagar","given":"K."},{"family":"Nevitt","given":"M."},{"family":"Dockrell","given":"M."},{"family":"Fuerst","given":"T."},{"family":"Himes","given":"J."},{"family":"Stevens","given":"M."},{"family":"Cammarata","given":"F."},{"family":"Lindenfelser","given":"S."},{"family":"Psaty","given":"B."},{"family":"Siscovick","given":"D."},{"family":"Longstreth","given":"W."},{"family":"Heckbert","given":"S."},{"family":"Wassertheil-Smoller","given":"S."},{"family":"Frishman","given":"W."},{"family":"Wylie-Rosett","given":"J."},{"family":"Barad","given":"D."},{"family":"Freeman","given":"R."},{"family":"Miller","given":"S."},{"family":"Hays","given":"J."},{"family":"Young","given":"R."},{"family":"Crowley","given":"C."},{"family":"DePoe","given":"M. A."},{"family":"Burke","given":"G."},{"family":"Paskett","given":"E."},{"family":"Wagenknecht","given":"L."},{"family":"Crouse","given":"R."},{"family":"Parsons","given":"L."},{"family":"Kotchen","given":"T."},{"family":"Braunwald","given":"E."},{"family":"Buring","given":"J."},{"family":"Hennekens","given":"C."},{"family":"Gaziano","given":"J. M."},{"family":"Assaf","given":"A. R."},{"family":"Carleton","given":"R."},{"family":"Miller","given":"M."},{"family":"Wheeler","given":"C."},{"family":"Hume","given":"A."},{"family":"Pedersen","given":"M."},{"family":"Strickland","given":"O."},{"family":"Huber","given":"M."},{"family":"Porter","given":"V."},{"family":"Beresford","given":"S."},{"family":"Taylor","given":"V."},{"family":"Woods","given":"N."},{"family":"Hsia","given":"J."},{"family":"Barnabei","given":"V."},{"family":"Bovun","given":"M."},{"family":"Chlebowski","given":"R."},{"family":"Detrano","given":"R."},{"family":"Nelson","given":"A."},{"family":"Heiner","given":"J."},{"family":"Pushkin","given":"S."},{"family":"Valanis","given":"B."},{"family":"Stevens","given":"V."},{"family":"Whitlock","given":"E."},{"family":"Karanja","given":"N."},{"family":"Clark","given":"A."}],"issued":{"date-parts":[["1998"]]}}}],"schema":"https://github.com/citation-style-language/schema/raw/master/csl-citation.json"} </w:instrText>
      </w:r>
      <w:r w:rsidR="00AF0EDF" w:rsidRPr="003A05A6">
        <w:rPr>
          <w:b/>
          <w:bCs/>
          <w:color w:val="000000" w:themeColor="text1"/>
          <w:u w:val="single"/>
        </w:rPr>
        <w:fldChar w:fldCharType="separate"/>
      </w:r>
      <w:r w:rsidR="00AF0EDF" w:rsidRPr="003A05A6">
        <w:rPr>
          <w:color w:val="000000" w:themeColor="text1"/>
          <w:vertAlign w:val="superscript"/>
        </w:rPr>
        <w:t>10</w:t>
      </w:r>
      <w:r w:rsidR="00AF0EDF" w:rsidRPr="003A05A6">
        <w:rPr>
          <w:b/>
          <w:bCs/>
          <w:color w:val="000000" w:themeColor="text1"/>
          <w:u w:val="single"/>
        </w:rPr>
        <w:fldChar w:fldCharType="end"/>
      </w:r>
      <w:r w:rsidR="00AC46C3" w:rsidRPr="003A05A6">
        <w:rPr>
          <w:color w:val="000000" w:themeColor="text1"/>
        </w:rPr>
        <w:t xml:space="preserve"> </w:t>
      </w:r>
      <w:r w:rsidR="007E5120" w:rsidRPr="003A05A6">
        <w:rPr>
          <w:color w:val="000000" w:themeColor="text1"/>
        </w:rPr>
        <w:t xml:space="preserve">is a </w:t>
      </w:r>
      <w:r w:rsidR="0005374C" w:rsidRPr="003A05A6">
        <w:rPr>
          <w:color w:val="000000" w:themeColor="text1"/>
        </w:rPr>
        <w:t xml:space="preserve">longitudinal </w:t>
      </w:r>
      <w:r w:rsidR="007E5120" w:rsidRPr="003A05A6">
        <w:rPr>
          <w:color w:val="000000" w:themeColor="text1"/>
        </w:rPr>
        <w:t xml:space="preserve">cohort study </w:t>
      </w:r>
      <w:r w:rsidR="00AF0EDF" w:rsidRPr="003A05A6">
        <w:rPr>
          <w:color w:val="000000" w:themeColor="text1"/>
        </w:rPr>
        <w:t xml:space="preserve">focuses on strategies for preventing heart disease, breast and colorectal cancer, and osteoporosis in postmenopausal women. </w:t>
      </w:r>
      <w:r w:rsidR="000F08D5" w:rsidRPr="003A05A6">
        <w:rPr>
          <w:color w:val="000000" w:themeColor="text1"/>
        </w:rPr>
        <w:t xml:space="preserve">The WHI study </w:t>
      </w:r>
      <w:r w:rsidR="00D97EAB" w:rsidRPr="003A05A6">
        <w:rPr>
          <w:color w:val="000000" w:themeColor="text1"/>
        </w:rPr>
        <w:t xml:space="preserve">collected long-term data </w:t>
      </w:r>
      <w:r w:rsidR="00C14336" w:rsidRPr="003A05A6">
        <w:rPr>
          <w:color w:val="000000" w:themeColor="text1"/>
        </w:rPr>
        <w:t xml:space="preserve">from 52,068 WHI women </w:t>
      </w:r>
      <w:r w:rsidR="00630FF5" w:rsidRPr="003A05A6">
        <w:rPr>
          <w:color w:val="000000" w:themeColor="text1"/>
        </w:rPr>
        <w:t xml:space="preserve">aged 50 – 79 years </w:t>
      </w:r>
      <w:r w:rsidR="00FD6CF8" w:rsidRPr="003A05A6">
        <w:rPr>
          <w:color w:val="000000" w:themeColor="text1"/>
        </w:rPr>
        <w:t>between 1993 and 1998</w:t>
      </w:r>
      <w:r w:rsidR="00E70774" w:rsidRPr="003A05A6">
        <w:rPr>
          <w:color w:val="000000" w:themeColor="text1"/>
        </w:rPr>
        <w:t xml:space="preserve"> at </w:t>
      </w:r>
      <w:r w:rsidR="007E5120" w:rsidRPr="003A05A6">
        <w:rPr>
          <w:color w:val="000000" w:themeColor="text1"/>
        </w:rPr>
        <w:t xml:space="preserve">40 clinical centers across the U.S. </w:t>
      </w:r>
      <w:r w:rsidR="00925614" w:rsidRPr="003A05A6">
        <w:rPr>
          <w:color w:val="000000" w:themeColor="text1"/>
        </w:rPr>
        <w:t>Seven sub</w:t>
      </w:r>
      <w:r w:rsidR="00C7665E" w:rsidRPr="003A05A6">
        <w:rPr>
          <w:color w:val="000000" w:themeColor="text1"/>
        </w:rPr>
        <w:t>-</w:t>
      </w:r>
      <w:r w:rsidR="00925614" w:rsidRPr="003A05A6">
        <w:rPr>
          <w:color w:val="000000" w:themeColor="text1"/>
        </w:rPr>
        <w:t xml:space="preserve">studies </w:t>
      </w:r>
      <w:r w:rsidR="00C7665E" w:rsidRPr="003A05A6">
        <w:rPr>
          <w:color w:val="000000" w:themeColor="text1"/>
        </w:rPr>
        <w:t>from</w:t>
      </w:r>
      <w:r w:rsidR="00925614" w:rsidRPr="003A05A6">
        <w:rPr>
          <w:color w:val="000000" w:themeColor="text1"/>
        </w:rPr>
        <w:t xml:space="preserve"> WHI </w:t>
      </w:r>
      <w:r w:rsidR="00C7665E" w:rsidRPr="003A05A6">
        <w:rPr>
          <w:color w:val="000000" w:themeColor="text1"/>
        </w:rPr>
        <w:t>were also included in this manuscript. They are</w:t>
      </w:r>
      <w:r w:rsidR="0015172A" w:rsidRPr="003A05A6">
        <w:rPr>
          <w:color w:val="000000" w:themeColor="text1"/>
        </w:rPr>
        <w:t xml:space="preserve"> WHI-GARNET(Genomics and Randomized Trials Network)</w:t>
      </w:r>
      <w:r w:rsidR="00FF6260" w:rsidRPr="003A05A6">
        <w:rPr>
          <w:color w:val="000000" w:themeColor="text1"/>
        </w:rPr>
        <w:t>, WHI-HIP</w:t>
      </w:r>
      <w:r w:rsidR="00B3199F" w:rsidRPr="003A05A6">
        <w:rPr>
          <w:color w:val="000000" w:themeColor="text1"/>
        </w:rPr>
        <w:t>F</w:t>
      </w:r>
      <w:r w:rsidR="00FF6260" w:rsidRPr="003A05A6">
        <w:rPr>
          <w:color w:val="000000" w:themeColor="text1"/>
        </w:rPr>
        <w:t>X</w:t>
      </w:r>
      <w:r w:rsidR="00B3199F" w:rsidRPr="003A05A6">
        <w:rPr>
          <w:color w:val="000000" w:themeColor="text1"/>
        </w:rPr>
        <w:t xml:space="preserve"> (the Hip Fracture GWAS)</w:t>
      </w:r>
      <w:r w:rsidR="00FF6260" w:rsidRPr="003A05A6">
        <w:rPr>
          <w:color w:val="000000" w:themeColor="text1"/>
        </w:rPr>
        <w:t>, WHI-GECCO</w:t>
      </w:r>
      <w:r w:rsidR="00E53CBA" w:rsidRPr="003A05A6">
        <w:rPr>
          <w:color w:val="000000" w:themeColor="text1"/>
        </w:rPr>
        <w:t xml:space="preserve"> (the Genetics and Epidemiology of Colorectal Cancer Consortiu</w:t>
      </w:r>
      <w:r w:rsidR="00CF09AC" w:rsidRPr="003A05A6">
        <w:rPr>
          <w:color w:val="000000" w:themeColor="text1"/>
        </w:rPr>
        <w:t>m</w:t>
      </w:r>
      <w:r w:rsidR="00E53CBA" w:rsidRPr="003A05A6">
        <w:rPr>
          <w:color w:val="000000" w:themeColor="text1"/>
        </w:rPr>
        <w:t>)</w:t>
      </w:r>
      <w:r w:rsidR="00FF6260" w:rsidRPr="003A05A6">
        <w:rPr>
          <w:color w:val="000000" w:themeColor="text1"/>
        </w:rPr>
        <w:t>, WHI-</w:t>
      </w:r>
      <w:r w:rsidR="003128F4" w:rsidRPr="003A05A6">
        <w:rPr>
          <w:color w:val="000000" w:themeColor="text1"/>
        </w:rPr>
        <w:t>LLS</w:t>
      </w:r>
      <w:r w:rsidR="00BF4348" w:rsidRPr="003A05A6">
        <w:rPr>
          <w:color w:val="000000" w:themeColor="text1"/>
        </w:rPr>
        <w:t xml:space="preserve"> (</w:t>
      </w:r>
      <w:r w:rsidR="00CF09AC" w:rsidRPr="003A05A6">
        <w:rPr>
          <w:color w:val="000000" w:themeColor="text1"/>
        </w:rPr>
        <w:t>the Long Life Study</w:t>
      </w:r>
      <w:r w:rsidR="00BF4348" w:rsidRPr="003A05A6">
        <w:rPr>
          <w:color w:val="000000" w:themeColor="text1"/>
        </w:rPr>
        <w:t>)</w:t>
      </w:r>
      <w:r w:rsidR="003128F4" w:rsidRPr="003A05A6">
        <w:rPr>
          <w:color w:val="000000" w:themeColor="text1"/>
        </w:rPr>
        <w:t>, WHI-MOPMAP</w:t>
      </w:r>
      <w:r w:rsidR="000C5E8D" w:rsidRPr="003A05A6">
        <w:rPr>
          <w:color w:val="000000" w:themeColor="text1"/>
        </w:rPr>
        <w:t xml:space="preserve"> (</w:t>
      </w:r>
      <w:r w:rsidR="00432286" w:rsidRPr="003A05A6">
        <w:rPr>
          <w:color w:val="000000" w:themeColor="text1"/>
        </w:rPr>
        <w:t>the Modification of PM-Mediate Arrhythmogenesis in Population study</w:t>
      </w:r>
      <w:r w:rsidR="000C5E8D" w:rsidRPr="003A05A6">
        <w:rPr>
          <w:color w:val="000000" w:themeColor="text1"/>
        </w:rPr>
        <w:t>)</w:t>
      </w:r>
      <w:r w:rsidR="003128F4" w:rsidRPr="003A05A6">
        <w:rPr>
          <w:color w:val="000000" w:themeColor="text1"/>
        </w:rPr>
        <w:t>, WHI-WHIMS</w:t>
      </w:r>
      <w:r w:rsidR="00032F93" w:rsidRPr="003A05A6">
        <w:rPr>
          <w:color w:val="000000" w:themeColor="text1"/>
        </w:rPr>
        <w:t xml:space="preserve"> (</w:t>
      </w:r>
      <w:r w:rsidR="002558FA" w:rsidRPr="003A05A6">
        <w:rPr>
          <w:color w:val="000000" w:themeColor="text1"/>
        </w:rPr>
        <w:t>Women’s Health Initiative Memory Study</w:t>
      </w:r>
      <w:r w:rsidR="00032F93" w:rsidRPr="003A05A6">
        <w:rPr>
          <w:color w:val="000000" w:themeColor="text1"/>
        </w:rPr>
        <w:t>)</w:t>
      </w:r>
      <w:r w:rsidR="006D1952" w:rsidRPr="003A05A6">
        <w:rPr>
          <w:color w:val="000000" w:themeColor="text1"/>
        </w:rPr>
        <w:t>, and WHI-SHARe</w:t>
      </w:r>
      <w:r w:rsidR="00CE2314" w:rsidRPr="003A05A6">
        <w:rPr>
          <w:color w:val="000000" w:themeColor="text1"/>
        </w:rPr>
        <w:t xml:space="preserve"> (SNP Health Association Resource)</w:t>
      </w:r>
      <w:r w:rsidR="006D1952" w:rsidRPr="003A05A6">
        <w:rPr>
          <w:color w:val="000000" w:themeColor="text1"/>
        </w:rPr>
        <w:t xml:space="preserve">. </w:t>
      </w:r>
    </w:p>
    <w:p w14:paraId="072C35C6" w14:textId="77777777" w:rsidR="00B62A62" w:rsidRPr="003A05A6" w:rsidRDefault="00B62A62" w:rsidP="003A05A6">
      <w:pPr>
        <w:rPr>
          <w:color w:val="000000" w:themeColor="text1"/>
        </w:rPr>
      </w:pPr>
    </w:p>
    <w:p w14:paraId="4684701F" w14:textId="1725CEF0" w:rsidR="00AB2D79" w:rsidRPr="003A05A6" w:rsidRDefault="00404708" w:rsidP="003A05A6">
      <w:pPr>
        <w:rPr>
          <w:color w:val="000000" w:themeColor="text1"/>
        </w:rPr>
      </w:pPr>
      <w:r w:rsidRPr="003A05A6">
        <w:rPr>
          <w:color w:val="000000" w:themeColor="text1"/>
        </w:rPr>
        <w:t xml:space="preserve">T2D was documented at baseline by self-report in which each woman was asked whether she had ever been told that she had “sugar diabetes” by her physician. </w:t>
      </w:r>
      <w:r w:rsidR="009744A8" w:rsidRPr="003A05A6">
        <w:rPr>
          <w:color w:val="000000" w:themeColor="text1"/>
        </w:rPr>
        <w:t xml:space="preserve">Incident </w:t>
      </w:r>
      <w:r w:rsidR="000D208C" w:rsidRPr="003A05A6">
        <w:rPr>
          <w:color w:val="000000" w:themeColor="text1"/>
        </w:rPr>
        <w:t xml:space="preserve">T2D cases were </w:t>
      </w:r>
      <w:r w:rsidR="009744A8" w:rsidRPr="003A05A6">
        <w:rPr>
          <w:color w:val="000000" w:themeColor="text1"/>
        </w:rPr>
        <w:t>identified</w:t>
      </w:r>
      <w:r w:rsidR="000D208C" w:rsidRPr="003A05A6">
        <w:rPr>
          <w:color w:val="000000" w:themeColor="text1"/>
        </w:rPr>
        <w:t xml:space="preserve"> </w:t>
      </w:r>
      <w:r w:rsidR="009744A8" w:rsidRPr="003A05A6">
        <w:rPr>
          <w:color w:val="000000" w:themeColor="text1"/>
          <w:shd w:val="clear" w:color="auto" w:fill="FFFFFF"/>
        </w:rPr>
        <w:t xml:space="preserve">during annual follow-up with self-administered questionnaires. </w:t>
      </w:r>
      <w:r w:rsidRPr="003A05A6">
        <w:rPr>
          <w:color w:val="000000" w:themeColor="text1"/>
        </w:rPr>
        <w:t>A WHI diabetes confirmation study has demonstrated consistency between these medical inventories and incident and prevalent diabetes</w:t>
      </w:r>
      <w:r w:rsidR="00FF6B33" w:rsidRPr="003A05A6">
        <w:rPr>
          <w:color w:val="000000" w:themeColor="text1"/>
        </w:rPr>
        <w:fldChar w:fldCharType="begin"/>
      </w:r>
      <w:r w:rsidR="00FF6B33" w:rsidRPr="003A05A6">
        <w:rPr>
          <w:color w:val="000000" w:themeColor="text1"/>
        </w:rPr>
        <w:instrText xml:space="preserve"> ADDIN ZOTERO_ITEM CSL_CITATION {"citationID":"9vAOaMx3","properties":{"formattedCitation":"\\super 11\\nosupersub{}","plainCitation":"11","noteIndex":0},"citationItems":[{"id":2224,"uris":["http://zotero.org/users/9188542/items/RTWW9QFE"],"itemData":{"id":2224,"type":"article-journal","abstract":"OBJECTIVE: Although diabetes is conveniently assessed by self-report, few validation studies have been performed. Therefore, we studied whether self-report of prevalent and incident diabetes in Women's Health Initiative (WHI) participants was concordant with other diagnostic evidence of diabetes.\nSTUDY DESIGN AND SETTING: A total of 161 808 postmenopausal women aged 50-79 were enrolled at 40 clinical centers in the U.S. in 1993-1998 and followed prospectively. At baseline, prevalent medication treated diabetes was defined as a self-report of physician diagnosis and treatment with insulin or oral antidiabetic drugs. During followup, incident treated diabetes was defined as a self-report of a new physician diagnosis of diabetes treated with insulin or oral drugs. Diabetes self-reports were compared with medication inventories and fasting glucose levels at baseline and during follow-up.\nRESULTS: At baseline, self-reported treated diabetes was concordant with the medication inventory in 79% of clinical trial, and 77% of observational study participants. Self-reported incident treated diabetes was concordant with the medication inventory in 78% between baseline and Year 1 in the clinical trials, in 62% between Year 1 and Year 3 in the clinical trials, and in 72% between baseline and Year 3 in the observational study. Over similar periods, 99.9% of those who did not report treated diabetes had no oral antidiabetic drugs or insulin in the medication inventory. At baseline, about 3% not reporting diabetes had fasting glucose &gt;126 mg/dl, and 88% of these subjects subsequently reported treated diabetes during 6.9 years of follow-up.\nLIMITATIONS: Incident self-reported diabetes treated by lifestyle alone was not determined in WHI. Medication inventories may have been incomplete and fasting glucose may have been lowered by treatment; therefore, concordance with self-reported treatment or fasting glucose &gt; or = 126 may have been underestimated.\nCONCLUSION: In the WHI, self-reported prevalent and incident diabetes was consistent with medication inventories, and a high proportion of those with undiagnosed diabetes subsequently reported diabetes treatment. Self-reports of ;treated diabetes' are sufficiently accurate to allow use in epidemiologic studies.","container-title":"Clinical Trials (London, England)","DOI":"10.1177/1740774508091749","ISSN":"1740-7745","issue":"3","journalAbbreviation":"Clin Trials","language":"eng","note":"PMID: 18559413\nPMCID: PMC2757268","page":"240-247","source":"PubMed","title":"Validity of diabetes self-reports in the Women's Health Initiative: comparison with medication inventories and fasting glucose measurements","title-short":"Validity of diabetes self-reports in the Women's Health Initiative","volume":"5","author":[{"family":"Margolis","given":"Karen L."},{"family":"Lihong Qi","given":"null"},{"family":"Brzyski","given":"Robert"},{"family":"Bonds","given":"Denise E."},{"family":"Howard","given":"Barbara V."},{"family":"Kempainen","given":"Sarah"},{"family":"Simin Liu","given":"null"},{"family":"Robinson","given":"Jennifer G."},{"family":"Safford","given":"Monika M."},{"family":"Tinker","given":"Lesley T."},{"family":"Phillips","given":"Lawrence S."},{"literal":"Women Health Initiative Investigators"}],"issued":{"date-parts":[["2008"]]}}}],"schema":"https://github.com/citation-style-language/schema/raw/master/csl-citation.json"} </w:instrText>
      </w:r>
      <w:r w:rsidR="00FF6B33" w:rsidRPr="003A05A6">
        <w:rPr>
          <w:color w:val="000000" w:themeColor="text1"/>
        </w:rPr>
        <w:fldChar w:fldCharType="separate"/>
      </w:r>
      <w:r w:rsidR="00FF6B33" w:rsidRPr="003A05A6">
        <w:rPr>
          <w:color w:val="000000" w:themeColor="text1"/>
          <w:vertAlign w:val="superscript"/>
        </w:rPr>
        <w:t>11</w:t>
      </w:r>
      <w:r w:rsidR="00FF6B33" w:rsidRPr="003A05A6">
        <w:rPr>
          <w:color w:val="000000" w:themeColor="text1"/>
        </w:rPr>
        <w:fldChar w:fldCharType="end"/>
      </w:r>
      <w:r w:rsidRPr="003A05A6">
        <w:rPr>
          <w:color w:val="000000" w:themeColor="text1"/>
        </w:rPr>
        <w:t xml:space="preserve">. </w:t>
      </w:r>
      <w:r w:rsidR="00B07FFD" w:rsidRPr="003A05A6">
        <w:rPr>
          <w:color w:val="000000" w:themeColor="text1"/>
        </w:rPr>
        <w:t>T2D controls were selected</w:t>
      </w:r>
      <w:r w:rsidR="00AB2D79" w:rsidRPr="003A05A6">
        <w:rPr>
          <w:color w:val="000000" w:themeColor="text1"/>
        </w:rPr>
        <w:t xml:space="preserve"> if </w:t>
      </w:r>
      <w:r w:rsidR="005508CD" w:rsidRPr="003A05A6">
        <w:rPr>
          <w:color w:val="000000" w:themeColor="text1"/>
        </w:rPr>
        <w:t>participants</w:t>
      </w:r>
      <w:r w:rsidR="00AB2D79" w:rsidRPr="003A05A6">
        <w:rPr>
          <w:color w:val="000000" w:themeColor="text1"/>
        </w:rPr>
        <w:t xml:space="preserve"> reported no diabetes at baseline and did not self-report of medication to treat diabetes through their last follow-up.</w:t>
      </w:r>
    </w:p>
    <w:p w14:paraId="3A065B57" w14:textId="77777777" w:rsidR="00B54879" w:rsidRPr="003A05A6" w:rsidRDefault="00B54879" w:rsidP="003A05A6">
      <w:pPr>
        <w:rPr>
          <w:color w:val="000000" w:themeColor="text1"/>
        </w:rPr>
      </w:pPr>
    </w:p>
    <w:p w14:paraId="127D175F" w14:textId="70C78157" w:rsidR="008513D2" w:rsidRPr="003A05A6" w:rsidRDefault="00F13E27" w:rsidP="003A05A6">
      <w:pPr>
        <w:pStyle w:val="ListParagraph"/>
        <w:numPr>
          <w:ilvl w:val="0"/>
          <w:numId w:val="1"/>
        </w:numPr>
        <w:contextualSpacing w:val="0"/>
        <w:rPr>
          <w:b/>
          <w:bCs/>
          <w:color w:val="000000" w:themeColor="text1"/>
        </w:rPr>
      </w:pPr>
      <w:r>
        <w:rPr>
          <w:rFonts w:hint="eastAsia"/>
          <w:b/>
          <w:bCs/>
          <w:color w:val="000000" w:themeColor="text1"/>
        </w:rPr>
        <w:t xml:space="preserve">Additional </w:t>
      </w:r>
      <w:r w:rsidR="007B63E1" w:rsidRPr="003A05A6">
        <w:rPr>
          <w:b/>
          <w:bCs/>
          <w:color w:val="000000" w:themeColor="text1"/>
        </w:rPr>
        <w:t>biobanks</w:t>
      </w:r>
      <w:r w:rsidR="002D5583" w:rsidRPr="003A05A6">
        <w:rPr>
          <w:b/>
          <w:bCs/>
          <w:color w:val="000000" w:themeColor="text1"/>
        </w:rPr>
        <w:t xml:space="preserve"> </w:t>
      </w:r>
      <w:r>
        <w:rPr>
          <w:b/>
          <w:bCs/>
          <w:color w:val="000000" w:themeColor="text1"/>
        </w:rPr>
        <w:t xml:space="preserve">and cohorts </w:t>
      </w:r>
    </w:p>
    <w:p w14:paraId="4D267663" w14:textId="77777777" w:rsidR="009F549D" w:rsidRPr="003A05A6" w:rsidRDefault="009F549D" w:rsidP="003A05A6">
      <w:pPr>
        <w:rPr>
          <w:b/>
          <w:bCs/>
          <w:color w:val="000000" w:themeColor="text1"/>
        </w:rPr>
      </w:pPr>
    </w:p>
    <w:p w14:paraId="45F50988" w14:textId="00980D3A" w:rsidR="00A9651E" w:rsidRPr="003A05A6" w:rsidRDefault="00A9651E" w:rsidP="003A05A6">
      <w:pPr>
        <w:rPr>
          <w:color w:val="000000" w:themeColor="text1"/>
        </w:rPr>
      </w:pPr>
      <w:r w:rsidRPr="003A05A6">
        <w:rPr>
          <w:b/>
          <w:bCs/>
          <w:color w:val="000000" w:themeColor="text1"/>
          <w:u w:val="single"/>
        </w:rPr>
        <w:t>All of Us (AoU)</w:t>
      </w:r>
      <w:r w:rsidR="005944BF" w:rsidRPr="003A05A6">
        <w:rPr>
          <w:b/>
          <w:bCs/>
          <w:color w:val="000000" w:themeColor="text1"/>
          <w:u w:val="single"/>
        </w:rPr>
        <w:fldChar w:fldCharType="begin"/>
      </w:r>
      <w:r w:rsidR="005944BF" w:rsidRPr="003A05A6">
        <w:rPr>
          <w:b/>
          <w:bCs/>
          <w:color w:val="000000" w:themeColor="text1"/>
          <w:u w:val="single"/>
        </w:rPr>
        <w:instrText xml:space="preserve"> ADDIN ZOTERO_ITEM CSL_CITATION {"citationID":"AFon9kKx","properties":{"formattedCitation":"\\super 12\\nosupersub{}","plainCitation":"12","noteIndex":0},"citationItems":[{"id":2013,"uris":["http://zotero.org/users/9188542/items/NBGBSKJD"],"itemData":{"id":2013,"type":"article-journal","abstract":"Knowledge gained from observational cohort studies has dramatically advanced the prevention and treatment of diseases. Many of these cohorts, however, are small, lack diversity, or do not provide comprehensive phenotype data. The All of Us Research Program plans to enroll a diverse group of at least 1 million persons in the United States in order to accelerate biomedical research and improve health. The program aims to make the research results accessible to participants, and it is developing new approaches to generate, access, and make data broadly available to approved researchers. All of Us opened for enrollment in May 2018 and currently enrolls participants 18 years of age or older from a network of more than 340 recruitment sites. Elements of the program protocol include health questionnaires, electronic health records (EHRs), physical measurements, the use of digital health technology, and the collection and analysis of biospecimens. As of July 2019, more than 175,000 participants had contributed biospecimens. More than 80% of these participants are from groups that have been historically underrepresented in biomedical research. EHR data on more than 112,000 participants from 34 sites have been collected. The All of Us data repository should permit researchers to take into account individual differences in lifestyle, socioeconomic factors, environment, and biologic characteristics in order to advance precision diagnosis, prevention, and treatment.","container-title":"The New England Journal of Medicine","DOI":"10.1056/NEJMsr1809937","ISSN":"1533-4406","issue":"7","journalAbbreviation":"N Engl J Med","language":"eng","note":"PMID: 31412182\nPMCID: PMC8291101","page":"668-676","source":"PubMed","title":"The \"All of Us\" Research Program","volume":"381","author":[{"literal":"All of Us Research Program Investigators"},{"family":"Denny","given":"Joshua C."},{"family":"Rutter","given":"Joni L."},{"family":"Goldstein","given":"David B."},{"family":"Philippakis","given":"Anthony"},{"family":"Smoller","given":"Jordan W."},{"family":"Jenkins","given":"Gwynne"},{"family":"Dishman","given":"Eric"}],"issued":{"date-parts":[["2019",8,15]]}}}],"schema":"https://github.com/citation-style-language/schema/raw/master/csl-citation.json"} </w:instrText>
      </w:r>
      <w:r w:rsidR="005944BF" w:rsidRPr="003A05A6">
        <w:rPr>
          <w:b/>
          <w:bCs/>
          <w:color w:val="000000" w:themeColor="text1"/>
          <w:u w:val="single"/>
        </w:rPr>
        <w:fldChar w:fldCharType="separate"/>
      </w:r>
      <w:r w:rsidR="005944BF" w:rsidRPr="003A05A6">
        <w:rPr>
          <w:color w:val="000000"/>
          <w:vertAlign w:val="superscript"/>
        </w:rPr>
        <w:t>12</w:t>
      </w:r>
      <w:r w:rsidR="005944BF" w:rsidRPr="003A05A6">
        <w:rPr>
          <w:b/>
          <w:bCs/>
          <w:color w:val="000000" w:themeColor="text1"/>
          <w:u w:val="single"/>
        </w:rPr>
        <w:fldChar w:fldCharType="end"/>
      </w:r>
      <w:r w:rsidR="00ED6476" w:rsidRPr="003A05A6">
        <w:rPr>
          <w:color w:val="000000" w:themeColor="text1"/>
        </w:rPr>
        <w:t xml:space="preserve"> is </w:t>
      </w:r>
      <w:r w:rsidR="002D3851" w:rsidRPr="003A05A6">
        <w:rPr>
          <w:color w:val="000000" w:themeColor="text1"/>
        </w:rPr>
        <w:t xml:space="preserve">a </w:t>
      </w:r>
      <w:r w:rsidR="00581EAA" w:rsidRPr="003A05A6">
        <w:rPr>
          <w:color w:val="000000" w:themeColor="text1"/>
        </w:rPr>
        <w:t>longitudinal</w:t>
      </w:r>
      <w:r w:rsidR="00D44E8D" w:rsidRPr="003A05A6">
        <w:rPr>
          <w:color w:val="000000" w:themeColor="text1"/>
        </w:rPr>
        <w:t xml:space="preserve"> cohort study</w:t>
      </w:r>
      <w:r w:rsidR="0042195F" w:rsidRPr="003A05A6">
        <w:rPr>
          <w:color w:val="000000" w:themeColor="text1"/>
        </w:rPr>
        <w:t xml:space="preserve"> aims to collect data from at least one million individuals across the United States, creating a diverse health database for epidemiological and genomic studies</w:t>
      </w:r>
      <w:r w:rsidR="00D2716A" w:rsidRPr="003A05A6">
        <w:rPr>
          <w:color w:val="000000" w:themeColor="text1"/>
        </w:rPr>
        <w:t xml:space="preserve">. </w:t>
      </w:r>
      <w:r w:rsidR="001A6DAD" w:rsidRPr="003A05A6">
        <w:rPr>
          <w:color w:val="000000" w:themeColor="text1"/>
        </w:rPr>
        <w:t xml:space="preserve">Initiated in </w:t>
      </w:r>
      <w:r w:rsidR="00091D91" w:rsidRPr="003A05A6">
        <w:rPr>
          <w:color w:val="000000" w:themeColor="text1"/>
        </w:rPr>
        <w:t>May 2018</w:t>
      </w:r>
      <w:r w:rsidR="00774C18" w:rsidRPr="003A05A6">
        <w:rPr>
          <w:color w:val="000000" w:themeColor="text1"/>
        </w:rPr>
        <w:t xml:space="preserve">, </w:t>
      </w:r>
      <w:r w:rsidR="008E4943" w:rsidRPr="003A05A6">
        <w:rPr>
          <w:color w:val="000000" w:themeColor="text1"/>
        </w:rPr>
        <w:t xml:space="preserve">AoU </w:t>
      </w:r>
      <w:r w:rsidR="00774C18" w:rsidRPr="003A05A6">
        <w:rPr>
          <w:color w:val="000000" w:themeColor="text1"/>
        </w:rPr>
        <w:t xml:space="preserve">has </w:t>
      </w:r>
      <w:r w:rsidR="004212D2" w:rsidRPr="003A05A6">
        <w:rPr>
          <w:color w:val="000000" w:themeColor="text1"/>
        </w:rPr>
        <w:t>recruited</w:t>
      </w:r>
      <w:r w:rsidR="00774C18" w:rsidRPr="003A05A6">
        <w:rPr>
          <w:color w:val="000000" w:themeColor="text1"/>
        </w:rPr>
        <w:t xml:space="preserve"> </w:t>
      </w:r>
      <w:r w:rsidR="004212D2" w:rsidRPr="003A05A6">
        <w:rPr>
          <w:color w:val="000000" w:themeColor="text1"/>
        </w:rPr>
        <w:t>over 781,000 participants</w:t>
      </w:r>
      <w:r w:rsidR="00300784" w:rsidRPr="003A05A6">
        <w:rPr>
          <w:color w:val="000000" w:themeColor="text1"/>
        </w:rPr>
        <w:t xml:space="preserve"> </w:t>
      </w:r>
      <w:r w:rsidR="00A92A32" w:rsidRPr="003A05A6">
        <w:rPr>
          <w:color w:val="000000" w:themeColor="text1"/>
        </w:rPr>
        <w:t>as of March 26, 2024.</w:t>
      </w:r>
      <w:r w:rsidR="003905FE" w:rsidRPr="003A05A6">
        <w:rPr>
          <w:color w:val="000000" w:themeColor="text1"/>
        </w:rPr>
        <w:t xml:space="preserve"> </w:t>
      </w:r>
      <w:r w:rsidR="00A92A32" w:rsidRPr="003A05A6">
        <w:rPr>
          <w:color w:val="000000" w:themeColor="text1"/>
        </w:rPr>
        <w:t xml:space="preserve"> </w:t>
      </w:r>
    </w:p>
    <w:p w14:paraId="14CB64E0" w14:textId="77777777" w:rsidR="00326C85" w:rsidRPr="003A05A6" w:rsidRDefault="00326C85" w:rsidP="003A05A6">
      <w:pPr>
        <w:rPr>
          <w:b/>
          <w:bCs/>
          <w:color w:val="000000" w:themeColor="text1"/>
          <w:u w:val="single"/>
        </w:rPr>
      </w:pPr>
    </w:p>
    <w:p w14:paraId="6DA23C72" w14:textId="73E78AF9" w:rsidR="00DB40D6" w:rsidRPr="003A05A6" w:rsidRDefault="003740A0" w:rsidP="003A05A6">
      <w:pPr>
        <w:rPr>
          <w:color w:val="000000"/>
        </w:rPr>
      </w:pPr>
      <w:r w:rsidRPr="003A05A6">
        <w:rPr>
          <w:color w:val="000000" w:themeColor="text1"/>
        </w:rPr>
        <w:t xml:space="preserve">We </w:t>
      </w:r>
      <w:r w:rsidR="005C6720" w:rsidRPr="003A05A6">
        <w:rPr>
          <w:color w:val="000000" w:themeColor="text1"/>
        </w:rPr>
        <w:t>defined</w:t>
      </w:r>
      <w:r w:rsidR="00090EDA" w:rsidRPr="003A05A6">
        <w:rPr>
          <w:color w:val="000000" w:themeColor="text1"/>
        </w:rPr>
        <w:t xml:space="preserve"> T2D case</w:t>
      </w:r>
      <w:r w:rsidR="005C6720" w:rsidRPr="003A05A6">
        <w:rPr>
          <w:color w:val="000000" w:themeColor="text1"/>
        </w:rPr>
        <w:t>s</w:t>
      </w:r>
      <w:r w:rsidR="00090EDA" w:rsidRPr="003A05A6">
        <w:rPr>
          <w:color w:val="000000" w:themeColor="text1"/>
        </w:rPr>
        <w:t xml:space="preserve"> </w:t>
      </w:r>
      <w:r w:rsidR="0030105D" w:rsidRPr="003A05A6">
        <w:rPr>
          <w:color w:val="000000" w:themeColor="text1"/>
        </w:rPr>
        <w:t xml:space="preserve">in AoU </w:t>
      </w:r>
      <w:r w:rsidR="006B0037" w:rsidRPr="003A05A6">
        <w:rPr>
          <w:color w:val="000000" w:themeColor="text1"/>
        </w:rPr>
        <w:t xml:space="preserve">using the following criteria: </w:t>
      </w:r>
      <w:r w:rsidR="005A4F1B" w:rsidRPr="003A05A6">
        <w:rPr>
          <w:color w:val="000000" w:themeColor="text1"/>
        </w:rPr>
        <w:t xml:space="preserve">adults aged </w:t>
      </w:r>
      <w:r w:rsidR="005A4F1B" w:rsidRPr="003A05A6">
        <w:rPr>
          <w:color w:val="000000"/>
        </w:rPr>
        <w:t xml:space="preserve">≥ 25 years and 1) reported T2D diagnosis, </w:t>
      </w:r>
      <w:r w:rsidR="005829B6" w:rsidRPr="003A05A6">
        <w:rPr>
          <w:color w:val="000000"/>
        </w:rPr>
        <w:t xml:space="preserve">or </w:t>
      </w:r>
      <w:r w:rsidR="00A16E37" w:rsidRPr="003A05A6">
        <w:rPr>
          <w:color w:val="000000"/>
        </w:rPr>
        <w:t>current T2D treatment and medication use</w:t>
      </w:r>
      <w:r w:rsidR="005434FB" w:rsidRPr="003A05A6">
        <w:rPr>
          <w:color w:val="000000"/>
        </w:rPr>
        <w:t xml:space="preserve">, </w:t>
      </w:r>
      <w:r w:rsidR="00F27422" w:rsidRPr="003A05A6">
        <w:rPr>
          <w:color w:val="000000"/>
        </w:rPr>
        <w:t xml:space="preserve">or 2) </w:t>
      </w:r>
      <w:r w:rsidR="004140AD" w:rsidRPr="003A05A6">
        <w:rPr>
          <w:color w:val="000000"/>
        </w:rPr>
        <w:t xml:space="preserve">had </w:t>
      </w:r>
      <w:r w:rsidR="00FA6897" w:rsidRPr="003A05A6">
        <w:rPr>
          <w:color w:val="000000"/>
        </w:rPr>
        <w:t>T2D, disorder due to T2D, or had complications due to T2D</w:t>
      </w:r>
      <w:r w:rsidR="002C3020" w:rsidRPr="003A05A6">
        <w:rPr>
          <w:color w:val="000000"/>
        </w:rPr>
        <w:t xml:space="preserve"> at ≥2 occurrence dates</w:t>
      </w:r>
      <w:r w:rsidR="00FA6897" w:rsidRPr="003A05A6">
        <w:rPr>
          <w:color w:val="000000"/>
        </w:rPr>
        <w:t>;</w:t>
      </w:r>
      <w:r w:rsidR="005A4F1B" w:rsidRPr="003A05A6">
        <w:rPr>
          <w:color w:val="000000"/>
        </w:rPr>
        <w:t xml:space="preserve"> </w:t>
      </w:r>
      <w:r w:rsidR="00FA6897" w:rsidRPr="003A05A6">
        <w:rPr>
          <w:color w:val="000000"/>
        </w:rPr>
        <w:t xml:space="preserve">or 3) </w:t>
      </w:r>
      <w:r w:rsidR="00A43FA8" w:rsidRPr="003A05A6">
        <w:rPr>
          <w:color w:val="000000"/>
        </w:rPr>
        <w:t xml:space="preserve">had fasting glucose </w:t>
      </w:r>
      <w:r w:rsidR="004D7563" w:rsidRPr="003A05A6">
        <w:rPr>
          <w:color w:val="000000"/>
        </w:rPr>
        <w:t>≥</w:t>
      </w:r>
      <w:r w:rsidR="00A43FA8" w:rsidRPr="003A05A6">
        <w:rPr>
          <w:color w:val="000000"/>
        </w:rPr>
        <w:t>126 mg/d</w:t>
      </w:r>
      <w:r w:rsidR="00931BD9" w:rsidRPr="003A05A6">
        <w:rPr>
          <w:color w:val="000000"/>
        </w:rPr>
        <w:t>L</w:t>
      </w:r>
      <w:r w:rsidR="00E5621A" w:rsidRPr="003A05A6">
        <w:rPr>
          <w:color w:val="000000"/>
        </w:rPr>
        <w:t xml:space="preserve">, </w:t>
      </w:r>
      <w:r w:rsidR="003D35A6" w:rsidRPr="003A05A6">
        <w:rPr>
          <w:color w:val="000000"/>
        </w:rPr>
        <w:t xml:space="preserve">or </w:t>
      </w:r>
      <w:r w:rsidR="00E5621A" w:rsidRPr="003A05A6">
        <w:rPr>
          <w:color w:val="000000"/>
        </w:rPr>
        <w:t xml:space="preserve">random glucose ≥200 mg/dL, </w:t>
      </w:r>
      <w:r w:rsidR="0068746D" w:rsidRPr="003A05A6">
        <w:rPr>
          <w:color w:val="000000"/>
        </w:rPr>
        <w:t xml:space="preserve">or </w:t>
      </w:r>
      <w:r w:rsidR="00E5621A" w:rsidRPr="003A05A6">
        <w:rPr>
          <w:color w:val="000000"/>
        </w:rPr>
        <w:t xml:space="preserve">HbA1c ≥6.5%, </w:t>
      </w:r>
      <w:r w:rsidR="00895711" w:rsidRPr="003A05A6">
        <w:rPr>
          <w:color w:val="000000"/>
        </w:rPr>
        <w:t>at</w:t>
      </w:r>
      <w:r w:rsidR="00A43FA8" w:rsidRPr="003A05A6">
        <w:rPr>
          <w:color w:val="000000"/>
        </w:rPr>
        <w:t xml:space="preserve"> ≥2 occurrence dates</w:t>
      </w:r>
      <w:r w:rsidR="00C70E4B" w:rsidRPr="003A05A6">
        <w:rPr>
          <w:color w:val="000000"/>
        </w:rPr>
        <w:t xml:space="preserve">. </w:t>
      </w:r>
      <w:r w:rsidR="0005708C" w:rsidRPr="003A05A6">
        <w:rPr>
          <w:color w:val="000000"/>
        </w:rPr>
        <w:t xml:space="preserve">We excluded </w:t>
      </w:r>
      <w:r w:rsidR="002870F6" w:rsidRPr="003A05A6">
        <w:rPr>
          <w:color w:val="000000"/>
        </w:rPr>
        <w:t xml:space="preserve">1) </w:t>
      </w:r>
      <w:r w:rsidR="0005708C" w:rsidRPr="003A05A6">
        <w:rPr>
          <w:color w:val="000000"/>
        </w:rPr>
        <w:t xml:space="preserve">those did not have short read whole genome sequencing </w:t>
      </w:r>
      <w:r w:rsidR="00222CFF" w:rsidRPr="003A05A6">
        <w:rPr>
          <w:color w:val="000000"/>
        </w:rPr>
        <w:t xml:space="preserve">(WGS) </w:t>
      </w:r>
      <w:r w:rsidR="0005708C" w:rsidRPr="003A05A6">
        <w:rPr>
          <w:color w:val="000000"/>
        </w:rPr>
        <w:t xml:space="preserve">data, </w:t>
      </w:r>
      <w:r w:rsidR="00F762AC" w:rsidRPr="003A05A6">
        <w:rPr>
          <w:color w:val="000000"/>
        </w:rPr>
        <w:t xml:space="preserve">2) </w:t>
      </w:r>
      <w:r w:rsidR="0005708C" w:rsidRPr="003A05A6">
        <w:rPr>
          <w:color w:val="000000"/>
        </w:rPr>
        <w:t xml:space="preserve">indicated T1D diagnosis </w:t>
      </w:r>
      <w:r w:rsidR="002870F6" w:rsidRPr="003A05A6">
        <w:rPr>
          <w:color w:val="000000"/>
        </w:rPr>
        <w:t xml:space="preserve">in the </w:t>
      </w:r>
      <w:r w:rsidR="00A51E9F" w:rsidRPr="003A05A6">
        <w:rPr>
          <w:color w:val="000000"/>
        </w:rPr>
        <w:t xml:space="preserve">survey, 3) </w:t>
      </w:r>
      <w:r w:rsidR="007C3EBC" w:rsidRPr="003A05A6">
        <w:rPr>
          <w:color w:val="000000"/>
        </w:rPr>
        <w:t>had T1D or</w:t>
      </w:r>
      <w:r w:rsidR="0005708C" w:rsidRPr="003A05A6">
        <w:rPr>
          <w:color w:val="000000"/>
        </w:rPr>
        <w:t xml:space="preserve"> related complications and disorder </w:t>
      </w:r>
      <w:r w:rsidR="00361E83" w:rsidRPr="003A05A6">
        <w:rPr>
          <w:color w:val="000000"/>
        </w:rPr>
        <w:t xml:space="preserve">at ≥2 occurrence dates, 4) </w:t>
      </w:r>
      <w:r w:rsidR="0005708C" w:rsidRPr="003A05A6">
        <w:rPr>
          <w:color w:val="000000"/>
        </w:rPr>
        <w:t xml:space="preserve">had pregnancy related </w:t>
      </w:r>
      <w:r w:rsidR="00D0709B" w:rsidRPr="003A05A6">
        <w:rPr>
          <w:color w:val="000000"/>
        </w:rPr>
        <w:t>T1D/T2D</w:t>
      </w:r>
      <w:r w:rsidR="0005708C" w:rsidRPr="003A05A6">
        <w:rPr>
          <w:color w:val="000000"/>
        </w:rPr>
        <w:t xml:space="preserve"> </w:t>
      </w:r>
      <w:r w:rsidR="00843595" w:rsidRPr="003A05A6">
        <w:rPr>
          <w:color w:val="000000"/>
        </w:rPr>
        <w:t>at</w:t>
      </w:r>
      <w:r w:rsidR="0005708C" w:rsidRPr="003A05A6">
        <w:rPr>
          <w:color w:val="000000"/>
        </w:rPr>
        <w:t xml:space="preserve"> ≥2 occurrence dates</w:t>
      </w:r>
      <w:r w:rsidR="00843595" w:rsidRPr="003A05A6">
        <w:rPr>
          <w:color w:val="000000"/>
        </w:rPr>
        <w:t xml:space="preserve">. </w:t>
      </w:r>
      <w:r w:rsidR="001E2B47" w:rsidRPr="003A05A6">
        <w:rPr>
          <w:color w:val="000000"/>
        </w:rPr>
        <w:t>Individuals with prediabetes were defined as</w:t>
      </w:r>
      <w:r w:rsidR="00606AFF" w:rsidRPr="003A05A6">
        <w:rPr>
          <w:color w:val="000000"/>
        </w:rPr>
        <w:t xml:space="preserve"> </w:t>
      </w:r>
      <w:r w:rsidR="00F0125A" w:rsidRPr="003A05A6">
        <w:rPr>
          <w:color w:val="000000"/>
        </w:rPr>
        <w:t xml:space="preserve">WGS </w:t>
      </w:r>
      <w:r w:rsidR="006B1B86" w:rsidRPr="003A05A6">
        <w:rPr>
          <w:color w:val="000000"/>
        </w:rPr>
        <w:t>participants</w:t>
      </w:r>
      <w:r w:rsidR="00606AFF" w:rsidRPr="003A05A6">
        <w:rPr>
          <w:color w:val="000000"/>
        </w:rPr>
        <w:t xml:space="preserve"> who</w:t>
      </w:r>
      <w:r w:rsidR="00DB40D6" w:rsidRPr="003A05A6">
        <w:rPr>
          <w:color w:val="000000"/>
        </w:rPr>
        <w:t xml:space="preserve">: 1) </w:t>
      </w:r>
      <w:r w:rsidR="00476F49" w:rsidRPr="003A05A6">
        <w:rPr>
          <w:color w:val="000000"/>
        </w:rPr>
        <w:t>reported prediabetes diagnosis</w:t>
      </w:r>
      <w:r w:rsidR="00BF0DFA" w:rsidRPr="003A05A6">
        <w:rPr>
          <w:color w:val="000000"/>
        </w:rPr>
        <w:t xml:space="preserve">, treatment and </w:t>
      </w:r>
      <w:r w:rsidR="00BF0DFA" w:rsidRPr="003A05A6">
        <w:rPr>
          <w:color w:val="000000"/>
        </w:rPr>
        <w:lastRenderedPageBreak/>
        <w:t xml:space="preserve">medication use in the survey, or 2) </w:t>
      </w:r>
      <w:r w:rsidR="007079AA" w:rsidRPr="003A05A6">
        <w:rPr>
          <w:color w:val="000000"/>
        </w:rPr>
        <w:t>had T1D at ≥2 occurrence dates</w:t>
      </w:r>
      <w:r w:rsidR="000F5702" w:rsidRPr="003A05A6">
        <w:rPr>
          <w:color w:val="000000"/>
        </w:rPr>
        <w:t xml:space="preserve">, or 3) had </w:t>
      </w:r>
      <w:r w:rsidR="003350FD" w:rsidRPr="003A05A6">
        <w:rPr>
          <w:color w:val="000000"/>
        </w:rPr>
        <w:t xml:space="preserve">100-125 mg/dL </w:t>
      </w:r>
      <w:r w:rsidR="00962208" w:rsidRPr="003A05A6">
        <w:rPr>
          <w:color w:val="000000"/>
        </w:rPr>
        <w:t>fasting glucose</w:t>
      </w:r>
      <w:r w:rsidR="000771B1" w:rsidRPr="003A05A6">
        <w:rPr>
          <w:color w:val="000000"/>
        </w:rPr>
        <w:t xml:space="preserve">, 5.7–6.4% HbA1c, or </w:t>
      </w:r>
      <w:r w:rsidR="006E6AC5" w:rsidRPr="003A05A6">
        <w:rPr>
          <w:color w:val="000000"/>
        </w:rPr>
        <w:t>140–199 mg/dL from glucose tolerance 2 hours panel</w:t>
      </w:r>
      <w:r w:rsidR="009D3CF9" w:rsidRPr="003A05A6">
        <w:rPr>
          <w:color w:val="000000"/>
        </w:rPr>
        <w:t xml:space="preserve"> at ≥2 occurrence dates. </w:t>
      </w:r>
      <w:r w:rsidR="00F81727" w:rsidRPr="003A05A6">
        <w:rPr>
          <w:color w:val="000000"/>
        </w:rPr>
        <w:t xml:space="preserve">T2D controls were defined as </w:t>
      </w:r>
      <w:r w:rsidR="00AE616A" w:rsidRPr="003A05A6">
        <w:rPr>
          <w:color w:val="000000"/>
        </w:rPr>
        <w:t>WGS participants</w:t>
      </w:r>
      <w:r w:rsidR="00F81727" w:rsidRPr="003A05A6">
        <w:rPr>
          <w:color w:val="000000"/>
        </w:rPr>
        <w:t xml:space="preserve"> </w:t>
      </w:r>
      <w:r w:rsidR="00123503" w:rsidRPr="003A05A6">
        <w:rPr>
          <w:color w:val="000000"/>
        </w:rPr>
        <w:t xml:space="preserve">aged ≥40 years </w:t>
      </w:r>
      <w:r w:rsidR="00027663" w:rsidRPr="003A05A6">
        <w:rPr>
          <w:color w:val="000000"/>
        </w:rPr>
        <w:t xml:space="preserve">and </w:t>
      </w:r>
      <w:r w:rsidR="009F4D9F" w:rsidRPr="003A05A6">
        <w:rPr>
          <w:color w:val="000000"/>
        </w:rPr>
        <w:t>did not meet the definitions of T2D cases and prediabetes</w:t>
      </w:r>
      <w:r w:rsidR="00ED583D" w:rsidRPr="003A05A6">
        <w:rPr>
          <w:color w:val="000000"/>
        </w:rPr>
        <w:t xml:space="preserve">. </w:t>
      </w:r>
    </w:p>
    <w:p w14:paraId="62C69F33" w14:textId="4B5083ED" w:rsidR="00A9651E" w:rsidRPr="003A05A6" w:rsidRDefault="00A9651E" w:rsidP="003A05A6"/>
    <w:p w14:paraId="71F408E8" w14:textId="77777777" w:rsidR="004625E6" w:rsidRPr="003A05A6" w:rsidRDefault="00A9651E" w:rsidP="004625E6">
      <w:pPr>
        <w:rPr>
          <w:color w:val="000000" w:themeColor="text1"/>
        </w:rPr>
      </w:pPr>
      <w:r w:rsidRPr="003A05A6">
        <w:rPr>
          <w:b/>
          <w:bCs/>
          <w:color w:val="000000" w:themeColor="text1"/>
          <w:u w:val="single"/>
        </w:rPr>
        <w:t>BioVU Biobank (BioVU)</w:t>
      </w:r>
      <w:r w:rsidR="008670BB" w:rsidRPr="003A05A6">
        <w:rPr>
          <w:b/>
          <w:bCs/>
          <w:color w:val="000000" w:themeColor="text1"/>
          <w:u w:val="single"/>
        </w:rPr>
        <w:fldChar w:fldCharType="begin"/>
      </w:r>
      <w:r w:rsidR="008670BB" w:rsidRPr="003A05A6">
        <w:rPr>
          <w:b/>
          <w:bCs/>
          <w:color w:val="000000" w:themeColor="text1"/>
          <w:u w:val="single"/>
        </w:rPr>
        <w:instrText xml:space="preserve"> ADDIN ZOTERO_ITEM CSL_CITATION {"citationID":"bp5DJA0L","properties":{"formattedCitation":"\\super 13\\nosupersub{}","plainCitation":"13","noteIndex":0},"citationItems":[{"id":2034,"uris":["http://zotero.org/users/9188542/items/FWQD7SB6"],"itemData":{"id":2034,"type":"article-journal","abstract":"Our objective was to develop a DNA biobank linked to phenotypic data derived from an electronic medical record (EMR) system. An “opt-out” model was implemented after significant review and revision. The plan included (i) development and maintenance of a de-identified mirror image of the EMR, namely, the “synthetic derivative” (SD) and (ii) DNA extracted from discarded blood samples and linked to the SD. Surveys of patients indicated general acceptance of the concept, with only a minority (~5%) opposing it. As a result, mechanisms to facilitate opt-out included publicity and revision of a standard “consent to treatment” form. Algorithms for sample handling and procedures for de-identification were developed and validated in order to ensure acceptable error rates (&lt;0.3 and &lt;0.1%, respectively). The rate of sample accrual is 700–900 samples/week. The advantages of this approach are the rate of sample acquisition and the diversity of phenotypes based on EMRs.","container-title":"Clinical pharmacology and therapeutics","DOI":"10.1038/clpt.2008.89","ISSN":"0009-9236","issue":"3","journalAbbreviation":"Clin Pharmacol Ther","note":"PMID: 18500243\nPMCID: PMC3763939","page":"362-369","source":"PubMed Central","title":"Development of a Large-Scale De-Identified DNA Biobank to Enable Personalized Medicine","volume":"84","author":[{"family":"Roden","given":"DM"},{"family":"Pulley","given":"JM"},{"family":"Basford","given":"MA"},{"family":"Bernard","given":"GR"},{"family":"Clayton","given":"EW"},{"family":"Balser","given":"JR"},{"family":"Masys","given":"DR"}],"issued":{"date-parts":[["2008",9]]}}}],"schema":"https://github.com/citation-style-language/schema/raw/master/csl-citation.json"} </w:instrText>
      </w:r>
      <w:r w:rsidR="008670BB" w:rsidRPr="003A05A6">
        <w:rPr>
          <w:b/>
          <w:bCs/>
          <w:color w:val="000000" w:themeColor="text1"/>
          <w:u w:val="single"/>
        </w:rPr>
        <w:fldChar w:fldCharType="separate"/>
      </w:r>
      <w:r w:rsidR="008670BB" w:rsidRPr="003A05A6">
        <w:rPr>
          <w:color w:val="000000"/>
          <w:vertAlign w:val="superscript"/>
        </w:rPr>
        <w:t>13</w:t>
      </w:r>
      <w:r w:rsidR="008670BB" w:rsidRPr="003A05A6">
        <w:rPr>
          <w:b/>
          <w:bCs/>
          <w:color w:val="000000" w:themeColor="text1"/>
          <w:u w:val="single"/>
        </w:rPr>
        <w:fldChar w:fldCharType="end"/>
      </w:r>
      <w:r w:rsidR="008670BB" w:rsidRPr="003A05A6">
        <w:rPr>
          <w:color w:val="000000" w:themeColor="text1"/>
        </w:rPr>
        <w:t xml:space="preserve"> </w:t>
      </w:r>
      <w:r w:rsidR="004625E6" w:rsidRPr="003A05A6">
        <w:rPr>
          <w:color w:val="000000" w:themeColor="text1"/>
        </w:rPr>
        <w:t xml:space="preserve">is a </w:t>
      </w:r>
      <w:r w:rsidR="004625E6">
        <w:rPr>
          <w:color w:val="000000" w:themeColor="text1"/>
        </w:rPr>
        <w:t xml:space="preserve">de-identified </w:t>
      </w:r>
      <w:r w:rsidR="004625E6" w:rsidRPr="003A05A6">
        <w:rPr>
          <w:color w:val="000000" w:themeColor="text1"/>
        </w:rPr>
        <w:t xml:space="preserve">EHR-based biobank </w:t>
      </w:r>
      <w:r w:rsidR="004625E6">
        <w:rPr>
          <w:color w:val="000000" w:themeColor="text1"/>
        </w:rPr>
        <w:t xml:space="preserve">launched in 2007 </w:t>
      </w:r>
      <w:r w:rsidR="004625E6" w:rsidRPr="003A05A6">
        <w:rPr>
          <w:color w:val="000000" w:themeColor="text1"/>
        </w:rPr>
        <w:t>at Vanderbilt University Medical Center</w:t>
      </w:r>
      <w:r w:rsidR="004625E6">
        <w:rPr>
          <w:color w:val="000000" w:themeColor="text1"/>
        </w:rPr>
        <w:t xml:space="preserve"> (VUMC)</w:t>
      </w:r>
      <w:r w:rsidR="004625E6" w:rsidRPr="003A05A6">
        <w:rPr>
          <w:color w:val="000000" w:themeColor="text1"/>
        </w:rPr>
        <w:t xml:space="preserve">, a tertiary-care center at Nashville, TN. </w:t>
      </w:r>
      <w:r w:rsidR="004625E6">
        <w:rPr>
          <w:color w:val="000000"/>
        </w:rPr>
        <w:t xml:space="preserve">BioVU consents patients in the out-patient clinic environments at VUMC to have their leftover blood from clinical care be banked for future research. </w:t>
      </w:r>
      <w:r w:rsidR="004625E6" w:rsidRPr="003A05A6">
        <w:rPr>
          <w:color w:val="000000" w:themeColor="text1"/>
        </w:rPr>
        <w:t xml:space="preserve">BioVU aims to provide a resource for studies of genotype-phenotype associations (https://victr.vumc.org/what-is-biovu/). </w:t>
      </w:r>
      <w:r w:rsidR="004625E6">
        <w:rPr>
          <w:color w:val="000000" w:themeColor="text1"/>
        </w:rPr>
        <w:t>Owing to the de-identification process all BioVU participants are deemed non-human subjects by the Institutional Review Board.</w:t>
      </w:r>
    </w:p>
    <w:p w14:paraId="3A069D0D" w14:textId="77777777" w:rsidR="004625E6" w:rsidRPr="003A05A6" w:rsidRDefault="004625E6" w:rsidP="004625E6">
      <w:pPr>
        <w:rPr>
          <w:color w:val="000000" w:themeColor="text1"/>
        </w:rPr>
      </w:pPr>
    </w:p>
    <w:p w14:paraId="6956B207" w14:textId="2AC3BD70" w:rsidR="009C3C0C" w:rsidRDefault="004625E6" w:rsidP="004625E6">
      <w:pPr>
        <w:rPr>
          <w:color w:val="000000" w:themeColor="text1"/>
        </w:rPr>
      </w:pPr>
      <w:r w:rsidRPr="003A05A6">
        <w:rPr>
          <w:color w:val="000000" w:themeColor="text1"/>
        </w:rPr>
        <w:t>Three sets of criteria were used to define T2D cases. Case definition I: 1) any of the following ICD-9</w:t>
      </w:r>
      <w:r>
        <w:rPr>
          <w:color w:val="000000" w:themeColor="text1"/>
        </w:rPr>
        <w:t>-CM</w:t>
      </w:r>
      <w:r w:rsidRPr="003A05A6">
        <w:rPr>
          <w:color w:val="000000" w:themeColor="text1"/>
        </w:rPr>
        <w:t xml:space="preserve"> codes—250.3, 250.32, 250.2, 250.22, 250.9, 250.92, 250.8, 250.82, 250.7, 250.72, 250.6, 250.62, 250.5, 250.52, 250.4, 250.42, 250, and 250.02—</w:t>
      </w:r>
      <w:r>
        <w:rPr>
          <w:color w:val="000000" w:themeColor="text1"/>
        </w:rPr>
        <w:t xml:space="preserve">or equivalent ICD-10-CM codes </w:t>
      </w:r>
      <w:r w:rsidRPr="003A05A6">
        <w:rPr>
          <w:color w:val="000000" w:themeColor="text1"/>
        </w:rPr>
        <w:t>and 2) use of non-insulin diabetes medication. Case definition II: 1) any of the above ICD-9 codes; 2) a glucose concentration greater than 200 mg/dL or a HbA1c level greater than 6.5%; and 3) no use of insulin medication. Case definition III: 1) use of non-insulin diabetes medication and 2) a glucose concentration greater than 200 mg/dL or a HbA1c level greater than 6.5%. The controls were defined as “record does not contain any of the following information”: 1) ICD-9</w:t>
      </w:r>
      <w:r>
        <w:rPr>
          <w:color w:val="000000" w:themeColor="text1"/>
        </w:rPr>
        <w:t>/10-CM</w:t>
      </w:r>
      <w:r w:rsidRPr="003A05A6">
        <w:rPr>
          <w:color w:val="000000" w:themeColor="text1"/>
        </w:rPr>
        <w:t xml:space="preserve"> codes from the case definition or any of following ICD-9</w:t>
      </w:r>
      <w:r>
        <w:rPr>
          <w:color w:val="000000" w:themeColor="text1"/>
        </w:rPr>
        <w:t xml:space="preserve">-CM </w:t>
      </w:r>
      <w:r w:rsidRPr="003A05A6">
        <w:rPr>
          <w:color w:val="000000" w:themeColor="text1"/>
        </w:rPr>
        <w:t>codes—790.21, 790.22, 790.29, 791.5, 648.8, 277.7, and 250</w:t>
      </w:r>
      <w:r>
        <w:rPr>
          <w:color w:val="000000" w:themeColor="text1"/>
        </w:rPr>
        <w:t>, or equivalent ICD-10-CM</w:t>
      </w:r>
      <w:r w:rsidRPr="003A05A6">
        <w:rPr>
          <w:color w:val="000000" w:themeColor="text1"/>
        </w:rPr>
        <w:t>; 2) use of insulin medication; 3) use of non-insulin diabetes medication; 4) history of diabetes; and 5) a glucose concentration ≥110 mg/dL or a HbA1c level ≥6.0%</w:t>
      </w:r>
      <w:r w:rsidRPr="003A05A6">
        <w:rPr>
          <w:color w:val="000000" w:themeColor="text1"/>
        </w:rPr>
        <w:fldChar w:fldCharType="begin"/>
      </w:r>
      <w:r w:rsidRPr="003A05A6">
        <w:rPr>
          <w:color w:val="000000" w:themeColor="text1"/>
        </w:rPr>
        <w:instrText xml:space="preserve"> ADDIN ZOTERO_ITEM CSL_CITATION {"citationID":"HDryg8fZ","properties":{"formattedCitation":"\\super 14\\nosupersub{}","plainCitation":"14","noteIndex":0},"citationItems":[{"id":2227,"uris":["http://zotero.org/users/9188542/items/LRCZMBUV"],"itemData":{"id":2227,"type":"article-journal","abstract":"Large-scale DNA databanks linked to electronic medical record (EMR) systems have been proposed as an approach for rapidly generating large, diverse cohorts for discovery and replication of genotype-phenotype associations. However, the extent to which such resources are capable of delivering on this promise is unknown. We studied whether an EMR-linked DNA biorepository can be used to detect known genotype-phenotype associations for five diseases. Twenty-one SNPs previously implicated as common variants predisposing to atrial fibrillation, Crohn disease, multiple sclerosis, rheumatoid arthritis, or type 2 diabetes were successfully genotyped in 9483 samples accrued over 4 mo into BioVU, the Vanderbilt University Medical Center DNA biobank. Previously reported odds ratios (ORPR) ranged from 1.14 to 2.36. For each phenotype, natural language processing techniques and billing-code queries were used to identify cases (n = 70–698) and controls (n = 808–3818) from deidentified health records. Each of the 21 tests of association yielded point estimates in the expected direction. Previous genotype-phenotype associations were replicated (p &lt; 0.05) in 8/14 cases when the ORPR was &gt; 1.25, and in 0/7 with lower ORPR. Statistically significant associations were detected in all analyses that were adequately powered. In each of the five diseases studied, at least one previously reported association was replicated. These data demonstrate that phenotypes representing clinical diagnoses can be extracted from EMR systems, and they support the use of DNA resources coupled to EMR systems as tools for rapid generation of large data sets required for replication of associations found in research cohorts and for discovery in genome science.","container-title":"American Journal of Human Genetics","DOI":"10.1016/j.ajhg.2010.03.003","ISSN":"0002-9297","issue":"4","journalAbbreviation":"Am J Hum Genet","note":"PMID: 20362271\nPMCID: PMC2850440","page":"560-572","source":"PubMed Central","title":"Robust Replication of Genotype-Phenotype Associations across Multiple Diseases in an Electronic Medical Record","volume":"86","author":[{"family":"Ritchie","given":"Marylyn D."},{"family":"Denny","given":"Joshua C."},{"family":"Crawford","given":"Dana C."},{"family":"Ramirez","given":"Andrea H."},{"family":"Weiner","given":"Justin B."},{"family":"Pulley","given":"Jill M."},{"family":"Basford","given":"Melissa A."},{"family":"Brown-Gentry","given":"Kristin"},{"family":"Balser","given":"Jeffrey R."},{"family":"Masys","given":"Daniel R."},{"family":"Haines","given":"Jonathan L."},{"family":"Roden","given":"Dan M."}],"issued":{"date-parts":[["2010",4,9]]}}}],"schema":"https://github.com/citation-style-language/schema/raw/master/csl-citation.json"} </w:instrText>
      </w:r>
      <w:r w:rsidRPr="003A05A6">
        <w:rPr>
          <w:color w:val="000000" w:themeColor="text1"/>
        </w:rPr>
        <w:fldChar w:fldCharType="separate"/>
      </w:r>
      <w:r w:rsidRPr="003A05A6">
        <w:rPr>
          <w:color w:val="000000"/>
          <w:vertAlign w:val="superscript"/>
        </w:rPr>
        <w:t>14</w:t>
      </w:r>
      <w:r w:rsidRPr="003A05A6">
        <w:rPr>
          <w:color w:val="000000" w:themeColor="text1"/>
        </w:rPr>
        <w:fldChar w:fldCharType="end"/>
      </w:r>
      <w:r w:rsidRPr="003A05A6">
        <w:rPr>
          <w:color w:val="000000" w:themeColor="text1"/>
        </w:rPr>
        <w:t>.</w:t>
      </w:r>
    </w:p>
    <w:p w14:paraId="46A6992A" w14:textId="77777777" w:rsidR="004625E6" w:rsidRPr="003A05A6" w:rsidRDefault="004625E6" w:rsidP="004625E6">
      <w:pPr>
        <w:rPr>
          <w:b/>
          <w:bCs/>
          <w:color w:val="000000" w:themeColor="text1"/>
          <w:u w:val="single"/>
        </w:rPr>
      </w:pPr>
    </w:p>
    <w:p w14:paraId="49A641F0" w14:textId="19317CC1" w:rsidR="001A4D6F" w:rsidRPr="003A05A6" w:rsidRDefault="00A9651E" w:rsidP="003A05A6">
      <w:pPr>
        <w:rPr>
          <w:color w:val="000000" w:themeColor="text1"/>
        </w:rPr>
      </w:pPr>
      <w:r w:rsidRPr="003A05A6">
        <w:rPr>
          <w:b/>
          <w:bCs/>
          <w:color w:val="000000" w:themeColor="text1"/>
          <w:u w:val="single"/>
        </w:rPr>
        <w:t>Cameron County Hispanic Study (CCHC)</w:t>
      </w:r>
      <w:r w:rsidR="00A6096E" w:rsidRPr="003A05A6">
        <w:rPr>
          <w:color w:val="000000" w:themeColor="text1"/>
        </w:rPr>
        <w:fldChar w:fldCharType="begin"/>
      </w:r>
      <w:r w:rsidR="00A6096E" w:rsidRPr="003A05A6">
        <w:rPr>
          <w:color w:val="000000" w:themeColor="text1"/>
        </w:rPr>
        <w:instrText xml:space="preserve"> ADDIN ZOTERO_ITEM CSL_CITATION {"citationID":"u8w2gnIp","properties":{"formattedCitation":"\\super 15\\nosupersub{}","plainCitation":"15","noteIndex":0},"citationItems":[{"id":2032,"uris":["http://zotero.org/users/9188542/items/D4UQVJU6"],"itemData":{"id":2032,"type":"article-journal","abstract":"INTRODUCTION: Mexican Americans are at increased risk for obesity and diabetes. We established a cohort on the United States-Mexico border to determine the prevalence of obesity and diabetes in this Mexican American population and to see whether minor economic advantages had any effect on health.\nMETHODS: We randomly selected and extensively documented 810 people aged 35 to 64 years. Weighted data were analyzed to establish prevalence of obesity and diabetes and other markers of poor health such as elevated glycated hemoglobin levels.\nRESULTS: Rates of obesity (body mass index &gt; or = 30 kg/m(2)) were 57% in the first (lower) of 4 socioeconomic strata by income and were 55.5% in the third (higher). People in the higher socioeconomic stratum were significantly less likely to have undiagnosed diabetes (2% vs 9%). Among people aged 55 to 64 years, rates of diabetes were significantly higher among those in the lower socioeconomic stratum than among those in the higher stratum. Rates of undiagnosed diabetes had similar differences. Approximately three-fourths of the respondents reported having no health insurance, and we found no difference between people in different socioeconomic strata.\nCONCLUSION: Rates of obesity and diabetes in this border community are among the highest in the United States. Belonging to the lower socioeconomic stratum significantly increased the likelihood of having undiagnosed diabetes and, in patients too young to be eligible for Medicare, the overall risk of developing diabetes. Modest improvement in income has a beneficial effect on health in this racial/ethnic minority community.","container-title":"Preventing Chronic Disease","ISSN":"1545-1151","issue":"3","journalAbbreviation":"Prev Chronic Dis","language":"eng","note":"PMID: 20394692\nPMCID: PMC2879985","page":"A53","source":"PubMed","title":"Socioeconomic status and prevalence of obesity and diabetes in a Mexican American community, Cameron County, Texas, 2004-2007","volume":"7","author":[{"family":"Fisher-Hoch","given":"Susan P."},{"family":"Rentfro","given":"Anne R."},{"family":"Salinas","given":"Jennifer J."},{"family":"Pérez","given":"Adriana"},{"family":"Brown","given":"H. Shelton"},{"family":"Reininger","given":"Belinda M."},{"family":"Restrepo","given":"Blanca I."},{"family":"Wilson","given":"J. Gaines"},{"family":"Hossain","given":"M. Monir"},{"family":"Rahbar","given":"Mohammad H."},{"family":"Hanis","given":"Craig M."},{"family":"McCormick","given":"Joseph B."}],"issued":{"date-parts":[["2010",5]]}}}],"schema":"https://github.com/citation-style-language/schema/raw/master/csl-citation.json"} </w:instrText>
      </w:r>
      <w:r w:rsidR="00A6096E" w:rsidRPr="003A05A6">
        <w:rPr>
          <w:color w:val="000000" w:themeColor="text1"/>
        </w:rPr>
        <w:fldChar w:fldCharType="separate"/>
      </w:r>
      <w:r w:rsidR="00A6096E" w:rsidRPr="003A05A6">
        <w:rPr>
          <w:color w:val="000000"/>
          <w:vertAlign w:val="superscript"/>
        </w:rPr>
        <w:t>15</w:t>
      </w:r>
      <w:r w:rsidR="00A6096E" w:rsidRPr="003A05A6">
        <w:rPr>
          <w:color w:val="000000" w:themeColor="text1"/>
        </w:rPr>
        <w:fldChar w:fldCharType="end"/>
      </w:r>
      <w:r w:rsidR="007A24A4" w:rsidRPr="003A05A6">
        <w:rPr>
          <w:color w:val="000000" w:themeColor="text1"/>
        </w:rPr>
        <w:t xml:space="preserve"> is </w:t>
      </w:r>
      <w:r w:rsidR="00DB6E18" w:rsidRPr="003A05A6">
        <w:rPr>
          <w:color w:val="000000" w:themeColor="text1"/>
        </w:rPr>
        <w:t>a</w:t>
      </w:r>
      <w:r w:rsidR="008B1E27" w:rsidRPr="003A05A6">
        <w:rPr>
          <w:color w:val="000000" w:themeColor="text1"/>
        </w:rPr>
        <w:t xml:space="preserve"> </w:t>
      </w:r>
      <w:r w:rsidR="00F12F42" w:rsidRPr="003A05A6">
        <w:rPr>
          <w:color w:val="000000" w:themeColor="text1"/>
        </w:rPr>
        <w:t xml:space="preserve">randomly-ascertained, community-based cohort of </w:t>
      </w:r>
      <w:r w:rsidR="008B1E27" w:rsidRPr="003A05A6">
        <w:rPr>
          <w:color w:val="000000" w:themeColor="text1"/>
        </w:rPr>
        <w:t xml:space="preserve">study </w:t>
      </w:r>
      <w:r w:rsidR="00B42979" w:rsidRPr="003A05A6">
        <w:rPr>
          <w:color w:val="000000" w:themeColor="text1"/>
        </w:rPr>
        <w:t xml:space="preserve">that recruited more than 5,000 </w:t>
      </w:r>
      <w:r w:rsidR="008B1E27" w:rsidRPr="003A05A6">
        <w:rPr>
          <w:color w:val="000000" w:themeColor="text1"/>
        </w:rPr>
        <w:t xml:space="preserve">Mexican American </w:t>
      </w:r>
      <w:r w:rsidR="00B42979" w:rsidRPr="003A05A6">
        <w:rPr>
          <w:color w:val="000000" w:themeColor="text1"/>
        </w:rPr>
        <w:t xml:space="preserve">participants </w:t>
      </w:r>
      <w:r w:rsidR="008B1E27" w:rsidRPr="003A05A6">
        <w:rPr>
          <w:color w:val="000000" w:themeColor="text1"/>
        </w:rPr>
        <w:t>in Brownsville</w:t>
      </w:r>
      <w:r w:rsidR="00DB173F" w:rsidRPr="003A05A6">
        <w:rPr>
          <w:color w:val="000000" w:themeColor="text1"/>
        </w:rPr>
        <w:t xml:space="preserve"> (Cameron County)</w:t>
      </w:r>
      <w:r w:rsidR="008B1E27" w:rsidRPr="003A05A6">
        <w:rPr>
          <w:color w:val="000000" w:themeColor="text1"/>
        </w:rPr>
        <w:t>, TX</w:t>
      </w:r>
      <w:r w:rsidR="00D43D43" w:rsidRPr="003A05A6">
        <w:rPr>
          <w:color w:val="000000" w:themeColor="text1"/>
        </w:rPr>
        <w:t xml:space="preserve"> since 2004</w:t>
      </w:r>
      <w:r w:rsidR="003B6C8B" w:rsidRPr="003A05A6">
        <w:rPr>
          <w:color w:val="000000" w:themeColor="text1"/>
        </w:rPr>
        <w:t xml:space="preserve">. </w:t>
      </w:r>
      <w:r w:rsidR="000F2E78" w:rsidRPr="003A05A6">
        <w:rPr>
          <w:color w:val="000000" w:themeColor="text1"/>
        </w:rPr>
        <w:t>CC</w:t>
      </w:r>
      <w:r w:rsidR="00B37809" w:rsidRPr="003A05A6">
        <w:rPr>
          <w:color w:val="000000" w:themeColor="text1"/>
        </w:rPr>
        <w:t xml:space="preserve">HC participants were followed </w:t>
      </w:r>
      <w:r w:rsidR="005829D2" w:rsidRPr="003A05A6">
        <w:rPr>
          <w:color w:val="000000" w:themeColor="text1"/>
        </w:rPr>
        <w:t xml:space="preserve">at </w:t>
      </w:r>
      <w:r w:rsidR="00B37809" w:rsidRPr="003A05A6">
        <w:rPr>
          <w:color w:val="000000" w:themeColor="text1"/>
        </w:rPr>
        <w:t xml:space="preserve">five, 10, and 15 years. </w:t>
      </w:r>
      <w:r w:rsidR="00AA4305">
        <w:rPr>
          <w:color w:val="000000"/>
        </w:rPr>
        <w:t>Demographic, lifestyle, clinical measurements, a</w:t>
      </w:r>
      <w:r w:rsidR="006772BD" w:rsidRPr="003A05A6">
        <w:rPr>
          <w:color w:val="000000" w:themeColor="text1"/>
        </w:rPr>
        <w:t xml:space="preserve">nd biospecimens were collected at each visit. </w:t>
      </w:r>
      <w:r w:rsidR="002667FF">
        <w:rPr>
          <w:color w:val="000000"/>
        </w:rPr>
        <w:t>The analyses were restricted to individuals with no closer than 3rd degree genetic kinship with each other (N=3019) who had measured genotype.</w:t>
      </w:r>
    </w:p>
    <w:p w14:paraId="642AC33A" w14:textId="77777777" w:rsidR="003B6960" w:rsidRPr="003A05A6" w:rsidRDefault="003B6960" w:rsidP="003A05A6">
      <w:pPr>
        <w:rPr>
          <w:color w:val="0A0A0A"/>
          <w:shd w:val="clear" w:color="auto" w:fill="FEFEFE"/>
        </w:rPr>
      </w:pPr>
    </w:p>
    <w:p w14:paraId="0BC02C96" w14:textId="3EF0D9FA" w:rsidR="00B32D16" w:rsidRPr="003A05A6" w:rsidRDefault="00533272" w:rsidP="003A05A6">
      <w:pPr>
        <w:rPr>
          <w:color w:val="0A0A0A"/>
          <w:shd w:val="clear" w:color="auto" w:fill="FEFEFE"/>
        </w:rPr>
      </w:pPr>
      <w:r w:rsidRPr="003A05A6">
        <w:rPr>
          <w:color w:val="0A0A0A"/>
          <w:shd w:val="clear" w:color="auto" w:fill="FEFEFE"/>
        </w:rPr>
        <w:t xml:space="preserve">T2D cases </w:t>
      </w:r>
      <w:r w:rsidR="006D4D21" w:rsidRPr="003A05A6">
        <w:rPr>
          <w:color w:val="0A0A0A"/>
          <w:shd w:val="clear" w:color="auto" w:fill="FEFEFE"/>
        </w:rPr>
        <w:t xml:space="preserve">were </w:t>
      </w:r>
      <w:r w:rsidR="00D62CC9" w:rsidRPr="003A05A6">
        <w:rPr>
          <w:color w:val="0A0A0A"/>
          <w:shd w:val="clear" w:color="auto" w:fill="FEFEFE"/>
        </w:rPr>
        <w:t xml:space="preserve">defined as </w:t>
      </w:r>
      <w:r w:rsidR="009E0059" w:rsidRPr="003A05A6">
        <w:rPr>
          <w:color w:val="0A0A0A"/>
          <w:shd w:val="clear" w:color="auto" w:fill="FEFEFE"/>
        </w:rPr>
        <w:t>participants</w:t>
      </w:r>
      <w:r w:rsidR="00017637" w:rsidRPr="003A05A6">
        <w:rPr>
          <w:color w:val="0A0A0A"/>
          <w:shd w:val="clear" w:color="auto" w:fill="FEFEFE"/>
        </w:rPr>
        <w:t xml:space="preserve"> </w:t>
      </w:r>
      <w:r w:rsidR="004A1A25" w:rsidRPr="003A05A6">
        <w:rPr>
          <w:color w:val="0A0A0A"/>
          <w:shd w:val="clear" w:color="auto" w:fill="FEFEFE"/>
        </w:rPr>
        <w:t xml:space="preserve">who </w:t>
      </w:r>
      <w:r w:rsidR="00C86B54" w:rsidRPr="003A05A6">
        <w:rPr>
          <w:color w:val="0A0A0A"/>
          <w:shd w:val="clear" w:color="auto" w:fill="FEFEFE"/>
        </w:rPr>
        <w:t xml:space="preserve">had </w:t>
      </w:r>
      <w:r w:rsidR="00297A4A" w:rsidRPr="003A05A6">
        <w:rPr>
          <w:color w:val="0A0A0A"/>
          <w:shd w:val="clear" w:color="auto" w:fill="FEFEFE"/>
        </w:rPr>
        <w:t xml:space="preserve">either </w:t>
      </w:r>
      <w:r w:rsidR="00B24C0F" w:rsidRPr="003A05A6">
        <w:rPr>
          <w:color w:val="0A0A0A"/>
          <w:shd w:val="clear" w:color="auto" w:fill="FEFEFE"/>
        </w:rPr>
        <w:t xml:space="preserve">1) T2D diagnosis; or 2) T2D medication use; 3) or </w:t>
      </w:r>
      <w:r w:rsidR="002D280A" w:rsidRPr="003A05A6">
        <w:rPr>
          <w:color w:val="0A0A0A"/>
          <w:shd w:val="clear" w:color="auto" w:fill="FEFEFE"/>
        </w:rPr>
        <w:t xml:space="preserve">fasting blood glucose </w:t>
      </w:r>
      <w:r w:rsidR="002D02CF" w:rsidRPr="003A05A6">
        <w:rPr>
          <w:color w:val="000000"/>
        </w:rPr>
        <w:t>≥126 mg/dL</w:t>
      </w:r>
      <w:r w:rsidR="00C86B54" w:rsidRPr="003A05A6">
        <w:rPr>
          <w:color w:val="000000"/>
        </w:rPr>
        <w:t xml:space="preserve">; or 4) </w:t>
      </w:r>
      <w:r w:rsidR="007D17CB" w:rsidRPr="003A05A6">
        <w:rPr>
          <w:color w:val="000000"/>
        </w:rPr>
        <w:t xml:space="preserve">HbA1C </w:t>
      </w:r>
      <w:r w:rsidR="004F572B" w:rsidRPr="003A05A6">
        <w:rPr>
          <w:color w:val="000000"/>
        </w:rPr>
        <w:t>≥ 6.5</w:t>
      </w:r>
      <w:r w:rsidR="00BD27D1" w:rsidRPr="003A05A6">
        <w:rPr>
          <w:color w:val="000000"/>
        </w:rPr>
        <w:t>%</w:t>
      </w:r>
      <w:r w:rsidR="004F572B" w:rsidRPr="003A05A6">
        <w:rPr>
          <w:color w:val="000000"/>
        </w:rPr>
        <w:t xml:space="preserve">. </w:t>
      </w:r>
      <w:r w:rsidR="001D5332" w:rsidRPr="003A05A6">
        <w:rPr>
          <w:color w:val="000000"/>
        </w:rPr>
        <w:t>Individuals with prediabetes were defined as participants</w:t>
      </w:r>
      <w:r w:rsidR="008428A5" w:rsidRPr="003A05A6">
        <w:rPr>
          <w:color w:val="000000"/>
        </w:rPr>
        <w:t xml:space="preserve"> without a T2D diagnosis, no diabetes medication use, and either had a </w:t>
      </w:r>
      <w:r w:rsidR="00B87D41" w:rsidRPr="003A05A6">
        <w:rPr>
          <w:color w:val="0A0A0A"/>
          <w:shd w:val="clear" w:color="auto" w:fill="FEFEFE"/>
        </w:rPr>
        <w:t xml:space="preserve">fasting blood glucose level </w:t>
      </w:r>
      <w:r w:rsidR="00B87D41" w:rsidRPr="003A05A6">
        <w:rPr>
          <w:color w:val="000000"/>
        </w:rPr>
        <w:t xml:space="preserve">≥100 mg/dL and &lt;126 mg/dL or a HbA1C level </w:t>
      </w:r>
      <w:r w:rsidR="00D42732" w:rsidRPr="003A05A6">
        <w:rPr>
          <w:color w:val="000000"/>
        </w:rPr>
        <w:t>≥ 5.7</w:t>
      </w:r>
      <w:r w:rsidR="00E27BDB" w:rsidRPr="003A05A6">
        <w:rPr>
          <w:color w:val="000000"/>
        </w:rPr>
        <w:t>%</w:t>
      </w:r>
      <w:r w:rsidR="00D42732" w:rsidRPr="003A05A6">
        <w:rPr>
          <w:color w:val="000000"/>
        </w:rPr>
        <w:t xml:space="preserve"> and </w:t>
      </w:r>
      <w:r w:rsidR="008161A3" w:rsidRPr="003A05A6">
        <w:rPr>
          <w:color w:val="000000"/>
        </w:rPr>
        <w:t xml:space="preserve">&lt;6%. </w:t>
      </w:r>
      <w:r w:rsidR="00B32D16" w:rsidRPr="003A05A6">
        <w:rPr>
          <w:color w:val="0A0A0A"/>
          <w:shd w:val="clear" w:color="auto" w:fill="FEFEFE"/>
        </w:rPr>
        <w:t>T</w:t>
      </w:r>
      <w:r w:rsidR="006D443B" w:rsidRPr="003A05A6">
        <w:rPr>
          <w:color w:val="0A0A0A"/>
          <w:shd w:val="clear" w:color="auto" w:fill="FEFEFE"/>
        </w:rPr>
        <w:t>2</w:t>
      </w:r>
      <w:r w:rsidR="00B32D16" w:rsidRPr="003A05A6">
        <w:rPr>
          <w:color w:val="0A0A0A"/>
          <w:shd w:val="clear" w:color="auto" w:fill="FEFEFE"/>
        </w:rPr>
        <w:t xml:space="preserve">D controls were </w:t>
      </w:r>
      <w:r w:rsidR="00BD3D6F" w:rsidRPr="003A05A6">
        <w:rPr>
          <w:color w:val="0A0A0A"/>
          <w:shd w:val="clear" w:color="auto" w:fill="FEFEFE"/>
        </w:rPr>
        <w:t xml:space="preserve">participants who had no T2D diagnosis, no </w:t>
      </w:r>
      <w:r w:rsidR="00BD3D6F" w:rsidRPr="003A05A6">
        <w:rPr>
          <w:color w:val="000000"/>
        </w:rPr>
        <w:t xml:space="preserve">diabetes medication use, had a </w:t>
      </w:r>
      <w:r w:rsidR="00BD3D6F" w:rsidRPr="003A05A6">
        <w:rPr>
          <w:color w:val="0A0A0A"/>
          <w:shd w:val="clear" w:color="auto" w:fill="FEFEFE"/>
        </w:rPr>
        <w:t xml:space="preserve">fasting blood glucose level </w:t>
      </w:r>
      <w:r w:rsidR="00BD3D6F" w:rsidRPr="003A05A6">
        <w:rPr>
          <w:color w:val="000000"/>
        </w:rPr>
        <w:t xml:space="preserve">&lt;100 mg/dL, and a HbA1C level </w:t>
      </w:r>
      <w:r w:rsidR="008455EB" w:rsidRPr="003A05A6">
        <w:rPr>
          <w:color w:val="000000"/>
        </w:rPr>
        <w:t>&lt;</w:t>
      </w:r>
      <w:r w:rsidR="00BD3D6F" w:rsidRPr="003A05A6">
        <w:rPr>
          <w:color w:val="000000"/>
        </w:rPr>
        <w:t xml:space="preserve"> 5.7%</w:t>
      </w:r>
      <w:r w:rsidR="008455EB" w:rsidRPr="003A05A6">
        <w:rPr>
          <w:color w:val="000000"/>
        </w:rPr>
        <w:t xml:space="preserve">. </w:t>
      </w:r>
    </w:p>
    <w:p w14:paraId="081716AF" w14:textId="77777777" w:rsidR="00533272" w:rsidRPr="003A05A6" w:rsidRDefault="00533272" w:rsidP="003A05A6">
      <w:pPr>
        <w:rPr>
          <w:b/>
          <w:bCs/>
          <w:color w:val="000000" w:themeColor="text1"/>
          <w:u w:val="single"/>
        </w:rPr>
      </w:pPr>
    </w:p>
    <w:p w14:paraId="02A7D646" w14:textId="77777777" w:rsidR="00BB156D" w:rsidRPr="003A05A6" w:rsidRDefault="00A9651E" w:rsidP="00BB156D">
      <w:pPr>
        <w:rPr>
          <w:color w:val="000000" w:themeColor="text1"/>
        </w:rPr>
      </w:pPr>
      <w:r w:rsidRPr="003A05A6">
        <w:rPr>
          <w:b/>
          <w:bCs/>
          <w:color w:val="000000" w:themeColor="text1"/>
          <w:u w:val="single"/>
        </w:rPr>
        <w:t xml:space="preserve">Cebu Longitudinal Health and Nutrition Survey </w:t>
      </w:r>
      <w:r w:rsidRPr="003736C5">
        <w:rPr>
          <w:b/>
          <w:bCs/>
          <w:color w:val="000000" w:themeColor="text1"/>
          <w:u w:val="single"/>
        </w:rPr>
        <w:t>(</w:t>
      </w:r>
      <w:r w:rsidR="007F294E" w:rsidRPr="003736C5">
        <w:rPr>
          <w:b/>
          <w:bCs/>
          <w:u w:val="single"/>
        </w:rPr>
        <w:t>CLHNS</w:t>
      </w:r>
      <w:r w:rsidRPr="003736C5">
        <w:rPr>
          <w:b/>
          <w:bCs/>
          <w:color w:val="000000" w:themeColor="text1"/>
          <w:u w:val="single"/>
        </w:rPr>
        <w:t>)</w:t>
      </w:r>
      <w:r w:rsidR="0045299B" w:rsidRPr="003A05A6">
        <w:rPr>
          <w:color w:val="000000" w:themeColor="text1"/>
        </w:rPr>
        <w:fldChar w:fldCharType="begin"/>
      </w:r>
      <w:r w:rsidR="0045299B" w:rsidRPr="003A05A6">
        <w:rPr>
          <w:color w:val="000000" w:themeColor="text1"/>
        </w:rPr>
        <w:instrText xml:space="preserve"> ADDIN ZOTERO_ITEM CSL_CITATION {"citationID":"qEw44CsM","properties":{"formattedCitation":"\\super 16\\nosupersub{}","plainCitation":"16","noteIndex":0},"citationItems":[{"id":2019,"uris":["http://zotero.org/users/9188542/items/9RFBSYBF"],"itemData":{"id":2019,"type":"article-journal","container-title":"International Journal of Epidemiology","DOI":"10.1093/ije/dyq085","ISSN":"0300-5771","issue":"3","journalAbbreviation":"Int J Epidemiol","note":"PMID: 20507864\nPMCID: PMC3147061","page":"619-625","source":"PubMed Central","title":"Cohort Profile: The Cebu Longitudinal Health and Nutrition Survey","title-short":"Cohort Profile","volume":"40","author":[{"family":"Adair","given":"Linda S"},{"family":"Popkin","given":"Barry M"},{"family":"Akin","given":"John S"},{"family":"Guilkey","given":"David K"},{"family":"Gultiano","given":"Socorro"},{"family":"Borja","given":"Judith"},{"family":"Perez","given":"Lorna"},{"family":"Kuzawa","given":"Christopher W"},{"family":"McDade","given":"Thomas"},{"family":"Hindin","given":"Michelle J"}],"issued":{"date-parts":[["2011",6]]}}}],"schema":"https://github.com/citation-style-language/schema/raw/master/csl-citation.json"} </w:instrText>
      </w:r>
      <w:r w:rsidR="0045299B" w:rsidRPr="003A05A6">
        <w:rPr>
          <w:color w:val="000000" w:themeColor="text1"/>
        </w:rPr>
        <w:fldChar w:fldCharType="separate"/>
      </w:r>
      <w:r w:rsidR="0045299B" w:rsidRPr="003A05A6">
        <w:rPr>
          <w:color w:val="000000"/>
          <w:vertAlign w:val="superscript"/>
        </w:rPr>
        <w:t>16</w:t>
      </w:r>
      <w:r w:rsidR="0045299B" w:rsidRPr="003A05A6">
        <w:rPr>
          <w:color w:val="000000" w:themeColor="text1"/>
        </w:rPr>
        <w:fldChar w:fldCharType="end"/>
      </w:r>
      <w:r w:rsidR="00DC0A5A" w:rsidRPr="003A05A6">
        <w:rPr>
          <w:color w:val="000000" w:themeColor="text1"/>
        </w:rPr>
        <w:t xml:space="preserve"> </w:t>
      </w:r>
      <w:r w:rsidR="00BB156D" w:rsidRPr="003A05A6">
        <w:rPr>
          <w:color w:val="000000" w:themeColor="text1"/>
        </w:rPr>
        <w:t>is an ongoing longitudinal study with a focus on infant feeding patterns among Filipino women who gave birth between May 1, 1983, and April 30, 1984 (</w:t>
      </w:r>
      <w:hyperlink r:id="rId9" w:history="1">
        <w:r w:rsidR="00BB156D" w:rsidRPr="003A05A6">
          <w:rPr>
            <w:rStyle w:val="Hyperlink"/>
          </w:rPr>
          <w:t>https://cebu.cpc.unc.edu/</w:t>
        </w:r>
      </w:hyperlink>
      <w:r w:rsidR="00BB156D" w:rsidRPr="003A05A6">
        <w:rPr>
          <w:color w:val="000000" w:themeColor="text1"/>
        </w:rPr>
        <w:t xml:space="preserve">). The Cebu study expanded its scope to investigate various health, demographic, and nutritional outcomes, including birth weight, infant feeding practices, maternal diet, and child spacing. The baseline survey included 3,327 pregnant women from the Metropolitan Cebu area, with subsequent surveys conducted bimonthly for 24 </w:t>
      </w:r>
      <w:r w:rsidR="00BB156D" w:rsidRPr="003A05A6">
        <w:rPr>
          <w:color w:val="000000" w:themeColor="text1"/>
        </w:rPr>
        <w:lastRenderedPageBreak/>
        <w:t xml:space="preserve">months. Follow-up surveys tracked the participants into adolescence and young adulthood, aiming to understand the intergenerational effects on health and nutrition. Overnight fasting blood samples for biomarker measurement and DNA extraction were obtained in 2005. </w:t>
      </w:r>
    </w:p>
    <w:p w14:paraId="7BD3FD97" w14:textId="77777777" w:rsidR="00BB156D" w:rsidRPr="003A05A6" w:rsidRDefault="00BB156D" w:rsidP="00BB156D">
      <w:pPr>
        <w:rPr>
          <w:color w:val="000000" w:themeColor="text1"/>
        </w:rPr>
      </w:pPr>
    </w:p>
    <w:p w14:paraId="0EB4729C" w14:textId="77777777" w:rsidR="00BB156D" w:rsidRPr="003A05A6" w:rsidRDefault="00BB156D" w:rsidP="00BB156D">
      <w:pPr>
        <w:rPr>
          <w:b/>
          <w:bCs/>
          <w:color w:val="000000" w:themeColor="text1"/>
          <w:u w:val="single"/>
        </w:rPr>
      </w:pPr>
      <w:r w:rsidRPr="003A05A6">
        <w:rPr>
          <w:color w:val="0A0A0A"/>
          <w:shd w:val="clear" w:color="auto" w:fill="FEFEFE"/>
        </w:rPr>
        <w:t xml:space="preserve">T2D cases were defined as </w:t>
      </w:r>
      <w:r w:rsidRPr="003A05A6">
        <w:rPr>
          <w:color w:val="000000" w:themeColor="text1"/>
        </w:rPr>
        <w:t xml:space="preserve">participants who were currently on T2D medication, and/or those with adjusted glucose level </w:t>
      </w:r>
      <w:r w:rsidRPr="003A05A6">
        <w:rPr>
          <w:color w:val="000000"/>
        </w:rPr>
        <w:t>≥</w:t>
      </w:r>
      <w:r w:rsidRPr="003A05A6">
        <w:rPr>
          <w:color w:val="000000" w:themeColor="text1"/>
        </w:rPr>
        <w:t xml:space="preserve">7.0 mmol/L. Adjusted glucose was calculated by subtracting 0.97 mmol/l from the measured overnight fasting blood glucose level. </w:t>
      </w:r>
      <w:r w:rsidRPr="003A05A6">
        <w:rPr>
          <w:color w:val="000000"/>
        </w:rPr>
        <w:t xml:space="preserve">Individuals with prediabetes were defined as participants who did not meet the definition of T2D cases and had a glucose adjusted level ≥100 mg/dL. T2D controls were participants who were not on </w:t>
      </w:r>
      <w:r w:rsidRPr="003A05A6">
        <w:rPr>
          <w:color w:val="000000" w:themeColor="text1"/>
        </w:rPr>
        <w:t xml:space="preserve">T2D medication, and had overnight fasting blood glucose &lt;7.0 mmol/L. </w:t>
      </w:r>
    </w:p>
    <w:p w14:paraId="2672E03D" w14:textId="3B9D9287" w:rsidR="0073592E" w:rsidRPr="003A05A6" w:rsidRDefault="00BE608C" w:rsidP="00BB156D">
      <w:pPr>
        <w:rPr>
          <w:b/>
          <w:bCs/>
          <w:color w:val="000000" w:themeColor="text1"/>
          <w:u w:val="single"/>
        </w:rPr>
      </w:pPr>
      <w:r w:rsidRPr="003A05A6">
        <w:rPr>
          <w:b/>
          <w:bCs/>
          <w:color w:val="000000" w:themeColor="text1"/>
          <w:u w:val="single"/>
        </w:rPr>
        <w:t xml:space="preserve"> </w:t>
      </w:r>
    </w:p>
    <w:p w14:paraId="508C371D" w14:textId="6A659CAA" w:rsidR="000D3AB7" w:rsidRPr="003A05A6" w:rsidRDefault="00A9651E" w:rsidP="003A05A6">
      <w:pPr>
        <w:rPr>
          <w:color w:val="000000" w:themeColor="text1"/>
        </w:rPr>
      </w:pPr>
      <w:r w:rsidRPr="003A05A6">
        <w:rPr>
          <w:b/>
          <w:bCs/>
          <w:color w:val="000000" w:themeColor="text1"/>
          <w:u w:val="single"/>
        </w:rPr>
        <w:t>Chin</w:t>
      </w:r>
      <w:r w:rsidR="001139C5">
        <w:rPr>
          <w:b/>
          <w:bCs/>
          <w:color w:val="000000" w:themeColor="text1"/>
          <w:u w:val="single"/>
        </w:rPr>
        <w:t>a</w:t>
      </w:r>
      <w:r w:rsidRPr="003A05A6">
        <w:rPr>
          <w:b/>
          <w:bCs/>
          <w:color w:val="000000" w:themeColor="text1"/>
          <w:u w:val="single"/>
        </w:rPr>
        <w:t xml:space="preserve"> Health and Nutrition Survey (CHNS)</w:t>
      </w:r>
      <w:r w:rsidR="00846351" w:rsidRPr="003A05A6">
        <w:rPr>
          <w:b/>
          <w:bCs/>
          <w:color w:val="000000" w:themeColor="text1"/>
          <w:u w:val="single"/>
        </w:rPr>
        <w:fldChar w:fldCharType="begin"/>
      </w:r>
      <w:r w:rsidR="00846351" w:rsidRPr="003A05A6">
        <w:rPr>
          <w:b/>
          <w:bCs/>
          <w:color w:val="000000" w:themeColor="text1"/>
          <w:u w:val="single"/>
        </w:rPr>
        <w:instrText xml:space="preserve"> ADDIN ZOTERO_ITEM CSL_CITATION {"citationID":"XsOOV84j","properties":{"formattedCitation":"\\super 17\\nosupersub{}","plainCitation":"17","noteIndex":0},"citationItems":[{"id":2016,"uris":["http://zotero.org/users/9188542/items/VZULWRVR"],"itemData":{"id":2016,"type":"article-journal","container-title":"International Journal of Epidemiology","DOI":"10.1093/ije/dyp322","ISSN":"0300-5771","issue":"6","journalAbbreviation":"International Journal of Epidemiology","page":"1435-1440","source":"Silverchair","title":"Cohort Profile: The China Health and Nutrition Survey—monitoring and understanding socio-economic and health change in China, 1989–2011","title-short":"Cohort Profile","volume":"39","author":[{"family":"Popkin","given":"Barry M"},{"family":"Du","given":"Shufa"},{"family":"Zhai","given":"Fengying"},{"family":"Zhang","given":"Bing"}],"issued":{"date-parts":[["2010",12,1]]}}}],"schema":"https://github.com/citation-style-language/schema/raw/master/csl-citation.json"} </w:instrText>
      </w:r>
      <w:r w:rsidR="00846351" w:rsidRPr="003A05A6">
        <w:rPr>
          <w:b/>
          <w:bCs/>
          <w:color w:val="000000" w:themeColor="text1"/>
          <w:u w:val="single"/>
        </w:rPr>
        <w:fldChar w:fldCharType="separate"/>
      </w:r>
      <w:r w:rsidR="00846351" w:rsidRPr="003A05A6">
        <w:rPr>
          <w:color w:val="000000"/>
          <w:vertAlign w:val="superscript"/>
        </w:rPr>
        <w:t>17</w:t>
      </w:r>
      <w:r w:rsidR="00846351" w:rsidRPr="003A05A6">
        <w:rPr>
          <w:b/>
          <w:bCs/>
          <w:color w:val="000000" w:themeColor="text1"/>
          <w:u w:val="single"/>
        </w:rPr>
        <w:fldChar w:fldCharType="end"/>
      </w:r>
      <w:r w:rsidR="00B70DB1" w:rsidRPr="003A05A6">
        <w:rPr>
          <w:color w:val="000000" w:themeColor="text1"/>
        </w:rPr>
        <w:t xml:space="preserve"> </w:t>
      </w:r>
      <w:r w:rsidR="00160D7B" w:rsidRPr="003A05A6">
        <w:rPr>
          <w:color w:val="000000" w:themeColor="text1"/>
        </w:rPr>
        <w:t xml:space="preserve">is a nationwide longitudinal study aimed at investigating a range of economic, sociological, demographic, and health-related inquiries within the Chinese population. Utilizing a stratified probability sampling method with a multistage, random cluster design, counties and cities across nine diverse provinces (Guangxi, Guizhou, Heilongjiang, Henan, Hubei, Hunan, Jiangsu, Liaoning, and Shandong) were selected, stratified by income and urbanization according to State Statistical Bureau definitions. A total of 4,560 households from 228 communities were then randomly chosen from each stratum. </w:t>
      </w:r>
      <w:r w:rsidR="00013F37">
        <w:rPr>
          <w:color w:val="000000" w:themeColor="text1"/>
        </w:rPr>
        <w:t xml:space="preserve">CHNS began in 1989 </w:t>
      </w:r>
      <w:r w:rsidR="00013F37">
        <w:rPr>
          <w:color w:val="000000"/>
        </w:rPr>
        <w:t>with additional surveys completed in 1997, 2000, 2004, 2006, 2009, 2011, 2015, and 2018.</w:t>
      </w:r>
    </w:p>
    <w:p w14:paraId="40DBA86E" w14:textId="77777777" w:rsidR="00160D7B" w:rsidRPr="003A05A6" w:rsidRDefault="00160D7B" w:rsidP="003A05A6">
      <w:pPr>
        <w:rPr>
          <w:color w:val="000000" w:themeColor="text1"/>
        </w:rPr>
      </w:pPr>
    </w:p>
    <w:p w14:paraId="0859F595" w14:textId="2058E838" w:rsidR="00B70DB1" w:rsidRPr="003A05A6" w:rsidRDefault="00EA4655" w:rsidP="003A05A6">
      <w:pPr>
        <w:rPr>
          <w:i/>
        </w:rPr>
      </w:pPr>
      <w:r w:rsidRPr="003A05A6">
        <w:rPr>
          <w:color w:val="000000" w:themeColor="text1"/>
        </w:rPr>
        <w:t xml:space="preserve">CHNS used the </w:t>
      </w:r>
      <w:r w:rsidR="00D93B02" w:rsidRPr="003A05A6">
        <w:rPr>
          <w:color w:val="000000" w:themeColor="text1"/>
        </w:rPr>
        <w:t xml:space="preserve">same </w:t>
      </w:r>
      <w:r w:rsidRPr="003A05A6">
        <w:rPr>
          <w:color w:val="000000" w:themeColor="text1"/>
        </w:rPr>
        <w:t xml:space="preserve">definitions </w:t>
      </w:r>
      <w:r w:rsidR="0053785A" w:rsidRPr="003A05A6">
        <w:rPr>
          <w:color w:val="000000" w:themeColor="text1"/>
        </w:rPr>
        <w:t xml:space="preserve">of T2D cases, individuals with prediabetes, and T2D controls </w:t>
      </w:r>
      <w:r w:rsidR="00C15A77" w:rsidRPr="003A05A6">
        <w:rPr>
          <w:color w:val="000000" w:themeColor="text1"/>
        </w:rPr>
        <w:t>as</w:t>
      </w:r>
      <w:r w:rsidR="0038367D" w:rsidRPr="003A05A6">
        <w:rPr>
          <w:color w:val="000000" w:themeColor="text1"/>
        </w:rPr>
        <w:t xml:space="preserve"> </w:t>
      </w:r>
      <w:r w:rsidRPr="003A05A6">
        <w:rPr>
          <w:color w:val="000000" w:themeColor="text1"/>
        </w:rPr>
        <w:t>PAGE</w:t>
      </w:r>
      <w:r w:rsidR="001C3CB8" w:rsidRPr="003A05A6">
        <w:rPr>
          <w:color w:val="000000" w:themeColor="text1"/>
        </w:rPr>
        <w:t xml:space="preserve"> (</w:t>
      </w:r>
      <w:r w:rsidR="009463DF" w:rsidRPr="003A05A6">
        <w:rPr>
          <w:color w:val="000000" w:themeColor="text1"/>
        </w:rPr>
        <w:t>refer to</w:t>
      </w:r>
      <w:r w:rsidR="003E2EBF" w:rsidRPr="003A05A6">
        <w:rPr>
          <w:color w:val="000000" w:themeColor="text1"/>
        </w:rPr>
        <w:t xml:space="preserve"> </w:t>
      </w:r>
      <w:r w:rsidR="006C51FD" w:rsidRPr="003A05A6">
        <w:rPr>
          <w:color w:val="000000" w:themeColor="text1"/>
        </w:rPr>
        <w:t xml:space="preserve">the </w:t>
      </w:r>
      <w:r w:rsidR="003E2EBF" w:rsidRPr="003A05A6">
        <w:rPr>
          <w:color w:val="000000" w:themeColor="text1"/>
        </w:rPr>
        <w:t xml:space="preserve">Methods - </w:t>
      </w:r>
      <w:r w:rsidR="003E2EBF" w:rsidRPr="003A05A6">
        <w:t>T2D cases and controls definition section</w:t>
      </w:r>
      <w:r w:rsidR="00083883" w:rsidRPr="003A05A6">
        <w:rPr>
          <w:color w:val="000000" w:themeColor="text1"/>
        </w:rPr>
        <w:t>), except that CHNS do</w:t>
      </w:r>
      <w:r w:rsidR="002315FF" w:rsidRPr="003A05A6">
        <w:rPr>
          <w:color w:val="000000" w:themeColor="text1"/>
        </w:rPr>
        <w:t>es</w:t>
      </w:r>
      <w:r w:rsidR="00083883" w:rsidRPr="003A05A6">
        <w:rPr>
          <w:color w:val="000000" w:themeColor="text1"/>
        </w:rPr>
        <w:t xml:space="preserve"> not have random glucose and OGTT measurements.</w:t>
      </w:r>
    </w:p>
    <w:p w14:paraId="1FACF8CB" w14:textId="77777777" w:rsidR="00475C33" w:rsidRPr="003A05A6" w:rsidRDefault="00475C33" w:rsidP="003A05A6">
      <w:pPr>
        <w:rPr>
          <w:b/>
          <w:bCs/>
          <w:color w:val="000000" w:themeColor="text1"/>
          <w:u w:val="single"/>
        </w:rPr>
      </w:pPr>
    </w:p>
    <w:p w14:paraId="0ED6635C" w14:textId="0BD6BFA0" w:rsidR="00A9651E" w:rsidRPr="003A05A6" w:rsidRDefault="00A9651E" w:rsidP="003A05A6">
      <w:pPr>
        <w:rPr>
          <w:b/>
          <w:bCs/>
          <w:color w:val="000000" w:themeColor="text1"/>
          <w:u w:val="single"/>
        </w:rPr>
      </w:pPr>
      <w:r w:rsidRPr="003A05A6">
        <w:rPr>
          <w:b/>
          <w:bCs/>
          <w:color w:val="000000" w:themeColor="text1"/>
          <w:u w:val="single"/>
        </w:rPr>
        <w:t>Colorado Center for Personalized Medicine Biobank (CCPM)</w:t>
      </w:r>
      <w:r w:rsidR="00016A89" w:rsidRPr="003A05A6">
        <w:rPr>
          <w:b/>
          <w:bCs/>
          <w:color w:val="000000" w:themeColor="text1"/>
          <w:u w:val="single"/>
        </w:rPr>
        <w:fldChar w:fldCharType="begin"/>
      </w:r>
      <w:r w:rsidR="00EC152E" w:rsidRPr="003A05A6">
        <w:rPr>
          <w:b/>
          <w:bCs/>
          <w:color w:val="000000" w:themeColor="text1"/>
          <w:u w:val="single"/>
        </w:rPr>
        <w:instrText xml:space="preserve"> ADDIN ZOTERO_ITEM CSL_CITATION {"citationID":"3kp8wxNF","properties":{"formattedCitation":"\\super 18\\nosupersub{}","plainCitation":"18","noteIndex":0},"citationItems":[{"id":2002,"uris":["http://zotero.org/users/9188542/items/X83X3H9A"],"itemData":{"id":2002,"type":"article-journal","abstract":"Precision medicine initiatives across the globe have led to a revolution of repositories linking large-scale genomic data with electronic health records, enabling genomic analyses across the entire phenome. Many of these initiatives focus solely on research insights, leading to limited direct benefit to patients. We describe the biobank at the Colorado Center for Personalized Medicine (CCPM Biobank) that was jointly developed by the University of Colorado Anschutz Medical Campus and UCHealth to serve as a unique, dual-purpose research and clinical resource accelerating personalized medicine. This living resource currently has more than 200,000 participants with ongoing recruitment. We highlight the clinical, laboratory, regulatory, and HIPAA-compliant informatics infrastructure along with our stakeholder engagement, consent, recontact, and participant engagement strategies. We characterize aspects of genetic and geographic diversity unique to the Rocky Mountain region, the primary catchment area for CCPM Biobank participants. We leverage linked health and demographic information of the CCPM Biobank participant population to demonstrate the utility of the CCPM Biobank to replicate complex trait associations in the first 33,674 genotyped individuals across multiple disease domains. Finally, we describe our current efforts toward return of clinical genetic test results, including high-impact pathogenic variants and pharmacogenetic information, and our broader goals as the CCPM Biobank continues to grow. Bringing clinical and research interests together fosters unique clinical and translational questions that can be addressed from the large EHR-linked CCPM Biobank resource within a HIPAA- and CLIA-certified environment.","container-title":"The American Journal of Human Genetics","DOI":"10.1016/j.ajhg.2023.12.001","ISSN":"0002-9297","issue":"1","journalAbbreviation":"The American Journal of Human Genetics","page":"11-23","source":"ScienceDirect","title":"Building a vertically integrated genomic learning health system: The biobank at the Colorado Center for Personalized Medicine","title-short":"Building a vertically integrated genomic learning health system","volume":"111","author":[{"family":"Wiley","given":"Laura K."},{"family":"Shortt","given":"Jonathan A."},{"family":"Roberts","given":"Emily R."},{"family":"Lowery","given":"Jan"},{"family":"Kudron","given":"Elizabeth"},{"family":"Lin","given":"Meng"},{"family":"Mayer","given":"David"},{"family":"Wilson","given":"Melissa"},{"family":"Brunetti","given":"Tonya M."},{"family":"Chavan","given":"Sameer"},{"family":"Phang","given":"Tzu L."},{"family":"Pozdeyev","given":"Nikita"},{"family":"Lesny","given":"Joseph"},{"family":"Wicks","given":"Stephen J."},{"family":"Moore","given":"Ethan T."},{"family":"Morgenstern","given":"Joshua L."},{"family":"Roff","given":"Alanna N."},{"family":"Shalowitz","given":"Elise L."},{"family":"Stewart","given":"Adrian"},{"family":"Williams","given":"Cole"},{"family":"Edelmann","given":"Michelle N."},{"family":"Hull","given":"Madelyne"},{"family":"Patton","given":"J. Tacker"},{"family":"Axell","given":"Lisen"},{"family":"Ku","given":"Lisa"},{"family":"Lee","given":"Yee Ming"},{"family":"Jirikowic","given":"Jean"},{"family":"Tanaka","given":"Anna"},{"family":"Todd","given":"Emily"},{"family":"White","given":"Sarah"},{"family":"Peterson","given":"Brett"},{"family":"Hearst","given":"Emily"},{"family":"Zane","given":"Richard"},{"family":"Greene","given":"Casey S."},{"family":"Mathias","given":"Rasika"},{"family":"Coors","given":"Marilyn"},{"family":"Taylor","given":"Matthew"},{"family":"Ghosh","given":"Debashis"},{"family":"Kahn","given":"Michael G."},{"family":"Brooks","given":"Ian M."},{"family":"Aquilante","given":"Christina L."},{"family":"Kao","given":"David"},{"family":"Rafaels","given":"Nicholas"},{"family":"Crooks","given":"Kristy R."},{"family":"Hess","given":"Steve"},{"family":"Barnes","given":"Kathleen C."},{"family":"Gignoux","given":"Christopher R."}],"issued":{"date-parts":[["2024",1,4]]}}}],"schema":"https://github.com/citation-style-language/schema/raw/master/csl-citation.json"} </w:instrText>
      </w:r>
      <w:r w:rsidR="00016A89" w:rsidRPr="003A05A6">
        <w:rPr>
          <w:b/>
          <w:bCs/>
          <w:color w:val="000000" w:themeColor="text1"/>
          <w:u w:val="single"/>
        </w:rPr>
        <w:fldChar w:fldCharType="separate"/>
      </w:r>
      <w:r w:rsidR="00EC152E" w:rsidRPr="003A05A6">
        <w:rPr>
          <w:color w:val="000000"/>
          <w:vertAlign w:val="superscript"/>
        </w:rPr>
        <w:t>18</w:t>
      </w:r>
      <w:r w:rsidR="00016A89" w:rsidRPr="003A05A6">
        <w:rPr>
          <w:b/>
          <w:bCs/>
          <w:color w:val="000000" w:themeColor="text1"/>
          <w:u w:val="single"/>
        </w:rPr>
        <w:fldChar w:fldCharType="end"/>
      </w:r>
      <w:r w:rsidR="00365B79" w:rsidRPr="003A05A6">
        <w:rPr>
          <w:color w:val="000000" w:themeColor="text1"/>
        </w:rPr>
        <w:t xml:space="preserve"> is</w:t>
      </w:r>
      <w:r w:rsidR="00BC0712" w:rsidRPr="003A05A6">
        <w:rPr>
          <w:color w:val="000000" w:themeColor="text1"/>
        </w:rPr>
        <w:t xml:space="preserve"> a</w:t>
      </w:r>
      <w:r w:rsidR="00074559" w:rsidRPr="003A05A6">
        <w:rPr>
          <w:color w:val="000000" w:themeColor="text1"/>
        </w:rPr>
        <w:t xml:space="preserve"> </w:t>
      </w:r>
      <w:r w:rsidR="005126E5" w:rsidRPr="003A05A6">
        <w:rPr>
          <w:color w:val="000000" w:themeColor="text1"/>
        </w:rPr>
        <w:t xml:space="preserve">EHR linked biobank </w:t>
      </w:r>
      <w:r w:rsidR="003B4E84" w:rsidRPr="003A05A6">
        <w:rPr>
          <w:color w:val="000000" w:themeColor="text1"/>
        </w:rPr>
        <w:t xml:space="preserve">that was jointly developed by the University of Colorado Anschutz Medical Campus and </w:t>
      </w:r>
      <w:r w:rsidR="004549C6" w:rsidRPr="003A05A6">
        <w:rPr>
          <w:color w:val="000000" w:themeColor="text1"/>
        </w:rPr>
        <w:t xml:space="preserve">University of Colorado Health </w:t>
      </w:r>
      <w:r w:rsidR="002F37F6" w:rsidRPr="003A05A6">
        <w:rPr>
          <w:color w:val="000000" w:themeColor="text1"/>
        </w:rPr>
        <w:t xml:space="preserve">(UCHealth) </w:t>
      </w:r>
      <w:r w:rsidR="003B4E84" w:rsidRPr="003A05A6">
        <w:rPr>
          <w:color w:val="000000" w:themeColor="text1"/>
        </w:rPr>
        <w:t xml:space="preserve">to serve as a unique, dual-purpose research and clinical resource accelerating personalized medicine. </w:t>
      </w:r>
      <w:r w:rsidR="0022252B" w:rsidRPr="003A05A6">
        <w:rPr>
          <w:color w:val="000000" w:themeColor="text1"/>
        </w:rPr>
        <w:t xml:space="preserve">Began in September 2015, </w:t>
      </w:r>
      <w:r w:rsidR="003B4E84" w:rsidRPr="003A05A6">
        <w:rPr>
          <w:color w:val="000000" w:themeColor="text1"/>
        </w:rPr>
        <w:t>CCPM</w:t>
      </w:r>
      <w:r w:rsidR="004549C6" w:rsidRPr="003A05A6">
        <w:rPr>
          <w:color w:val="000000" w:themeColor="text1"/>
        </w:rPr>
        <w:t xml:space="preserve"> enrolled</w:t>
      </w:r>
      <w:r w:rsidR="003B4E84" w:rsidRPr="003A05A6">
        <w:rPr>
          <w:color w:val="000000" w:themeColor="text1"/>
        </w:rPr>
        <w:t xml:space="preserve"> </w:t>
      </w:r>
      <w:r w:rsidR="00EC152E" w:rsidRPr="003A05A6">
        <w:rPr>
          <w:color w:val="000000" w:themeColor="text1"/>
        </w:rPr>
        <w:t xml:space="preserve">&gt;200,000 </w:t>
      </w:r>
      <w:r w:rsidR="002F37F6" w:rsidRPr="003A05A6">
        <w:rPr>
          <w:color w:val="000000" w:themeColor="text1"/>
        </w:rPr>
        <w:t xml:space="preserve">participants who received medical care at UCHealth University of Colorado Hospital </w:t>
      </w:r>
      <w:r w:rsidR="00074559" w:rsidRPr="003A05A6">
        <w:rPr>
          <w:color w:val="000000" w:themeColor="text1"/>
        </w:rPr>
        <w:t xml:space="preserve">in Denver, CO. </w:t>
      </w:r>
    </w:p>
    <w:p w14:paraId="53B85628" w14:textId="77777777" w:rsidR="005B43DE" w:rsidRPr="003A05A6" w:rsidRDefault="005B43DE" w:rsidP="003A05A6">
      <w:pPr>
        <w:rPr>
          <w:b/>
          <w:bCs/>
          <w:color w:val="000000" w:themeColor="text1"/>
          <w:u w:val="single"/>
        </w:rPr>
      </w:pPr>
    </w:p>
    <w:p w14:paraId="5B7671E8" w14:textId="0B1FCBE2" w:rsidR="007F5141" w:rsidRPr="003A05A6" w:rsidRDefault="00A0514B" w:rsidP="003A05A6">
      <w:pPr>
        <w:rPr>
          <w:color w:val="000000" w:themeColor="text1"/>
        </w:rPr>
      </w:pPr>
      <w:r w:rsidRPr="003A05A6">
        <w:rPr>
          <w:color w:val="000000" w:themeColor="text1"/>
        </w:rPr>
        <w:t>T2D cases were determined through the use of phecode 250.2X sourced from the PheWAS catalog (https://phewascatalog.org/), which maps ICD-9 and ICD-10 codes from CCPM participants to specific phecodes. Case identification required the presence of at least two distinct separate encounters. Exclusions were then applied to identify T2D controls.</w:t>
      </w:r>
    </w:p>
    <w:p w14:paraId="50FAAE1E" w14:textId="77777777" w:rsidR="00E645BC" w:rsidRPr="003A05A6" w:rsidRDefault="00E645BC" w:rsidP="003A05A6">
      <w:pPr>
        <w:rPr>
          <w:b/>
          <w:bCs/>
          <w:color w:val="000000" w:themeColor="text1"/>
          <w:u w:val="single"/>
        </w:rPr>
      </w:pPr>
    </w:p>
    <w:p w14:paraId="3F02C5B8" w14:textId="77777777" w:rsidR="00F01AFC" w:rsidRPr="003A05A6" w:rsidRDefault="00A9651E" w:rsidP="00F01AFC">
      <w:pPr>
        <w:rPr>
          <w:color w:val="202020"/>
          <w:shd w:val="clear" w:color="auto" w:fill="FFFFFF"/>
        </w:rPr>
      </w:pPr>
      <w:r w:rsidRPr="003A05A6">
        <w:rPr>
          <w:b/>
          <w:bCs/>
          <w:color w:val="000000" w:themeColor="text1"/>
          <w:u w:val="single"/>
        </w:rPr>
        <w:t xml:space="preserve">Greenlandic </w:t>
      </w:r>
      <w:r w:rsidR="00C13603" w:rsidRPr="003A05A6">
        <w:rPr>
          <w:b/>
          <w:bCs/>
          <w:color w:val="000000" w:themeColor="text1"/>
          <w:u w:val="single"/>
        </w:rPr>
        <w:t>Study</w:t>
      </w:r>
      <w:r w:rsidRPr="003A05A6">
        <w:rPr>
          <w:b/>
          <w:bCs/>
          <w:color w:val="000000" w:themeColor="text1"/>
          <w:u w:val="single"/>
        </w:rPr>
        <w:t xml:space="preserve"> (Greenlandic)</w:t>
      </w:r>
      <w:r w:rsidR="00C13603" w:rsidRPr="003A05A6">
        <w:rPr>
          <w:color w:val="000000" w:themeColor="text1"/>
        </w:rPr>
        <w:t xml:space="preserve"> </w:t>
      </w:r>
      <w:r w:rsidR="003842D7" w:rsidRPr="003A05A6">
        <w:rPr>
          <w:color w:val="000000" w:themeColor="text1"/>
        </w:rPr>
        <w:t>consists of</w:t>
      </w:r>
      <w:r w:rsidR="00C92C72" w:rsidRPr="003A05A6">
        <w:rPr>
          <w:color w:val="000000" w:themeColor="text1"/>
        </w:rPr>
        <w:t xml:space="preserve"> </w:t>
      </w:r>
      <w:r w:rsidR="00CD2FA5">
        <w:rPr>
          <w:color w:val="000000" w:themeColor="text1"/>
        </w:rPr>
        <w:t>two</w:t>
      </w:r>
      <w:r w:rsidR="0042117D" w:rsidRPr="003A05A6">
        <w:rPr>
          <w:color w:val="000000" w:themeColor="text1"/>
        </w:rPr>
        <w:t xml:space="preserve"> </w:t>
      </w:r>
      <w:r w:rsidR="00AA0E1A">
        <w:rPr>
          <w:color w:val="000000" w:themeColor="text1"/>
        </w:rPr>
        <w:t xml:space="preserve">cross-sectional </w:t>
      </w:r>
      <w:r w:rsidR="0042117D" w:rsidRPr="003A05A6">
        <w:rPr>
          <w:color w:val="000000" w:themeColor="text1"/>
        </w:rPr>
        <w:t>Greenlandic cohorts</w:t>
      </w:r>
      <w:r w:rsidR="00E27AC1">
        <w:rPr>
          <w:color w:val="000000" w:themeColor="text1"/>
        </w:rPr>
        <w:fldChar w:fldCharType="begin"/>
      </w:r>
      <w:r w:rsidR="00F87564">
        <w:rPr>
          <w:color w:val="000000" w:themeColor="text1"/>
        </w:rPr>
        <w:instrText xml:space="preserve"> ADDIN ZOTERO_ITEM CSL_CITATION {"citationID":"hV7GWKuw","properties":{"formattedCitation":"\\super 19\\nosupersub{}","plainCitation":"19","noteIndex":0},"citationItems":[{"id":2330,"uris":["http://zotero.org/users/9188542/items/JG4BYCHA"],"itemData":{"id":2330,"type":"article-journal","container-title":"The American Journal of Human Genetics","DOI":"10.1016/j.ajhg.2014.11.012","ISSN":"0002-9297, 1537-6605","issue":"1","journalAbbreviation":"The American Journal of Human Genetics","language":"English","note":"publisher: Elsevier\nPMID: 25557782","page":"54-69","source":"www.cell.com","title":"Uncovering the Genetic History of the Present-Day Greenlandic Population","volume":"96","author":[{"family":"Moltke","given":"Ida"},{"family":"Fumagalli","given":"Matteo"},{"family":"Korneliussen","given":"Thorfinn S."},{"family":"Crawford","given":"Jacob E."},{"family":"Bjerregaard","given":"Peter"},{"family":"Jørgensen","given":"Marit E."},{"family":"Grarup","given":"Niels"},{"family":"Gulløv","given":"Hans Christian"},{"family":"Linneberg","given":"Allan"},{"family":"Pedersen","given":"Oluf"},{"family":"Hansen","given":"Torben"},{"family":"Nielsen","given":"Rasmus"},{"family":"Albrechtsen","given":"Anders"}],"issued":{"date-parts":[["2015",1,8]]}}}],"schema":"https://github.com/citation-style-language/schema/raw/master/csl-citation.json"} </w:instrText>
      </w:r>
      <w:r w:rsidR="00E27AC1">
        <w:rPr>
          <w:color w:val="000000" w:themeColor="text1"/>
        </w:rPr>
        <w:fldChar w:fldCharType="separate"/>
      </w:r>
      <w:r w:rsidR="00F87564" w:rsidRPr="00F87564">
        <w:rPr>
          <w:color w:val="000000"/>
          <w:vertAlign w:val="superscript"/>
        </w:rPr>
        <w:t>19</w:t>
      </w:r>
      <w:r w:rsidR="00E27AC1">
        <w:rPr>
          <w:color w:val="000000" w:themeColor="text1"/>
        </w:rPr>
        <w:fldChar w:fldCharType="end"/>
      </w:r>
      <w:r w:rsidR="0042117D" w:rsidRPr="003A05A6">
        <w:rPr>
          <w:color w:val="000000" w:themeColor="text1"/>
        </w:rPr>
        <w:t>: The Inuit Health in Transition (IHIT)</w:t>
      </w:r>
      <w:r w:rsidR="00E320F7" w:rsidRPr="003A05A6">
        <w:rPr>
          <w:color w:val="000000" w:themeColor="text1"/>
        </w:rPr>
        <w:fldChar w:fldCharType="begin"/>
      </w:r>
      <w:r w:rsidR="00F87564">
        <w:rPr>
          <w:color w:val="000000" w:themeColor="text1"/>
        </w:rPr>
        <w:instrText xml:space="preserve"> ADDIN ZOTERO_ITEM CSL_CITATION {"citationID":"nRvJYtOh","properties":{"formattedCitation":"\\super 20\\nosupersub{}","plainCitation":"20","noteIndex":0},"citationItems":[{"id":2236,"uris":["http://zotero.org/users/9188542/items/ADMBPWDW"],"itemData":{"id":2236,"type":"webpage","abstract":"Greenland survey 2005-2010","container-title":"sif","language":"da","title":"Inuit Health in Transition—Greenland survey 2005-2010. Population sample and survey methods","URL":"https://www.sdu.dk/da/sif/rapporter/2011/inuit_health_in_transition","author":[{"family":"Bjerregaard","given":"Peter"}],"accessed":{"date-parts":[["2024",3,27]]}}}],"schema":"https://github.com/citation-style-language/schema/raw/master/csl-citation.json"} </w:instrText>
      </w:r>
      <w:r w:rsidR="00E320F7" w:rsidRPr="003A05A6">
        <w:rPr>
          <w:color w:val="000000" w:themeColor="text1"/>
        </w:rPr>
        <w:fldChar w:fldCharType="separate"/>
      </w:r>
      <w:r w:rsidR="00E27AC1" w:rsidRPr="00E27AC1">
        <w:rPr>
          <w:color w:val="000000"/>
          <w:vertAlign w:val="superscript"/>
        </w:rPr>
        <w:t>20</w:t>
      </w:r>
      <w:r w:rsidR="00E320F7" w:rsidRPr="003A05A6">
        <w:rPr>
          <w:color w:val="000000" w:themeColor="text1"/>
        </w:rPr>
        <w:fldChar w:fldCharType="end"/>
      </w:r>
      <w:r w:rsidR="0057196E">
        <w:rPr>
          <w:color w:val="000000" w:themeColor="text1"/>
        </w:rPr>
        <w:t xml:space="preserve"> and</w:t>
      </w:r>
      <w:r w:rsidR="0042117D" w:rsidRPr="003A05A6">
        <w:rPr>
          <w:color w:val="000000" w:themeColor="text1"/>
        </w:rPr>
        <w:t xml:space="preserve"> </w:t>
      </w:r>
      <w:r w:rsidR="0057196E">
        <w:rPr>
          <w:color w:val="000000" w:themeColor="text1"/>
        </w:rPr>
        <w:t>t</w:t>
      </w:r>
      <w:r w:rsidR="0042117D" w:rsidRPr="003A05A6">
        <w:rPr>
          <w:color w:val="000000" w:themeColor="text1"/>
        </w:rPr>
        <w:t>he Greenland population study (B99)</w:t>
      </w:r>
      <w:r w:rsidR="00ED1525" w:rsidRPr="003A05A6">
        <w:rPr>
          <w:color w:val="000000" w:themeColor="text1"/>
        </w:rPr>
        <w:fldChar w:fldCharType="begin"/>
      </w:r>
      <w:r w:rsidR="00E27AC1">
        <w:rPr>
          <w:color w:val="000000" w:themeColor="text1"/>
        </w:rPr>
        <w:instrText xml:space="preserve"> ADDIN ZOTERO_ITEM CSL_CITATION {"citationID":"Pg4Q44bj","properties":{"formattedCitation":"\\super 21\\nosupersub{}","plainCitation":"21","noteIndex":0},"citationItems":[{"id":2030,"uris":["http://zotero.org/users/9188542/items/WQWPYV9A"],"itemData":{"id":2030,"type":"article-journal","abstract":"During 1997–2001 a population survey was carried out amongst Greenland Inuit living in Denmark and West Greenland (Nuuk, Sisimiut, Qasigiannguit and four villages in Uummannaq municipality). Data collection comprised an interview, a questionnaire, clinical examinations and sampling of biological specimens (blood, urine, subcutaneous fat tissue). The clinical examinations included anthropometric measurements, an oral glucose tolerance test, ECG, ultrasound of thyroid gland and carotid arteries, a skin prick test, and lung function. The data collection areas in Greenland ranged from the westernized capital of Nuuk (pop. app. 13,000) to small fishing and hunting villages (pop. app. 250). A total of 4,162 persons aged 18+ participated in the study; clinical examinations were performed on 2,056 of these, 739 from Denmark and 1317 from Greenland. Some of the above mentioned procedures were performed on a subset of the participants. The participation rate was 62%. We provide an overview of the background of the study and a detailed description of the methods employed for the data collection. A set of standard tables are provided for the indigenous population of Greenland. These cover statistics for selected variables by gender and ten-year age groups.","container-title":"International Journal of Circumpolar Health","DOI":"10.3402/ijch.v62i0.18212","ISSN":"null","issue":"sup1","note":"publisher: Taylor &amp; Francis\n_eprint: https://doi.org/10.3402/ijch.v62i0.18212\nPMID: 14527126","page":"3-79","source":"Taylor and Francis+NEJM","title":"Inuit health in Greenland: a population survey of life style and disease in Greenland and among Inuit living in Denmark","title-short":"Inuit health in Greenland","volume":"62","author":[{"family":"Bjerregaard","given":"P"},{"family":"Curtis","given":"T"},{"family":"Borch-Johnsen","given":"K"},{"family":"Mulvad","given":"G"},{"family":"Becker","given":"U"},{"family":"Andersen","given":"S"},{"family":"Backer","given":"V"}],"issued":{"date-parts":[["2003",9,1]]}}}],"schema":"https://github.com/citation-style-language/schema/raw/master/csl-citation.json"} </w:instrText>
      </w:r>
      <w:r w:rsidR="00ED1525" w:rsidRPr="003A05A6">
        <w:rPr>
          <w:color w:val="000000" w:themeColor="text1"/>
        </w:rPr>
        <w:fldChar w:fldCharType="separate"/>
      </w:r>
      <w:r w:rsidR="00E27AC1" w:rsidRPr="00E27AC1">
        <w:rPr>
          <w:color w:val="000000"/>
          <w:vertAlign w:val="superscript"/>
        </w:rPr>
        <w:t>21</w:t>
      </w:r>
      <w:r w:rsidR="00ED1525" w:rsidRPr="003A05A6">
        <w:rPr>
          <w:color w:val="000000" w:themeColor="text1"/>
        </w:rPr>
        <w:fldChar w:fldCharType="end"/>
      </w:r>
      <w:r w:rsidR="0042117D" w:rsidRPr="003A05A6">
        <w:rPr>
          <w:color w:val="000000" w:themeColor="text1"/>
        </w:rPr>
        <w:t>.</w:t>
      </w:r>
      <w:r w:rsidR="005608E2" w:rsidRPr="003A05A6">
        <w:rPr>
          <w:color w:val="202020"/>
          <w:shd w:val="clear" w:color="auto" w:fill="FFFFFF"/>
        </w:rPr>
        <w:t xml:space="preserve"> The B99 and the IHIT cohorts were collected as part of a general population health survey of the </w:t>
      </w:r>
      <w:r w:rsidR="00A1351F">
        <w:rPr>
          <w:color w:val="202020"/>
          <w:shd w:val="clear" w:color="auto" w:fill="FFFFFF"/>
        </w:rPr>
        <w:t xml:space="preserve">adult </w:t>
      </w:r>
      <w:r w:rsidR="005608E2" w:rsidRPr="003A05A6">
        <w:rPr>
          <w:color w:val="202020"/>
          <w:shd w:val="clear" w:color="auto" w:fill="FFFFFF"/>
        </w:rPr>
        <w:t>Greenlandic population during 199</w:t>
      </w:r>
      <w:r w:rsidR="007D7248">
        <w:rPr>
          <w:color w:val="202020"/>
          <w:shd w:val="clear" w:color="auto" w:fill="FFFFFF"/>
        </w:rPr>
        <w:t>8</w:t>
      </w:r>
      <w:r w:rsidR="005608E2" w:rsidRPr="003A05A6">
        <w:rPr>
          <w:color w:val="202020"/>
          <w:shd w:val="clear" w:color="auto" w:fill="FFFFFF"/>
        </w:rPr>
        <w:t>–2001 and 2005–2010</w:t>
      </w:r>
      <w:r w:rsidR="008A5F86" w:rsidRPr="003A05A6">
        <w:rPr>
          <w:color w:val="202020"/>
          <w:shd w:val="clear" w:color="auto" w:fill="FFFFFF"/>
        </w:rPr>
        <w:t>, respectively</w:t>
      </w:r>
      <w:r w:rsidR="005608E2" w:rsidRPr="003A05A6">
        <w:rPr>
          <w:color w:val="202020"/>
          <w:shd w:val="clear" w:color="auto" w:fill="FFFFFF"/>
        </w:rPr>
        <w:t>.</w:t>
      </w:r>
      <w:r w:rsidR="00F03802">
        <w:rPr>
          <w:color w:val="000000" w:themeColor="text1"/>
        </w:rPr>
        <w:t xml:space="preserve"> </w:t>
      </w:r>
      <w:r w:rsidR="00F01AFC" w:rsidRPr="00F03802">
        <w:rPr>
          <w:color w:val="000000" w:themeColor="text1"/>
        </w:rPr>
        <w:t xml:space="preserve">Only participants living in Greenland were included. The Greenlandic population is of mainly Inuit </w:t>
      </w:r>
      <w:r w:rsidR="00F01AFC">
        <w:rPr>
          <w:color w:val="000000" w:themeColor="text1"/>
        </w:rPr>
        <w:t xml:space="preserve">genetic </w:t>
      </w:r>
      <w:r w:rsidR="00F01AFC" w:rsidRPr="00F03802">
        <w:rPr>
          <w:color w:val="000000" w:themeColor="text1"/>
        </w:rPr>
        <w:t>ancestry but also has recent gene flow from Europe (on average 25%</w:t>
      </w:r>
      <w:r w:rsidR="00F01AFC">
        <w:rPr>
          <w:color w:val="000000" w:themeColor="text1"/>
        </w:rPr>
        <w:t xml:space="preserve"> European ancestry and 75% Inuit ancestry</w:t>
      </w:r>
      <w:r w:rsidR="00F01AFC" w:rsidRPr="00F03802">
        <w:rPr>
          <w:color w:val="000000" w:themeColor="text1"/>
        </w:rPr>
        <w:t>).</w:t>
      </w:r>
    </w:p>
    <w:p w14:paraId="058C25C3" w14:textId="6868028D" w:rsidR="00E316C7" w:rsidRPr="003A05A6" w:rsidRDefault="00E316C7" w:rsidP="003A05A6">
      <w:pPr>
        <w:rPr>
          <w:color w:val="202020"/>
          <w:shd w:val="clear" w:color="auto" w:fill="FFFFFF"/>
        </w:rPr>
      </w:pPr>
    </w:p>
    <w:p w14:paraId="21EC049F" w14:textId="77777777" w:rsidR="00E316C7" w:rsidRPr="003A05A6" w:rsidRDefault="00E316C7" w:rsidP="003A05A6">
      <w:pPr>
        <w:rPr>
          <w:color w:val="202020"/>
          <w:shd w:val="clear" w:color="auto" w:fill="FFFFFF"/>
        </w:rPr>
      </w:pPr>
    </w:p>
    <w:p w14:paraId="54371A27" w14:textId="77777777" w:rsidR="00F01AFC" w:rsidRDefault="00F01AFC" w:rsidP="00F01AFC">
      <w:pPr>
        <w:rPr>
          <w:color w:val="000000" w:themeColor="text1"/>
        </w:rPr>
      </w:pPr>
      <w:r w:rsidRPr="003A05A6">
        <w:rPr>
          <w:color w:val="000000" w:themeColor="text1"/>
        </w:rPr>
        <w:lastRenderedPageBreak/>
        <w:t xml:space="preserve">The Greenlandic participants underwent an OGTT in which blood samples were drawn after an overnight fast and after 2 h during a 75g OGTT. </w:t>
      </w:r>
      <w:r>
        <w:rPr>
          <w:color w:val="000000" w:themeColor="text1"/>
        </w:rPr>
        <w:t xml:space="preserve">The </w:t>
      </w:r>
      <w:r w:rsidRPr="003A05A6">
        <w:rPr>
          <w:color w:val="000000" w:themeColor="text1"/>
        </w:rPr>
        <w:t xml:space="preserve">Greenlandic </w:t>
      </w:r>
      <w:r>
        <w:rPr>
          <w:color w:val="000000" w:themeColor="text1"/>
        </w:rPr>
        <w:t xml:space="preserve">studies </w:t>
      </w:r>
      <w:r w:rsidRPr="003A05A6">
        <w:rPr>
          <w:color w:val="000000" w:themeColor="text1"/>
        </w:rPr>
        <w:t xml:space="preserve">used the same definitions of T2D cases, individuals with prediabetes, and T2D controls as PAGE (refer to the Methods - </w:t>
      </w:r>
      <w:r w:rsidRPr="003A05A6">
        <w:t>T2D cases and controls definition section</w:t>
      </w:r>
      <w:r w:rsidRPr="003A05A6">
        <w:rPr>
          <w:color w:val="000000" w:themeColor="text1"/>
        </w:rPr>
        <w:t xml:space="preserve">). </w:t>
      </w:r>
    </w:p>
    <w:p w14:paraId="5C86361D" w14:textId="77777777" w:rsidR="00DF4891" w:rsidRDefault="00DF4891" w:rsidP="003A05A6">
      <w:pPr>
        <w:rPr>
          <w:color w:val="000000" w:themeColor="text1"/>
        </w:rPr>
      </w:pPr>
    </w:p>
    <w:p w14:paraId="31A327A5" w14:textId="25798DDA" w:rsidR="00DF4891" w:rsidRPr="003A05A6" w:rsidRDefault="00DF4891" w:rsidP="00DF4891">
      <w:pPr>
        <w:pStyle w:val="NormalWeb"/>
        <w:shd w:val="clear" w:color="auto" w:fill="FFFFFF"/>
        <w:spacing w:before="0" w:beforeAutospacing="0"/>
        <w:rPr>
          <w:color w:val="000000" w:themeColor="text1"/>
        </w:rPr>
      </w:pPr>
      <w:r w:rsidRPr="003A05A6">
        <w:rPr>
          <w:b/>
          <w:bCs/>
          <w:color w:val="000000" w:themeColor="text1"/>
          <w:u w:val="single"/>
        </w:rPr>
        <w:t>Multi-Ethnic Study of Atherosclerosis Study (MESA)</w:t>
      </w:r>
      <w:r w:rsidRPr="003A05A6">
        <w:rPr>
          <w:b/>
          <w:bCs/>
          <w:color w:val="000000" w:themeColor="text1"/>
        </w:rPr>
        <w:fldChar w:fldCharType="begin"/>
      </w:r>
      <w:r w:rsidR="005C6F60">
        <w:rPr>
          <w:b/>
          <w:bCs/>
          <w:color w:val="000000" w:themeColor="text1"/>
        </w:rPr>
        <w:instrText xml:space="preserve"> ADDIN ZOTERO_ITEM CSL_CITATION {"citationID":"ktG9Cpg3","properties":{"formattedCitation":"\\super 22\\nosupersub{}","plainCitation":"22","noteIndex":0},"citationItems":[{"id":2005,"uris":["http://zotero.org/users/9188542/items/LHN56P7A"],"itemData":{"id":2005,"type":"article-journal","abstract":"The Multi-Ethnic Study of Atherosclerosis was initiated in July 2000 to investigate the prevalence, correlates, and progression of subclinical cardiovascular disease (CVD) in a population-based sample of 6,500 men and women aged 45–84 years. The cohort will be selected from six US field centers. Approximately 38% of the cohort will be White, 28% African-American, 23% Hispanic, and 11% Asian (of Chinese descent). Baseline measurements will include measurement of coronary calcium using computed tomography; measurement of ventricular mass and function using cardiac magnetic resonance imaging; measurement of flow-mediated brachial artery endothelial vasodilation, carotid intimal-medial wall thickness, and distensibility of the carotid arteries using ultrasonography; measurement of peripheral vascular disease using ankle and brachial blood pressures; electrocardiography; and assessments of microalbuminuria, standard CVD risk factors, sociodemographic factors, life habits, and psychosocial factors. Blood samples will be assayed for putative biochemical risk factors and stored for use in nested case-control studies. DNA will be extracted and lymphocytes will be immortalized for genetic studies. Measurement of selected subclinical disease indicators and risk factors will be repeated for the study of progression over 7 years. Participants will be followed through 2008 for identification and characterization of CVD events, including acute myocardial infarction and other coronary heart disease, stroke, peripheral vascular disease, and congestive heart failure; therapeutic interventions for CVD; and mortality.","container-title":"American Journal of Epidemiology","DOI":"10.1093/aje/kwf113","ISSN":"0002-9262","issue":"9","journalAbbreviation":"American Journal of Epidemiology","page":"871-881","source":"Silverchair","title":"Multi-Ethnic Study of Atherosclerosis: Objectives and Design","title-short":"Multi-Ethnic Study of Atherosclerosis","volume":"156","author":[{"family":"Bild","given":"Diane E."},{"family":"Bluemke","given":"David A."},{"family":"Burke","given":"Gregory L."},{"family":"Detrano","given":"Robert"},{"family":"Diez Roux","given":"Ana V."},{"family":"Folsom","given":"Aaron R."},{"family":"Greenland","given":"Philip"},{"family":"JacobsJr.","given":"David R."},{"family":"Kronmal","given":"Richard"},{"family":"Liu","given":"Kiang"},{"family":"Nelson","given":"Jennifer Clark"},{"family":"O’Leary","given":"Daniel"},{"family":"Saad","given":"Mohammed F."},{"family":"Shea","given":"Steven"},{"family":"Szklo","given":"Moyses"},{"family":"Tracy","given":"Russell P."}],"issued":{"date-parts":[["2002",11,1]]}}}],"schema":"https://github.com/citation-style-language/schema/raw/master/csl-citation.json"} </w:instrText>
      </w:r>
      <w:r w:rsidRPr="003A05A6">
        <w:rPr>
          <w:b/>
          <w:bCs/>
          <w:color w:val="000000" w:themeColor="text1"/>
        </w:rPr>
        <w:fldChar w:fldCharType="separate"/>
      </w:r>
      <w:r w:rsidR="005C6F60" w:rsidRPr="005C6F60">
        <w:rPr>
          <w:color w:val="000000"/>
          <w:vertAlign w:val="superscript"/>
        </w:rPr>
        <w:t>22</w:t>
      </w:r>
      <w:r w:rsidRPr="003A05A6">
        <w:rPr>
          <w:b/>
          <w:bCs/>
          <w:color w:val="000000" w:themeColor="text1"/>
        </w:rPr>
        <w:fldChar w:fldCharType="end"/>
      </w:r>
      <w:r w:rsidRPr="003A05A6">
        <w:rPr>
          <w:b/>
          <w:bCs/>
          <w:color w:val="000000" w:themeColor="text1"/>
        </w:rPr>
        <w:t xml:space="preserve"> </w:t>
      </w:r>
      <w:r w:rsidRPr="003A05A6">
        <w:rPr>
          <w:color w:val="000000" w:themeColor="text1"/>
        </w:rPr>
        <w:t>is a prospective cohort study aimed at studying the prevalence, progression, determinants, and prognostic significance of subclinical cardiovascular disease in a sex-balanced, multiethnic, community-dwelling U.S. cohort. MESA was initiated in 1999 and recruited &gt;6,000 participants aged 45-84 seen at clinics in Columbia University, New York; Johns Hopkins University, Baltimore; Northwestern University, Chicago; UCLA, Los Angeles; University of Minnesota, Twin Cities; and Wake Forest University, Winston Salem (</w:t>
      </w:r>
      <w:r w:rsidR="00F144DA" w:rsidRPr="00F144DA">
        <w:rPr>
          <w:color w:val="000000" w:themeColor="text1"/>
        </w:rPr>
        <w:t>https://www.mesa-nhlbi.org/</w:t>
      </w:r>
      <w:r w:rsidR="00F144DA">
        <w:rPr>
          <w:color w:val="000000" w:themeColor="text1"/>
        </w:rPr>
        <w:t>)</w:t>
      </w:r>
    </w:p>
    <w:p w14:paraId="041B9802" w14:textId="40D70FA3" w:rsidR="00DF4891" w:rsidRDefault="00DF4891" w:rsidP="003A05A6">
      <w:pPr>
        <w:rPr>
          <w:color w:val="000000" w:themeColor="text1"/>
        </w:rPr>
      </w:pPr>
      <w:r w:rsidRPr="003A05A6">
        <w:rPr>
          <w:color w:val="000000" w:themeColor="text1"/>
        </w:rPr>
        <w:t xml:space="preserve">MESA used the same definitions of T2D cases, individuals with prediabetes, and T2D controls as PAGE (refer to the Methods - </w:t>
      </w:r>
      <w:r w:rsidRPr="003A05A6">
        <w:t>T2D cases and controls definition section</w:t>
      </w:r>
      <w:r w:rsidRPr="003A05A6">
        <w:rPr>
          <w:color w:val="000000" w:themeColor="text1"/>
        </w:rPr>
        <w:t>), except that MESA does not have HbA1c and OGTT measurements.</w:t>
      </w:r>
    </w:p>
    <w:p w14:paraId="5306E372" w14:textId="77777777" w:rsidR="00C023FA" w:rsidRDefault="00C023FA" w:rsidP="003A05A6">
      <w:pPr>
        <w:rPr>
          <w:color w:val="000000" w:themeColor="text1"/>
        </w:rPr>
      </w:pPr>
    </w:p>
    <w:p w14:paraId="700F4BDB" w14:textId="71E37AB5" w:rsidR="00C023FA" w:rsidRPr="003A05A6" w:rsidRDefault="00C023FA" w:rsidP="00C023FA">
      <w:pPr>
        <w:rPr>
          <w:color w:val="000000" w:themeColor="text1"/>
        </w:rPr>
      </w:pPr>
      <w:r w:rsidRPr="003A05A6">
        <w:rPr>
          <w:b/>
          <w:bCs/>
          <w:color w:val="000000" w:themeColor="text1"/>
          <w:u w:val="single"/>
        </w:rPr>
        <w:t>Michigan Genomics Initiative (MGI)</w:t>
      </w:r>
      <w:r w:rsidRPr="003A05A6">
        <w:rPr>
          <w:color w:val="000000" w:themeColor="text1"/>
        </w:rPr>
        <w:fldChar w:fldCharType="begin"/>
      </w:r>
      <w:r w:rsidR="008B3D73">
        <w:rPr>
          <w:color w:val="000000" w:themeColor="text1"/>
        </w:rPr>
        <w:instrText xml:space="preserve"> ADDIN ZOTERO_ITEM CSL_CITATION {"citationID":"ZKrDVjnt","properties":{"formattedCitation":"\\super 23\\nosupersub{}","plainCitation":"23","noteIndex":0},"citationItems":[{"id":2008,"uris":["http://zotero.org/users/9188542/items/9P2VVV8X"],"itemData":{"id":2008,"type":"article-journal","abstract":"Biobanks of linked clinical patient histories and biological samples are an efficient strategy to generate large cohorts for modern genetics research. Biobank recruitment varies by factors such as geographic catchment and sampling strategy, which affect biobank demographics and research utility. Here, we describe the Michigan Genomics Initiative (MGI), a single-health-system biobank currently consisting of &gt;91,000 participants recruited primarily during surgical encounters at Michigan Medicine. The surgical enrollment results in a biobank enriched for many diseases and ideally suited for a disease genetics cohort. Compared with the much larger population-based UK Biobank, MGI has higher prevalence for nearly all diagnosis-code-based phenotypes and larger absolute case counts for many phenotypes. Genome-wide association study (GWAS) results replicate known findings, thereby validating the genetic and clinical data. Our results illustrate that opportunistic biobank sampling within single health systems provides a unique and complementary resource for exploring the genetics of complex diseases.","container-title":"Cell Genomics","DOI":"10.1016/j.xgen.2023.100257","ISSN":"2666-979X","issue":"2","journalAbbreviation":"Cell Genom","language":"eng","note":"PMID: 36819667\nPMCID: PMC9932985","page":"100257","source":"PubMed","title":"The Michigan Genomics Initiative: A biobank linking genotypes and electronic clinical records in Michigan Medicine patients","title-short":"The Michigan Genomics Initiative","volume":"3","author":[{"family":"Zawistowski","given":"Matthew"},{"family":"Fritsche","given":"Lars G."},{"family":"Pandit","given":"Anita"},{"family":"Vanderwerff","given":"Brett"},{"family":"Patil","given":"Snehal"},{"family":"Schmidt","given":"Ellen M."},{"family":"VandeHaar","given":"Peter"},{"family":"Willer","given":"Cristen J."},{"family":"Brummett","given":"Chad M."},{"family":"Kheterpal","given":"Sachin"},{"family":"Zhou","given":"Xiang"},{"family":"Boehnke","given":"Michael"},{"family":"Abecasis","given":"Gonçalo R."},{"family":"Zöllner","given":"Sebastian"}],"issued":{"date-parts":[["2023",2,8]]}}}],"schema":"https://github.com/citation-style-language/schema/raw/master/csl-citation.json"} </w:instrText>
      </w:r>
      <w:r w:rsidRPr="003A05A6">
        <w:rPr>
          <w:color w:val="000000" w:themeColor="text1"/>
        </w:rPr>
        <w:fldChar w:fldCharType="separate"/>
      </w:r>
      <w:r w:rsidR="008B3D73" w:rsidRPr="008B3D73">
        <w:rPr>
          <w:color w:val="000000"/>
          <w:vertAlign w:val="superscript"/>
        </w:rPr>
        <w:t>23</w:t>
      </w:r>
      <w:r w:rsidRPr="003A05A6">
        <w:rPr>
          <w:color w:val="000000" w:themeColor="text1"/>
        </w:rPr>
        <w:fldChar w:fldCharType="end"/>
      </w:r>
      <w:r w:rsidRPr="003A05A6">
        <w:rPr>
          <w:color w:val="000000" w:themeColor="text1"/>
        </w:rPr>
        <w:t xml:space="preserve"> is a single health-system biobank comprising </w:t>
      </w:r>
      <w:r w:rsidRPr="003A05A6">
        <w:rPr>
          <w:color w:val="000000" w:themeColor="text1"/>
          <w:shd w:val="clear" w:color="auto" w:fill="FFFFFF"/>
        </w:rPr>
        <w:t xml:space="preserve">&gt;91,000 participants with age ranging from 18 to over 90 years, recruited primarily during surgical encounters at Michigan Medicine. MGI recruitment began in 2012 with the goal of </w:t>
      </w:r>
      <w:r w:rsidRPr="003A05A6">
        <w:rPr>
          <w:color w:val="000000" w:themeColor="text1"/>
        </w:rPr>
        <w:t>combining patient EHR data with corresponding genetic data to gain novel biomedical insights</w:t>
      </w:r>
      <w:r w:rsidRPr="003A05A6">
        <w:rPr>
          <w:color w:val="000000" w:themeColor="text1"/>
          <w:shd w:val="clear" w:color="auto" w:fill="FFFFFF"/>
        </w:rPr>
        <w:t xml:space="preserve"> and to accelerate biomedical and precision health research at the University of Michigan. </w:t>
      </w:r>
    </w:p>
    <w:p w14:paraId="15DDFC75" w14:textId="77777777" w:rsidR="00C023FA" w:rsidRPr="003A05A6" w:rsidRDefault="00C023FA" w:rsidP="00C023FA">
      <w:pPr>
        <w:rPr>
          <w:color w:val="000000" w:themeColor="text1"/>
        </w:rPr>
      </w:pPr>
    </w:p>
    <w:p w14:paraId="002ADD90" w14:textId="1F710469" w:rsidR="00C023FA" w:rsidRPr="003A05A6" w:rsidRDefault="00C023FA" w:rsidP="00C023FA">
      <w:pPr>
        <w:rPr>
          <w:color w:val="000000" w:themeColor="text1"/>
        </w:rPr>
      </w:pPr>
      <w:r w:rsidRPr="003A05A6">
        <w:rPr>
          <w:color w:val="000000" w:themeColor="text1"/>
        </w:rPr>
        <w:t xml:space="preserve">T2D cases were identified using the PheWAS </w:t>
      </w:r>
      <w:r w:rsidRPr="003A05A6">
        <w:rPr>
          <w:color w:val="000000" w:themeColor="text1"/>
          <w:shd w:val="clear" w:color="auto" w:fill="FFFFFF"/>
        </w:rPr>
        <w:t>R package</w:t>
      </w:r>
      <w:r w:rsidRPr="003A05A6">
        <w:rPr>
          <w:color w:val="000000" w:themeColor="text1"/>
          <w:shd w:val="clear" w:color="auto" w:fill="FFFFFF"/>
        </w:rPr>
        <w:fldChar w:fldCharType="begin"/>
      </w:r>
      <w:r w:rsidR="008B3D73">
        <w:rPr>
          <w:color w:val="000000" w:themeColor="text1"/>
          <w:shd w:val="clear" w:color="auto" w:fill="FFFFFF"/>
        </w:rPr>
        <w:instrText xml:space="preserve"> ADDIN ZOTERO_ITEM CSL_CITATION {"citationID":"aWVGyhun","properties":{"formattedCitation":"\\super 24\\nosupersub{}","plainCitation":"24","noteIndex":0},"citationItems":[{"id":3,"uris":["http://zotero.org/users/9188542/items/4FLX8LN6"],"itemData":{"id":3,"type":"article-journal","abstract":"Summary: Phenome-wide association studies (PheWAS) have been used to replicate known genetic associations and discover new phenotype associations for genetic variants. This PheWAS implementation allows users to translate ICD-9 codes to PheWAS case and control groups, perform analyses using these and/or other phenotypes with covariate adjustments and plot the results. We demonstrate the methods by replicating a PheWAS on rs3135388 (near HLA-DRB, associated with multiple sclerosis) and performing a novel PheWAS using an individual’s maximum white blood cell count (WBC) as a continuous measure. Our results for rs3135388 replicate known associations with more significant results than the original study on the same dataset. Our PheWAS of WBC found expected results, including associations with infections, myeloproliferative diseases and associated conditions, such as anemia. These results demonstrate the performance of the improved classification scheme and the flexibility of PheWAS encapsulated in this package.Availability and implementation: This R package is freely available under the Gnu Public License (GPL-3) from http://phewascatalog.org. It is implemented in native R and is platform independent.Contact:  phewas@vanderbilt.eduSupplementary information:  Supplementary Data are available at Bioinformatics online.","container-title":"Bioinformatics","DOI":"10.1093/bioinformatics/btu197","ISSN":"1367-4803","issue":"16","journalAbbreviation":"Bioinformatics","page":"2375-2376","source":"Silverchair","title":"R PheWAS: data analysis and plotting tools for phenome-wide association studies in the R environment","title-short":"R PheWAS","volume":"30","author":[{"family":"Carroll","given":"Robert J."},{"family":"Bastarache","given":"Lisa"},{"family":"Denny","given":"Joshua C."}],"issued":{"date-parts":[["2014",8,15]]}}}],"schema":"https://github.com/citation-style-language/schema/raw/master/csl-citation.json"} </w:instrText>
      </w:r>
      <w:r w:rsidRPr="003A05A6">
        <w:rPr>
          <w:color w:val="000000" w:themeColor="text1"/>
          <w:shd w:val="clear" w:color="auto" w:fill="FFFFFF"/>
        </w:rPr>
        <w:fldChar w:fldCharType="separate"/>
      </w:r>
      <w:r w:rsidR="008B3D73" w:rsidRPr="008B3D73">
        <w:rPr>
          <w:color w:val="000000"/>
          <w:vertAlign w:val="superscript"/>
        </w:rPr>
        <w:t>24</w:t>
      </w:r>
      <w:r w:rsidRPr="003A05A6">
        <w:rPr>
          <w:color w:val="000000" w:themeColor="text1"/>
          <w:shd w:val="clear" w:color="auto" w:fill="FFFFFF"/>
        </w:rPr>
        <w:fldChar w:fldCharType="end"/>
      </w:r>
      <w:r w:rsidRPr="003A05A6">
        <w:rPr>
          <w:color w:val="000000" w:themeColor="text1"/>
          <w:shd w:val="clear" w:color="auto" w:fill="FFFFFF"/>
        </w:rPr>
        <w:t xml:space="preserve"> to map ICD-10 codes to phecodes (250.2X), and excluded those had a T1D phecode (250.1X). </w:t>
      </w:r>
      <w:r w:rsidRPr="003A05A6">
        <w:rPr>
          <w:color w:val="000000" w:themeColor="text1"/>
        </w:rPr>
        <w:t xml:space="preserve">T2D controls were all individuals other than T2D cases. </w:t>
      </w:r>
    </w:p>
    <w:p w14:paraId="576E4C86" w14:textId="77777777" w:rsidR="00DF4891" w:rsidRDefault="00DF4891" w:rsidP="003A05A6">
      <w:pPr>
        <w:rPr>
          <w:color w:val="000000" w:themeColor="text1"/>
        </w:rPr>
      </w:pPr>
    </w:p>
    <w:p w14:paraId="6F86ADA2" w14:textId="578A399E" w:rsidR="00DF4891" w:rsidRPr="003A05A6" w:rsidRDefault="00DF4891" w:rsidP="00DF4891">
      <w:pPr>
        <w:rPr>
          <w:color w:val="000000" w:themeColor="text1"/>
        </w:rPr>
      </w:pPr>
      <w:r w:rsidRPr="003A05A6">
        <w:rPr>
          <w:b/>
          <w:bCs/>
          <w:color w:val="000000" w:themeColor="text1"/>
          <w:u w:val="single"/>
        </w:rPr>
        <w:t>Million Veteran Program (MVP)</w:t>
      </w:r>
      <w:r w:rsidRPr="003A05A6">
        <w:rPr>
          <w:b/>
          <w:bCs/>
          <w:color w:val="000000" w:themeColor="text1"/>
        </w:rPr>
        <w:fldChar w:fldCharType="begin"/>
      </w:r>
      <w:r w:rsidR="008B3D73">
        <w:rPr>
          <w:b/>
          <w:bCs/>
          <w:color w:val="000000" w:themeColor="text1"/>
        </w:rPr>
        <w:instrText xml:space="preserve"> ADDIN ZOTERO_ITEM CSL_CITATION {"citationID":"2CZsUlFr","properties":{"formattedCitation":"\\super 25\\uc0\\u8211{}27\\nosupersub{}","plainCitation":"25–27","noteIndex":0},"citationItems":[{"id":1996,"uris":["http://zotero.org/users/9188542/items/VTHN3ZNH"],"itemData":{"id":1996,"type":"article-journal","abstract":"Objective\nTo describe the design and ongoing conduct of the Million Veteran Program (MVP), as an observational cohort study and mega-biobank in the Department of Veterans Affairs (VA) health care system.\nStudy Design and Setting\nData are being collected from participants using questionnaires, the VA electronic health record, and a blood sample for genomic and other testing. Several ongoing projects are linked to MVP, both as peer-reviewed research studies and as activities to help develop an infrastructure for future, broad-based research uses.\nResults\nFormal planning for MVP commenced in 2009; the protocol was approved in 2010, and enrollment began in 2011. As of August 3, 2015, and with a steady state of ≈50 recruiting sites nationwide, N = 397,104 veterans have been enrolled. Among N = 199,348 with currently available genotyping data, most participants (as expected) are male (92.0%) between the ages of 50 and 69 years (55.0%). On the basis of self-reported race, white (77.2%) and African American (13.5%) populations are well represented.\nConclusions\nBy helping to promote the future integration of genetic testing in health care delivery, including clinical decision making, the MVP is designed to contribute to the development of precision medicine.","container-title":"Journal of Clinical Epidemiology","DOI":"10.1016/j.jclinepi.2015.09.016","ISSN":"0895-4356","journalAbbreviation":"Journal of Clinical Epidemiology","page":"214-223","source":"ScienceDirect","title":"Million Veteran Program: A mega-biobank to study genetic influences on health and disease","title-short":"Million Veteran Program","volume":"70","author":[{"family":"Gaziano","given":"John Michael"},{"family":"Concato","given":"John"},{"family":"Brophy","given":"Mary"},{"family":"Fiore","given":"Louis"},{"family":"Pyarajan","given":"Saiju"},{"family":"Breeling","given":"James"},{"family":"Whitbourne","given":"Stacey"},{"family":"Deen","given":"Jennifer"},{"family":"Shannon","given":"Colleen"},{"family":"Humphries","given":"Donald"},{"family":"Guarino","given":"Peter"},{"family":"Aslan","given":"Mihaela"},{"family":"Anderson","given":"Daniel"},{"family":"LaFleur","given":"Rene"},{"family":"Hammond","given":"Timothy"},{"family":"Schaa","given":"Kendra"},{"family":"Moser","given":"Jennifer"},{"family":"Huang","given":"Grant"},{"family":"Muralidhar","given":"Sumitra"},{"family":"Przygodzki","given":"Ronald"},{"family":"O'Leary","given":"Timothy J."}],"issued":{"date-parts":[["2016",2,1]]}}},{"id":2333,"uris":["http://zotero.org/users/9188542/items/E8X8AMUH"],"itemData":{"id":2333,"type":"article-journal","abstract":"The Million Veteran Program (MVP), initiated by the Department of Veterans Affairs (VA), aims to collect biosamples with consent from at least one million veterans. Presently, blood samples have been collected from over 800,000 enrolled participants. The size and diversity of the MVP cohort, as well as the availability of extensive VA electronic health records, make it a promising resource for precision medicine. MVP is conducting array-based genotyping to provide a genome-wide scan of the entire cohort, in parallel with whole-genome sequencing, methylation, and other ‘omics assays. Here, we present the design and performance of the MVP 1.0 custom Axiom array, which was designed and developed as a single assay to be used across the multi-ethnic MVP cohort. A unified genetic quality-control analysis was developed and conducted on an initial tranche of 485,856 individuals, leading to a high-quality dataset of 459,777 unique individuals. 668,418 genetic markers passed quality control and showed high-quality genotypes not only on common variants but also on rare variants. We confirmed that, with non-European individuals making up nearly 30%, MVP’s substantial ancestral diversity surpasses that of other large biobanks. We also demonstrated the quality of the MVP dataset by replicating established genetic associations with height in European Americans and African Americans ancestries. This current dataset has been made available to approved MVP researchers for genome-wide association studies and other downstream analyses. Further data releases will be available for analysis as recruitment at the VA continues and the cohort expands both in size and diversity.","container-title":"American Journal of Human Genetics","DOI":"10.1016/j.ajhg.2020.03.004","ISSN":"0002-9297","issue":"4","journalAbbreviation":"Am J Hum Genet","note":"PMID: 32243820\nPMCID: PMC7118558","page":"535-548","source":"PubMed Central","title":"Genotyping Array Design and Data Quality Control in the Million Veteran Program","volume":"106","author":[{"family":"Hunter-Zinck","given":"Haley"},{"family":"Shi","given":"Yunling"},{"family":"Li","given":"Man"},{"family":"Gorman","given":"Bryan R."},{"family":"Ji","given":"Sun-Gou"},{"family":"Sun","given":"Ning"},{"family":"Webster","given":"Teresa"},{"family":"Liem","given":"Andrew"},{"family":"Hsieh","given":"Paul"},{"family":"Devineni","given":"Poornima"},{"family":"Karnam","given":"Purushotham"},{"family":"Gong","given":"Xin"},{"family":"Radhakrishnan","given":"Lakshmi"},{"family":"Schmidt","given":"Jeanette"},{"family":"Assimes","given":"Themistocles L."},{"family":"Huang","given":"Jie"},{"family":"Pan","given":"Cuiping"},{"family":"Humphries","given":"Donald"},{"family":"Brophy","given":"Mary"},{"family":"Moser","given":"Jennifer"},{"family":"Muralidhar","given":"Sumitra"},{"family":"Huang","given":"Grant D."},{"family":"Przygodzki","given":"Ronald"},{"family":"Concato","given":"John"},{"family":"Gaziano","given":"John M."},{"family":"Gelernter","given":"Joel"},{"family":"O’Donnell","given":"Christopher J."},{"family":"Hauser","given":"Elizabeth R."},{"family":"Zhao","given":"Hongyu"},{"family":"O’Leary","given":"Timothy J."},{"family":"Tsao","given":"Philip S."},{"family":"Pyarajan","given":"Saiju"}],"issued":{"date-parts":[["2020",4,2]]}}},{"id":2253,"uris":["http://zotero.org/users/9188542/items/MKRFBHT7"],"itemData":{"id":2253,"type":"article-journal","abstract":"The Trans-Omics for Precision Medicine (TOPMed) programme seeks to elucidate the genetic architecture and biology of heart, lung, blood and sleep disorders, with the ultimate goal of improving diagnosis, treatment and prevention of these diseases. The initial phases of the programme focused on whole-genome sequencing of individuals with rich phenotypic data and diverse backgrounds. Here we describe the TOPMed goals and design as well as the available resources and early insights obtained from the sequence data. The resources include a variant browser, a genotype imputation server, and genomic and phenotypic data that are available through dbGaP (Database of Genotypes and Phenotypes)1. In the first 53,831 TOPMed samples, we detected more than 400 million single-nucleotide and insertion or deletion variants after alignment with the reference genome. Additional previously undescribed variants were detected through assembly of unmapped reads and customized analysis in highly variable loci. Among the more than 400 million detected variants, 97% have frequencies of less than 1% and 46% are singletons that are present in only one individual (53% among unrelated individuals). These rare variants provide insights into mutational processes and recent human evolutionary history. The extensive catalogue of genetic variation in TOPMed studies provides unique opportunities for exploring the contributions of rare and noncoding sequence variants to phenotypic variation. Furthermore, combining TOPMed haplotypes with modern imputation methods improves the power and reach of genome-wide association studies to include variants down to a frequency of approximately 0.01%.","container-title":"Nature","DOI":"10.1038/s41586-021-03205-y","ISSN":"1476-4687","issue":"7845","language":"en","license":"2021 The Author(s)","note":"publisher: Nature Publishing Group","page":"290-299","source":"www.nature.com","title":"Sequencing of 53,831 diverse genomes from the NHLBI TOPMed Program","volume":"590","author":[{"family":"Taliun","given":"Daniel"},{"family":"Harris","given":"Daniel N."},{"family":"Kessler","given":"Michael D."},{"family":"Carlson","given":"Jedidiah"},{"family":"Szpiech","given":"Zachary A."},{"family":"Torres","given":"Raul"},{"family":"Taliun","given":"Sarah A. Gagliano"},{"family":"Corvelo","given":"André"},{"family":"Gogarten","given":"Stephanie M."},{"family":"Kang","given":"Hyun Min"},{"family":"Pitsillides","given":"Achilleas N."},{"family":"LeFaive","given":"Jonathon"},{"family":"Lee","given":"Seung-been"},{"family":"Tian","given":"Xiaowen"},{"family":"Browning","given":"Brian L."},{"family":"Das","given":"Sayantan"},{"family":"Emde","given":"Anne-Katrin"},{"family":"Clarke","given":"Wayne E."},{"family":"Loesch","given":"Douglas P."},{"family":"Shetty","given":"Amol C."},{"family":"Blackwell","given":"Thomas W."},{"family":"Smith","given":"Albert V."},{"family":"Wong","given":"Quenna"},{"family":"Liu","given":"Xiaoming"},{"family":"Conomos","given":"Matthew P."},{"family":"Bobo","given":"Dean M."},{"family":"Aguet","given":"François"},{"family":"Albert","given":"Christine"},{"family":"Alonso","given":"Alvaro"},{"family":"Ardlie","given":"Kristin G."},{"family":"Arking","given":"Dan E."},{"family":"Aslibekyan","given":"Stella"},{"family":"Auer","given":"Paul L."},{"family":"Barnard","given":"John"},{"family":"Barr","given":"R. Graham"},{"family":"Barwick","given":"Lucas"},{"family":"Becker","given":"Lewis C."},{"family":"Beer","given":"Rebecca L."},{"family":"Benjamin","given":"Emelia J."},{"family":"Bielak","given":"Lawrence F."},{"family":"Blangero","given":"John"},{"family":"Boehnke","given":"Michael"},{"family":"Bowden","given":"Donald W."},{"family":"Brody","given":"Jennifer A."},{"family":"Burchard","given":"Esteban G."},{"family":"Cade","given":"Brian E."},{"family":"Casella","given":"James F."},{"family":"Chalazan","given":"Brandon"},{"family":"Chasman","given":"Daniel I."},{"family":"Chen","given":"Yii-Der Ida"},{"family":"Cho","given":"Michael H."},{"family":"Choi","given":"Seung Hoan"},{"family":"Chung","given":"Mina K."},{"family":"Clish","given":"Clary B."},{"family":"Correa","given":"Adolfo"},{"family":"Curran","given":"Joanne E."},{"family":"Custer","given":"Brian"},{"family":"Darbar","given":"Dawood"},{"family":"Daya","given":"Michelle"},{"family":"Andrade","given":"Mariza","non-dropping-particle":"de"},{"family":"DeMeo","given":"Dawn L."},{"family":"Dutcher","given":"Susan K."},{"family":"Ellinor","given":"Patrick T."},{"family":"Emery","given":"Leslie S."},{"family":"Eng","given":"Celeste"},{"family":"Fatkin","given":"Diane"},{"family":"Fingerlin","given":"Tasha"},{"family":"Forer","given":"Lukas"},{"family":"Fornage","given":"Myriam"},{"family":"Franceschini","given":"Nora"},{"family":"Fuchsberger","given":"Christian"},{"family":"Fullerton","given":"Stephanie M."},{"family":"Germer","given":"Soren"},{"family":"Gladwin","given":"Mark T."},{"family":"Gottlieb","given":"Daniel J."},{"family":"Guo","given":"Xiuqing"},{"family":"Hall","given":"Michael E."},{"family":"He","given":"Jiang"},{"family":"Heard-Costa","given":"Nancy L."},{"family":"Heckbert","given":"Susan R."},{"family":"Irvin","given":"Marguerite R."},{"family":"Johnsen","given":"Jill M."},{"family":"Johnson","given":"Andrew D."},{"family":"Kaplan","given":"Robert"},{"family":"Kardia","given":"Sharon L. R."},{"family":"Kelly","given":"Tanika"},{"family":"Kelly","given":"Shannon"},{"family":"Kenny","given":"Eimear E."},{"family":"Kiel","given":"Douglas P."},{"family":"Klemmer","given":"Robert"},{"family":"Konkle","given":"Barbara A."},{"family":"Kooperberg","given":"Charles"},{"family":"Köttgen","given":"Anna"},{"family":"Lange","given":"Leslie A."},{"family":"Lasky-Su","given":"Jessica"},{"family":"Levy","given":"Daniel"},{"family":"Lin","given":"Xihong"},{"family":"Lin","given":"Keng-Han"},{"family":"Liu","given":"Chunyu"},{"family":"Loos","given":"Ruth J. F."},{"family":"Garman","given":"Lori"},{"family":"Gerszten","given":"Robert"},{"family":"Lubitz","given":"Steven A."},{"family":"Lunetta","given":"Kathryn L."},{"family":"Mak","given":"Angel C. Y."},{"family":"Manichaikul","given":"Ani"},{"family":"Manning","given":"Alisa K."},{"family":"Mathias","given":"Rasika A."},{"family":"McManus","given":"David D."},{"family":"McGarvey","given":"Stephen T."},{"family":"Meigs","given":"James B."},{"family":"Meyers","given":"Deborah A."},{"family":"Mikulla","given":"Julie L."},{"family":"Minear","given":"Mollie A."},{"family":"Mitchell","given":"Braxton D."},{"family":"Mohanty","given":"Sanghamitra"},{"family":"Montasser","given":"May E."},{"family":"Montgomery","given":"Courtney"},{"family":"Morrison","given":"Alanna C."},{"family":"Murabito","given":"Joanne M."},{"family":"Natale","given":"Andrea"},{"family":"Natarajan","given":"Pradeep"},{"family":"Nelson","given":"Sarah C."},{"family":"North","given":"Kari E."},{"family":"O’Connell","given":"Jeffrey R."},{"family":"Palmer","given":"Nicholette D."},{"family":"Pankratz","given":"Nathan"},{"family":"Peloso","given":"Gina M."},{"family":"Peyser","given":"Patricia A."},{"family":"Pleiness","given":"Jacob"},{"family":"Post","given":"Wendy S."},{"family":"Psaty","given":"Bruce M."},{"family":"Rao","given":"D. C."},{"family":"Redline","given":"Susan"},{"family":"Reiner","given":"Alexander P."},{"family":"Roden","given":"Dan"},{"family":"Rotter","given":"Jerome I."},{"family":"Ruczinski","given":"Ingo"},{"family":"Sarnowski","given":"Chloé"},{"family":"Schoenherr","given":"Sebastian"},{"family":"Schwartz","given":"David A."},{"family":"Seo","given":"Jeong-Sun"},{"family":"Seshadri","given":"Sudha"},{"family":"Sheehan","given":"Vivien A."},{"family":"Sheu","given":"Wayne H."},{"family":"Shoemaker","given":"M. Benjamin"},{"family":"Smith","given":"Nicholas L."},{"family":"Smith","given":"Jennifer A."},{"family":"Sotoodehnia","given":"Nona"},{"family":"Stilp","given":"Adrienne M."},{"family":"Tang","given":"Weihong"},{"family":"Taylor","given":"Kent D."},{"family":"Telen","given":"Marilyn"},{"family":"Thornton","given":"Timothy A."},{"family":"Tracy","given":"Russell P."},{"family":"Van Den Berg","given":"David J."},{"family":"Vasan","given":"Ramachandran S."},{"family":"Viaud-Martinez","given":"Karine A."},{"family":"Vrieze","given":"Scott"},{"family":"Weeks","given":"Daniel E."},{"family":"Weir","given":"Bruce S."},{"family":"Weiss","given":"Scott T."},{"family":"Weng","given":"Lu-Chen"},{"family":"Willer","given":"Cristen J."},{"family":"Zhang","given":"Yingze"},{"family":"Zhao","given":"Xutong"},{"family":"Arnett","given":"Donna K."},{"family":"Ashley-Koch","given":"Allison E."},{"family":"Barnes","given":"Kathleen C."},{"family":"Boerwinkle","given":"Eric"},{"family":"Gabriel","given":"Stacey"},{"family":"Gibbs","given":"Richard"},{"family":"Rice","given":"Kenneth M."},{"family":"Rich","given":"Stephen S."},{"family":"Silverman","given":"Edwin K."},{"family":"Qasba","given":"Pankaj"},{"family":"Gan","given":"Weiniu"},{"family":"Papanicolaou","given":"George J."},{"family":"Nickerson","given":"Deborah A."},{"family":"Browning","given":"Sharon R."},{"family":"Zody","given":"Michael C."},{"family":"Zöllner","given":"Sebastian"},{"family":"Wilson","given":"James G."},{"family":"Cupples","given":"L. Adrienne"},{"family":"Laurie","given":"Cathy C."},{"family":"Jaquish","given":"Cashell E."},{"family":"Hernandez","given":"Ryan D."},{"family":"O’Connor","given":"Timothy D."},{"family":"Abecasis","given":"Gonçalo R."}],"issued":{"date-parts":[["2021",2]]}}}],"schema":"https://github.com/citation-style-language/schema/raw/master/csl-citation.json"} </w:instrText>
      </w:r>
      <w:r w:rsidRPr="003A05A6">
        <w:rPr>
          <w:b/>
          <w:bCs/>
          <w:color w:val="000000" w:themeColor="text1"/>
        </w:rPr>
        <w:fldChar w:fldCharType="separate"/>
      </w:r>
      <w:r w:rsidR="008B3D73" w:rsidRPr="008B3D73">
        <w:rPr>
          <w:color w:val="000000"/>
          <w:vertAlign w:val="superscript"/>
        </w:rPr>
        <w:t>25–27</w:t>
      </w:r>
      <w:r w:rsidRPr="003A05A6">
        <w:rPr>
          <w:b/>
          <w:bCs/>
          <w:color w:val="000000" w:themeColor="text1"/>
        </w:rPr>
        <w:fldChar w:fldCharType="end"/>
      </w:r>
      <w:r w:rsidRPr="003A05A6">
        <w:rPr>
          <w:b/>
          <w:bCs/>
          <w:color w:val="000000" w:themeColor="text1"/>
        </w:rPr>
        <w:t xml:space="preserve"> </w:t>
      </w:r>
      <w:r w:rsidRPr="003A05A6">
        <w:rPr>
          <w:color w:val="000000" w:themeColor="text1"/>
        </w:rPr>
        <w:t xml:space="preserve">is a cohort of fully consented veterans from the United States military, gathered from more than 75 participating Department of Veterans Affairs (VA) medical facilities. Since recruitment efforts started in 2011, </w:t>
      </w:r>
      <w:r w:rsidRPr="003A05A6">
        <w:rPr>
          <w:color w:val="000000" w:themeColor="text1"/>
          <w:shd w:val="clear" w:color="auto" w:fill="FFFFFF"/>
        </w:rPr>
        <w:t>1 million Veterans have joined MVP with genotype data on over 650,000 racially/ethnically diverse individuals</w:t>
      </w:r>
      <w:r w:rsidRPr="003A05A6">
        <w:rPr>
          <w:color w:val="000000" w:themeColor="text1"/>
        </w:rPr>
        <w:t>. Each study participant contributed blood samples for DNA extraction and genotyping, in addition to completing surveys regarding their health status, lifestyle choices, and military service experiences. Informed consent is also obtained from all participants to access to their full EHR within the VA prior to and after enrollment including inpatient International Classification of Diseases (ICD9/10) diagnosis codes, Current Procedural Terminology (CPT) codes, clinical laboratory measurements, and reports of diagnostic imaging modalities. The EHR is continuously being integrated with MVP genomic data and access to these linked coded data is provided to approved investigators. The study received ethical and study protocol approval from the VA Central Institutional Review Board.</w:t>
      </w:r>
    </w:p>
    <w:p w14:paraId="1CC00E86" w14:textId="77777777" w:rsidR="00DF4891" w:rsidRPr="003A05A6" w:rsidRDefault="00DF4891" w:rsidP="00DF4891">
      <w:pPr>
        <w:rPr>
          <w:color w:val="000000" w:themeColor="text1"/>
        </w:rPr>
      </w:pPr>
    </w:p>
    <w:p w14:paraId="2340298C" w14:textId="24702353" w:rsidR="00DF4891" w:rsidRDefault="00DF4891" w:rsidP="003A05A6">
      <w:pPr>
        <w:rPr>
          <w:color w:val="000000" w:themeColor="text1"/>
        </w:rPr>
      </w:pPr>
      <w:r w:rsidRPr="003A05A6">
        <w:rPr>
          <w:color w:val="000000" w:themeColor="text1"/>
        </w:rPr>
        <w:t xml:space="preserve">Prevalent T2D cases were identified using precedes 250.2X, requiring the presence of at least two separate encounters at or before enrollment. T2D controls were all individuals other than T2D cases. </w:t>
      </w:r>
    </w:p>
    <w:p w14:paraId="5F1A2BB1" w14:textId="77777777" w:rsidR="00DF4891" w:rsidRDefault="00DF4891" w:rsidP="003A05A6">
      <w:pPr>
        <w:rPr>
          <w:color w:val="000000" w:themeColor="text1"/>
        </w:rPr>
      </w:pPr>
    </w:p>
    <w:p w14:paraId="66915708" w14:textId="3D429A3A" w:rsidR="00DF4891" w:rsidRPr="003A05A6" w:rsidRDefault="00DF4891" w:rsidP="00DF4891">
      <w:pPr>
        <w:rPr>
          <w:color w:val="000000" w:themeColor="text1"/>
          <w:shd w:val="clear" w:color="auto" w:fill="FFFFFF"/>
        </w:rPr>
      </w:pPr>
      <w:r w:rsidRPr="003A05A6">
        <w:rPr>
          <w:b/>
          <w:bCs/>
          <w:color w:val="000000" w:themeColor="text1"/>
          <w:u w:val="single"/>
        </w:rPr>
        <w:lastRenderedPageBreak/>
        <w:t>Qatar Biobank (Qatar)</w:t>
      </w:r>
      <w:r w:rsidRPr="003A05A6">
        <w:rPr>
          <w:color w:val="000000" w:themeColor="text1"/>
        </w:rPr>
        <w:fldChar w:fldCharType="begin"/>
      </w:r>
      <w:r w:rsidR="008B3D73">
        <w:rPr>
          <w:color w:val="000000" w:themeColor="text1"/>
        </w:rPr>
        <w:instrText xml:space="preserve"> ADDIN ZOTERO_ITEM CSL_CITATION {"citationID":"k0mIQ91l","properties":{"formattedCitation":"\\super 28\\nosupersub{}","plainCitation":"28","noteIndex":0},"citationItems":[{"id":1999,"uris":["http://zotero.org/users/9188542/items/XYKQ3I7K"],"itemData":{"id":1999,"type":"article-journal","abstract":"The Qatar Biobank aims to collect extensive lifestyle, clinical, and biological information from up to 60,000 men and women Qatari nationals and long-term residents (individuals living in the country for ≥15 years) aged ≥18 years (approximately one-fifth of all Qatari citizens), to follow up these same individuals over the long term to record any subsequent disease, and hence to study the causes and progression of disease, and disease burden, in the Qatari population.","container-title":"BMC Public Health","DOI":"10.1186/s12889-015-2522-7","ISSN":"1471-2458","issue":"1","journalAbbreviation":"BMC Public Health","page":"1208","source":"BioMed Central","title":"The Qatar Biobank: background and methods","title-short":"The Qatar Biobank","volume":"15","author":[{"family":"Al Kuwari","given":"Hanan"},{"family":"Al Thani","given":"Asma"},{"family":"Al Marri","given":"Ajayeb"},{"family":"Al Kaabi","given":"Abdulla"},{"family":"Abderrahim","given":"Hadi"},{"family":"Afifi","given":"Nahla"},{"family":"Qafoud","given":"Fatima"},{"family":"Chan","given":"Queenie"},{"family":"Tzoulaki","given":"Ioanna"},{"family":"Downey","given":"Paul"},{"family":"Ward","given":"Heather"},{"family":"Murphy","given":"Neil"},{"family":"Riboli","given":"Elio"},{"family":"Elliott","given":"Paul"}],"issued":{"date-parts":[["2015",12,3]]}}}],"schema":"https://github.com/citation-style-language/schema/raw/master/csl-citation.json"} </w:instrText>
      </w:r>
      <w:r w:rsidRPr="003A05A6">
        <w:rPr>
          <w:color w:val="000000" w:themeColor="text1"/>
        </w:rPr>
        <w:fldChar w:fldCharType="separate"/>
      </w:r>
      <w:r w:rsidR="008B3D73" w:rsidRPr="008B3D73">
        <w:rPr>
          <w:color w:val="000000"/>
          <w:vertAlign w:val="superscript"/>
        </w:rPr>
        <w:t>28</w:t>
      </w:r>
      <w:r w:rsidRPr="003A05A6">
        <w:rPr>
          <w:color w:val="000000" w:themeColor="text1"/>
        </w:rPr>
        <w:fldChar w:fldCharType="end"/>
      </w:r>
      <w:r w:rsidRPr="003A05A6">
        <w:rPr>
          <w:color w:val="000000" w:themeColor="text1"/>
        </w:rPr>
        <w:t xml:space="preserve"> is a population-based research initiative that creates a repository of biological samples and information on health and lifestyle of Qatari citizens and long-term residents (</w:t>
      </w:r>
      <w:hyperlink r:id="rId10" w:history="1">
        <w:r w:rsidRPr="003A05A6">
          <w:rPr>
            <w:rStyle w:val="Hyperlink"/>
            <w:color w:val="000000" w:themeColor="text1"/>
          </w:rPr>
          <w:t>https://www.qatarbiobank.org.qa/</w:t>
        </w:r>
      </w:hyperlink>
      <w:r w:rsidRPr="003A05A6">
        <w:rPr>
          <w:color w:val="000000" w:themeColor="text1"/>
        </w:rPr>
        <w:t xml:space="preserve">). The Qatar Biobank aims to </w:t>
      </w:r>
      <w:r w:rsidRPr="003A05A6">
        <w:rPr>
          <w:color w:val="000000" w:themeColor="text1"/>
          <w:shd w:val="clear" w:color="auto" w:fill="FFFFFF"/>
        </w:rPr>
        <w:t>collect extensive lifestyle, clinical, and biological information from up to 60,000 Qatari nationals and long-term residents (individuals living in the country for ≥15 years) aged ≥18 years (approximately one-fifth of all Qatari citizens). Consented participants underwent a comprehensive assessment at the Qatar Biobank facility in Doha, Qatar. The assessment consisted of a 5-stage interview and physical examination sequence, lasting approximately 3 hours on average. Participants provided biological samples (blood, urine, and saliva), which were analyzed at diagnostic laboratories.</w:t>
      </w:r>
    </w:p>
    <w:p w14:paraId="70C4B47B" w14:textId="77777777" w:rsidR="00DF4891" w:rsidRPr="003A05A6" w:rsidRDefault="00DF4891" w:rsidP="00DF4891">
      <w:pPr>
        <w:rPr>
          <w:b/>
          <w:bCs/>
          <w:color w:val="000000" w:themeColor="text1"/>
          <w:u w:val="single"/>
        </w:rPr>
      </w:pPr>
    </w:p>
    <w:p w14:paraId="454CC613" w14:textId="77777777" w:rsidR="00DF4891" w:rsidRPr="003A05A6" w:rsidRDefault="00DF4891" w:rsidP="00DF4891">
      <w:pPr>
        <w:rPr>
          <w:color w:val="000000" w:themeColor="text1"/>
        </w:rPr>
      </w:pPr>
      <w:r w:rsidRPr="003A05A6">
        <w:rPr>
          <w:color w:val="000000" w:themeColor="text1"/>
        </w:rPr>
        <w:t xml:space="preserve">T2D cases were identified if 1) they answered yes to the question "Has a doctor ever told you that you had or have diabetes?", or 2) if their HbA1c level was </w:t>
      </w:r>
      <w:r w:rsidRPr="003A05A6">
        <w:rPr>
          <w:color w:val="000000"/>
        </w:rPr>
        <w:t>≥</w:t>
      </w:r>
      <w:r w:rsidRPr="003A05A6">
        <w:rPr>
          <w:color w:val="000000" w:themeColor="text1"/>
        </w:rPr>
        <w:t xml:space="preserve">6.5%, or 3) if fasting glucose level </w:t>
      </w:r>
      <w:r w:rsidRPr="003A05A6">
        <w:rPr>
          <w:color w:val="000000"/>
        </w:rPr>
        <w:t>≥</w:t>
      </w:r>
      <w:r w:rsidRPr="003A05A6">
        <w:rPr>
          <w:color w:val="000000" w:themeColor="text1"/>
        </w:rPr>
        <w:t xml:space="preserve">126 mg/dL or non-fasting glucose level </w:t>
      </w:r>
      <w:r w:rsidRPr="003A05A6">
        <w:rPr>
          <w:color w:val="000000"/>
        </w:rPr>
        <w:t>≥</w:t>
      </w:r>
      <w:r w:rsidRPr="003A05A6">
        <w:rPr>
          <w:color w:val="000000" w:themeColor="text1"/>
        </w:rPr>
        <w:t>200 mg/dL. Those took insulin were excluded as they were considered to have T1D. Additionally, individuals with prediabetes, defined as having fasting glucose levels between 100-125 mg/dL or HbA1c levels between 5.7 and 6.4, were removed, with precedence given to a diagnosis of diabetes over prediabetes. Furthermore, individuals diagnosed with T2D at age &lt;32 years, suspected of having T1D, were also excluded. Any remaining individuals not meeting these criteria were designated as T2Dcontrols.</w:t>
      </w:r>
    </w:p>
    <w:p w14:paraId="331B8FFD" w14:textId="77777777" w:rsidR="00DF4891" w:rsidRPr="003A05A6" w:rsidRDefault="00DF4891" w:rsidP="003A05A6">
      <w:pPr>
        <w:rPr>
          <w:b/>
          <w:bCs/>
          <w:color w:val="000000" w:themeColor="text1"/>
          <w:u w:val="single"/>
        </w:rPr>
      </w:pPr>
    </w:p>
    <w:p w14:paraId="0D314F33" w14:textId="7949511D" w:rsidR="00A86BA9" w:rsidRPr="003A05A6" w:rsidRDefault="00A9651E" w:rsidP="003A05A6">
      <w:pPr>
        <w:rPr>
          <w:color w:val="000000" w:themeColor="text1"/>
        </w:rPr>
      </w:pPr>
      <w:r w:rsidRPr="003A05A6">
        <w:rPr>
          <w:b/>
          <w:bCs/>
          <w:color w:val="000000" w:themeColor="text1"/>
          <w:u w:val="single"/>
        </w:rPr>
        <w:t>REasons for Geographic and Racial Differences in Stroke Study (REGARDS)</w:t>
      </w:r>
      <w:r w:rsidR="00A01399" w:rsidRPr="003A05A6">
        <w:rPr>
          <w:b/>
          <w:bCs/>
          <w:color w:val="000000" w:themeColor="text1"/>
        </w:rPr>
        <w:fldChar w:fldCharType="begin"/>
      </w:r>
      <w:r w:rsidR="00E92147">
        <w:rPr>
          <w:b/>
          <w:bCs/>
          <w:color w:val="000000" w:themeColor="text1"/>
        </w:rPr>
        <w:instrText xml:space="preserve"> ADDIN ZOTERO_ITEM CSL_CITATION {"citationID":"djfeMarZ","properties":{"formattedCitation":"\\super 29\\nosupersub{}","plainCitation":"29","noteIndex":0},"citationItems":[{"id":2022,"uris":["http://zotero.org/users/9188542/items/XLDDXIQS"],"itemData":{"id":2022,"type":"article-journal","abstract":"The REasons for Geographic And Racial Differences in Stroke (REGARDS) Study is a national, population-based, longitudinal study of 30,000 African-American and white adults aged &gt; or =45 years. The objective is to determine the causes for the excess stroke mortality in the Southeastern US and among African-Americans. Participants are randomly sampled with recruitment by mail then telephone, where data on stroke risk factors, sociodemographic, lifestyle, and psychosocial characteristics are collected. Written informed consent, physical and physiological measures, and fasting samples are collected during a subsequent in-home visit. Participants are followed via telephone at 6-month intervals for identification of stroke events. The novel aspects of the REGARDS study allow for the creation of a national cohort to address geographic and ethnic differences in stroke.","container-title":"Neuroepidemiology","DOI":"10.1159/000086678","ISSN":"0251-5350","issue":"3","journalAbbreviation":"Neuroepidemiology","language":"eng","note":"PMID: 15990444","page":"135-143","source":"PubMed","title":"The reasons for geographic and racial differences in stroke study: objectives and design","title-short":"The reasons for geographic and racial differences in stroke study","volume":"25","author":[{"family":"Howard","given":"Virginia J."},{"family":"Cushman","given":"Mary"},{"family":"Pulley","given":"Leavonne"},{"family":"Gomez","given":"Camilo R."},{"family":"Go","given":"Rodney C."},{"family":"Prineas","given":"Ronald J."},{"family":"Graham","given":"Andra"},{"family":"Moy","given":"Claudia S."},{"family":"Howard","given":"George"}],"issued":{"date-parts":[["2005"]]}}}],"schema":"https://github.com/citation-style-language/schema/raw/master/csl-citation.json"} </w:instrText>
      </w:r>
      <w:r w:rsidR="00A01399" w:rsidRPr="003A05A6">
        <w:rPr>
          <w:b/>
          <w:bCs/>
          <w:color w:val="000000" w:themeColor="text1"/>
        </w:rPr>
        <w:fldChar w:fldCharType="separate"/>
      </w:r>
      <w:r w:rsidR="00E92147" w:rsidRPr="00E92147">
        <w:rPr>
          <w:color w:val="000000"/>
          <w:vertAlign w:val="superscript"/>
        </w:rPr>
        <w:t>29</w:t>
      </w:r>
      <w:r w:rsidR="00A01399" w:rsidRPr="003A05A6">
        <w:rPr>
          <w:b/>
          <w:bCs/>
          <w:color w:val="000000" w:themeColor="text1"/>
        </w:rPr>
        <w:fldChar w:fldCharType="end"/>
      </w:r>
      <w:r w:rsidR="00AE13DD" w:rsidRPr="003A05A6">
        <w:rPr>
          <w:b/>
          <w:bCs/>
          <w:color w:val="000000" w:themeColor="text1"/>
        </w:rPr>
        <w:t xml:space="preserve"> </w:t>
      </w:r>
      <w:r w:rsidR="005A18F0" w:rsidRPr="003A05A6">
        <w:rPr>
          <w:color w:val="000000" w:themeColor="text1"/>
        </w:rPr>
        <w:t xml:space="preserve">is a national observational study aimed at investigating factors contributing to stroke risk in adults aged 45 years or older. Between January 2003 and October 2007, 30,239 participants were recruited and underwent a telephone interview followed by an in-home physical examination. Assessments included traditional stroke risk factors such as blood pressure and cholesterol levels, as well as electrocardiograms of the heart. Participants are contacted every six months via phone to inquire about stroke symptoms, hospitalizations, and general health status. </w:t>
      </w:r>
    </w:p>
    <w:p w14:paraId="194EEA3C" w14:textId="6D07599C" w:rsidR="00A86BA9" w:rsidRPr="003A05A6" w:rsidRDefault="00A86BA9" w:rsidP="003A05A6">
      <w:pPr>
        <w:rPr>
          <w:color w:val="000000" w:themeColor="text1"/>
        </w:rPr>
      </w:pPr>
    </w:p>
    <w:p w14:paraId="4E059701" w14:textId="4184FE84" w:rsidR="0003501B" w:rsidRPr="003A05A6" w:rsidRDefault="00A86BA9" w:rsidP="003A05A6">
      <w:pPr>
        <w:rPr>
          <w:color w:val="000000" w:themeColor="text1"/>
        </w:rPr>
      </w:pPr>
      <w:r w:rsidRPr="003A05A6">
        <w:rPr>
          <w:color w:val="000000" w:themeColor="text1"/>
        </w:rPr>
        <w:t>T2D cases were defined at the baseline and second in-home visits as fasting glucose ≥126 mg/dL or a random glucose ≥200 mg/dL among those who did not fast, or self-reported use of insulin or oral diabetes medication.</w:t>
      </w:r>
      <w:r w:rsidR="0003501B" w:rsidRPr="003A05A6">
        <w:rPr>
          <w:color w:val="000000" w:themeColor="text1"/>
        </w:rPr>
        <w:t xml:space="preserve"> T2D controls were everyone else who were not missing relevant data to classify the phenotype.  </w:t>
      </w:r>
    </w:p>
    <w:p w14:paraId="1EAE4240" w14:textId="77777777" w:rsidR="003F7C3E" w:rsidRPr="003A05A6" w:rsidRDefault="003F7C3E" w:rsidP="003A05A6">
      <w:pPr>
        <w:rPr>
          <w:b/>
          <w:bCs/>
          <w:color w:val="000000" w:themeColor="text1"/>
          <w:u w:val="single"/>
        </w:rPr>
      </w:pPr>
    </w:p>
    <w:p w14:paraId="0B35ACD9" w14:textId="77777777" w:rsidR="003A05A6" w:rsidRDefault="003A05A6" w:rsidP="003A05A6">
      <w:pPr>
        <w:rPr>
          <w:b/>
          <w:bCs/>
          <w:color w:val="000000" w:themeColor="text1"/>
          <w:u w:val="single"/>
        </w:rPr>
      </w:pPr>
    </w:p>
    <w:p w14:paraId="7318ED2E" w14:textId="77777777" w:rsidR="003A05A6" w:rsidRDefault="003A05A6" w:rsidP="003A05A6">
      <w:pPr>
        <w:rPr>
          <w:b/>
          <w:bCs/>
          <w:color w:val="000000" w:themeColor="text1"/>
          <w:u w:val="single"/>
        </w:rPr>
      </w:pPr>
    </w:p>
    <w:p w14:paraId="7C9099FA" w14:textId="77777777" w:rsidR="003A05A6" w:rsidRDefault="003A05A6" w:rsidP="003A05A6">
      <w:pPr>
        <w:rPr>
          <w:b/>
          <w:bCs/>
          <w:color w:val="000000" w:themeColor="text1"/>
          <w:u w:val="single"/>
        </w:rPr>
      </w:pPr>
    </w:p>
    <w:p w14:paraId="2F75F4C2" w14:textId="77777777" w:rsidR="003A05A6" w:rsidRDefault="003A05A6" w:rsidP="003A05A6">
      <w:pPr>
        <w:rPr>
          <w:b/>
          <w:bCs/>
          <w:color w:val="000000" w:themeColor="text1"/>
          <w:u w:val="single"/>
        </w:rPr>
      </w:pPr>
    </w:p>
    <w:p w14:paraId="159DF64D" w14:textId="77777777" w:rsidR="003A05A6" w:rsidRDefault="003A05A6" w:rsidP="003A05A6">
      <w:pPr>
        <w:rPr>
          <w:b/>
          <w:bCs/>
          <w:color w:val="000000" w:themeColor="text1"/>
          <w:u w:val="single"/>
        </w:rPr>
      </w:pPr>
    </w:p>
    <w:p w14:paraId="2F33AA37" w14:textId="77777777" w:rsidR="003A05A6" w:rsidRDefault="003A05A6" w:rsidP="003A05A6">
      <w:pPr>
        <w:rPr>
          <w:b/>
          <w:bCs/>
          <w:color w:val="000000" w:themeColor="text1"/>
          <w:u w:val="single"/>
        </w:rPr>
      </w:pPr>
    </w:p>
    <w:p w14:paraId="1C694970" w14:textId="77777777" w:rsidR="003A05A6" w:rsidRDefault="003A05A6" w:rsidP="003A05A6">
      <w:pPr>
        <w:rPr>
          <w:b/>
          <w:bCs/>
          <w:color w:val="000000" w:themeColor="text1"/>
          <w:u w:val="single"/>
        </w:rPr>
      </w:pPr>
    </w:p>
    <w:p w14:paraId="59BA0C26" w14:textId="77777777" w:rsidR="003A05A6" w:rsidRDefault="003A05A6" w:rsidP="003A05A6">
      <w:pPr>
        <w:rPr>
          <w:b/>
          <w:bCs/>
          <w:color w:val="000000" w:themeColor="text1"/>
          <w:u w:val="single"/>
        </w:rPr>
      </w:pPr>
    </w:p>
    <w:p w14:paraId="7339F932" w14:textId="77777777" w:rsidR="003A05A6" w:rsidRDefault="003A05A6" w:rsidP="003A05A6">
      <w:pPr>
        <w:rPr>
          <w:b/>
          <w:bCs/>
          <w:color w:val="000000" w:themeColor="text1"/>
          <w:u w:val="single"/>
        </w:rPr>
      </w:pPr>
    </w:p>
    <w:p w14:paraId="096365D9" w14:textId="77777777" w:rsidR="003A05A6" w:rsidRDefault="003A05A6" w:rsidP="003A05A6">
      <w:pPr>
        <w:rPr>
          <w:b/>
          <w:bCs/>
          <w:color w:val="000000" w:themeColor="text1"/>
          <w:u w:val="single"/>
        </w:rPr>
      </w:pPr>
    </w:p>
    <w:p w14:paraId="4A6EC485" w14:textId="77777777" w:rsidR="003A05A6" w:rsidRDefault="003A05A6" w:rsidP="003A05A6">
      <w:pPr>
        <w:rPr>
          <w:b/>
          <w:bCs/>
          <w:color w:val="000000" w:themeColor="text1"/>
          <w:u w:val="single"/>
        </w:rPr>
      </w:pPr>
    </w:p>
    <w:p w14:paraId="48966DD9" w14:textId="77777777" w:rsidR="003A05A6" w:rsidRDefault="003A05A6" w:rsidP="003A05A6">
      <w:pPr>
        <w:rPr>
          <w:b/>
          <w:bCs/>
          <w:color w:val="000000" w:themeColor="text1"/>
          <w:u w:val="single"/>
        </w:rPr>
      </w:pPr>
    </w:p>
    <w:p w14:paraId="16892EE4" w14:textId="77777777" w:rsidR="003A05A6" w:rsidRDefault="003A05A6" w:rsidP="003A05A6">
      <w:pPr>
        <w:rPr>
          <w:b/>
          <w:bCs/>
          <w:color w:val="000000" w:themeColor="text1"/>
          <w:u w:val="single"/>
        </w:rPr>
      </w:pPr>
    </w:p>
    <w:p w14:paraId="30CB4DE4" w14:textId="77777777" w:rsidR="006E433A" w:rsidRDefault="006E433A" w:rsidP="003A05A6">
      <w:pPr>
        <w:rPr>
          <w:b/>
          <w:bCs/>
          <w:color w:val="000000" w:themeColor="text1"/>
          <w:u w:val="single"/>
        </w:rPr>
        <w:sectPr w:rsidR="006E433A" w:rsidSect="00722CEC">
          <w:footerReference w:type="even" r:id="rId11"/>
          <w:footerReference w:type="default" r:id="rId12"/>
          <w:pgSz w:w="12240" w:h="15840" w:code="1"/>
          <w:pgMar w:top="1440" w:right="1440" w:bottom="1440" w:left="1440" w:header="720" w:footer="720" w:gutter="0"/>
          <w:cols w:space="720"/>
          <w:docGrid w:linePitch="326"/>
        </w:sectPr>
      </w:pPr>
    </w:p>
    <w:p w14:paraId="50EB6A8B" w14:textId="77777777" w:rsidR="00554EBD" w:rsidRPr="003A05A6" w:rsidRDefault="00554EBD" w:rsidP="003A05A6">
      <w:pPr>
        <w:rPr>
          <w:b/>
          <w:bCs/>
          <w:color w:val="000000" w:themeColor="text1"/>
          <w:u w:val="single"/>
        </w:rPr>
      </w:pPr>
    </w:p>
    <w:p w14:paraId="15B64847" w14:textId="4EE2A180" w:rsidR="00ED2724" w:rsidRPr="003A05A6" w:rsidRDefault="00ED2724" w:rsidP="003A05A6">
      <w:pPr>
        <w:rPr>
          <w:b/>
          <w:bCs/>
          <w:color w:val="000000" w:themeColor="text1"/>
        </w:rPr>
      </w:pPr>
      <w:r w:rsidRPr="003A05A6">
        <w:rPr>
          <w:b/>
          <w:bCs/>
          <w:color w:val="000000" w:themeColor="text1"/>
        </w:rPr>
        <w:t>References</w:t>
      </w:r>
    </w:p>
    <w:p w14:paraId="0C8AE32E" w14:textId="77777777" w:rsidR="008B3D73" w:rsidRPr="008B3D73" w:rsidRDefault="00815C70" w:rsidP="008B3D73">
      <w:pPr>
        <w:pStyle w:val="Bibliography"/>
        <w:rPr>
          <w:color w:val="000000"/>
        </w:rPr>
      </w:pPr>
      <w:r w:rsidRPr="003A05A6">
        <w:rPr>
          <w:b/>
          <w:bCs/>
          <w:color w:val="000000" w:themeColor="text1"/>
        </w:rPr>
        <w:fldChar w:fldCharType="begin"/>
      </w:r>
      <w:r w:rsidR="008B3D73">
        <w:rPr>
          <w:b/>
          <w:bCs/>
          <w:color w:val="000000" w:themeColor="text1"/>
        </w:rPr>
        <w:instrText xml:space="preserve"> ADDIN ZOTERO_BIBL {"uncited":[],"omitted":[],"custom":[]} CSL_BIBLIOGRAPHY </w:instrText>
      </w:r>
      <w:r w:rsidRPr="003A05A6">
        <w:rPr>
          <w:b/>
          <w:bCs/>
          <w:color w:val="000000" w:themeColor="text1"/>
        </w:rPr>
        <w:fldChar w:fldCharType="separate"/>
      </w:r>
      <w:r w:rsidR="008B3D73" w:rsidRPr="008B3D73">
        <w:rPr>
          <w:color w:val="000000"/>
        </w:rPr>
        <w:t>1.</w:t>
      </w:r>
      <w:r w:rsidR="008B3D73" w:rsidRPr="008B3D73">
        <w:rPr>
          <w:color w:val="000000"/>
        </w:rPr>
        <w:tab/>
        <w:t xml:space="preserve">The Atherosclerosis Risk in Communities (ARIC) Study: design and objectives. The ARIC investigators. </w:t>
      </w:r>
      <w:r w:rsidR="008B3D73" w:rsidRPr="008B3D73">
        <w:rPr>
          <w:i/>
          <w:iCs/>
          <w:color w:val="000000"/>
        </w:rPr>
        <w:t>Am J Epidemiol</w:t>
      </w:r>
      <w:r w:rsidR="008B3D73" w:rsidRPr="008B3D73">
        <w:rPr>
          <w:color w:val="000000"/>
        </w:rPr>
        <w:t>. 1989;129(4):687-702.</w:t>
      </w:r>
    </w:p>
    <w:p w14:paraId="473A1C73" w14:textId="77777777" w:rsidR="008B3D73" w:rsidRPr="008B3D73" w:rsidRDefault="008B3D73" w:rsidP="008B3D73">
      <w:pPr>
        <w:pStyle w:val="Bibliography"/>
        <w:rPr>
          <w:color w:val="000000"/>
        </w:rPr>
      </w:pPr>
      <w:r w:rsidRPr="008B3D73">
        <w:rPr>
          <w:color w:val="000000"/>
        </w:rPr>
        <w:t>2.</w:t>
      </w:r>
      <w:r w:rsidRPr="008B3D73">
        <w:rPr>
          <w:color w:val="000000"/>
        </w:rPr>
        <w:tab/>
        <w:t xml:space="preserve">Kho AN, Hayes MG, Rasmussen-Torvik L, et al. Use of diverse electronic medical record systems to identify genetic risk for type 2 diabetes within a genome-wide association study. </w:t>
      </w:r>
      <w:r w:rsidRPr="008B3D73">
        <w:rPr>
          <w:i/>
          <w:iCs/>
          <w:color w:val="000000"/>
        </w:rPr>
        <w:t>J Am Med Inform Assoc JAMIA</w:t>
      </w:r>
      <w:r w:rsidRPr="008B3D73">
        <w:rPr>
          <w:color w:val="000000"/>
        </w:rPr>
        <w:t>. 2012;19(2):212-218. doi:10.1136/amiajnl-2011-000439</w:t>
      </w:r>
    </w:p>
    <w:p w14:paraId="1B623F39" w14:textId="77777777" w:rsidR="008B3D73" w:rsidRPr="008B3D73" w:rsidRDefault="008B3D73" w:rsidP="008B3D73">
      <w:pPr>
        <w:pStyle w:val="Bibliography"/>
        <w:rPr>
          <w:color w:val="000000"/>
        </w:rPr>
      </w:pPr>
      <w:r w:rsidRPr="008B3D73">
        <w:rPr>
          <w:color w:val="000000"/>
        </w:rPr>
        <w:t>3.</w:t>
      </w:r>
      <w:r w:rsidRPr="008B3D73">
        <w:rPr>
          <w:color w:val="000000"/>
        </w:rPr>
        <w:tab/>
        <w:t xml:space="preserve">Friedman GD, Cutter GR, Donahue RP, et al. Cardia: study design, recruitment, and some characteristics of the examined subjects. </w:t>
      </w:r>
      <w:r w:rsidRPr="008B3D73">
        <w:rPr>
          <w:i/>
          <w:iCs/>
          <w:color w:val="000000"/>
        </w:rPr>
        <w:t>J Clin Epidemiol</w:t>
      </w:r>
      <w:r w:rsidRPr="008B3D73">
        <w:rPr>
          <w:color w:val="000000"/>
        </w:rPr>
        <w:t>. 1988;41(11):1105-1116. doi:10.1016/0895-4356(88)90080-7</w:t>
      </w:r>
    </w:p>
    <w:p w14:paraId="23202036" w14:textId="77777777" w:rsidR="008B3D73" w:rsidRPr="008B3D73" w:rsidRDefault="008B3D73" w:rsidP="008B3D73">
      <w:pPr>
        <w:pStyle w:val="Bibliography"/>
        <w:rPr>
          <w:color w:val="000000"/>
        </w:rPr>
      </w:pPr>
      <w:r w:rsidRPr="008B3D73">
        <w:rPr>
          <w:color w:val="000000"/>
        </w:rPr>
        <w:t>4.</w:t>
      </w:r>
      <w:r w:rsidRPr="008B3D73">
        <w:rPr>
          <w:color w:val="000000"/>
        </w:rPr>
        <w:tab/>
        <w:t xml:space="preserve">Bancks MP, Kershaw K, Carson AP, Gordon-Larsen P, Schreiner PJ, Carnethon MR. Association of Modifiable Risk Factors in Young Adulthood With Racial Disparity in Incident Type 2 Diabetes During Middle Adulthood. </w:t>
      </w:r>
      <w:r w:rsidRPr="008B3D73">
        <w:rPr>
          <w:i/>
          <w:iCs/>
          <w:color w:val="000000"/>
        </w:rPr>
        <w:t>JAMA</w:t>
      </w:r>
      <w:r w:rsidRPr="008B3D73">
        <w:rPr>
          <w:color w:val="000000"/>
        </w:rPr>
        <w:t>. 2017;318(24):2457-2465. doi:10.1001/jama.2017.19546</w:t>
      </w:r>
    </w:p>
    <w:p w14:paraId="22807B6E" w14:textId="77777777" w:rsidR="008B3D73" w:rsidRPr="008B3D73" w:rsidRDefault="008B3D73" w:rsidP="008B3D73">
      <w:pPr>
        <w:pStyle w:val="Bibliography"/>
        <w:rPr>
          <w:color w:val="000000"/>
        </w:rPr>
      </w:pPr>
      <w:r w:rsidRPr="008B3D73">
        <w:rPr>
          <w:color w:val="000000"/>
        </w:rPr>
        <w:t>5.</w:t>
      </w:r>
      <w:r w:rsidRPr="008B3D73">
        <w:rPr>
          <w:color w:val="000000"/>
        </w:rPr>
        <w:tab/>
        <w:t xml:space="preserve">Sorlie PD, Avilés-Santa LM, Wassertheil-Smoller S, et al. Design and implementation of the Hispanic Community Health Study/Study of Latinos. </w:t>
      </w:r>
      <w:r w:rsidRPr="008B3D73">
        <w:rPr>
          <w:i/>
          <w:iCs/>
          <w:color w:val="000000"/>
        </w:rPr>
        <w:t>Ann Epidemiol</w:t>
      </w:r>
      <w:r w:rsidRPr="008B3D73">
        <w:rPr>
          <w:color w:val="000000"/>
        </w:rPr>
        <w:t>. 2010;20(8):629-641. doi:10.1016/j.annepidem.2010.03.015</w:t>
      </w:r>
    </w:p>
    <w:p w14:paraId="360BED33" w14:textId="77777777" w:rsidR="008B3D73" w:rsidRPr="008B3D73" w:rsidRDefault="008B3D73" w:rsidP="008B3D73">
      <w:pPr>
        <w:pStyle w:val="Bibliography"/>
        <w:rPr>
          <w:color w:val="000000"/>
        </w:rPr>
      </w:pPr>
      <w:r w:rsidRPr="008B3D73">
        <w:rPr>
          <w:color w:val="000000"/>
        </w:rPr>
        <w:t>6.</w:t>
      </w:r>
      <w:r w:rsidRPr="008B3D73">
        <w:rPr>
          <w:color w:val="000000"/>
        </w:rPr>
        <w:tab/>
        <w:t xml:space="preserve">LaVange LM, Kalsbeek W, Sorlie PD, et al. Sample Design and Cohort Selection in the Hispanic Community Health Study/Study of Latinos. </w:t>
      </w:r>
      <w:r w:rsidRPr="008B3D73">
        <w:rPr>
          <w:i/>
          <w:iCs/>
          <w:color w:val="000000"/>
        </w:rPr>
        <w:t>Ann Epidemiol</w:t>
      </w:r>
      <w:r w:rsidRPr="008B3D73">
        <w:rPr>
          <w:color w:val="000000"/>
        </w:rPr>
        <w:t>. 2010;20(8):642-649. doi:10.1016/j.annepidem.2010.05.006</w:t>
      </w:r>
    </w:p>
    <w:p w14:paraId="029786E3" w14:textId="77777777" w:rsidR="008B3D73" w:rsidRPr="008B3D73" w:rsidRDefault="008B3D73" w:rsidP="008B3D73">
      <w:pPr>
        <w:pStyle w:val="Bibliography"/>
        <w:rPr>
          <w:color w:val="000000"/>
        </w:rPr>
      </w:pPr>
      <w:r w:rsidRPr="008B3D73">
        <w:rPr>
          <w:color w:val="000000"/>
        </w:rPr>
        <w:t>7.</w:t>
      </w:r>
      <w:r w:rsidRPr="008B3D73">
        <w:rPr>
          <w:color w:val="000000"/>
        </w:rPr>
        <w:tab/>
        <w:t xml:space="preserve">Qi Q, Stilp AM, Sofer T, et al. Genetics of Type 2 Diabetes in U.S. Hispanic/Latino Individuals: Results From the Hispanic Community Health Study/Study of Latinos (HCHS/SOL). </w:t>
      </w:r>
      <w:r w:rsidRPr="008B3D73">
        <w:rPr>
          <w:i/>
          <w:iCs/>
          <w:color w:val="000000"/>
        </w:rPr>
        <w:t>Diabetes</w:t>
      </w:r>
      <w:r w:rsidRPr="008B3D73">
        <w:rPr>
          <w:color w:val="000000"/>
        </w:rPr>
        <w:t>. 2017;66(5):1419-1425. doi:10.2337/db16-1150</w:t>
      </w:r>
    </w:p>
    <w:p w14:paraId="0A1E5F47" w14:textId="77777777" w:rsidR="008B3D73" w:rsidRPr="008B3D73" w:rsidRDefault="008B3D73" w:rsidP="008B3D73">
      <w:pPr>
        <w:pStyle w:val="Bibliography"/>
        <w:rPr>
          <w:color w:val="000000"/>
        </w:rPr>
      </w:pPr>
      <w:r w:rsidRPr="008B3D73">
        <w:rPr>
          <w:color w:val="000000"/>
        </w:rPr>
        <w:t>8.</w:t>
      </w:r>
      <w:r w:rsidRPr="008B3D73">
        <w:rPr>
          <w:color w:val="000000"/>
        </w:rPr>
        <w:tab/>
        <w:t xml:space="preserve">Kolonel LN, Henderson BE, Hankin JH, et al. A multiethnic cohort in Hawaii and Los Angeles: baseline characteristics. </w:t>
      </w:r>
      <w:r w:rsidRPr="008B3D73">
        <w:rPr>
          <w:i/>
          <w:iCs/>
          <w:color w:val="000000"/>
        </w:rPr>
        <w:t>Am J Epidemiol</w:t>
      </w:r>
      <w:r w:rsidRPr="008B3D73">
        <w:rPr>
          <w:color w:val="000000"/>
        </w:rPr>
        <w:t>. 2000;151(4):346-357. doi:10.1093/oxfordjournals.aje.a010213</w:t>
      </w:r>
    </w:p>
    <w:p w14:paraId="4A39CBBC" w14:textId="77777777" w:rsidR="008B3D73" w:rsidRPr="008B3D73" w:rsidRDefault="008B3D73" w:rsidP="008B3D73">
      <w:pPr>
        <w:pStyle w:val="Bibliography"/>
        <w:rPr>
          <w:color w:val="000000"/>
        </w:rPr>
      </w:pPr>
      <w:r w:rsidRPr="008B3D73">
        <w:rPr>
          <w:color w:val="000000"/>
        </w:rPr>
        <w:t>9.</w:t>
      </w:r>
      <w:r w:rsidRPr="008B3D73">
        <w:rPr>
          <w:color w:val="000000"/>
        </w:rPr>
        <w:tab/>
        <w:t xml:space="preserve">Waters KM, Stram DO, Hassanein MT, et al. Consistent Association of Type 2 Diabetes Risk Variants Found in Europeans in Diverse Racial and Ethnic Groups. McCarthy MI, ed. </w:t>
      </w:r>
      <w:r w:rsidRPr="008B3D73">
        <w:rPr>
          <w:i/>
          <w:iCs/>
          <w:color w:val="000000"/>
        </w:rPr>
        <w:t>PLoS Genet</w:t>
      </w:r>
      <w:r w:rsidRPr="008B3D73">
        <w:rPr>
          <w:color w:val="000000"/>
        </w:rPr>
        <w:t>. 2010;6(8):e1001078. doi:10.1371/journal.pgen.1001078</w:t>
      </w:r>
    </w:p>
    <w:p w14:paraId="2649CAD3" w14:textId="7D67B1F7" w:rsidR="008B3D73" w:rsidRPr="008B3D73" w:rsidRDefault="008B3D73" w:rsidP="008B3D73">
      <w:pPr>
        <w:pStyle w:val="Bibliography"/>
        <w:rPr>
          <w:color w:val="000000"/>
        </w:rPr>
      </w:pPr>
      <w:r w:rsidRPr="008B3D73">
        <w:rPr>
          <w:color w:val="000000"/>
        </w:rPr>
        <w:t>10.</w:t>
      </w:r>
      <w:r w:rsidR="00186489">
        <w:rPr>
          <w:color w:val="000000"/>
        </w:rPr>
        <w:t xml:space="preserve"> </w:t>
      </w:r>
      <w:r w:rsidRPr="008B3D73">
        <w:rPr>
          <w:color w:val="000000"/>
        </w:rPr>
        <w:t xml:space="preserve">Anderson G, Cummings S, Freedman LS, et al. Design of the Women’s Health Initiative clinical trial and observational study. </w:t>
      </w:r>
      <w:r w:rsidRPr="008B3D73">
        <w:rPr>
          <w:i/>
          <w:iCs/>
          <w:color w:val="000000"/>
        </w:rPr>
        <w:t>Control Clin Trials</w:t>
      </w:r>
      <w:r w:rsidRPr="008B3D73">
        <w:rPr>
          <w:color w:val="000000"/>
        </w:rPr>
        <w:t>. 1998;19(1):61-109. doi:10.1016/S0197-2456(97)00078-0</w:t>
      </w:r>
    </w:p>
    <w:p w14:paraId="77F6BB8B" w14:textId="79720EC3" w:rsidR="008B3D73" w:rsidRPr="008B3D73" w:rsidRDefault="008B3D73" w:rsidP="008B3D73">
      <w:pPr>
        <w:pStyle w:val="Bibliography"/>
        <w:rPr>
          <w:color w:val="000000"/>
        </w:rPr>
      </w:pPr>
      <w:r w:rsidRPr="008B3D73">
        <w:rPr>
          <w:color w:val="000000"/>
        </w:rPr>
        <w:t>11.</w:t>
      </w:r>
      <w:r w:rsidR="00186489">
        <w:rPr>
          <w:color w:val="000000"/>
        </w:rPr>
        <w:t xml:space="preserve"> </w:t>
      </w:r>
      <w:r w:rsidRPr="008B3D73">
        <w:rPr>
          <w:color w:val="000000"/>
        </w:rPr>
        <w:t xml:space="preserve">Margolis KL, Lihong Qi  null, Brzyski R, et al. Validity of diabetes self-reports in the Women’s Health Initiative: comparison with medication inventories and fasting glucose measurements. </w:t>
      </w:r>
      <w:r w:rsidRPr="008B3D73">
        <w:rPr>
          <w:i/>
          <w:iCs/>
          <w:color w:val="000000"/>
        </w:rPr>
        <w:t>Clin Trials Lond Engl</w:t>
      </w:r>
      <w:r w:rsidRPr="008B3D73">
        <w:rPr>
          <w:color w:val="000000"/>
        </w:rPr>
        <w:t>. 2008;5(3):240-247. doi:10.1177/1740774508091749</w:t>
      </w:r>
    </w:p>
    <w:p w14:paraId="4F85BADB" w14:textId="3C5FA5F5" w:rsidR="008B3D73" w:rsidRPr="008B3D73" w:rsidRDefault="008B3D73" w:rsidP="008B3D73">
      <w:pPr>
        <w:pStyle w:val="Bibliography"/>
        <w:rPr>
          <w:color w:val="000000"/>
        </w:rPr>
      </w:pPr>
      <w:r w:rsidRPr="008B3D73">
        <w:rPr>
          <w:color w:val="000000"/>
        </w:rPr>
        <w:t>12.</w:t>
      </w:r>
      <w:r w:rsidR="00186489">
        <w:rPr>
          <w:color w:val="000000"/>
        </w:rPr>
        <w:t xml:space="preserve"> </w:t>
      </w:r>
      <w:r w:rsidRPr="008B3D73">
        <w:rPr>
          <w:color w:val="000000"/>
        </w:rPr>
        <w:t xml:space="preserve">All of Us Research Program Investigators, Denny JC, Rutter JL, et al. The “All of Us” Research Program. </w:t>
      </w:r>
      <w:r w:rsidRPr="008B3D73">
        <w:rPr>
          <w:i/>
          <w:iCs/>
          <w:color w:val="000000"/>
        </w:rPr>
        <w:t>N Engl J Med</w:t>
      </w:r>
      <w:r w:rsidRPr="008B3D73">
        <w:rPr>
          <w:color w:val="000000"/>
        </w:rPr>
        <w:t>. 2019;381(7):668-676. doi:10.1056/NEJMsr1809937</w:t>
      </w:r>
    </w:p>
    <w:p w14:paraId="585E4B09" w14:textId="747B4407" w:rsidR="008B3D73" w:rsidRPr="008B3D73" w:rsidRDefault="008B3D73" w:rsidP="008B3D73">
      <w:pPr>
        <w:pStyle w:val="Bibliography"/>
        <w:rPr>
          <w:color w:val="000000"/>
        </w:rPr>
      </w:pPr>
      <w:r w:rsidRPr="008B3D73">
        <w:rPr>
          <w:color w:val="000000"/>
        </w:rPr>
        <w:lastRenderedPageBreak/>
        <w:t>13.</w:t>
      </w:r>
      <w:r w:rsidR="00186489">
        <w:rPr>
          <w:color w:val="000000"/>
        </w:rPr>
        <w:t xml:space="preserve"> </w:t>
      </w:r>
      <w:r w:rsidRPr="008B3D73">
        <w:rPr>
          <w:color w:val="000000"/>
        </w:rPr>
        <w:t xml:space="preserve">Roden D, Pulley J, Basford M, et al. Development of a Large-Scale De-Identified DNA Biobank to Enable Personalized Medicine. </w:t>
      </w:r>
      <w:r w:rsidRPr="008B3D73">
        <w:rPr>
          <w:i/>
          <w:iCs/>
          <w:color w:val="000000"/>
        </w:rPr>
        <w:t>Clin Pharmacol Ther</w:t>
      </w:r>
      <w:r w:rsidRPr="008B3D73">
        <w:rPr>
          <w:color w:val="000000"/>
        </w:rPr>
        <w:t>. 2008;84(3):362-369. doi:10.1038/clpt.2008.89</w:t>
      </w:r>
    </w:p>
    <w:p w14:paraId="34716C31" w14:textId="370B10EE" w:rsidR="008B3D73" w:rsidRPr="008B3D73" w:rsidRDefault="008B3D73" w:rsidP="008B3D73">
      <w:pPr>
        <w:pStyle w:val="Bibliography"/>
        <w:rPr>
          <w:color w:val="000000"/>
        </w:rPr>
      </w:pPr>
      <w:r w:rsidRPr="008B3D73">
        <w:rPr>
          <w:color w:val="000000"/>
        </w:rPr>
        <w:t>14.</w:t>
      </w:r>
      <w:r w:rsidR="00186489">
        <w:rPr>
          <w:color w:val="000000"/>
        </w:rPr>
        <w:t xml:space="preserve"> </w:t>
      </w:r>
      <w:r w:rsidRPr="008B3D73">
        <w:rPr>
          <w:color w:val="000000"/>
        </w:rPr>
        <w:t xml:space="preserve">Ritchie MD, Denny JC, Crawford DC, et al. Robust Replication of Genotype-Phenotype Associations across Multiple Diseases in an Electronic Medical Record. </w:t>
      </w:r>
      <w:r w:rsidRPr="008B3D73">
        <w:rPr>
          <w:i/>
          <w:iCs/>
          <w:color w:val="000000"/>
        </w:rPr>
        <w:t>Am J Hum Genet</w:t>
      </w:r>
      <w:r w:rsidRPr="008B3D73">
        <w:rPr>
          <w:color w:val="000000"/>
        </w:rPr>
        <w:t>. 2010;86(4):560-572. doi:10.1016/j.ajhg.2010.03.003</w:t>
      </w:r>
    </w:p>
    <w:p w14:paraId="7E50580F" w14:textId="0120878A" w:rsidR="008B3D73" w:rsidRPr="008B3D73" w:rsidRDefault="008B3D73" w:rsidP="008B3D73">
      <w:pPr>
        <w:pStyle w:val="Bibliography"/>
        <w:rPr>
          <w:color w:val="000000"/>
        </w:rPr>
      </w:pPr>
      <w:r w:rsidRPr="008B3D73">
        <w:rPr>
          <w:color w:val="000000"/>
        </w:rPr>
        <w:t>15.</w:t>
      </w:r>
      <w:r w:rsidR="00186489">
        <w:rPr>
          <w:color w:val="000000"/>
        </w:rPr>
        <w:t xml:space="preserve"> </w:t>
      </w:r>
      <w:r w:rsidRPr="008B3D73">
        <w:rPr>
          <w:color w:val="000000"/>
        </w:rPr>
        <w:t xml:space="preserve">Fisher-Hoch SP, Rentfro AR, Salinas JJ, et al. Socioeconomic status and prevalence of obesity and diabetes in a Mexican American community, Cameron County, Texas, 2004-2007. </w:t>
      </w:r>
      <w:r w:rsidRPr="008B3D73">
        <w:rPr>
          <w:i/>
          <w:iCs/>
          <w:color w:val="000000"/>
        </w:rPr>
        <w:t>Prev Chronic Dis</w:t>
      </w:r>
      <w:r w:rsidRPr="008B3D73">
        <w:rPr>
          <w:color w:val="000000"/>
        </w:rPr>
        <w:t>. 2010;7(3):A53.</w:t>
      </w:r>
    </w:p>
    <w:p w14:paraId="6B4F237E" w14:textId="073BECBE" w:rsidR="008B3D73" w:rsidRPr="008B3D73" w:rsidRDefault="008B3D73" w:rsidP="008B3D73">
      <w:pPr>
        <w:pStyle w:val="Bibliography"/>
        <w:rPr>
          <w:color w:val="000000"/>
        </w:rPr>
      </w:pPr>
      <w:r w:rsidRPr="008B3D73">
        <w:rPr>
          <w:color w:val="000000"/>
        </w:rPr>
        <w:t>16.</w:t>
      </w:r>
      <w:r w:rsidR="00186489">
        <w:rPr>
          <w:color w:val="000000"/>
        </w:rPr>
        <w:t xml:space="preserve"> </w:t>
      </w:r>
      <w:r w:rsidRPr="008B3D73">
        <w:rPr>
          <w:color w:val="000000"/>
        </w:rPr>
        <w:t xml:space="preserve">Adair LS, Popkin BM, Akin JS, et al. Cohort Profile: The Cebu Longitudinal Health and Nutrition Survey. </w:t>
      </w:r>
      <w:r w:rsidRPr="008B3D73">
        <w:rPr>
          <w:i/>
          <w:iCs/>
          <w:color w:val="000000"/>
        </w:rPr>
        <w:t>Int J Epidemiol</w:t>
      </w:r>
      <w:r w:rsidRPr="008B3D73">
        <w:rPr>
          <w:color w:val="000000"/>
        </w:rPr>
        <w:t>. 2011;40(3):619-625. doi:10.1093/ije/dyq085</w:t>
      </w:r>
    </w:p>
    <w:p w14:paraId="56119621" w14:textId="12336737" w:rsidR="008B3D73" w:rsidRPr="008B3D73" w:rsidRDefault="008B3D73" w:rsidP="008B3D73">
      <w:pPr>
        <w:pStyle w:val="Bibliography"/>
        <w:rPr>
          <w:color w:val="000000"/>
        </w:rPr>
      </w:pPr>
      <w:r w:rsidRPr="008B3D73">
        <w:rPr>
          <w:color w:val="000000"/>
        </w:rPr>
        <w:t>17.</w:t>
      </w:r>
      <w:r w:rsidR="00186489">
        <w:rPr>
          <w:color w:val="000000"/>
        </w:rPr>
        <w:t xml:space="preserve"> </w:t>
      </w:r>
      <w:r w:rsidRPr="008B3D73">
        <w:rPr>
          <w:color w:val="000000"/>
        </w:rPr>
        <w:t xml:space="preserve">Popkin BM, Du S, Zhai F, Zhang B. Cohort Profile: The China Health and Nutrition Survey—monitoring and understanding socio-economic and health change in China, 1989–2011. </w:t>
      </w:r>
      <w:r w:rsidRPr="008B3D73">
        <w:rPr>
          <w:i/>
          <w:iCs/>
          <w:color w:val="000000"/>
        </w:rPr>
        <w:t>Int J Epidemiol</w:t>
      </w:r>
      <w:r w:rsidRPr="008B3D73">
        <w:rPr>
          <w:color w:val="000000"/>
        </w:rPr>
        <w:t>. 2010;39(6):1435-1440. doi:10.1093/ije/dyp322</w:t>
      </w:r>
    </w:p>
    <w:p w14:paraId="7BB9457A" w14:textId="22939570" w:rsidR="008B3D73" w:rsidRPr="008B3D73" w:rsidRDefault="008B3D73" w:rsidP="008B3D73">
      <w:pPr>
        <w:pStyle w:val="Bibliography"/>
        <w:rPr>
          <w:color w:val="000000"/>
        </w:rPr>
      </w:pPr>
      <w:r w:rsidRPr="008B3D73">
        <w:rPr>
          <w:color w:val="000000"/>
        </w:rPr>
        <w:t>18.</w:t>
      </w:r>
      <w:r w:rsidR="00186489">
        <w:rPr>
          <w:color w:val="000000"/>
        </w:rPr>
        <w:t xml:space="preserve"> </w:t>
      </w:r>
      <w:r w:rsidRPr="008B3D73">
        <w:rPr>
          <w:color w:val="000000"/>
        </w:rPr>
        <w:t xml:space="preserve">Wiley LK, Shortt JA, Roberts ER, et al. Building a vertically integrated genomic learning health system: The biobank at the Colorado Center for Personalized Medicine. </w:t>
      </w:r>
      <w:r w:rsidRPr="008B3D73">
        <w:rPr>
          <w:i/>
          <w:iCs/>
          <w:color w:val="000000"/>
        </w:rPr>
        <w:t>Am J Hum Genet</w:t>
      </w:r>
      <w:r w:rsidRPr="008B3D73">
        <w:rPr>
          <w:color w:val="000000"/>
        </w:rPr>
        <w:t>. 2024;111(1):11-23. doi:10.1016/j.ajhg.2023.12.001</w:t>
      </w:r>
    </w:p>
    <w:p w14:paraId="0DAB6331" w14:textId="1EE379F6" w:rsidR="008B3D73" w:rsidRPr="008B3D73" w:rsidRDefault="008B3D73" w:rsidP="008B3D73">
      <w:pPr>
        <w:pStyle w:val="Bibliography"/>
        <w:rPr>
          <w:color w:val="000000"/>
        </w:rPr>
      </w:pPr>
      <w:r w:rsidRPr="008B3D73">
        <w:rPr>
          <w:color w:val="000000"/>
        </w:rPr>
        <w:t>19.</w:t>
      </w:r>
      <w:r w:rsidR="00186489">
        <w:rPr>
          <w:color w:val="000000"/>
        </w:rPr>
        <w:t xml:space="preserve"> </w:t>
      </w:r>
      <w:r w:rsidRPr="008B3D73">
        <w:rPr>
          <w:color w:val="000000"/>
        </w:rPr>
        <w:t xml:space="preserve">Moltke I, Fumagalli M, Korneliussen TS, et al. Uncovering the Genetic History of the Present-Day Greenlandic Population. </w:t>
      </w:r>
      <w:r w:rsidRPr="008B3D73">
        <w:rPr>
          <w:i/>
          <w:iCs/>
          <w:color w:val="000000"/>
        </w:rPr>
        <w:t>Am J Hum Genet</w:t>
      </w:r>
      <w:r w:rsidRPr="008B3D73">
        <w:rPr>
          <w:color w:val="000000"/>
        </w:rPr>
        <w:t>. 2015;96(1):54-69. doi:10.1016/j.ajhg.2014.11.012</w:t>
      </w:r>
    </w:p>
    <w:p w14:paraId="03090AAC" w14:textId="5229A25C" w:rsidR="008B3D73" w:rsidRPr="008B3D73" w:rsidRDefault="008B3D73" w:rsidP="008B3D73">
      <w:pPr>
        <w:pStyle w:val="Bibliography"/>
        <w:rPr>
          <w:color w:val="000000"/>
        </w:rPr>
      </w:pPr>
      <w:r w:rsidRPr="008B3D73">
        <w:rPr>
          <w:color w:val="000000"/>
        </w:rPr>
        <w:t>20.</w:t>
      </w:r>
      <w:r w:rsidR="00186489">
        <w:rPr>
          <w:color w:val="000000"/>
        </w:rPr>
        <w:t xml:space="preserve"> </w:t>
      </w:r>
      <w:r w:rsidRPr="008B3D73">
        <w:rPr>
          <w:color w:val="000000"/>
        </w:rPr>
        <w:t>Bjerregaard P. Inuit Health in Transition—Greenland survey 2005-2010. Population sample and survey methods. sif. Accessed March 27, 2024. https://www.sdu.dk/da/sif/rapporter/2011/inuit_health_in_transition</w:t>
      </w:r>
    </w:p>
    <w:p w14:paraId="0CEB20FC" w14:textId="07AD2915" w:rsidR="008B3D73" w:rsidRPr="008B3D73" w:rsidRDefault="008B3D73" w:rsidP="008B3D73">
      <w:pPr>
        <w:pStyle w:val="Bibliography"/>
        <w:rPr>
          <w:color w:val="000000"/>
        </w:rPr>
      </w:pPr>
      <w:r w:rsidRPr="008B3D73">
        <w:rPr>
          <w:color w:val="000000"/>
        </w:rPr>
        <w:t>21.</w:t>
      </w:r>
      <w:r w:rsidR="00186489">
        <w:rPr>
          <w:color w:val="000000"/>
        </w:rPr>
        <w:t xml:space="preserve"> </w:t>
      </w:r>
      <w:r w:rsidRPr="008B3D73">
        <w:rPr>
          <w:color w:val="000000"/>
        </w:rPr>
        <w:t xml:space="preserve">Bjerregaard P, Curtis T, Borch-Johnsen K, et al. Inuit health in Greenland: a population survey of life style and disease in Greenland and among Inuit living in Denmark. </w:t>
      </w:r>
      <w:r w:rsidRPr="008B3D73">
        <w:rPr>
          <w:i/>
          <w:iCs/>
          <w:color w:val="000000"/>
        </w:rPr>
        <w:t>Int J Circumpolar Health</w:t>
      </w:r>
      <w:r w:rsidRPr="008B3D73">
        <w:rPr>
          <w:color w:val="000000"/>
        </w:rPr>
        <w:t>. 2003;62(sup1):3-79. doi:10.3402/ijch.v62i0.18212</w:t>
      </w:r>
    </w:p>
    <w:p w14:paraId="335D1561" w14:textId="3E06B1B5" w:rsidR="008B3D73" w:rsidRPr="008B3D73" w:rsidRDefault="008B3D73" w:rsidP="008B3D73">
      <w:pPr>
        <w:pStyle w:val="Bibliography"/>
        <w:rPr>
          <w:color w:val="000000"/>
        </w:rPr>
      </w:pPr>
      <w:r w:rsidRPr="008B3D73">
        <w:rPr>
          <w:color w:val="000000"/>
        </w:rPr>
        <w:t>22.</w:t>
      </w:r>
      <w:r w:rsidR="00186489">
        <w:rPr>
          <w:color w:val="000000"/>
        </w:rPr>
        <w:t xml:space="preserve"> </w:t>
      </w:r>
      <w:r w:rsidRPr="008B3D73">
        <w:rPr>
          <w:color w:val="000000"/>
        </w:rPr>
        <w:t xml:space="preserve">Bild DE, Bluemke DA, Burke GL, et al. Multi-Ethnic Study of Atherosclerosis: Objectives and Design. </w:t>
      </w:r>
      <w:r w:rsidRPr="008B3D73">
        <w:rPr>
          <w:i/>
          <w:iCs/>
          <w:color w:val="000000"/>
        </w:rPr>
        <w:t>Am J Epidemiol</w:t>
      </w:r>
      <w:r w:rsidRPr="008B3D73">
        <w:rPr>
          <w:color w:val="000000"/>
        </w:rPr>
        <w:t>. 2002;156(9):871-881. doi:10.1093/aje/kwf113</w:t>
      </w:r>
    </w:p>
    <w:p w14:paraId="1509ECB1" w14:textId="196D93D3" w:rsidR="008B3D73" w:rsidRPr="008B3D73" w:rsidRDefault="008B3D73" w:rsidP="008B3D73">
      <w:pPr>
        <w:pStyle w:val="Bibliography"/>
        <w:rPr>
          <w:color w:val="000000"/>
        </w:rPr>
      </w:pPr>
      <w:r w:rsidRPr="008B3D73">
        <w:rPr>
          <w:color w:val="000000"/>
        </w:rPr>
        <w:t>23.</w:t>
      </w:r>
      <w:r w:rsidR="00186489">
        <w:rPr>
          <w:color w:val="000000"/>
        </w:rPr>
        <w:t xml:space="preserve"> </w:t>
      </w:r>
      <w:r w:rsidRPr="008B3D73">
        <w:rPr>
          <w:color w:val="000000"/>
        </w:rPr>
        <w:t xml:space="preserve">Zawistowski M, Fritsche LG, Pandit A, et al. The Michigan Genomics Initiative: A biobank linking genotypes and electronic clinical records in Michigan Medicine patients. </w:t>
      </w:r>
      <w:r w:rsidRPr="008B3D73">
        <w:rPr>
          <w:i/>
          <w:iCs/>
          <w:color w:val="000000"/>
        </w:rPr>
        <w:t>Cell Genomics</w:t>
      </w:r>
      <w:r w:rsidRPr="008B3D73">
        <w:rPr>
          <w:color w:val="000000"/>
        </w:rPr>
        <w:t>. 2023;3(2):100257. doi:10.1016/j.xgen.2023.100257</w:t>
      </w:r>
    </w:p>
    <w:p w14:paraId="38CA1150" w14:textId="1C1A084B" w:rsidR="008B3D73" w:rsidRPr="008B3D73" w:rsidRDefault="008B3D73" w:rsidP="008B3D73">
      <w:pPr>
        <w:pStyle w:val="Bibliography"/>
        <w:rPr>
          <w:color w:val="000000"/>
        </w:rPr>
      </w:pPr>
      <w:r w:rsidRPr="008B3D73">
        <w:rPr>
          <w:color w:val="000000"/>
        </w:rPr>
        <w:t>24.</w:t>
      </w:r>
      <w:r w:rsidR="00186489">
        <w:rPr>
          <w:color w:val="000000"/>
        </w:rPr>
        <w:t xml:space="preserve"> </w:t>
      </w:r>
      <w:r w:rsidRPr="008B3D73">
        <w:rPr>
          <w:color w:val="000000"/>
        </w:rPr>
        <w:t xml:space="preserve">Carroll RJ, Bastarache L, Denny JC. R PheWAS: data analysis and plotting tools for phenome-wide association studies in the R environment. </w:t>
      </w:r>
      <w:r w:rsidRPr="008B3D73">
        <w:rPr>
          <w:i/>
          <w:iCs/>
          <w:color w:val="000000"/>
        </w:rPr>
        <w:t>Bioinformatics</w:t>
      </w:r>
      <w:r w:rsidRPr="008B3D73">
        <w:rPr>
          <w:color w:val="000000"/>
        </w:rPr>
        <w:t>. 2014;30(16):2375-2376. doi:10.1093/bioinformatics/btu197</w:t>
      </w:r>
    </w:p>
    <w:p w14:paraId="3B070570" w14:textId="457ECD14" w:rsidR="008B3D73" w:rsidRPr="008B3D73" w:rsidRDefault="008B3D73" w:rsidP="008B3D73">
      <w:pPr>
        <w:pStyle w:val="Bibliography"/>
        <w:rPr>
          <w:color w:val="000000"/>
        </w:rPr>
      </w:pPr>
      <w:r w:rsidRPr="008B3D73">
        <w:rPr>
          <w:color w:val="000000"/>
        </w:rPr>
        <w:lastRenderedPageBreak/>
        <w:t>25.</w:t>
      </w:r>
      <w:r w:rsidR="00186489">
        <w:rPr>
          <w:color w:val="000000"/>
        </w:rPr>
        <w:t xml:space="preserve"> </w:t>
      </w:r>
      <w:r w:rsidRPr="008B3D73">
        <w:rPr>
          <w:color w:val="000000"/>
        </w:rPr>
        <w:t xml:space="preserve">Gaziano JM, Concato J, Brophy M, et al. Million Veteran Program: A mega-biobank to study genetic influences on health and disease. </w:t>
      </w:r>
      <w:r w:rsidRPr="008B3D73">
        <w:rPr>
          <w:i/>
          <w:iCs/>
          <w:color w:val="000000"/>
        </w:rPr>
        <w:t>J Clin Epidemiol</w:t>
      </w:r>
      <w:r w:rsidRPr="008B3D73">
        <w:rPr>
          <w:color w:val="000000"/>
        </w:rPr>
        <w:t>. 2016;70:214-223. doi:10.1016/j.jclinepi.2015.09.016</w:t>
      </w:r>
    </w:p>
    <w:p w14:paraId="176873FB" w14:textId="6CAB5390" w:rsidR="008B3D73" w:rsidRPr="008B3D73" w:rsidRDefault="008B3D73" w:rsidP="008B3D73">
      <w:pPr>
        <w:pStyle w:val="Bibliography"/>
        <w:rPr>
          <w:color w:val="000000"/>
        </w:rPr>
      </w:pPr>
      <w:r w:rsidRPr="008B3D73">
        <w:rPr>
          <w:color w:val="000000"/>
        </w:rPr>
        <w:t>26.</w:t>
      </w:r>
      <w:r w:rsidR="00186489">
        <w:rPr>
          <w:color w:val="000000"/>
        </w:rPr>
        <w:t xml:space="preserve"> </w:t>
      </w:r>
      <w:r w:rsidRPr="008B3D73">
        <w:rPr>
          <w:color w:val="000000"/>
        </w:rPr>
        <w:t xml:space="preserve">Hunter-Zinck H, Shi Y, Li M, et al. Genotyping Array Design and Data Quality Control in the Million Veteran Program. </w:t>
      </w:r>
      <w:r w:rsidRPr="008B3D73">
        <w:rPr>
          <w:i/>
          <w:iCs/>
          <w:color w:val="000000"/>
        </w:rPr>
        <w:t>Am J Hum Genet</w:t>
      </w:r>
      <w:r w:rsidRPr="008B3D73">
        <w:rPr>
          <w:color w:val="000000"/>
        </w:rPr>
        <w:t>. 2020;106(4):535-548. doi:10.1016/j.ajhg.2020.03.004</w:t>
      </w:r>
    </w:p>
    <w:p w14:paraId="1D3612F1" w14:textId="51432D6D" w:rsidR="008B3D73" w:rsidRPr="008B3D73" w:rsidRDefault="008B3D73" w:rsidP="008B3D73">
      <w:pPr>
        <w:pStyle w:val="Bibliography"/>
        <w:rPr>
          <w:color w:val="000000"/>
        </w:rPr>
      </w:pPr>
      <w:r w:rsidRPr="008B3D73">
        <w:rPr>
          <w:color w:val="000000"/>
        </w:rPr>
        <w:t>27.</w:t>
      </w:r>
      <w:r w:rsidR="00186489">
        <w:rPr>
          <w:color w:val="000000"/>
        </w:rPr>
        <w:t xml:space="preserve"> </w:t>
      </w:r>
      <w:r w:rsidRPr="008B3D73">
        <w:rPr>
          <w:color w:val="000000"/>
        </w:rPr>
        <w:t xml:space="preserve">Taliun D, Harris DN, Kessler MD, et al. Sequencing of 53,831 diverse genomes from the NHLBI TOPMed Program. </w:t>
      </w:r>
      <w:r w:rsidRPr="008B3D73">
        <w:rPr>
          <w:i/>
          <w:iCs/>
          <w:color w:val="000000"/>
        </w:rPr>
        <w:t>Nature</w:t>
      </w:r>
      <w:r w:rsidRPr="008B3D73">
        <w:rPr>
          <w:color w:val="000000"/>
        </w:rPr>
        <w:t>. 2021;590(7845):290-299. doi:10.1038/s41586-021-03205-y</w:t>
      </w:r>
    </w:p>
    <w:p w14:paraId="3E816837" w14:textId="468E757C" w:rsidR="008B3D73" w:rsidRPr="008B3D73" w:rsidRDefault="008B3D73" w:rsidP="008B3D73">
      <w:pPr>
        <w:pStyle w:val="Bibliography"/>
        <w:rPr>
          <w:color w:val="000000"/>
        </w:rPr>
      </w:pPr>
      <w:r w:rsidRPr="008B3D73">
        <w:rPr>
          <w:color w:val="000000"/>
        </w:rPr>
        <w:t>28.</w:t>
      </w:r>
      <w:r w:rsidR="00186489">
        <w:rPr>
          <w:color w:val="000000"/>
        </w:rPr>
        <w:t xml:space="preserve"> </w:t>
      </w:r>
      <w:r w:rsidRPr="008B3D73">
        <w:rPr>
          <w:color w:val="000000"/>
        </w:rPr>
        <w:t xml:space="preserve">Al Kuwari H, Al Thani A, Al Marri A, et al. The Qatar Biobank: background and methods. </w:t>
      </w:r>
      <w:r w:rsidRPr="008B3D73">
        <w:rPr>
          <w:i/>
          <w:iCs/>
          <w:color w:val="000000"/>
        </w:rPr>
        <w:t>BMC Public Health</w:t>
      </w:r>
      <w:r w:rsidRPr="008B3D73">
        <w:rPr>
          <w:color w:val="000000"/>
        </w:rPr>
        <w:t>. 2015;15(1):1208. doi:10.1186/s12889-015-2522-7</w:t>
      </w:r>
    </w:p>
    <w:p w14:paraId="0587D675" w14:textId="7B821C25" w:rsidR="008B3D73" w:rsidRPr="008B3D73" w:rsidRDefault="008B3D73" w:rsidP="008B3D73">
      <w:pPr>
        <w:pStyle w:val="Bibliography"/>
        <w:rPr>
          <w:color w:val="000000"/>
        </w:rPr>
      </w:pPr>
      <w:r w:rsidRPr="008B3D73">
        <w:rPr>
          <w:color w:val="000000"/>
        </w:rPr>
        <w:t>29.</w:t>
      </w:r>
      <w:r w:rsidR="00186489">
        <w:rPr>
          <w:color w:val="000000"/>
        </w:rPr>
        <w:t xml:space="preserve"> </w:t>
      </w:r>
      <w:r w:rsidRPr="008B3D73">
        <w:rPr>
          <w:color w:val="000000"/>
        </w:rPr>
        <w:t xml:space="preserve">Howard VJ, Cushman M, Pulley L, et al. The reasons for geographic and racial differences in stroke study: objectives and design. </w:t>
      </w:r>
      <w:r w:rsidRPr="008B3D73">
        <w:rPr>
          <w:i/>
          <w:iCs/>
          <w:color w:val="000000"/>
        </w:rPr>
        <w:t>Neuroepidemiology</w:t>
      </w:r>
      <w:r w:rsidRPr="008B3D73">
        <w:rPr>
          <w:color w:val="000000"/>
        </w:rPr>
        <w:t>. 2005;25(3):135-143. doi:10.1159/000086678</w:t>
      </w:r>
    </w:p>
    <w:p w14:paraId="0FFA5AE1" w14:textId="5D51B71D" w:rsidR="008513D2" w:rsidRPr="003A05A6" w:rsidRDefault="00815C70" w:rsidP="003A05A6">
      <w:pPr>
        <w:rPr>
          <w:b/>
          <w:bCs/>
          <w:color w:val="000000" w:themeColor="text1"/>
        </w:rPr>
      </w:pPr>
      <w:r w:rsidRPr="003A05A6">
        <w:rPr>
          <w:b/>
          <w:bCs/>
          <w:color w:val="000000" w:themeColor="text1"/>
        </w:rPr>
        <w:fldChar w:fldCharType="end"/>
      </w:r>
    </w:p>
    <w:sectPr w:rsidR="008513D2" w:rsidRPr="003A05A6" w:rsidSect="006E433A">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069797" w14:textId="77777777" w:rsidR="00962998" w:rsidRDefault="00962998" w:rsidP="00712D32">
      <w:r>
        <w:separator/>
      </w:r>
    </w:p>
  </w:endnote>
  <w:endnote w:type="continuationSeparator" w:id="0">
    <w:p w14:paraId="615FF3AE" w14:textId="77777777" w:rsidR="00962998" w:rsidRDefault="00962998" w:rsidP="00712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39171860"/>
      <w:docPartObj>
        <w:docPartGallery w:val="Page Numbers (Bottom of Page)"/>
        <w:docPartUnique/>
      </w:docPartObj>
    </w:sdtPr>
    <w:sdtContent>
      <w:p w14:paraId="1ADA00F3" w14:textId="4FF77593" w:rsidR="00712D32" w:rsidRDefault="00712D32" w:rsidP="003F6E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0E40D6" w14:textId="77777777" w:rsidR="00712D32" w:rsidRDefault="00712D32" w:rsidP="00712D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07209343"/>
      <w:docPartObj>
        <w:docPartGallery w:val="Page Numbers (Bottom of Page)"/>
        <w:docPartUnique/>
      </w:docPartObj>
    </w:sdtPr>
    <w:sdtEndPr>
      <w:rPr>
        <w:rStyle w:val="PageNumber"/>
        <w:sz w:val="22"/>
        <w:szCs w:val="22"/>
      </w:rPr>
    </w:sdtEndPr>
    <w:sdtContent>
      <w:p w14:paraId="2625686D" w14:textId="1EA77BC4" w:rsidR="00712D32" w:rsidRDefault="00712D32" w:rsidP="003F6E23">
        <w:pPr>
          <w:pStyle w:val="Footer"/>
          <w:framePr w:wrap="none" w:vAnchor="text" w:hAnchor="margin" w:xAlign="right" w:y="1"/>
          <w:rPr>
            <w:rStyle w:val="PageNumber"/>
          </w:rPr>
        </w:pPr>
        <w:r w:rsidRPr="005E3536">
          <w:rPr>
            <w:rStyle w:val="PageNumber"/>
          </w:rPr>
          <w:fldChar w:fldCharType="begin"/>
        </w:r>
        <w:r w:rsidRPr="005E3536">
          <w:rPr>
            <w:rStyle w:val="PageNumber"/>
          </w:rPr>
          <w:instrText xml:space="preserve"> PAGE </w:instrText>
        </w:r>
        <w:r w:rsidRPr="005E3536">
          <w:rPr>
            <w:rStyle w:val="PageNumber"/>
          </w:rPr>
          <w:fldChar w:fldCharType="separate"/>
        </w:r>
        <w:r w:rsidRPr="005E3536">
          <w:rPr>
            <w:rStyle w:val="PageNumber"/>
            <w:noProof/>
          </w:rPr>
          <w:t>1</w:t>
        </w:r>
        <w:r w:rsidRPr="005E3536">
          <w:rPr>
            <w:rStyle w:val="PageNumber"/>
          </w:rPr>
          <w:fldChar w:fldCharType="end"/>
        </w:r>
      </w:p>
    </w:sdtContent>
  </w:sdt>
  <w:p w14:paraId="022D7D1D" w14:textId="77777777" w:rsidR="00712D32" w:rsidRDefault="00712D32" w:rsidP="00712D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CD1C46" w14:textId="77777777" w:rsidR="00962998" w:rsidRDefault="00962998" w:rsidP="00712D32">
      <w:r>
        <w:separator/>
      </w:r>
    </w:p>
  </w:footnote>
  <w:footnote w:type="continuationSeparator" w:id="0">
    <w:p w14:paraId="3EE2AE46" w14:textId="77777777" w:rsidR="00962998" w:rsidRDefault="00962998" w:rsidP="00712D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750250"/>
    <w:multiLevelType w:val="multilevel"/>
    <w:tmpl w:val="BD1EA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F141DAC"/>
    <w:multiLevelType w:val="multilevel"/>
    <w:tmpl w:val="E956417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5D5485"/>
    <w:multiLevelType w:val="multilevel"/>
    <w:tmpl w:val="6EC4B03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003A33"/>
    <w:multiLevelType w:val="multilevel"/>
    <w:tmpl w:val="EFD087D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DE6BB9"/>
    <w:multiLevelType w:val="multilevel"/>
    <w:tmpl w:val="ED06B26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9AC6301"/>
    <w:multiLevelType w:val="multilevel"/>
    <w:tmpl w:val="EB2C87BE"/>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E41330E"/>
    <w:multiLevelType w:val="multilevel"/>
    <w:tmpl w:val="9540519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E70036"/>
    <w:multiLevelType w:val="multilevel"/>
    <w:tmpl w:val="73CE24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0C251B5"/>
    <w:multiLevelType w:val="multilevel"/>
    <w:tmpl w:val="AEEAC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25A2E2E"/>
    <w:multiLevelType w:val="multilevel"/>
    <w:tmpl w:val="8EA836B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7AF554A"/>
    <w:multiLevelType w:val="multilevel"/>
    <w:tmpl w:val="819A533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B460D77"/>
    <w:multiLevelType w:val="hybridMultilevel"/>
    <w:tmpl w:val="F880D67C"/>
    <w:lvl w:ilvl="0" w:tplc="A2A8917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544813"/>
    <w:multiLevelType w:val="hybridMultilevel"/>
    <w:tmpl w:val="B35692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BC5A0A"/>
    <w:multiLevelType w:val="multilevel"/>
    <w:tmpl w:val="01AC941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5D75D91"/>
    <w:multiLevelType w:val="multilevel"/>
    <w:tmpl w:val="935A68B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E825B54"/>
    <w:multiLevelType w:val="multilevel"/>
    <w:tmpl w:val="BE728EA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255067C"/>
    <w:multiLevelType w:val="multilevel"/>
    <w:tmpl w:val="0A9436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38B6A8C"/>
    <w:multiLevelType w:val="multilevel"/>
    <w:tmpl w:val="75BE66F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4CF7D00"/>
    <w:multiLevelType w:val="multilevel"/>
    <w:tmpl w:val="6C7EBB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C837996"/>
    <w:multiLevelType w:val="multilevel"/>
    <w:tmpl w:val="9E9C6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6658658">
    <w:abstractNumId w:val="11"/>
  </w:num>
  <w:num w:numId="2" w16cid:durableId="2078894118">
    <w:abstractNumId w:val="9"/>
  </w:num>
  <w:num w:numId="3" w16cid:durableId="359090039">
    <w:abstractNumId w:val="9"/>
    <w:lvlOverride w:ilvl="1">
      <w:lvl w:ilvl="1">
        <w:numFmt w:val="lowerLetter"/>
        <w:lvlText w:val="%2."/>
        <w:lvlJc w:val="left"/>
      </w:lvl>
    </w:lvlOverride>
  </w:num>
  <w:num w:numId="4" w16cid:durableId="836846845">
    <w:abstractNumId w:val="9"/>
    <w:lvlOverride w:ilvl="2">
      <w:lvl w:ilvl="2">
        <w:numFmt w:val="lowerRoman"/>
        <w:lvlText w:val="%3."/>
        <w:lvlJc w:val="right"/>
      </w:lvl>
    </w:lvlOverride>
  </w:num>
  <w:num w:numId="5" w16cid:durableId="1035304137">
    <w:abstractNumId w:val="9"/>
    <w:lvlOverride w:ilvl="1">
      <w:lvl w:ilvl="1">
        <w:numFmt w:val="lowerLetter"/>
        <w:lvlText w:val="%2."/>
        <w:lvlJc w:val="left"/>
      </w:lvl>
    </w:lvlOverride>
  </w:num>
  <w:num w:numId="6" w16cid:durableId="1578904250">
    <w:abstractNumId w:val="9"/>
    <w:lvlOverride w:ilvl="2">
      <w:lvl w:ilvl="2">
        <w:numFmt w:val="lowerRoman"/>
        <w:lvlText w:val="%3."/>
        <w:lvlJc w:val="right"/>
      </w:lvl>
    </w:lvlOverride>
  </w:num>
  <w:num w:numId="7" w16cid:durableId="134565935">
    <w:abstractNumId w:val="9"/>
    <w:lvlOverride w:ilvl="1">
      <w:lvl w:ilvl="1">
        <w:numFmt w:val="lowerLetter"/>
        <w:lvlText w:val="%2."/>
        <w:lvlJc w:val="left"/>
      </w:lvl>
    </w:lvlOverride>
  </w:num>
  <w:num w:numId="8" w16cid:durableId="743524485">
    <w:abstractNumId w:val="9"/>
    <w:lvlOverride w:ilvl="2">
      <w:lvl w:ilvl="2">
        <w:numFmt w:val="lowerRoman"/>
        <w:lvlText w:val="%3."/>
        <w:lvlJc w:val="right"/>
      </w:lvl>
    </w:lvlOverride>
  </w:num>
  <w:num w:numId="9" w16cid:durableId="85155069">
    <w:abstractNumId w:val="9"/>
    <w:lvlOverride w:ilvl="1">
      <w:lvl w:ilvl="1">
        <w:numFmt w:val="lowerLetter"/>
        <w:lvlText w:val="%2."/>
        <w:lvlJc w:val="left"/>
      </w:lvl>
    </w:lvlOverride>
  </w:num>
  <w:num w:numId="10" w16cid:durableId="1481070057">
    <w:abstractNumId w:val="9"/>
    <w:lvlOverride w:ilvl="2">
      <w:lvl w:ilvl="2">
        <w:numFmt w:val="lowerRoman"/>
        <w:lvlText w:val="%3."/>
        <w:lvlJc w:val="right"/>
      </w:lvl>
    </w:lvlOverride>
  </w:num>
  <w:num w:numId="11" w16cid:durableId="13505874">
    <w:abstractNumId w:val="5"/>
    <w:lvlOverride w:ilvl="0">
      <w:lvl w:ilvl="0">
        <w:numFmt w:val="decimal"/>
        <w:lvlText w:val="%1."/>
        <w:lvlJc w:val="left"/>
      </w:lvl>
    </w:lvlOverride>
  </w:num>
  <w:num w:numId="12" w16cid:durableId="567495448">
    <w:abstractNumId w:val="5"/>
    <w:lvlOverride w:ilvl="1">
      <w:lvl w:ilvl="1">
        <w:numFmt w:val="lowerLetter"/>
        <w:lvlText w:val="%2."/>
        <w:lvlJc w:val="left"/>
      </w:lvl>
    </w:lvlOverride>
  </w:num>
  <w:num w:numId="13" w16cid:durableId="861823886">
    <w:abstractNumId w:val="5"/>
    <w:lvlOverride w:ilvl="1">
      <w:lvl w:ilvl="1">
        <w:numFmt w:val="lowerLetter"/>
        <w:lvlText w:val="%2."/>
        <w:lvlJc w:val="left"/>
      </w:lvl>
    </w:lvlOverride>
  </w:num>
  <w:num w:numId="14" w16cid:durableId="1877112428">
    <w:abstractNumId w:val="5"/>
    <w:lvlOverride w:ilvl="1">
      <w:lvl w:ilvl="1">
        <w:numFmt w:val="lowerLetter"/>
        <w:lvlText w:val="%2."/>
        <w:lvlJc w:val="left"/>
      </w:lvl>
    </w:lvlOverride>
  </w:num>
  <w:num w:numId="15" w16cid:durableId="1423573195">
    <w:abstractNumId w:val="1"/>
    <w:lvlOverride w:ilvl="0">
      <w:lvl w:ilvl="0">
        <w:numFmt w:val="decimal"/>
        <w:lvlText w:val="%1."/>
        <w:lvlJc w:val="left"/>
      </w:lvl>
    </w:lvlOverride>
  </w:num>
  <w:num w:numId="16" w16cid:durableId="277223298">
    <w:abstractNumId w:val="16"/>
    <w:lvlOverride w:ilvl="0">
      <w:lvl w:ilvl="0">
        <w:numFmt w:val="decimal"/>
        <w:lvlText w:val="%1."/>
        <w:lvlJc w:val="left"/>
      </w:lvl>
    </w:lvlOverride>
  </w:num>
  <w:num w:numId="17" w16cid:durableId="913128469">
    <w:abstractNumId w:val="10"/>
    <w:lvlOverride w:ilvl="0">
      <w:lvl w:ilvl="0">
        <w:numFmt w:val="decimal"/>
        <w:lvlText w:val="%1."/>
        <w:lvlJc w:val="left"/>
      </w:lvl>
    </w:lvlOverride>
  </w:num>
  <w:num w:numId="18" w16cid:durableId="2027052974">
    <w:abstractNumId w:val="18"/>
  </w:num>
  <w:num w:numId="19" w16cid:durableId="1063724199">
    <w:abstractNumId w:val="0"/>
  </w:num>
  <w:num w:numId="20" w16cid:durableId="1332295227">
    <w:abstractNumId w:val="17"/>
  </w:num>
  <w:num w:numId="21" w16cid:durableId="1163737696">
    <w:abstractNumId w:val="17"/>
    <w:lvlOverride w:ilvl="1">
      <w:lvl w:ilvl="1">
        <w:numFmt w:val="lowerLetter"/>
        <w:lvlText w:val="%2."/>
        <w:lvlJc w:val="left"/>
      </w:lvl>
    </w:lvlOverride>
  </w:num>
  <w:num w:numId="22" w16cid:durableId="833646356">
    <w:abstractNumId w:val="17"/>
    <w:lvlOverride w:ilvl="2">
      <w:lvl w:ilvl="2">
        <w:numFmt w:val="lowerRoman"/>
        <w:lvlText w:val="%3."/>
        <w:lvlJc w:val="right"/>
      </w:lvl>
    </w:lvlOverride>
  </w:num>
  <w:num w:numId="23" w16cid:durableId="548493701">
    <w:abstractNumId w:val="17"/>
    <w:lvlOverride w:ilvl="1">
      <w:lvl w:ilvl="1">
        <w:numFmt w:val="lowerLetter"/>
        <w:lvlText w:val="%2."/>
        <w:lvlJc w:val="left"/>
      </w:lvl>
    </w:lvlOverride>
  </w:num>
  <w:num w:numId="24" w16cid:durableId="1726220739">
    <w:abstractNumId w:val="17"/>
    <w:lvlOverride w:ilvl="2">
      <w:lvl w:ilvl="2">
        <w:numFmt w:val="lowerRoman"/>
        <w:lvlText w:val="%3."/>
        <w:lvlJc w:val="right"/>
      </w:lvl>
    </w:lvlOverride>
  </w:num>
  <w:num w:numId="25" w16cid:durableId="1521625369">
    <w:abstractNumId w:val="17"/>
    <w:lvlOverride w:ilvl="1">
      <w:lvl w:ilvl="1">
        <w:numFmt w:val="lowerLetter"/>
        <w:lvlText w:val="%2."/>
        <w:lvlJc w:val="left"/>
      </w:lvl>
    </w:lvlOverride>
  </w:num>
  <w:num w:numId="26" w16cid:durableId="1378511140">
    <w:abstractNumId w:val="17"/>
    <w:lvlOverride w:ilvl="2">
      <w:lvl w:ilvl="2">
        <w:numFmt w:val="lowerRoman"/>
        <w:lvlText w:val="%3."/>
        <w:lvlJc w:val="right"/>
      </w:lvl>
    </w:lvlOverride>
  </w:num>
  <w:num w:numId="27" w16cid:durableId="970094949">
    <w:abstractNumId w:val="17"/>
    <w:lvlOverride w:ilvl="1">
      <w:lvl w:ilvl="1">
        <w:numFmt w:val="lowerLetter"/>
        <w:lvlText w:val="%2."/>
        <w:lvlJc w:val="left"/>
      </w:lvl>
    </w:lvlOverride>
  </w:num>
  <w:num w:numId="28" w16cid:durableId="560403038">
    <w:abstractNumId w:val="17"/>
    <w:lvlOverride w:ilvl="2">
      <w:lvl w:ilvl="2">
        <w:numFmt w:val="lowerRoman"/>
        <w:lvlText w:val="%3."/>
        <w:lvlJc w:val="right"/>
      </w:lvl>
    </w:lvlOverride>
  </w:num>
  <w:num w:numId="29" w16cid:durableId="1006518963">
    <w:abstractNumId w:val="15"/>
    <w:lvlOverride w:ilvl="0">
      <w:lvl w:ilvl="0">
        <w:numFmt w:val="decimal"/>
        <w:lvlText w:val="%1."/>
        <w:lvlJc w:val="left"/>
      </w:lvl>
    </w:lvlOverride>
  </w:num>
  <w:num w:numId="30" w16cid:durableId="897202065">
    <w:abstractNumId w:val="15"/>
    <w:lvlOverride w:ilvl="1">
      <w:lvl w:ilvl="1">
        <w:numFmt w:val="lowerLetter"/>
        <w:lvlText w:val="%2."/>
        <w:lvlJc w:val="left"/>
      </w:lvl>
    </w:lvlOverride>
  </w:num>
  <w:num w:numId="31" w16cid:durableId="1502620682">
    <w:abstractNumId w:val="15"/>
    <w:lvlOverride w:ilvl="1">
      <w:lvl w:ilvl="1">
        <w:numFmt w:val="lowerLetter"/>
        <w:lvlText w:val="%2."/>
        <w:lvlJc w:val="left"/>
      </w:lvl>
    </w:lvlOverride>
  </w:num>
  <w:num w:numId="32" w16cid:durableId="478886434">
    <w:abstractNumId w:val="15"/>
    <w:lvlOverride w:ilvl="1">
      <w:lvl w:ilvl="1">
        <w:numFmt w:val="lowerLetter"/>
        <w:lvlText w:val="%2."/>
        <w:lvlJc w:val="left"/>
      </w:lvl>
    </w:lvlOverride>
  </w:num>
  <w:num w:numId="33" w16cid:durableId="195310571">
    <w:abstractNumId w:val="6"/>
    <w:lvlOverride w:ilvl="0">
      <w:lvl w:ilvl="0">
        <w:numFmt w:val="decimal"/>
        <w:lvlText w:val="%1."/>
        <w:lvlJc w:val="left"/>
      </w:lvl>
    </w:lvlOverride>
  </w:num>
  <w:num w:numId="34" w16cid:durableId="402995555">
    <w:abstractNumId w:val="14"/>
    <w:lvlOverride w:ilvl="0">
      <w:lvl w:ilvl="0">
        <w:numFmt w:val="decimal"/>
        <w:lvlText w:val="%1."/>
        <w:lvlJc w:val="left"/>
      </w:lvl>
    </w:lvlOverride>
  </w:num>
  <w:num w:numId="35" w16cid:durableId="367340552">
    <w:abstractNumId w:val="12"/>
  </w:num>
  <w:num w:numId="36" w16cid:durableId="1218518331">
    <w:abstractNumId w:val="3"/>
  </w:num>
  <w:num w:numId="37" w16cid:durableId="1993367812">
    <w:abstractNumId w:val="3"/>
    <w:lvlOverride w:ilvl="1">
      <w:lvl w:ilvl="1">
        <w:numFmt w:val="lowerLetter"/>
        <w:lvlText w:val="%2."/>
        <w:lvlJc w:val="left"/>
      </w:lvl>
    </w:lvlOverride>
  </w:num>
  <w:num w:numId="38" w16cid:durableId="1499151501">
    <w:abstractNumId w:val="3"/>
    <w:lvlOverride w:ilvl="2">
      <w:lvl w:ilvl="2">
        <w:numFmt w:val="lowerRoman"/>
        <w:lvlText w:val="%3."/>
        <w:lvlJc w:val="right"/>
      </w:lvl>
    </w:lvlOverride>
  </w:num>
  <w:num w:numId="39" w16cid:durableId="1045836850">
    <w:abstractNumId w:val="3"/>
    <w:lvlOverride w:ilvl="1">
      <w:lvl w:ilvl="1">
        <w:numFmt w:val="lowerLetter"/>
        <w:lvlText w:val="%2."/>
        <w:lvlJc w:val="left"/>
      </w:lvl>
    </w:lvlOverride>
  </w:num>
  <w:num w:numId="40" w16cid:durableId="1896820336">
    <w:abstractNumId w:val="3"/>
    <w:lvlOverride w:ilvl="2">
      <w:lvl w:ilvl="2">
        <w:numFmt w:val="lowerRoman"/>
        <w:lvlText w:val="%3."/>
        <w:lvlJc w:val="right"/>
      </w:lvl>
    </w:lvlOverride>
  </w:num>
  <w:num w:numId="41" w16cid:durableId="2125270717">
    <w:abstractNumId w:val="3"/>
    <w:lvlOverride w:ilvl="1">
      <w:lvl w:ilvl="1">
        <w:numFmt w:val="lowerLetter"/>
        <w:lvlText w:val="%2."/>
        <w:lvlJc w:val="left"/>
      </w:lvl>
    </w:lvlOverride>
  </w:num>
  <w:num w:numId="42" w16cid:durableId="2100330252">
    <w:abstractNumId w:val="3"/>
    <w:lvlOverride w:ilvl="2">
      <w:lvl w:ilvl="2">
        <w:numFmt w:val="lowerRoman"/>
        <w:lvlText w:val="%3."/>
        <w:lvlJc w:val="right"/>
      </w:lvl>
    </w:lvlOverride>
  </w:num>
  <w:num w:numId="43" w16cid:durableId="1423184062">
    <w:abstractNumId w:val="3"/>
    <w:lvlOverride w:ilvl="1">
      <w:lvl w:ilvl="1">
        <w:numFmt w:val="lowerLetter"/>
        <w:lvlText w:val="%2."/>
        <w:lvlJc w:val="left"/>
      </w:lvl>
    </w:lvlOverride>
  </w:num>
  <w:num w:numId="44" w16cid:durableId="1825318933">
    <w:abstractNumId w:val="3"/>
    <w:lvlOverride w:ilvl="2">
      <w:lvl w:ilvl="2">
        <w:numFmt w:val="lowerRoman"/>
        <w:lvlText w:val="%3."/>
        <w:lvlJc w:val="right"/>
      </w:lvl>
    </w:lvlOverride>
  </w:num>
  <w:num w:numId="45" w16cid:durableId="1363704392">
    <w:abstractNumId w:val="13"/>
    <w:lvlOverride w:ilvl="0">
      <w:lvl w:ilvl="0">
        <w:numFmt w:val="decimal"/>
        <w:lvlText w:val="%1."/>
        <w:lvlJc w:val="left"/>
      </w:lvl>
    </w:lvlOverride>
  </w:num>
  <w:num w:numId="46" w16cid:durableId="675108695">
    <w:abstractNumId w:val="2"/>
    <w:lvlOverride w:ilvl="0">
      <w:lvl w:ilvl="0">
        <w:numFmt w:val="decimal"/>
        <w:lvlText w:val="%1."/>
        <w:lvlJc w:val="left"/>
      </w:lvl>
    </w:lvlOverride>
  </w:num>
  <w:num w:numId="47" w16cid:durableId="1287857291">
    <w:abstractNumId w:val="4"/>
    <w:lvlOverride w:ilvl="0">
      <w:lvl w:ilvl="0">
        <w:numFmt w:val="decimal"/>
        <w:lvlText w:val="%1."/>
        <w:lvlJc w:val="left"/>
      </w:lvl>
    </w:lvlOverride>
  </w:num>
  <w:num w:numId="48" w16cid:durableId="1417436050">
    <w:abstractNumId w:val="7"/>
  </w:num>
  <w:num w:numId="49" w16cid:durableId="1066420248">
    <w:abstractNumId w:val="8"/>
  </w:num>
  <w:num w:numId="50" w16cid:durableId="16347628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34F"/>
    <w:rsid w:val="00000E34"/>
    <w:rsid w:val="00011533"/>
    <w:rsid w:val="00013F37"/>
    <w:rsid w:val="00016045"/>
    <w:rsid w:val="00016A89"/>
    <w:rsid w:val="00017637"/>
    <w:rsid w:val="000235EA"/>
    <w:rsid w:val="00027663"/>
    <w:rsid w:val="00031222"/>
    <w:rsid w:val="00032F93"/>
    <w:rsid w:val="000348C6"/>
    <w:rsid w:val="0003501B"/>
    <w:rsid w:val="00036040"/>
    <w:rsid w:val="00036F85"/>
    <w:rsid w:val="00041718"/>
    <w:rsid w:val="00043ACD"/>
    <w:rsid w:val="0004720B"/>
    <w:rsid w:val="0005077D"/>
    <w:rsid w:val="00052F7D"/>
    <w:rsid w:val="000533B9"/>
    <w:rsid w:val="0005374C"/>
    <w:rsid w:val="00053D1E"/>
    <w:rsid w:val="00056A6C"/>
    <w:rsid w:val="0005708C"/>
    <w:rsid w:val="000577F1"/>
    <w:rsid w:val="0006021B"/>
    <w:rsid w:val="00060ED5"/>
    <w:rsid w:val="00063BB2"/>
    <w:rsid w:val="00063D6B"/>
    <w:rsid w:val="000675D7"/>
    <w:rsid w:val="00070435"/>
    <w:rsid w:val="000725B7"/>
    <w:rsid w:val="00074559"/>
    <w:rsid w:val="0007487D"/>
    <w:rsid w:val="000771B1"/>
    <w:rsid w:val="00077624"/>
    <w:rsid w:val="00077CB7"/>
    <w:rsid w:val="00081015"/>
    <w:rsid w:val="00083883"/>
    <w:rsid w:val="000854E4"/>
    <w:rsid w:val="00090B09"/>
    <w:rsid w:val="00090C0A"/>
    <w:rsid w:val="00090EDA"/>
    <w:rsid w:val="00090F6C"/>
    <w:rsid w:val="00091D91"/>
    <w:rsid w:val="00095A41"/>
    <w:rsid w:val="00096AFB"/>
    <w:rsid w:val="00096E38"/>
    <w:rsid w:val="000A05F6"/>
    <w:rsid w:val="000A165A"/>
    <w:rsid w:val="000A1964"/>
    <w:rsid w:val="000A23B6"/>
    <w:rsid w:val="000A335A"/>
    <w:rsid w:val="000A3CC4"/>
    <w:rsid w:val="000B3DF7"/>
    <w:rsid w:val="000B5037"/>
    <w:rsid w:val="000C2923"/>
    <w:rsid w:val="000C5E8D"/>
    <w:rsid w:val="000C6D1D"/>
    <w:rsid w:val="000D208C"/>
    <w:rsid w:val="000D2B09"/>
    <w:rsid w:val="000D3AB7"/>
    <w:rsid w:val="000D60D0"/>
    <w:rsid w:val="000D6848"/>
    <w:rsid w:val="000D7270"/>
    <w:rsid w:val="000E0186"/>
    <w:rsid w:val="000E176A"/>
    <w:rsid w:val="000E3539"/>
    <w:rsid w:val="000E3C30"/>
    <w:rsid w:val="000F08D5"/>
    <w:rsid w:val="000F2B19"/>
    <w:rsid w:val="000F2E78"/>
    <w:rsid w:val="000F3187"/>
    <w:rsid w:val="000F47BA"/>
    <w:rsid w:val="000F5702"/>
    <w:rsid w:val="000F7969"/>
    <w:rsid w:val="00102948"/>
    <w:rsid w:val="00106B24"/>
    <w:rsid w:val="001104F0"/>
    <w:rsid w:val="00110E53"/>
    <w:rsid w:val="0011265C"/>
    <w:rsid w:val="001139C5"/>
    <w:rsid w:val="00117085"/>
    <w:rsid w:val="00120E58"/>
    <w:rsid w:val="00120EAA"/>
    <w:rsid w:val="00123503"/>
    <w:rsid w:val="00126707"/>
    <w:rsid w:val="00133037"/>
    <w:rsid w:val="0013594B"/>
    <w:rsid w:val="00135AE3"/>
    <w:rsid w:val="00141E8A"/>
    <w:rsid w:val="001422B4"/>
    <w:rsid w:val="00144A93"/>
    <w:rsid w:val="00146299"/>
    <w:rsid w:val="0015172A"/>
    <w:rsid w:val="00153071"/>
    <w:rsid w:val="0015314C"/>
    <w:rsid w:val="00153F5D"/>
    <w:rsid w:val="00156C71"/>
    <w:rsid w:val="00156F42"/>
    <w:rsid w:val="0016099E"/>
    <w:rsid w:val="00160D7B"/>
    <w:rsid w:val="001618A2"/>
    <w:rsid w:val="001632B7"/>
    <w:rsid w:val="00167929"/>
    <w:rsid w:val="001702C4"/>
    <w:rsid w:val="0017242B"/>
    <w:rsid w:val="001731CD"/>
    <w:rsid w:val="00173710"/>
    <w:rsid w:val="00174E75"/>
    <w:rsid w:val="001755A9"/>
    <w:rsid w:val="00176964"/>
    <w:rsid w:val="00181A4C"/>
    <w:rsid w:val="00181EB1"/>
    <w:rsid w:val="001833CE"/>
    <w:rsid w:val="00183DEF"/>
    <w:rsid w:val="00184E08"/>
    <w:rsid w:val="00186489"/>
    <w:rsid w:val="00187D22"/>
    <w:rsid w:val="00190E30"/>
    <w:rsid w:val="00193029"/>
    <w:rsid w:val="001A0AE2"/>
    <w:rsid w:val="001A4D6F"/>
    <w:rsid w:val="001A6DAD"/>
    <w:rsid w:val="001B40B8"/>
    <w:rsid w:val="001B5725"/>
    <w:rsid w:val="001C14E3"/>
    <w:rsid w:val="001C25DB"/>
    <w:rsid w:val="001C2A85"/>
    <w:rsid w:val="001C302B"/>
    <w:rsid w:val="001C3CB8"/>
    <w:rsid w:val="001C4EA7"/>
    <w:rsid w:val="001D0E49"/>
    <w:rsid w:val="001D1020"/>
    <w:rsid w:val="001D44E3"/>
    <w:rsid w:val="001D4758"/>
    <w:rsid w:val="001D4C21"/>
    <w:rsid w:val="001D5063"/>
    <w:rsid w:val="001D5332"/>
    <w:rsid w:val="001E1221"/>
    <w:rsid w:val="001E17A8"/>
    <w:rsid w:val="001E1D90"/>
    <w:rsid w:val="001E2B47"/>
    <w:rsid w:val="001E3073"/>
    <w:rsid w:val="001E3CDB"/>
    <w:rsid w:val="001F5F55"/>
    <w:rsid w:val="001F670E"/>
    <w:rsid w:val="001F73F5"/>
    <w:rsid w:val="002047C4"/>
    <w:rsid w:val="00211357"/>
    <w:rsid w:val="002151AD"/>
    <w:rsid w:val="00217B72"/>
    <w:rsid w:val="00221294"/>
    <w:rsid w:val="0022252B"/>
    <w:rsid w:val="00222CFF"/>
    <w:rsid w:val="00226EA8"/>
    <w:rsid w:val="00227C20"/>
    <w:rsid w:val="00230210"/>
    <w:rsid w:val="00230EA4"/>
    <w:rsid w:val="002315FF"/>
    <w:rsid w:val="002352B8"/>
    <w:rsid w:val="00241461"/>
    <w:rsid w:val="00241F18"/>
    <w:rsid w:val="00244D79"/>
    <w:rsid w:val="002475C2"/>
    <w:rsid w:val="00247E4B"/>
    <w:rsid w:val="00255528"/>
    <w:rsid w:val="002558FA"/>
    <w:rsid w:val="002573C5"/>
    <w:rsid w:val="00260EC3"/>
    <w:rsid w:val="00262288"/>
    <w:rsid w:val="00263ADA"/>
    <w:rsid w:val="0026522C"/>
    <w:rsid w:val="0026525C"/>
    <w:rsid w:val="002656C4"/>
    <w:rsid w:val="002667FF"/>
    <w:rsid w:val="0026712B"/>
    <w:rsid w:val="00271CE4"/>
    <w:rsid w:val="00276B8E"/>
    <w:rsid w:val="00276EE6"/>
    <w:rsid w:val="002802B7"/>
    <w:rsid w:val="002836C3"/>
    <w:rsid w:val="00283EE8"/>
    <w:rsid w:val="00284035"/>
    <w:rsid w:val="00284102"/>
    <w:rsid w:val="00284393"/>
    <w:rsid w:val="00284DF6"/>
    <w:rsid w:val="00285B76"/>
    <w:rsid w:val="00286D95"/>
    <w:rsid w:val="002870F6"/>
    <w:rsid w:val="00290300"/>
    <w:rsid w:val="00294EEF"/>
    <w:rsid w:val="00295D81"/>
    <w:rsid w:val="00297414"/>
    <w:rsid w:val="00297A4A"/>
    <w:rsid w:val="002A0271"/>
    <w:rsid w:val="002A0B49"/>
    <w:rsid w:val="002A35D7"/>
    <w:rsid w:val="002A3808"/>
    <w:rsid w:val="002A4886"/>
    <w:rsid w:val="002A7A97"/>
    <w:rsid w:val="002A7D64"/>
    <w:rsid w:val="002B45E8"/>
    <w:rsid w:val="002B7ECA"/>
    <w:rsid w:val="002C1833"/>
    <w:rsid w:val="002C2624"/>
    <w:rsid w:val="002C3020"/>
    <w:rsid w:val="002C4929"/>
    <w:rsid w:val="002C5B4C"/>
    <w:rsid w:val="002D02CF"/>
    <w:rsid w:val="002D215C"/>
    <w:rsid w:val="002D280A"/>
    <w:rsid w:val="002D29F0"/>
    <w:rsid w:val="002D2CEF"/>
    <w:rsid w:val="002D2FE2"/>
    <w:rsid w:val="002D3851"/>
    <w:rsid w:val="002D5333"/>
    <w:rsid w:val="002D5583"/>
    <w:rsid w:val="002D5D62"/>
    <w:rsid w:val="002E1CDC"/>
    <w:rsid w:val="002E1F66"/>
    <w:rsid w:val="002E3469"/>
    <w:rsid w:val="002E4918"/>
    <w:rsid w:val="002E6F58"/>
    <w:rsid w:val="002E74F2"/>
    <w:rsid w:val="002F1DEB"/>
    <w:rsid w:val="002F37F6"/>
    <w:rsid w:val="002F38AF"/>
    <w:rsid w:val="002F4D3D"/>
    <w:rsid w:val="002F4D59"/>
    <w:rsid w:val="002F5903"/>
    <w:rsid w:val="00300784"/>
    <w:rsid w:val="0030105D"/>
    <w:rsid w:val="00302FE6"/>
    <w:rsid w:val="003051E9"/>
    <w:rsid w:val="00305F7B"/>
    <w:rsid w:val="00307299"/>
    <w:rsid w:val="003128F4"/>
    <w:rsid w:val="00313351"/>
    <w:rsid w:val="003134A4"/>
    <w:rsid w:val="003218D8"/>
    <w:rsid w:val="003225FC"/>
    <w:rsid w:val="003244F0"/>
    <w:rsid w:val="00326AF5"/>
    <w:rsid w:val="00326C85"/>
    <w:rsid w:val="00331CD3"/>
    <w:rsid w:val="003350FD"/>
    <w:rsid w:val="00344A24"/>
    <w:rsid w:val="00347E06"/>
    <w:rsid w:val="00350637"/>
    <w:rsid w:val="003514D4"/>
    <w:rsid w:val="003517C3"/>
    <w:rsid w:val="00354D19"/>
    <w:rsid w:val="00356E90"/>
    <w:rsid w:val="003611EB"/>
    <w:rsid w:val="0036140F"/>
    <w:rsid w:val="00361E83"/>
    <w:rsid w:val="00362E17"/>
    <w:rsid w:val="00363737"/>
    <w:rsid w:val="00365B79"/>
    <w:rsid w:val="00365FEC"/>
    <w:rsid w:val="00367249"/>
    <w:rsid w:val="003674F1"/>
    <w:rsid w:val="003677B8"/>
    <w:rsid w:val="003736C5"/>
    <w:rsid w:val="00373B23"/>
    <w:rsid w:val="003740A0"/>
    <w:rsid w:val="00380276"/>
    <w:rsid w:val="0038220D"/>
    <w:rsid w:val="0038367D"/>
    <w:rsid w:val="003842D7"/>
    <w:rsid w:val="00385536"/>
    <w:rsid w:val="00387C89"/>
    <w:rsid w:val="003905FE"/>
    <w:rsid w:val="0039220A"/>
    <w:rsid w:val="00393025"/>
    <w:rsid w:val="00393858"/>
    <w:rsid w:val="003942F8"/>
    <w:rsid w:val="00395CC2"/>
    <w:rsid w:val="00397D13"/>
    <w:rsid w:val="003A05A6"/>
    <w:rsid w:val="003A0A89"/>
    <w:rsid w:val="003A2B3C"/>
    <w:rsid w:val="003A2FD5"/>
    <w:rsid w:val="003A458B"/>
    <w:rsid w:val="003B0A27"/>
    <w:rsid w:val="003B2CD2"/>
    <w:rsid w:val="003B4E84"/>
    <w:rsid w:val="003B6960"/>
    <w:rsid w:val="003B6C8B"/>
    <w:rsid w:val="003C2B8B"/>
    <w:rsid w:val="003C471E"/>
    <w:rsid w:val="003C4A1E"/>
    <w:rsid w:val="003C67DB"/>
    <w:rsid w:val="003D0033"/>
    <w:rsid w:val="003D0C2F"/>
    <w:rsid w:val="003D1806"/>
    <w:rsid w:val="003D35A6"/>
    <w:rsid w:val="003E2EBF"/>
    <w:rsid w:val="003E2EC7"/>
    <w:rsid w:val="003E3C13"/>
    <w:rsid w:val="003E66EC"/>
    <w:rsid w:val="003E6E8B"/>
    <w:rsid w:val="003F3135"/>
    <w:rsid w:val="003F44C7"/>
    <w:rsid w:val="003F510A"/>
    <w:rsid w:val="003F71E1"/>
    <w:rsid w:val="003F7C3E"/>
    <w:rsid w:val="004018C0"/>
    <w:rsid w:val="00404708"/>
    <w:rsid w:val="004140AD"/>
    <w:rsid w:val="0041476D"/>
    <w:rsid w:val="00417341"/>
    <w:rsid w:val="0042117D"/>
    <w:rsid w:val="004212D2"/>
    <w:rsid w:val="0042195F"/>
    <w:rsid w:val="0042517B"/>
    <w:rsid w:val="00425718"/>
    <w:rsid w:val="004263D8"/>
    <w:rsid w:val="004311C6"/>
    <w:rsid w:val="00432286"/>
    <w:rsid w:val="00433C0C"/>
    <w:rsid w:val="0043620D"/>
    <w:rsid w:val="00437BD9"/>
    <w:rsid w:val="00440EF0"/>
    <w:rsid w:val="004410AA"/>
    <w:rsid w:val="00441848"/>
    <w:rsid w:val="00442790"/>
    <w:rsid w:val="004436C1"/>
    <w:rsid w:val="004439ED"/>
    <w:rsid w:val="00444E7D"/>
    <w:rsid w:val="00445BFE"/>
    <w:rsid w:val="00445E91"/>
    <w:rsid w:val="00447059"/>
    <w:rsid w:val="0044745B"/>
    <w:rsid w:val="00447907"/>
    <w:rsid w:val="00450802"/>
    <w:rsid w:val="004513B6"/>
    <w:rsid w:val="0045299B"/>
    <w:rsid w:val="00452E12"/>
    <w:rsid w:val="004549C6"/>
    <w:rsid w:val="0045522A"/>
    <w:rsid w:val="00457B9E"/>
    <w:rsid w:val="00457FCF"/>
    <w:rsid w:val="0046132B"/>
    <w:rsid w:val="0046228A"/>
    <w:rsid w:val="004625E6"/>
    <w:rsid w:val="00473EEC"/>
    <w:rsid w:val="00475C33"/>
    <w:rsid w:val="004760A1"/>
    <w:rsid w:val="00476F49"/>
    <w:rsid w:val="00477E95"/>
    <w:rsid w:val="0048114E"/>
    <w:rsid w:val="00481558"/>
    <w:rsid w:val="0048319C"/>
    <w:rsid w:val="00494098"/>
    <w:rsid w:val="00494C34"/>
    <w:rsid w:val="004A1930"/>
    <w:rsid w:val="004A1A25"/>
    <w:rsid w:val="004A37B3"/>
    <w:rsid w:val="004A462A"/>
    <w:rsid w:val="004A6904"/>
    <w:rsid w:val="004A7E80"/>
    <w:rsid w:val="004B2F41"/>
    <w:rsid w:val="004B5F37"/>
    <w:rsid w:val="004C1675"/>
    <w:rsid w:val="004C4412"/>
    <w:rsid w:val="004C4BA7"/>
    <w:rsid w:val="004D1275"/>
    <w:rsid w:val="004D456E"/>
    <w:rsid w:val="004D5F43"/>
    <w:rsid w:val="004D5F83"/>
    <w:rsid w:val="004D7563"/>
    <w:rsid w:val="004D7DB5"/>
    <w:rsid w:val="004E7554"/>
    <w:rsid w:val="004E76D4"/>
    <w:rsid w:val="004F2A62"/>
    <w:rsid w:val="004F3902"/>
    <w:rsid w:val="004F5215"/>
    <w:rsid w:val="004F54D1"/>
    <w:rsid w:val="004F572B"/>
    <w:rsid w:val="00501271"/>
    <w:rsid w:val="005016E1"/>
    <w:rsid w:val="00501A47"/>
    <w:rsid w:val="00503582"/>
    <w:rsid w:val="00505092"/>
    <w:rsid w:val="00505E11"/>
    <w:rsid w:val="00507560"/>
    <w:rsid w:val="00511BFF"/>
    <w:rsid w:val="00511DDC"/>
    <w:rsid w:val="005126E5"/>
    <w:rsid w:val="005142B4"/>
    <w:rsid w:val="00514BDD"/>
    <w:rsid w:val="005203F6"/>
    <w:rsid w:val="0053015F"/>
    <w:rsid w:val="00530CAE"/>
    <w:rsid w:val="00530E26"/>
    <w:rsid w:val="00531BCD"/>
    <w:rsid w:val="00533272"/>
    <w:rsid w:val="005338DF"/>
    <w:rsid w:val="00537697"/>
    <w:rsid w:val="0053785A"/>
    <w:rsid w:val="00537E64"/>
    <w:rsid w:val="00537FDC"/>
    <w:rsid w:val="00540117"/>
    <w:rsid w:val="00540FFE"/>
    <w:rsid w:val="005434FB"/>
    <w:rsid w:val="00543A20"/>
    <w:rsid w:val="005455F1"/>
    <w:rsid w:val="00547D76"/>
    <w:rsid w:val="005508CD"/>
    <w:rsid w:val="00552CBA"/>
    <w:rsid w:val="00554EBD"/>
    <w:rsid w:val="005603D3"/>
    <w:rsid w:val="005608E2"/>
    <w:rsid w:val="005616F5"/>
    <w:rsid w:val="00562A0C"/>
    <w:rsid w:val="0057115E"/>
    <w:rsid w:val="0057196E"/>
    <w:rsid w:val="0058057E"/>
    <w:rsid w:val="00581EAA"/>
    <w:rsid w:val="005829B6"/>
    <w:rsid w:val="005829D2"/>
    <w:rsid w:val="005840AA"/>
    <w:rsid w:val="005848E2"/>
    <w:rsid w:val="00585035"/>
    <w:rsid w:val="00587E67"/>
    <w:rsid w:val="00590D27"/>
    <w:rsid w:val="00590EAD"/>
    <w:rsid w:val="0059123C"/>
    <w:rsid w:val="005929AF"/>
    <w:rsid w:val="0059354B"/>
    <w:rsid w:val="005944BF"/>
    <w:rsid w:val="00595B51"/>
    <w:rsid w:val="00596AC2"/>
    <w:rsid w:val="005A18F0"/>
    <w:rsid w:val="005A2A4D"/>
    <w:rsid w:val="005A4F1B"/>
    <w:rsid w:val="005A75DA"/>
    <w:rsid w:val="005B10C8"/>
    <w:rsid w:val="005B1716"/>
    <w:rsid w:val="005B1B46"/>
    <w:rsid w:val="005B43DE"/>
    <w:rsid w:val="005B6609"/>
    <w:rsid w:val="005B66F0"/>
    <w:rsid w:val="005B7C1B"/>
    <w:rsid w:val="005C1924"/>
    <w:rsid w:val="005C4A14"/>
    <w:rsid w:val="005C55BC"/>
    <w:rsid w:val="005C6720"/>
    <w:rsid w:val="005C6F60"/>
    <w:rsid w:val="005C749E"/>
    <w:rsid w:val="005D10CF"/>
    <w:rsid w:val="005D1E58"/>
    <w:rsid w:val="005D3942"/>
    <w:rsid w:val="005D3D48"/>
    <w:rsid w:val="005D55EC"/>
    <w:rsid w:val="005D69D7"/>
    <w:rsid w:val="005D7AE4"/>
    <w:rsid w:val="005E04BD"/>
    <w:rsid w:val="005E3536"/>
    <w:rsid w:val="005E3A11"/>
    <w:rsid w:val="005E6166"/>
    <w:rsid w:val="005E76CE"/>
    <w:rsid w:val="005F2811"/>
    <w:rsid w:val="005F3154"/>
    <w:rsid w:val="005F5742"/>
    <w:rsid w:val="005F5A8F"/>
    <w:rsid w:val="00602EC7"/>
    <w:rsid w:val="00604184"/>
    <w:rsid w:val="00606AFF"/>
    <w:rsid w:val="00625EA3"/>
    <w:rsid w:val="00626CFD"/>
    <w:rsid w:val="00626D57"/>
    <w:rsid w:val="00630FF5"/>
    <w:rsid w:val="00632798"/>
    <w:rsid w:val="00632BDB"/>
    <w:rsid w:val="0064095B"/>
    <w:rsid w:val="00644ADD"/>
    <w:rsid w:val="0064582E"/>
    <w:rsid w:val="00647917"/>
    <w:rsid w:val="00651FD5"/>
    <w:rsid w:val="006525D6"/>
    <w:rsid w:val="0065375F"/>
    <w:rsid w:val="0066033F"/>
    <w:rsid w:val="00667C4F"/>
    <w:rsid w:val="0067165C"/>
    <w:rsid w:val="00673283"/>
    <w:rsid w:val="00674D1B"/>
    <w:rsid w:val="006772BD"/>
    <w:rsid w:val="006833A7"/>
    <w:rsid w:val="0068494F"/>
    <w:rsid w:val="00684B07"/>
    <w:rsid w:val="00685140"/>
    <w:rsid w:val="006870C1"/>
    <w:rsid w:val="006873E1"/>
    <w:rsid w:val="0068746D"/>
    <w:rsid w:val="00693B50"/>
    <w:rsid w:val="006976D8"/>
    <w:rsid w:val="006B0037"/>
    <w:rsid w:val="006B00FC"/>
    <w:rsid w:val="006B1B86"/>
    <w:rsid w:val="006B292B"/>
    <w:rsid w:val="006B5444"/>
    <w:rsid w:val="006B615A"/>
    <w:rsid w:val="006B7BC3"/>
    <w:rsid w:val="006C15E8"/>
    <w:rsid w:val="006C51FD"/>
    <w:rsid w:val="006D1952"/>
    <w:rsid w:val="006D1ECD"/>
    <w:rsid w:val="006D443B"/>
    <w:rsid w:val="006D4D21"/>
    <w:rsid w:val="006E433A"/>
    <w:rsid w:val="006E6AC5"/>
    <w:rsid w:val="006F14C5"/>
    <w:rsid w:val="006F2959"/>
    <w:rsid w:val="006F2C0B"/>
    <w:rsid w:val="006F47B7"/>
    <w:rsid w:val="00700764"/>
    <w:rsid w:val="00700EAA"/>
    <w:rsid w:val="0070104A"/>
    <w:rsid w:val="00702F07"/>
    <w:rsid w:val="007079AA"/>
    <w:rsid w:val="007104FE"/>
    <w:rsid w:val="0071068D"/>
    <w:rsid w:val="00711B85"/>
    <w:rsid w:val="00712CFD"/>
    <w:rsid w:val="00712D32"/>
    <w:rsid w:val="00713836"/>
    <w:rsid w:val="00716EDE"/>
    <w:rsid w:val="00722CEC"/>
    <w:rsid w:val="007303D2"/>
    <w:rsid w:val="007324C9"/>
    <w:rsid w:val="007324E0"/>
    <w:rsid w:val="0073592E"/>
    <w:rsid w:val="00740974"/>
    <w:rsid w:val="007447E7"/>
    <w:rsid w:val="00744E87"/>
    <w:rsid w:val="007507AF"/>
    <w:rsid w:val="0075182E"/>
    <w:rsid w:val="00753CC8"/>
    <w:rsid w:val="00754F9E"/>
    <w:rsid w:val="00756089"/>
    <w:rsid w:val="00762BFA"/>
    <w:rsid w:val="00766085"/>
    <w:rsid w:val="007670AA"/>
    <w:rsid w:val="00767A1D"/>
    <w:rsid w:val="00770DBF"/>
    <w:rsid w:val="00774C18"/>
    <w:rsid w:val="0078029B"/>
    <w:rsid w:val="0078044E"/>
    <w:rsid w:val="007873FF"/>
    <w:rsid w:val="00790893"/>
    <w:rsid w:val="00791383"/>
    <w:rsid w:val="0079141B"/>
    <w:rsid w:val="00792E3A"/>
    <w:rsid w:val="00794AEE"/>
    <w:rsid w:val="007957FD"/>
    <w:rsid w:val="007A24A4"/>
    <w:rsid w:val="007A2E13"/>
    <w:rsid w:val="007A34D5"/>
    <w:rsid w:val="007B5B1A"/>
    <w:rsid w:val="007B634F"/>
    <w:rsid w:val="007B63E1"/>
    <w:rsid w:val="007B6B61"/>
    <w:rsid w:val="007C0EA5"/>
    <w:rsid w:val="007C13B1"/>
    <w:rsid w:val="007C15BA"/>
    <w:rsid w:val="007C3EBC"/>
    <w:rsid w:val="007C7070"/>
    <w:rsid w:val="007D17CB"/>
    <w:rsid w:val="007D546D"/>
    <w:rsid w:val="007D7248"/>
    <w:rsid w:val="007E18D0"/>
    <w:rsid w:val="007E5120"/>
    <w:rsid w:val="007E589C"/>
    <w:rsid w:val="007F1CB6"/>
    <w:rsid w:val="007F294E"/>
    <w:rsid w:val="007F4817"/>
    <w:rsid w:val="007F5141"/>
    <w:rsid w:val="007F5347"/>
    <w:rsid w:val="00800C03"/>
    <w:rsid w:val="008028A8"/>
    <w:rsid w:val="00805708"/>
    <w:rsid w:val="008127F6"/>
    <w:rsid w:val="00813A8F"/>
    <w:rsid w:val="00815C70"/>
    <w:rsid w:val="008161A3"/>
    <w:rsid w:val="00816763"/>
    <w:rsid w:val="0081691E"/>
    <w:rsid w:val="00816FC9"/>
    <w:rsid w:val="00817476"/>
    <w:rsid w:val="008226E2"/>
    <w:rsid w:val="00822D94"/>
    <w:rsid w:val="00823BB2"/>
    <w:rsid w:val="00825823"/>
    <w:rsid w:val="0082673A"/>
    <w:rsid w:val="00831F29"/>
    <w:rsid w:val="008334C1"/>
    <w:rsid w:val="00836CF7"/>
    <w:rsid w:val="008400C7"/>
    <w:rsid w:val="00840422"/>
    <w:rsid w:val="008411F4"/>
    <w:rsid w:val="008428A5"/>
    <w:rsid w:val="00843595"/>
    <w:rsid w:val="008455EB"/>
    <w:rsid w:val="00846351"/>
    <w:rsid w:val="00850124"/>
    <w:rsid w:val="00851142"/>
    <w:rsid w:val="008513D2"/>
    <w:rsid w:val="008571BE"/>
    <w:rsid w:val="00857325"/>
    <w:rsid w:val="008643A7"/>
    <w:rsid w:val="00865337"/>
    <w:rsid w:val="008670BB"/>
    <w:rsid w:val="00871B12"/>
    <w:rsid w:val="00874640"/>
    <w:rsid w:val="0087545E"/>
    <w:rsid w:val="00877AC4"/>
    <w:rsid w:val="00882D44"/>
    <w:rsid w:val="00884FDA"/>
    <w:rsid w:val="00885BB8"/>
    <w:rsid w:val="008901F1"/>
    <w:rsid w:val="00895711"/>
    <w:rsid w:val="00895CE2"/>
    <w:rsid w:val="008977C6"/>
    <w:rsid w:val="008A491B"/>
    <w:rsid w:val="008A5560"/>
    <w:rsid w:val="008A5F86"/>
    <w:rsid w:val="008A6077"/>
    <w:rsid w:val="008A6C13"/>
    <w:rsid w:val="008B0628"/>
    <w:rsid w:val="008B1E27"/>
    <w:rsid w:val="008B3D73"/>
    <w:rsid w:val="008B5205"/>
    <w:rsid w:val="008B5218"/>
    <w:rsid w:val="008B54E7"/>
    <w:rsid w:val="008B7757"/>
    <w:rsid w:val="008C32A1"/>
    <w:rsid w:val="008C6F13"/>
    <w:rsid w:val="008C7DAA"/>
    <w:rsid w:val="008D2289"/>
    <w:rsid w:val="008D374F"/>
    <w:rsid w:val="008D5142"/>
    <w:rsid w:val="008D6123"/>
    <w:rsid w:val="008E23C7"/>
    <w:rsid w:val="008E38A8"/>
    <w:rsid w:val="008E4943"/>
    <w:rsid w:val="008E580B"/>
    <w:rsid w:val="008E59A4"/>
    <w:rsid w:val="008F1222"/>
    <w:rsid w:val="008F2C51"/>
    <w:rsid w:val="008F3E0B"/>
    <w:rsid w:val="008F5252"/>
    <w:rsid w:val="008F6F41"/>
    <w:rsid w:val="009005AF"/>
    <w:rsid w:val="00906790"/>
    <w:rsid w:val="00910647"/>
    <w:rsid w:val="00910A48"/>
    <w:rsid w:val="00912820"/>
    <w:rsid w:val="00913338"/>
    <w:rsid w:val="00913EA3"/>
    <w:rsid w:val="00925614"/>
    <w:rsid w:val="00927D9A"/>
    <w:rsid w:val="00931485"/>
    <w:rsid w:val="00931BD9"/>
    <w:rsid w:val="00932209"/>
    <w:rsid w:val="00934CC2"/>
    <w:rsid w:val="00937E37"/>
    <w:rsid w:val="009403FC"/>
    <w:rsid w:val="009438BE"/>
    <w:rsid w:val="00944590"/>
    <w:rsid w:val="009463DF"/>
    <w:rsid w:val="0095157C"/>
    <w:rsid w:val="00951EBB"/>
    <w:rsid w:val="00953C00"/>
    <w:rsid w:val="0095481A"/>
    <w:rsid w:val="00955E2D"/>
    <w:rsid w:val="009619F3"/>
    <w:rsid w:val="00961C87"/>
    <w:rsid w:val="00962208"/>
    <w:rsid w:val="00962998"/>
    <w:rsid w:val="0096534C"/>
    <w:rsid w:val="00965B06"/>
    <w:rsid w:val="00967175"/>
    <w:rsid w:val="00973B6B"/>
    <w:rsid w:val="009744A8"/>
    <w:rsid w:val="0097799A"/>
    <w:rsid w:val="00981050"/>
    <w:rsid w:val="009821D7"/>
    <w:rsid w:val="00983F81"/>
    <w:rsid w:val="00984091"/>
    <w:rsid w:val="00984ADB"/>
    <w:rsid w:val="0098504C"/>
    <w:rsid w:val="009909DC"/>
    <w:rsid w:val="00991664"/>
    <w:rsid w:val="00994384"/>
    <w:rsid w:val="00994FFF"/>
    <w:rsid w:val="0099536C"/>
    <w:rsid w:val="00996873"/>
    <w:rsid w:val="009A413F"/>
    <w:rsid w:val="009A4786"/>
    <w:rsid w:val="009A61BE"/>
    <w:rsid w:val="009B0C90"/>
    <w:rsid w:val="009B3F15"/>
    <w:rsid w:val="009C071F"/>
    <w:rsid w:val="009C23A9"/>
    <w:rsid w:val="009C2ED0"/>
    <w:rsid w:val="009C3C0C"/>
    <w:rsid w:val="009C43B7"/>
    <w:rsid w:val="009C4EF5"/>
    <w:rsid w:val="009D3CF9"/>
    <w:rsid w:val="009D3F56"/>
    <w:rsid w:val="009D7368"/>
    <w:rsid w:val="009E0059"/>
    <w:rsid w:val="009E1BBA"/>
    <w:rsid w:val="009E3271"/>
    <w:rsid w:val="009F4BEE"/>
    <w:rsid w:val="009F4D9F"/>
    <w:rsid w:val="009F549D"/>
    <w:rsid w:val="00A01399"/>
    <w:rsid w:val="00A02558"/>
    <w:rsid w:val="00A0514B"/>
    <w:rsid w:val="00A07472"/>
    <w:rsid w:val="00A1012D"/>
    <w:rsid w:val="00A11C65"/>
    <w:rsid w:val="00A1351F"/>
    <w:rsid w:val="00A15D35"/>
    <w:rsid w:val="00A16E37"/>
    <w:rsid w:val="00A2101F"/>
    <w:rsid w:val="00A213CF"/>
    <w:rsid w:val="00A305AA"/>
    <w:rsid w:val="00A30BA4"/>
    <w:rsid w:val="00A33D01"/>
    <w:rsid w:val="00A34565"/>
    <w:rsid w:val="00A3464C"/>
    <w:rsid w:val="00A35721"/>
    <w:rsid w:val="00A35CC0"/>
    <w:rsid w:val="00A370E2"/>
    <w:rsid w:val="00A43FA8"/>
    <w:rsid w:val="00A4547F"/>
    <w:rsid w:val="00A46212"/>
    <w:rsid w:val="00A462C8"/>
    <w:rsid w:val="00A46B2C"/>
    <w:rsid w:val="00A51E9F"/>
    <w:rsid w:val="00A53110"/>
    <w:rsid w:val="00A6096E"/>
    <w:rsid w:val="00A67AEB"/>
    <w:rsid w:val="00A74E5E"/>
    <w:rsid w:val="00A74F38"/>
    <w:rsid w:val="00A76337"/>
    <w:rsid w:val="00A775B1"/>
    <w:rsid w:val="00A8284C"/>
    <w:rsid w:val="00A83D15"/>
    <w:rsid w:val="00A857E1"/>
    <w:rsid w:val="00A864AA"/>
    <w:rsid w:val="00A86BA9"/>
    <w:rsid w:val="00A92A32"/>
    <w:rsid w:val="00A945E0"/>
    <w:rsid w:val="00A94C85"/>
    <w:rsid w:val="00A9651E"/>
    <w:rsid w:val="00AA0B3E"/>
    <w:rsid w:val="00AA0E1A"/>
    <w:rsid w:val="00AA1BB6"/>
    <w:rsid w:val="00AA2B10"/>
    <w:rsid w:val="00AA3161"/>
    <w:rsid w:val="00AA4305"/>
    <w:rsid w:val="00AA46E4"/>
    <w:rsid w:val="00AA5449"/>
    <w:rsid w:val="00AA6216"/>
    <w:rsid w:val="00AA761C"/>
    <w:rsid w:val="00AB2D79"/>
    <w:rsid w:val="00AB3991"/>
    <w:rsid w:val="00AB39B6"/>
    <w:rsid w:val="00AB3C28"/>
    <w:rsid w:val="00AC10BD"/>
    <w:rsid w:val="00AC21C9"/>
    <w:rsid w:val="00AC358B"/>
    <w:rsid w:val="00AC46C3"/>
    <w:rsid w:val="00AC4844"/>
    <w:rsid w:val="00AC499E"/>
    <w:rsid w:val="00AC6D17"/>
    <w:rsid w:val="00AD573F"/>
    <w:rsid w:val="00AD6989"/>
    <w:rsid w:val="00AD6BE1"/>
    <w:rsid w:val="00AD6EBC"/>
    <w:rsid w:val="00AD7082"/>
    <w:rsid w:val="00AE0873"/>
    <w:rsid w:val="00AE13DD"/>
    <w:rsid w:val="00AE161D"/>
    <w:rsid w:val="00AE20E4"/>
    <w:rsid w:val="00AE25FE"/>
    <w:rsid w:val="00AE453E"/>
    <w:rsid w:val="00AE5915"/>
    <w:rsid w:val="00AE616A"/>
    <w:rsid w:val="00AF0EDF"/>
    <w:rsid w:val="00AF4228"/>
    <w:rsid w:val="00AF4FA0"/>
    <w:rsid w:val="00AF674B"/>
    <w:rsid w:val="00B0232F"/>
    <w:rsid w:val="00B07F56"/>
    <w:rsid w:val="00B07FFD"/>
    <w:rsid w:val="00B1010B"/>
    <w:rsid w:val="00B13546"/>
    <w:rsid w:val="00B207C5"/>
    <w:rsid w:val="00B20938"/>
    <w:rsid w:val="00B24C0F"/>
    <w:rsid w:val="00B3199F"/>
    <w:rsid w:val="00B32522"/>
    <w:rsid w:val="00B32798"/>
    <w:rsid w:val="00B32D16"/>
    <w:rsid w:val="00B354CD"/>
    <w:rsid w:val="00B356E6"/>
    <w:rsid w:val="00B3673B"/>
    <w:rsid w:val="00B37809"/>
    <w:rsid w:val="00B41869"/>
    <w:rsid w:val="00B42979"/>
    <w:rsid w:val="00B453FB"/>
    <w:rsid w:val="00B47BF3"/>
    <w:rsid w:val="00B51A1A"/>
    <w:rsid w:val="00B52BA6"/>
    <w:rsid w:val="00B52D17"/>
    <w:rsid w:val="00B54879"/>
    <w:rsid w:val="00B617B7"/>
    <w:rsid w:val="00B62A62"/>
    <w:rsid w:val="00B63419"/>
    <w:rsid w:val="00B65B3D"/>
    <w:rsid w:val="00B67221"/>
    <w:rsid w:val="00B67D5C"/>
    <w:rsid w:val="00B70DB1"/>
    <w:rsid w:val="00B738B9"/>
    <w:rsid w:val="00B73D7D"/>
    <w:rsid w:val="00B75052"/>
    <w:rsid w:val="00B80EF4"/>
    <w:rsid w:val="00B83AAD"/>
    <w:rsid w:val="00B8469C"/>
    <w:rsid w:val="00B86F73"/>
    <w:rsid w:val="00B870CD"/>
    <w:rsid w:val="00B87D41"/>
    <w:rsid w:val="00B92391"/>
    <w:rsid w:val="00B93FD6"/>
    <w:rsid w:val="00B95D95"/>
    <w:rsid w:val="00B97014"/>
    <w:rsid w:val="00BA51E9"/>
    <w:rsid w:val="00BA569D"/>
    <w:rsid w:val="00BA67D2"/>
    <w:rsid w:val="00BB037C"/>
    <w:rsid w:val="00BB156D"/>
    <w:rsid w:val="00BB3594"/>
    <w:rsid w:val="00BB3757"/>
    <w:rsid w:val="00BB697E"/>
    <w:rsid w:val="00BB6FF2"/>
    <w:rsid w:val="00BC0712"/>
    <w:rsid w:val="00BC124F"/>
    <w:rsid w:val="00BC25F8"/>
    <w:rsid w:val="00BC72AC"/>
    <w:rsid w:val="00BC77FD"/>
    <w:rsid w:val="00BD06E7"/>
    <w:rsid w:val="00BD1390"/>
    <w:rsid w:val="00BD27D1"/>
    <w:rsid w:val="00BD33BC"/>
    <w:rsid w:val="00BD3D6F"/>
    <w:rsid w:val="00BD6D90"/>
    <w:rsid w:val="00BE2064"/>
    <w:rsid w:val="00BE608C"/>
    <w:rsid w:val="00BF0DFA"/>
    <w:rsid w:val="00BF3348"/>
    <w:rsid w:val="00BF4068"/>
    <w:rsid w:val="00BF4348"/>
    <w:rsid w:val="00BF7D9E"/>
    <w:rsid w:val="00C00ACD"/>
    <w:rsid w:val="00C023FA"/>
    <w:rsid w:val="00C02A3E"/>
    <w:rsid w:val="00C02DBA"/>
    <w:rsid w:val="00C02E70"/>
    <w:rsid w:val="00C03199"/>
    <w:rsid w:val="00C0488B"/>
    <w:rsid w:val="00C07CA6"/>
    <w:rsid w:val="00C13603"/>
    <w:rsid w:val="00C14336"/>
    <w:rsid w:val="00C15A77"/>
    <w:rsid w:val="00C258FC"/>
    <w:rsid w:val="00C30B13"/>
    <w:rsid w:val="00C320AC"/>
    <w:rsid w:val="00C3482A"/>
    <w:rsid w:val="00C37584"/>
    <w:rsid w:val="00C40473"/>
    <w:rsid w:val="00C40CA8"/>
    <w:rsid w:val="00C52916"/>
    <w:rsid w:val="00C5309C"/>
    <w:rsid w:val="00C55A36"/>
    <w:rsid w:val="00C60E63"/>
    <w:rsid w:val="00C63665"/>
    <w:rsid w:val="00C64E2B"/>
    <w:rsid w:val="00C6760B"/>
    <w:rsid w:val="00C70E4B"/>
    <w:rsid w:val="00C73D40"/>
    <w:rsid w:val="00C73ECE"/>
    <w:rsid w:val="00C74737"/>
    <w:rsid w:val="00C7542C"/>
    <w:rsid w:val="00C7665E"/>
    <w:rsid w:val="00C86B54"/>
    <w:rsid w:val="00C87E3B"/>
    <w:rsid w:val="00C92C72"/>
    <w:rsid w:val="00CA327B"/>
    <w:rsid w:val="00CA6945"/>
    <w:rsid w:val="00CB0515"/>
    <w:rsid w:val="00CB0738"/>
    <w:rsid w:val="00CB3498"/>
    <w:rsid w:val="00CB4E8A"/>
    <w:rsid w:val="00CB7A6B"/>
    <w:rsid w:val="00CC01F8"/>
    <w:rsid w:val="00CC3E80"/>
    <w:rsid w:val="00CC4DB7"/>
    <w:rsid w:val="00CC55A2"/>
    <w:rsid w:val="00CC584D"/>
    <w:rsid w:val="00CC5ED6"/>
    <w:rsid w:val="00CC6232"/>
    <w:rsid w:val="00CC7FAF"/>
    <w:rsid w:val="00CD166E"/>
    <w:rsid w:val="00CD2FA5"/>
    <w:rsid w:val="00CD6291"/>
    <w:rsid w:val="00CE0735"/>
    <w:rsid w:val="00CE2314"/>
    <w:rsid w:val="00CE2768"/>
    <w:rsid w:val="00CE300A"/>
    <w:rsid w:val="00CE37D4"/>
    <w:rsid w:val="00CE6D0A"/>
    <w:rsid w:val="00CF09AC"/>
    <w:rsid w:val="00CF0F29"/>
    <w:rsid w:val="00CF2724"/>
    <w:rsid w:val="00CF695E"/>
    <w:rsid w:val="00D0675C"/>
    <w:rsid w:val="00D0709B"/>
    <w:rsid w:val="00D07D08"/>
    <w:rsid w:val="00D10B88"/>
    <w:rsid w:val="00D13A26"/>
    <w:rsid w:val="00D215A2"/>
    <w:rsid w:val="00D21E08"/>
    <w:rsid w:val="00D22963"/>
    <w:rsid w:val="00D242DE"/>
    <w:rsid w:val="00D25D2E"/>
    <w:rsid w:val="00D25DE4"/>
    <w:rsid w:val="00D27048"/>
    <w:rsid w:val="00D2716A"/>
    <w:rsid w:val="00D30382"/>
    <w:rsid w:val="00D35750"/>
    <w:rsid w:val="00D357C3"/>
    <w:rsid w:val="00D36627"/>
    <w:rsid w:val="00D4215A"/>
    <w:rsid w:val="00D42732"/>
    <w:rsid w:val="00D42814"/>
    <w:rsid w:val="00D43D43"/>
    <w:rsid w:val="00D44E8D"/>
    <w:rsid w:val="00D452F4"/>
    <w:rsid w:val="00D4543E"/>
    <w:rsid w:val="00D46BB7"/>
    <w:rsid w:val="00D470E9"/>
    <w:rsid w:val="00D4756D"/>
    <w:rsid w:val="00D5411A"/>
    <w:rsid w:val="00D62CC9"/>
    <w:rsid w:val="00D6471C"/>
    <w:rsid w:val="00D6648E"/>
    <w:rsid w:val="00D674DF"/>
    <w:rsid w:val="00D752CF"/>
    <w:rsid w:val="00D77DF7"/>
    <w:rsid w:val="00D805A5"/>
    <w:rsid w:val="00D80B65"/>
    <w:rsid w:val="00D87EDD"/>
    <w:rsid w:val="00D90315"/>
    <w:rsid w:val="00D90FEA"/>
    <w:rsid w:val="00D93B02"/>
    <w:rsid w:val="00D95C0E"/>
    <w:rsid w:val="00D96752"/>
    <w:rsid w:val="00D97D34"/>
    <w:rsid w:val="00D97EAB"/>
    <w:rsid w:val="00DA38AD"/>
    <w:rsid w:val="00DA67F5"/>
    <w:rsid w:val="00DA79B1"/>
    <w:rsid w:val="00DB173F"/>
    <w:rsid w:val="00DB40D6"/>
    <w:rsid w:val="00DB45F8"/>
    <w:rsid w:val="00DB68FD"/>
    <w:rsid w:val="00DB6E18"/>
    <w:rsid w:val="00DC042D"/>
    <w:rsid w:val="00DC0A5A"/>
    <w:rsid w:val="00DC766D"/>
    <w:rsid w:val="00DD045D"/>
    <w:rsid w:val="00DD0D57"/>
    <w:rsid w:val="00DD24EC"/>
    <w:rsid w:val="00DD4A48"/>
    <w:rsid w:val="00DD5705"/>
    <w:rsid w:val="00DD63B0"/>
    <w:rsid w:val="00DE27AA"/>
    <w:rsid w:val="00DE2AE1"/>
    <w:rsid w:val="00DE6DE2"/>
    <w:rsid w:val="00DF41C6"/>
    <w:rsid w:val="00DF469D"/>
    <w:rsid w:val="00DF4891"/>
    <w:rsid w:val="00E0258A"/>
    <w:rsid w:val="00E039F8"/>
    <w:rsid w:val="00E03DC5"/>
    <w:rsid w:val="00E05877"/>
    <w:rsid w:val="00E0587E"/>
    <w:rsid w:val="00E06D88"/>
    <w:rsid w:val="00E12E88"/>
    <w:rsid w:val="00E15217"/>
    <w:rsid w:val="00E15443"/>
    <w:rsid w:val="00E20026"/>
    <w:rsid w:val="00E21BE3"/>
    <w:rsid w:val="00E22EB2"/>
    <w:rsid w:val="00E244DD"/>
    <w:rsid w:val="00E27AC1"/>
    <w:rsid w:val="00E27BDB"/>
    <w:rsid w:val="00E30F71"/>
    <w:rsid w:val="00E3127E"/>
    <w:rsid w:val="00E316C7"/>
    <w:rsid w:val="00E320F7"/>
    <w:rsid w:val="00E330F9"/>
    <w:rsid w:val="00E357E5"/>
    <w:rsid w:val="00E45269"/>
    <w:rsid w:val="00E4765C"/>
    <w:rsid w:val="00E534E1"/>
    <w:rsid w:val="00E53CBA"/>
    <w:rsid w:val="00E55239"/>
    <w:rsid w:val="00E5608D"/>
    <w:rsid w:val="00E5621A"/>
    <w:rsid w:val="00E61FFC"/>
    <w:rsid w:val="00E645BC"/>
    <w:rsid w:val="00E65778"/>
    <w:rsid w:val="00E67BE9"/>
    <w:rsid w:val="00E70737"/>
    <w:rsid w:val="00E70774"/>
    <w:rsid w:val="00E71D3C"/>
    <w:rsid w:val="00E72D5D"/>
    <w:rsid w:val="00E755B5"/>
    <w:rsid w:val="00E81A18"/>
    <w:rsid w:val="00E81A40"/>
    <w:rsid w:val="00E827E4"/>
    <w:rsid w:val="00E91143"/>
    <w:rsid w:val="00E919A9"/>
    <w:rsid w:val="00E92147"/>
    <w:rsid w:val="00E92F7E"/>
    <w:rsid w:val="00E932C0"/>
    <w:rsid w:val="00E94276"/>
    <w:rsid w:val="00E953E2"/>
    <w:rsid w:val="00EA11C1"/>
    <w:rsid w:val="00EA3854"/>
    <w:rsid w:val="00EA4655"/>
    <w:rsid w:val="00EA53C4"/>
    <w:rsid w:val="00EA61E6"/>
    <w:rsid w:val="00EA6C73"/>
    <w:rsid w:val="00EA747F"/>
    <w:rsid w:val="00EA75D3"/>
    <w:rsid w:val="00EB1029"/>
    <w:rsid w:val="00EB1421"/>
    <w:rsid w:val="00EB449C"/>
    <w:rsid w:val="00EB6517"/>
    <w:rsid w:val="00EC05B8"/>
    <w:rsid w:val="00EC152E"/>
    <w:rsid w:val="00EC511A"/>
    <w:rsid w:val="00EC559F"/>
    <w:rsid w:val="00EC76AC"/>
    <w:rsid w:val="00ED1525"/>
    <w:rsid w:val="00ED23BC"/>
    <w:rsid w:val="00ED2724"/>
    <w:rsid w:val="00ED5375"/>
    <w:rsid w:val="00ED583D"/>
    <w:rsid w:val="00ED6476"/>
    <w:rsid w:val="00EE60CF"/>
    <w:rsid w:val="00EF0877"/>
    <w:rsid w:val="00EF12DD"/>
    <w:rsid w:val="00EF45F4"/>
    <w:rsid w:val="00EF4CCE"/>
    <w:rsid w:val="00EF4D75"/>
    <w:rsid w:val="00EF6A71"/>
    <w:rsid w:val="00EF6F70"/>
    <w:rsid w:val="00EF78D6"/>
    <w:rsid w:val="00F0125A"/>
    <w:rsid w:val="00F01AFC"/>
    <w:rsid w:val="00F01B97"/>
    <w:rsid w:val="00F01D5F"/>
    <w:rsid w:val="00F01FBF"/>
    <w:rsid w:val="00F02DB2"/>
    <w:rsid w:val="00F03802"/>
    <w:rsid w:val="00F03DB3"/>
    <w:rsid w:val="00F12F42"/>
    <w:rsid w:val="00F13E27"/>
    <w:rsid w:val="00F144DA"/>
    <w:rsid w:val="00F15F13"/>
    <w:rsid w:val="00F167F9"/>
    <w:rsid w:val="00F16A2C"/>
    <w:rsid w:val="00F236A1"/>
    <w:rsid w:val="00F262DD"/>
    <w:rsid w:val="00F26E25"/>
    <w:rsid w:val="00F27422"/>
    <w:rsid w:val="00F27427"/>
    <w:rsid w:val="00F3047C"/>
    <w:rsid w:val="00F31C2F"/>
    <w:rsid w:val="00F40480"/>
    <w:rsid w:val="00F423D4"/>
    <w:rsid w:val="00F42C53"/>
    <w:rsid w:val="00F43A6F"/>
    <w:rsid w:val="00F43F92"/>
    <w:rsid w:val="00F4615C"/>
    <w:rsid w:val="00F46A8A"/>
    <w:rsid w:val="00F50B1B"/>
    <w:rsid w:val="00F52229"/>
    <w:rsid w:val="00F52F70"/>
    <w:rsid w:val="00F53546"/>
    <w:rsid w:val="00F53ACA"/>
    <w:rsid w:val="00F5561F"/>
    <w:rsid w:val="00F56622"/>
    <w:rsid w:val="00F56F1F"/>
    <w:rsid w:val="00F57965"/>
    <w:rsid w:val="00F6576D"/>
    <w:rsid w:val="00F677F9"/>
    <w:rsid w:val="00F72533"/>
    <w:rsid w:val="00F736A4"/>
    <w:rsid w:val="00F755A0"/>
    <w:rsid w:val="00F762AC"/>
    <w:rsid w:val="00F81727"/>
    <w:rsid w:val="00F82865"/>
    <w:rsid w:val="00F87564"/>
    <w:rsid w:val="00F905F1"/>
    <w:rsid w:val="00F907C6"/>
    <w:rsid w:val="00F94A86"/>
    <w:rsid w:val="00F95419"/>
    <w:rsid w:val="00F96090"/>
    <w:rsid w:val="00F968BF"/>
    <w:rsid w:val="00F96924"/>
    <w:rsid w:val="00FA1047"/>
    <w:rsid w:val="00FA2E7D"/>
    <w:rsid w:val="00FA34D3"/>
    <w:rsid w:val="00FA6897"/>
    <w:rsid w:val="00FA7102"/>
    <w:rsid w:val="00FB1386"/>
    <w:rsid w:val="00FB3450"/>
    <w:rsid w:val="00FB3C08"/>
    <w:rsid w:val="00FB59BE"/>
    <w:rsid w:val="00FB660F"/>
    <w:rsid w:val="00FC240E"/>
    <w:rsid w:val="00FC260E"/>
    <w:rsid w:val="00FC3447"/>
    <w:rsid w:val="00FC3474"/>
    <w:rsid w:val="00FD1B14"/>
    <w:rsid w:val="00FD6CF8"/>
    <w:rsid w:val="00FD7AE7"/>
    <w:rsid w:val="00FE0E8A"/>
    <w:rsid w:val="00FE218B"/>
    <w:rsid w:val="00FE510F"/>
    <w:rsid w:val="00FE6B99"/>
    <w:rsid w:val="00FF0C12"/>
    <w:rsid w:val="00FF1216"/>
    <w:rsid w:val="00FF6260"/>
    <w:rsid w:val="00FF6B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40129"/>
  <w15:chartTrackingRefBased/>
  <w15:docId w15:val="{95650FBB-A603-4C59-8692-42A2BFD91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32B"/>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E5120"/>
  </w:style>
  <w:style w:type="paragraph" w:styleId="ListParagraph">
    <w:name w:val="List Paragraph"/>
    <w:basedOn w:val="Normal"/>
    <w:uiPriority w:val="34"/>
    <w:qFormat/>
    <w:rsid w:val="00B75052"/>
    <w:pPr>
      <w:ind w:left="720"/>
      <w:contextualSpacing/>
    </w:pPr>
  </w:style>
  <w:style w:type="paragraph" w:styleId="Bibliography">
    <w:name w:val="Bibliography"/>
    <w:basedOn w:val="Normal"/>
    <w:next w:val="Normal"/>
    <w:uiPriority w:val="37"/>
    <w:unhideWhenUsed/>
    <w:rsid w:val="00815C70"/>
    <w:pPr>
      <w:tabs>
        <w:tab w:val="left" w:pos="260"/>
      </w:tabs>
      <w:spacing w:after="240"/>
      <w:ind w:left="264" w:hanging="264"/>
    </w:pPr>
  </w:style>
  <w:style w:type="character" w:styleId="Hyperlink">
    <w:name w:val="Hyperlink"/>
    <w:basedOn w:val="DefaultParagraphFont"/>
    <w:uiPriority w:val="99"/>
    <w:unhideWhenUsed/>
    <w:rsid w:val="0066033F"/>
    <w:rPr>
      <w:color w:val="0563C1" w:themeColor="hyperlink"/>
      <w:u w:val="single"/>
    </w:rPr>
  </w:style>
  <w:style w:type="character" w:styleId="UnresolvedMention">
    <w:name w:val="Unresolved Mention"/>
    <w:basedOn w:val="DefaultParagraphFont"/>
    <w:uiPriority w:val="99"/>
    <w:semiHidden/>
    <w:unhideWhenUsed/>
    <w:rsid w:val="0066033F"/>
    <w:rPr>
      <w:color w:val="605E5C"/>
      <w:shd w:val="clear" w:color="auto" w:fill="E1DFDD"/>
    </w:rPr>
  </w:style>
  <w:style w:type="paragraph" w:styleId="Footer">
    <w:name w:val="footer"/>
    <w:basedOn w:val="Normal"/>
    <w:link w:val="FooterChar"/>
    <w:uiPriority w:val="99"/>
    <w:unhideWhenUsed/>
    <w:rsid w:val="00712D32"/>
    <w:pPr>
      <w:tabs>
        <w:tab w:val="center" w:pos="4680"/>
        <w:tab w:val="right" w:pos="9360"/>
      </w:tabs>
    </w:pPr>
  </w:style>
  <w:style w:type="character" w:customStyle="1" w:styleId="FooterChar">
    <w:name w:val="Footer Char"/>
    <w:basedOn w:val="DefaultParagraphFont"/>
    <w:link w:val="Footer"/>
    <w:uiPriority w:val="99"/>
    <w:rsid w:val="00712D32"/>
  </w:style>
  <w:style w:type="character" w:styleId="PageNumber">
    <w:name w:val="page number"/>
    <w:basedOn w:val="DefaultParagraphFont"/>
    <w:uiPriority w:val="99"/>
    <w:semiHidden/>
    <w:unhideWhenUsed/>
    <w:rsid w:val="00712D32"/>
  </w:style>
  <w:style w:type="paragraph" w:styleId="Header">
    <w:name w:val="header"/>
    <w:basedOn w:val="Normal"/>
    <w:link w:val="HeaderChar"/>
    <w:uiPriority w:val="99"/>
    <w:unhideWhenUsed/>
    <w:rsid w:val="00712D32"/>
    <w:pPr>
      <w:tabs>
        <w:tab w:val="center" w:pos="4680"/>
        <w:tab w:val="right" w:pos="9360"/>
      </w:tabs>
    </w:pPr>
  </w:style>
  <w:style w:type="character" w:customStyle="1" w:styleId="HeaderChar">
    <w:name w:val="Header Char"/>
    <w:basedOn w:val="DefaultParagraphFont"/>
    <w:link w:val="Header"/>
    <w:uiPriority w:val="99"/>
    <w:rsid w:val="00712D32"/>
  </w:style>
  <w:style w:type="character" w:styleId="FollowedHyperlink">
    <w:name w:val="FollowedHyperlink"/>
    <w:basedOn w:val="DefaultParagraphFont"/>
    <w:uiPriority w:val="99"/>
    <w:semiHidden/>
    <w:unhideWhenUsed/>
    <w:rsid w:val="004513B6"/>
    <w:rPr>
      <w:color w:val="954F72" w:themeColor="followedHyperlink"/>
      <w:u w:val="single"/>
    </w:rPr>
  </w:style>
  <w:style w:type="paragraph" w:customStyle="1" w:styleId="p">
    <w:name w:val="p"/>
    <w:basedOn w:val="Normal"/>
    <w:rsid w:val="00951EBB"/>
    <w:pPr>
      <w:spacing w:before="100" w:beforeAutospacing="1" w:after="100" w:afterAutospacing="1"/>
    </w:pPr>
  </w:style>
  <w:style w:type="character" w:styleId="Emphasis">
    <w:name w:val="Emphasis"/>
    <w:basedOn w:val="DefaultParagraphFont"/>
    <w:uiPriority w:val="20"/>
    <w:qFormat/>
    <w:rsid w:val="00984091"/>
    <w:rPr>
      <w:i/>
      <w:iCs/>
    </w:rPr>
  </w:style>
  <w:style w:type="paragraph" w:styleId="NormalWeb">
    <w:name w:val="Normal (Web)"/>
    <w:basedOn w:val="Normal"/>
    <w:uiPriority w:val="99"/>
    <w:unhideWhenUsed/>
    <w:rsid w:val="00447907"/>
    <w:pPr>
      <w:spacing w:before="100" w:beforeAutospacing="1" w:after="100" w:afterAutospacing="1"/>
    </w:pPr>
  </w:style>
  <w:style w:type="paragraph" w:styleId="z-TopofForm">
    <w:name w:val="HTML Top of Form"/>
    <w:basedOn w:val="Normal"/>
    <w:next w:val="Normal"/>
    <w:link w:val="z-TopofFormChar"/>
    <w:hidden/>
    <w:uiPriority w:val="99"/>
    <w:semiHidden/>
    <w:unhideWhenUsed/>
    <w:rsid w:val="0046132B"/>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46132B"/>
    <w:rPr>
      <w:rFonts w:ascii="Arial" w:eastAsia="Times New Roman"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46132B"/>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46132B"/>
    <w:rPr>
      <w:rFonts w:ascii="Arial" w:eastAsia="Times New Roman" w:hAnsi="Arial" w:cs="Arial"/>
      <w:vanish/>
      <w:kern w:val="0"/>
      <w:sz w:val="16"/>
      <w:szCs w:val="16"/>
      <w14:ligatures w14:val="none"/>
    </w:rPr>
  </w:style>
  <w:style w:type="character" w:customStyle="1" w:styleId="apple-converted-space">
    <w:name w:val="apple-converted-space"/>
    <w:basedOn w:val="DefaultParagraphFont"/>
    <w:rsid w:val="007914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529775">
      <w:bodyDiv w:val="1"/>
      <w:marLeft w:val="0"/>
      <w:marRight w:val="0"/>
      <w:marTop w:val="0"/>
      <w:marBottom w:val="0"/>
      <w:divBdr>
        <w:top w:val="none" w:sz="0" w:space="0" w:color="auto"/>
        <w:left w:val="none" w:sz="0" w:space="0" w:color="auto"/>
        <w:bottom w:val="none" w:sz="0" w:space="0" w:color="auto"/>
        <w:right w:val="none" w:sz="0" w:space="0" w:color="auto"/>
      </w:divBdr>
    </w:div>
    <w:div w:id="45877594">
      <w:bodyDiv w:val="1"/>
      <w:marLeft w:val="0"/>
      <w:marRight w:val="0"/>
      <w:marTop w:val="0"/>
      <w:marBottom w:val="0"/>
      <w:divBdr>
        <w:top w:val="none" w:sz="0" w:space="0" w:color="auto"/>
        <w:left w:val="none" w:sz="0" w:space="0" w:color="auto"/>
        <w:bottom w:val="none" w:sz="0" w:space="0" w:color="auto"/>
        <w:right w:val="none" w:sz="0" w:space="0" w:color="auto"/>
      </w:divBdr>
    </w:div>
    <w:div w:id="119156278">
      <w:bodyDiv w:val="1"/>
      <w:marLeft w:val="0"/>
      <w:marRight w:val="0"/>
      <w:marTop w:val="0"/>
      <w:marBottom w:val="0"/>
      <w:divBdr>
        <w:top w:val="none" w:sz="0" w:space="0" w:color="auto"/>
        <w:left w:val="none" w:sz="0" w:space="0" w:color="auto"/>
        <w:bottom w:val="none" w:sz="0" w:space="0" w:color="auto"/>
        <w:right w:val="none" w:sz="0" w:space="0" w:color="auto"/>
      </w:divBdr>
    </w:div>
    <w:div w:id="261840241">
      <w:bodyDiv w:val="1"/>
      <w:marLeft w:val="0"/>
      <w:marRight w:val="0"/>
      <w:marTop w:val="0"/>
      <w:marBottom w:val="0"/>
      <w:divBdr>
        <w:top w:val="none" w:sz="0" w:space="0" w:color="auto"/>
        <w:left w:val="none" w:sz="0" w:space="0" w:color="auto"/>
        <w:bottom w:val="none" w:sz="0" w:space="0" w:color="auto"/>
        <w:right w:val="none" w:sz="0" w:space="0" w:color="auto"/>
      </w:divBdr>
      <w:divsChild>
        <w:div w:id="959264549">
          <w:marLeft w:val="0"/>
          <w:marRight w:val="0"/>
          <w:marTop w:val="0"/>
          <w:marBottom w:val="0"/>
          <w:divBdr>
            <w:top w:val="single" w:sz="2" w:space="0" w:color="E3E3E3"/>
            <w:left w:val="single" w:sz="2" w:space="0" w:color="E3E3E3"/>
            <w:bottom w:val="single" w:sz="2" w:space="0" w:color="E3E3E3"/>
            <w:right w:val="single" w:sz="2" w:space="0" w:color="E3E3E3"/>
          </w:divBdr>
          <w:divsChild>
            <w:div w:id="1381517489">
              <w:marLeft w:val="0"/>
              <w:marRight w:val="0"/>
              <w:marTop w:val="0"/>
              <w:marBottom w:val="0"/>
              <w:divBdr>
                <w:top w:val="single" w:sz="2" w:space="0" w:color="E3E3E3"/>
                <w:left w:val="single" w:sz="2" w:space="0" w:color="E3E3E3"/>
                <w:bottom w:val="single" w:sz="2" w:space="0" w:color="E3E3E3"/>
                <w:right w:val="single" w:sz="2" w:space="0" w:color="E3E3E3"/>
              </w:divBdr>
              <w:divsChild>
                <w:div w:id="355808195">
                  <w:marLeft w:val="0"/>
                  <w:marRight w:val="0"/>
                  <w:marTop w:val="0"/>
                  <w:marBottom w:val="0"/>
                  <w:divBdr>
                    <w:top w:val="single" w:sz="2" w:space="0" w:color="E3E3E3"/>
                    <w:left w:val="single" w:sz="2" w:space="0" w:color="E3E3E3"/>
                    <w:bottom w:val="single" w:sz="2" w:space="0" w:color="E3E3E3"/>
                    <w:right w:val="single" w:sz="2" w:space="0" w:color="E3E3E3"/>
                  </w:divBdr>
                  <w:divsChild>
                    <w:div w:id="428736693">
                      <w:marLeft w:val="0"/>
                      <w:marRight w:val="0"/>
                      <w:marTop w:val="0"/>
                      <w:marBottom w:val="0"/>
                      <w:divBdr>
                        <w:top w:val="single" w:sz="2" w:space="0" w:color="E3E3E3"/>
                        <w:left w:val="single" w:sz="2" w:space="0" w:color="E3E3E3"/>
                        <w:bottom w:val="single" w:sz="2" w:space="0" w:color="E3E3E3"/>
                        <w:right w:val="single" w:sz="2" w:space="0" w:color="E3E3E3"/>
                      </w:divBdr>
                      <w:divsChild>
                        <w:div w:id="811215372">
                          <w:marLeft w:val="0"/>
                          <w:marRight w:val="0"/>
                          <w:marTop w:val="0"/>
                          <w:marBottom w:val="0"/>
                          <w:divBdr>
                            <w:top w:val="single" w:sz="2" w:space="0" w:color="E3E3E3"/>
                            <w:left w:val="single" w:sz="2" w:space="0" w:color="E3E3E3"/>
                            <w:bottom w:val="single" w:sz="2" w:space="0" w:color="E3E3E3"/>
                            <w:right w:val="single" w:sz="2" w:space="0" w:color="E3E3E3"/>
                          </w:divBdr>
                          <w:divsChild>
                            <w:div w:id="1918980913">
                              <w:marLeft w:val="0"/>
                              <w:marRight w:val="0"/>
                              <w:marTop w:val="100"/>
                              <w:marBottom w:val="100"/>
                              <w:divBdr>
                                <w:top w:val="single" w:sz="2" w:space="0" w:color="E3E3E3"/>
                                <w:left w:val="single" w:sz="2" w:space="0" w:color="E3E3E3"/>
                                <w:bottom w:val="single" w:sz="2" w:space="0" w:color="E3E3E3"/>
                                <w:right w:val="single" w:sz="2" w:space="0" w:color="E3E3E3"/>
                              </w:divBdr>
                              <w:divsChild>
                                <w:div w:id="1858889411">
                                  <w:marLeft w:val="0"/>
                                  <w:marRight w:val="0"/>
                                  <w:marTop w:val="0"/>
                                  <w:marBottom w:val="0"/>
                                  <w:divBdr>
                                    <w:top w:val="single" w:sz="2" w:space="0" w:color="E3E3E3"/>
                                    <w:left w:val="single" w:sz="2" w:space="0" w:color="E3E3E3"/>
                                    <w:bottom w:val="single" w:sz="2" w:space="0" w:color="E3E3E3"/>
                                    <w:right w:val="single" w:sz="2" w:space="0" w:color="E3E3E3"/>
                                  </w:divBdr>
                                  <w:divsChild>
                                    <w:div w:id="1206484627">
                                      <w:marLeft w:val="0"/>
                                      <w:marRight w:val="0"/>
                                      <w:marTop w:val="0"/>
                                      <w:marBottom w:val="0"/>
                                      <w:divBdr>
                                        <w:top w:val="single" w:sz="2" w:space="0" w:color="E3E3E3"/>
                                        <w:left w:val="single" w:sz="2" w:space="0" w:color="E3E3E3"/>
                                        <w:bottom w:val="single" w:sz="2" w:space="0" w:color="E3E3E3"/>
                                        <w:right w:val="single" w:sz="2" w:space="0" w:color="E3E3E3"/>
                                      </w:divBdr>
                                      <w:divsChild>
                                        <w:div w:id="1171798429">
                                          <w:marLeft w:val="0"/>
                                          <w:marRight w:val="0"/>
                                          <w:marTop w:val="0"/>
                                          <w:marBottom w:val="0"/>
                                          <w:divBdr>
                                            <w:top w:val="single" w:sz="2" w:space="0" w:color="E3E3E3"/>
                                            <w:left w:val="single" w:sz="2" w:space="0" w:color="E3E3E3"/>
                                            <w:bottom w:val="single" w:sz="2" w:space="0" w:color="E3E3E3"/>
                                            <w:right w:val="single" w:sz="2" w:space="0" w:color="E3E3E3"/>
                                          </w:divBdr>
                                          <w:divsChild>
                                            <w:div w:id="1559366845">
                                              <w:marLeft w:val="0"/>
                                              <w:marRight w:val="0"/>
                                              <w:marTop w:val="0"/>
                                              <w:marBottom w:val="0"/>
                                              <w:divBdr>
                                                <w:top w:val="single" w:sz="2" w:space="0" w:color="E3E3E3"/>
                                                <w:left w:val="single" w:sz="2" w:space="0" w:color="E3E3E3"/>
                                                <w:bottom w:val="single" w:sz="2" w:space="0" w:color="E3E3E3"/>
                                                <w:right w:val="single" w:sz="2" w:space="0" w:color="E3E3E3"/>
                                              </w:divBdr>
                                              <w:divsChild>
                                                <w:div w:id="1679579305">
                                                  <w:marLeft w:val="0"/>
                                                  <w:marRight w:val="0"/>
                                                  <w:marTop w:val="0"/>
                                                  <w:marBottom w:val="0"/>
                                                  <w:divBdr>
                                                    <w:top w:val="single" w:sz="2" w:space="0" w:color="E3E3E3"/>
                                                    <w:left w:val="single" w:sz="2" w:space="0" w:color="E3E3E3"/>
                                                    <w:bottom w:val="single" w:sz="2" w:space="0" w:color="E3E3E3"/>
                                                    <w:right w:val="single" w:sz="2" w:space="0" w:color="E3E3E3"/>
                                                  </w:divBdr>
                                                  <w:divsChild>
                                                    <w:div w:id="32008852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69349496">
          <w:marLeft w:val="0"/>
          <w:marRight w:val="0"/>
          <w:marTop w:val="0"/>
          <w:marBottom w:val="0"/>
          <w:divBdr>
            <w:top w:val="none" w:sz="0" w:space="0" w:color="auto"/>
            <w:left w:val="none" w:sz="0" w:space="0" w:color="auto"/>
            <w:bottom w:val="none" w:sz="0" w:space="0" w:color="auto"/>
            <w:right w:val="none" w:sz="0" w:space="0" w:color="auto"/>
          </w:divBdr>
          <w:divsChild>
            <w:div w:id="204485449">
              <w:marLeft w:val="0"/>
              <w:marRight w:val="0"/>
              <w:marTop w:val="0"/>
              <w:marBottom w:val="0"/>
              <w:divBdr>
                <w:top w:val="single" w:sz="2" w:space="0" w:color="E3E3E3"/>
                <w:left w:val="single" w:sz="2" w:space="0" w:color="E3E3E3"/>
                <w:bottom w:val="single" w:sz="2" w:space="0" w:color="E3E3E3"/>
                <w:right w:val="single" w:sz="2" w:space="0" w:color="E3E3E3"/>
              </w:divBdr>
              <w:divsChild>
                <w:div w:id="32139385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272246959">
      <w:bodyDiv w:val="1"/>
      <w:marLeft w:val="0"/>
      <w:marRight w:val="0"/>
      <w:marTop w:val="0"/>
      <w:marBottom w:val="0"/>
      <w:divBdr>
        <w:top w:val="none" w:sz="0" w:space="0" w:color="auto"/>
        <w:left w:val="none" w:sz="0" w:space="0" w:color="auto"/>
        <w:bottom w:val="none" w:sz="0" w:space="0" w:color="auto"/>
        <w:right w:val="none" w:sz="0" w:space="0" w:color="auto"/>
      </w:divBdr>
    </w:div>
    <w:div w:id="323824607">
      <w:bodyDiv w:val="1"/>
      <w:marLeft w:val="0"/>
      <w:marRight w:val="0"/>
      <w:marTop w:val="0"/>
      <w:marBottom w:val="0"/>
      <w:divBdr>
        <w:top w:val="none" w:sz="0" w:space="0" w:color="auto"/>
        <w:left w:val="none" w:sz="0" w:space="0" w:color="auto"/>
        <w:bottom w:val="none" w:sz="0" w:space="0" w:color="auto"/>
        <w:right w:val="none" w:sz="0" w:space="0" w:color="auto"/>
      </w:divBdr>
      <w:divsChild>
        <w:div w:id="1144159881">
          <w:marLeft w:val="0"/>
          <w:marRight w:val="0"/>
          <w:marTop w:val="0"/>
          <w:marBottom w:val="0"/>
          <w:divBdr>
            <w:top w:val="none" w:sz="0" w:space="0" w:color="auto"/>
            <w:left w:val="none" w:sz="0" w:space="0" w:color="auto"/>
            <w:bottom w:val="none" w:sz="0" w:space="0" w:color="auto"/>
            <w:right w:val="none" w:sz="0" w:space="0" w:color="auto"/>
          </w:divBdr>
        </w:div>
        <w:div w:id="68042493">
          <w:marLeft w:val="0"/>
          <w:marRight w:val="0"/>
          <w:marTop w:val="0"/>
          <w:marBottom w:val="0"/>
          <w:divBdr>
            <w:top w:val="none" w:sz="0" w:space="0" w:color="auto"/>
            <w:left w:val="none" w:sz="0" w:space="0" w:color="auto"/>
            <w:bottom w:val="none" w:sz="0" w:space="0" w:color="auto"/>
            <w:right w:val="none" w:sz="0" w:space="0" w:color="auto"/>
          </w:divBdr>
        </w:div>
        <w:div w:id="2135515400">
          <w:marLeft w:val="0"/>
          <w:marRight w:val="0"/>
          <w:marTop w:val="0"/>
          <w:marBottom w:val="0"/>
          <w:divBdr>
            <w:top w:val="none" w:sz="0" w:space="0" w:color="auto"/>
            <w:left w:val="none" w:sz="0" w:space="0" w:color="auto"/>
            <w:bottom w:val="none" w:sz="0" w:space="0" w:color="auto"/>
            <w:right w:val="none" w:sz="0" w:space="0" w:color="auto"/>
          </w:divBdr>
        </w:div>
      </w:divsChild>
    </w:div>
    <w:div w:id="345600887">
      <w:bodyDiv w:val="1"/>
      <w:marLeft w:val="0"/>
      <w:marRight w:val="0"/>
      <w:marTop w:val="0"/>
      <w:marBottom w:val="0"/>
      <w:divBdr>
        <w:top w:val="none" w:sz="0" w:space="0" w:color="auto"/>
        <w:left w:val="none" w:sz="0" w:space="0" w:color="auto"/>
        <w:bottom w:val="none" w:sz="0" w:space="0" w:color="auto"/>
        <w:right w:val="none" w:sz="0" w:space="0" w:color="auto"/>
      </w:divBdr>
      <w:divsChild>
        <w:div w:id="1086461157">
          <w:marLeft w:val="0"/>
          <w:marRight w:val="0"/>
          <w:marTop w:val="400"/>
          <w:marBottom w:val="400"/>
          <w:divBdr>
            <w:top w:val="none" w:sz="0" w:space="0" w:color="auto"/>
            <w:left w:val="none" w:sz="0" w:space="0" w:color="auto"/>
            <w:bottom w:val="none" w:sz="0" w:space="0" w:color="auto"/>
            <w:right w:val="none" w:sz="0" w:space="0" w:color="auto"/>
          </w:divBdr>
        </w:div>
        <w:div w:id="865749351">
          <w:marLeft w:val="0"/>
          <w:marRight w:val="0"/>
          <w:marTop w:val="400"/>
          <w:marBottom w:val="400"/>
          <w:divBdr>
            <w:top w:val="none" w:sz="0" w:space="0" w:color="auto"/>
            <w:left w:val="none" w:sz="0" w:space="0" w:color="auto"/>
            <w:bottom w:val="none" w:sz="0" w:space="0" w:color="auto"/>
            <w:right w:val="none" w:sz="0" w:space="0" w:color="auto"/>
          </w:divBdr>
        </w:div>
      </w:divsChild>
    </w:div>
    <w:div w:id="482703405">
      <w:bodyDiv w:val="1"/>
      <w:marLeft w:val="0"/>
      <w:marRight w:val="0"/>
      <w:marTop w:val="0"/>
      <w:marBottom w:val="0"/>
      <w:divBdr>
        <w:top w:val="none" w:sz="0" w:space="0" w:color="auto"/>
        <w:left w:val="none" w:sz="0" w:space="0" w:color="auto"/>
        <w:bottom w:val="none" w:sz="0" w:space="0" w:color="auto"/>
        <w:right w:val="none" w:sz="0" w:space="0" w:color="auto"/>
      </w:divBdr>
      <w:divsChild>
        <w:div w:id="1419323678">
          <w:marLeft w:val="0"/>
          <w:marRight w:val="0"/>
          <w:marTop w:val="0"/>
          <w:marBottom w:val="0"/>
          <w:divBdr>
            <w:top w:val="none" w:sz="0" w:space="0" w:color="auto"/>
            <w:left w:val="none" w:sz="0" w:space="0" w:color="auto"/>
            <w:bottom w:val="none" w:sz="0" w:space="0" w:color="auto"/>
            <w:right w:val="none" w:sz="0" w:space="0" w:color="auto"/>
          </w:divBdr>
        </w:div>
        <w:div w:id="684093612">
          <w:marLeft w:val="0"/>
          <w:marRight w:val="0"/>
          <w:marTop w:val="0"/>
          <w:marBottom w:val="0"/>
          <w:divBdr>
            <w:top w:val="none" w:sz="0" w:space="0" w:color="auto"/>
            <w:left w:val="none" w:sz="0" w:space="0" w:color="auto"/>
            <w:bottom w:val="none" w:sz="0" w:space="0" w:color="auto"/>
            <w:right w:val="none" w:sz="0" w:space="0" w:color="auto"/>
          </w:divBdr>
        </w:div>
        <w:div w:id="15009029">
          <w:marLeft w:val="0"/>
          <w:marRight w:val="0"/>
          <w:marTop w:val="0"/>
          <w:marBottom w:val="0"/>
          <w:divBdr>
            <w:top w:val="none" w:sz="0" w:space="0" w:color="auto"/>
            <w:left w:val="none" w:sz="0" w:space="0" w:color="auto"/>
            <w:bottom w:val="none" w:sz="0" w:space="0" w:color="auto"/>
            <w:right w:val="none" w:sz="0" w:space="0" w:color="auto"/>
          </w:divBdr>
        </w:div>
        <w:div w:id="468203715">
          <w:marLeft w:val="0"/>
          <w:marRight w:val="0"/>
          <w:marTop w:val="0"/>
          <w:marBottom w:val="0"/>
          <w:divBdr>
            <w:top w:val="none" w:sz="0" w:space="0" w:color="auto"/>
            <w:left w:val="none" w:sz="0" w:space="0" w:color="auto"/>
            <w:bottom w:val="none" w:sz="0" w:space="0" w:color="auto"/>
            <w:right w:val="none" w:sz="0" w:space="0" w:color="auto"/>
          </w:divBdr>
        </w:div>
      </w:divsChild>
    </w:div>
    <w:div w:id="748963882">
      <w:bodyDiv w:val="1"/>
      <w:marLeft w:val="0"/>
      <w:marRight w:val="0"/>
      <w:marTop w:val="0"/>
      <w:marBottom w:val="0"/>
      <w:divBdr>
        <w:top w:val="none" w:sz="0" w:space="0" w:color="auto"/>
        <w:left w:val="none" w:sz="0" w:space="0" w:color="auto"/>
        <w:bottom w:val="none" w:sz="0" w:space="0" w:color="auto"/>
        <w:right w:val="none" w:sz="0" w:space="0" w:color="auto"/>
      </w:divBdr>
    </w:div>
    <w:div w:id="988898142">
      <w:bodyDiv w:val="1"/>
      <w:marLeft w:val="0"/>
      <w:marRight w:val="0"/>
      <w:marTop w:val="0"/>
      <w:marBottom w:val="0"/>
      <w:divBdr>
        <w:top w:val="none" w:sz="0" w:space="0" w:color="auto"/>
        <w:left w:val="none" w:sz="0" w:space="0" w:color="auto"/>
        <w:bottom w:val="none" w:sz="0" w:space="0" w:color="auto"/>
        <w:right w:val="none" w:sz="0" w:space="0" w:color="auto"/>
      </w:divBdr>
      <w:divsChild>
        <w:div w:id="249657202">
          <w:marLeft w:val="0"/>
          <w:marRight w:val="0"/>
          <w:marTop w:val="400"/>
          <w:marBottom w:val="400"/>
          <w:divBdr>
            <w:top w:val="none" w:sz="0" w:space="0" w:color="auto"/>
            <w:left w:val="none" w:sz="0" w:space="0" w:color="auto"/>
            <w:bottom w:val="none" w:sz="0" w:space="0" w:color="auto"/>
            <w:right w:val="none" w:sz="0" w:space="0" w:color="auto"/>
          </w:divBdr>
        </w:div>
        <w:div w:id="187840631">
          <w:marLeft w:val="0"/>
          <w:marRight w:val="0"/>
          <w:marTop w:val="400"/>
          <w:marBottom w:val="400"/>
          <w:divBdr>
            <w:top w:val="none" w:sz="0" w:space="0" w:color="auto"/>
            <w:left w:val="none" w:sz="0" w:space="0" w:color="auto"/>
            <w:bottom w:val="none" w:sz="0" w:space="0" w:color="auto"/>
            <w:right w:val="none" w:sz="0" w:space="0" w:color="auto"/>
          </w:divBdr>
        </w:div>
      </w:divsChild>
    </w:div>
    <w:div w:id="1140880666">
      <w:bodyDiv w:val="1"/>
      <w:marLeft w:val="0"/>
      <w:marRight w:val="0"/>
      <w:marTop w:val="0"/>
      <w:marBottom w:val="0"/>
      <w:divBdr>
        <w:top w:val="none" w:sz="0" w:space="0" w:color="auto"/>
        <w:left w:val="none" w:sz="0" w:space="0" w:color="auto"/>
        <w:bottom w:val="none" w:sz="0" w:space="0" w:color="auto"/>
        <w:right w:val="none" w:sz="0" w:space="0" w:color="auto"/>
      </w:divBdr>
    </w:div>
    <w:div w:id="1178808192">
      <w:bodyDiv w:val="1"/>
      <w:marLeft w:val="0"/>
      <w:marRight w:val="0"/>
      <w:marTop w:val="0"/>
      <w:marBottom w:val="0"/>
      <w:divBdr>
        <w:top w:val="none" w:sz="0" w:space="0" w:color="auto"/>
        <w:left w:val="none" w:sz="0" w:space="0" w:color="auto"/>
        <w:bottom w:val="none" w:sz="0" w:space="0" w:color="auto"/>
        <w:right w:val="none" w:sz="0" w:space="0" w:color="auto"/>
      </w:divBdr>
    </w:div>
    <w:div w:id="1299610991">
      <w:bodyDiv w:val="1"/>
      <w:marLeft w:val="0"/>
      <w:marRight w:val="0"/>
      <w:marTop w:val="0"/>
      <w:marBottom w:val="0"/>
      <w:divBdr>
        <w:top w:val="none" w:sz="0" w:space="0" w:color="auto"/>
        <w:left w:val="none" w:sz="0" w:space="0" w:color="auto"/>
        <w:bottom w:val="none" w:sz="0" w:space="0" w:color="auto"/>
        <w:right w:val="none" w:sz="0" w:space="0" w:color="auto"/>
      </w:divBdr>
    </w:div>
    <w:div w:id="1352105557">
      <w:bodyDiv w:val="1"/>
      <w:marLeft w:val="0"/>
      <w:marRight w:val="0"/>
      <w:marTop w:val="0"/>
      <w:marBottom w:val="0"/>
      <w:divBdr>
        <w:top w:val="none" w:sz="0" w:space="0" w:color="auto"/>
        <w:left w:val="none" w:sz="0" w:space="0" w:color="auto"/>
        <w:bottom w:val="none" w:sz="0" w:space="0" w:color="auto"/>
        <w:right w:val="none" w:sz="0" w:space="0" w:color="auto"/>
      </w:divBdr>
    </w:div>
    <w:div w:id="1425539396">
      <w:bodyDiv w:val="1"/>
      <w:marLeft w:val="0"/>
      <w:marRight w:val="0"/>
      <w:marTop w:val="0"/>
      <w:marBottom w:val="0"/>
      <w:divBdr>
        <w:top w:val="none" w:sz="0" w:space="0" w:color="auto"/>
        <w:left w:val="none" w:sz="0" w:space="0" w:color="auto"/>
        <w:bottom w:val="none" w:sz="0" w:space="0" w:color="auto"/>
        <w:right w:val="none" w:sz="0" w:space="0" w:color="auto"/>
      </w:divBdr>
      <w:divsChild>
        <w:div w:id="494150704">
          <w:marLeft w:val="0"/>
          <w:marRight w:val="0"/>
          <w:marTop w:val="0"/>
          <w:marBottom w:val="0"/>
          <w:divBdr>
            <w:top w:val="none" w:sz="0" w:space="0" w:color="auto"/>
            <w:left w:val="none" w:sz="0" w:space="0" w:color="auto"/>
            <w:bottom w:val="none" w:sz="0" w:space="0" w:color="auto"/>
            <w:right w:val="none" w:sz="0" w:space="0" w:color="auto"/>
          </w:divBdr>
          <w:divsChild>
            <w:div w:id="1788893267">
              <w:marLeft w:val="0"/>
              <w:marRight w:val="0"/>
              <w:marTop w:val="0"/>
              <w:marBottom w:val="0"/>
              <w:divBdr>
                <w:top w:val="none" w:sz="0" w:space="0" w:color="auto"/>
                <w:left w:val="none" w:sz="0" w:space="0" w:color="auto"/>
                <w:bottom w:val="none" w:sz="0" w:space="0" w:color="auto"/>
                <w:right w:val="none" w:sz="0" w:space="0" w:color="auto"/>
              </w:divBdr>
              <w:divsChild>
                <w:div w:id="161428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051486">
      <w:bodyDiv w:val="1"/>
      <w:marLeft w:val="0"/>
      <w:marRight w:val="0"/>
      <w:marTop w:val="0"/>
      <w:marBottom w:val="0"/>
      <w:divBdr>
        <w:top w:val="none" w:sz="0" w:space="0" w:color="auto"/>
        <w:left w:val="none" w:sz="0" w:space="0" w:color="auto"/>
        <w:bottom w:val="none" w:sz="0" w:space="0" w:color="auto"/>
        <w:right w:val="none" w:sz="0" w:space="0" w:color="auto"/>
      </w:divBdr>
    </w:div>
    <w:div w:id="1485775575">
      <w:bodyDiv w:val="1"/>
      <w:marLeft w:val="0"/>
      <w:marRight w:val="0"/>
      <w:marTop w:val="0"/>
      <w:marBottom w:val="0"/>
      <w:divBdr>
        <w:top w:val="none" w:sz="0" w:space="0" w:color="auto"/>
        <w:left w:val="none" w:sz="0" w:space="0" w:color="auto"/>
        <w:bottom w:val="none" w:sz="0" w:space="0" w:color="auto"/>
        <w:right w:val="none" w:sz="0" w:space="0" w:color="auto"/>
      </w:divBdr>
      <w:divsChild>
        <w:div w:id="1235042935">
          <w:marLeft w:val="0"/>
          <w:marRight w:val="0"/>
          <w:marTop w:val="0"/>
          <w:marBottom w:val="0"/>
          <w:divBdr>
            <w:top w:val="single" w:sz="2" w:space="0" w:color="E3E3E3"/>
            <w:left w:val="single" w:sz="2" w:space="0" w:color="E3E3E3"/>
            <w:bottom w:val="single" w:sz="2" w:space="0" w:color="E3E3E3"/>
            <w:right w:val="single" w:sz="2" w:space="0" w:color="E3E3E3"/>
          </w:divBdr>
          <w:divsChild>
            <w:div w:id="2013142350">
              <w:marLeft w:val="0"/>
              <w:marRight w:val="0"/>
              <w:marTop w:val="0"/>
              <w:marBottom w:val="0"/>
              <w:divBdr>
                <w:top w:val="single" w:sz="2" w:space="0" w:color="E3E3E3"/>
                <w:left w:val="single" w:sz="2" w:space="0" w:color="E3E3E3"/>
                <w:bottom w:val="single" w:sz="2" w:space="0" w:color="E3E3E3"/>
                <w:right w:val="single" w:sz="2" w:space="0" w:color="E3E3E3"/>
              </w:divBdr>
              <w:divsChild>
                <w:div w:id="1778062754">
                  <w:marLeft w:val="0"/>
                  <w:marRight w:val="0"/>
                  <w:marTop w:val="0"/>
                  <w:marBottom w:val="0"/>
                  <w:divBdr>
                    <w:top w:val="single" w:sz="2" w:space="0" w:color="E3E3E3"/>
                    <w:left w:val="single" w:sz="2" w:space="0" w:color="E3E3E3"/>
                    <w:bottom w:val="single" w:sz="2" w:space="0" w:color="E3E3E3"/>
                    <w:right w:val="single" w:sz="2" w:space="0" w:color="E3E3E3"/>
                  </w:divBdr>
                  <w:divsChild>
                    <w:div w:id="161434432">
                      <w:marLeft w:val="0"/>
                      <w:marRight w:val="0"/>
                      <w:marTop w:val="0"/>
                      <w:marBottom w:val="0"/>
                      <w:divBdr>
                        <w:top w:val="single" w:sz="2" w:space="0" w:color="E3E3E3"/>
                        <w:left w:val="single" w:sz="2" w:space="0" w:color="E3E3E3"/>
                        <w:bottom w:val="single" w:sz="2" w:space="0" w:color="E3E3E3"/>
                        <w:right w:val="single" w:sz="2" w:space="0" w:color="E3E3E3"/>
                      </w:divBdr>
                      <w:divsChild>
                        <w:div w:id="280651420">
                          <w:marLeft w:val="0"/>
                          <w:marRight w:val="0"/>
                          <w:marTop w:val="0"/>
                          <w:marBottom w:val="0"/>
                          <w:divBdr>
                            <w:top w:val="single" w:sz="2" w:space="0" w:color="E3E3E3"/>
                            <w:left w:val="single" w:sz="2" w:space="0" w:color="E3E3E3"/>
                            <w:bottom w:val="single" w:sz="2" w:space="0" w:color="E3E3E3"/>
                            <w:right w:val="single" w:sz="2" w:space="0" w:color="E3E3E3"/>
                          </w:divBdr>
                          <w:divsChild>
                            <w:div w:id="1986623470">
                              <w:marLeft w:val="0"/>
                              <w:marRight w:val="0"/>
                              <w:marTop w:val="100"/>
                              <w:marBottom w:val="100"/>
                              <w:divBdr>
                                <w:top w:val="single" w:sz="2" w:space="0" w:color="E3E3E3"/>
                                <w:left w:val="single" w:sz="2" w:space="0" w:color="E3E3E3"/>
                                <w:bottom w:val="single" w:sz="2" w:space="0" w:color="E3E3E3"/>
                                <w:right w:val="single" w:sz="2" w:space="0" w:color="E3E3E3"/>
                              </w:divBdr>
                              <w:divsChild>
                                <w:div w:id="365910569">
                                  <w:marLeft w:val="0"/>
                                  <w:marRight w:val="0"/>
                                  <w:marTop w:val="0"/>
                                  <w:marBottom w:val="0"/>
                                  <w:divBdr>
                                    <w:top w:val="single" w:sz="2" w:space="0" w:color="E3E3E3"/>
                                    <w:left w:val="single" w:sz="2" w:space="0" w:color="E3E3E3"/>
                                    <w:bottom w:val="single" w:sz="2" w:space="0" w:color="E3E3E3"/>
                                    <w:right w:val="single" w:sz="2" w:space="0" w:color="E3E3E3"/>
                                  </w:divBdr>
                                  <w:divsChild>
                                    <w:div w:id="742144632">
                                      <w:marLeft w:val="0"/>
                                      <w:marRight w:val="0"/>
                                      <w:marTop w:val="0"/>
                                      <w:marBottom w:val="0"/>
                                      <w:divBdr>
                                        <w:top w:val="single" w:sz="2" w:space="0" w:color="E3E3E3"/>
                                        <w:left w:val="single" w:sz="2" w:space="0" w:color="E3E3E3"/>
                                        <w:bottom w:val="single" w:sz="2" w:space="0" w:color="E3E3E3"/>
                                        <w:right w:val="single" w:sz="2" w:space="0" w:color="E3E3E3"/>
                                      </w:divBdr>
                                      <w:divsChild>
                                        <w:div w:id="1737583608">
                                          <w:marLeft w:val="0"/>
                                          <w:marRight w:val="0"/>
                                          <w:marTop w:val="0"/>
                                          <w:marBottom w:val="0"/>
                                          <w:divBdr>
                                            <w:top w:val="single" w:sz="2" w:space="0" w:color="E3E3E3"/>
                                            <w:left w:val="single" w:sz="2" w:space="0" w:color="E3E3E3"/>
                                            <w:bottom w:val="single" w:sz="2" w:space="0" w:color="E3E3E3"/>
                                            <w:right w:val="single" w:sz="2" w:space="0" w:color="E3E3E3"/>
                                          </w:divBdr>
                                          <w:divsChild>
                                            <w:div w:id="1774745911">
                                              <w:marLeft w:val="0"/>
                                              <w:marRight w:val="0"/>
                                              <w:marTop w:val="0"/>
                                              <w:marBottom w:val="0"/>
                                              <w:divBdr>
                                                <w:top w:val="single" w:sz="2" w:space="0" w:color="E3E3E3"/>
                                                <w:left w:val="single" w:sz="2" w:space="0" w:color="E3E3E3"/>
                                                <w:bottom w:val="single" w:sz="2" w:space="0" w:color="E3E3E3"/>
                                                <w:right w:val="single" w:sz="2" w:space="0" w:color="E3E3E3"/>
                                              </w:divBdr>
                                              <w:divsChild>
                                                <w:div w:id="1757242698">
                                                  <w:marLeft w:val="0"/>
                                                  <w:marRight w:val="0"/>
                                                  <w:marTop w:val="0"/>
                                                  <w:marBottom w:val="0"/>
                                                  <w:divBdr>
                                                    <w:top w:val="single" w:sz="2" w:space="0" w:color="E3E3E3"/>
                                                    <w:left w:val="single" w:sz="2" w:space="0" w:color="E3E3E3"/>
                                                    <w:bottom w:val="single" w:sz="2" w:space="0" w:color="E3E3E3"/>
                                                    <w:right w:val="single" w:sz="2" w:space="0" w:color="E3E3E3"/>
                                                  </w:divBdr>
                                                  <w:divsChild>
                                                    <w:div w:id="162970043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652561115">
          <w:marLeft w:val="0"/>
          <w:marRight w:val="0"/>
          <w:marTop w:val="0"/>
          <w:marBottom w:val="0"/>
          <w:divBdr>
            <w:top w:val="none" w:sz="0" w:space="0" w:color="auto"/>
            <w:left w:val="none" w:sz="0" w:space="0" w:color="auto"/>
            <w:bottom w:val="none" w:sz="0" w:space="0" w:color="auto"/>
            <w:right w:val="none" w:sz="0" w:space="0" w:color="auto"/>
          </w:divBdr>
          <w:divsChild>
            <w:div w:id="1908685662">
              <w:marLeft w:val="0"/>
              <w:marRight w:val="0"/>
              <w:marTop w:val="0"/>
              <w:marBottom w:val="0"/>
              <w:divBdr>
                <w:top w:val="single" w:sz="2" w:space="0" w:color="E3E3E3"/>
                <w:left w:val="single" w:sz="2" w:space="0" w:color="E3E3E3"/>
                <w:bottom w:val="single" w:sz="2" w:space="0" w:color="E3E3E3"/>
                <w:right w:val="single" w:sz="2" w:space="0" w:color="E3E3E3"/>
              </w:divBdr>
              <w:divsChild>
                <w:div w:id="18964247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586692469">
      <w:bodyDiv w:val="1"/>
      <w:marLeft w:val="0"/>
      <w:marRight w:val="0"/>
      <w:marTop w:val="0"/>
      <w:marBottom w:val="0"/>
      <w:divBdr>
        <w:top w:val="none" w:sz="0" w:space="0" w:color="auto"/>
        <w:left w:val="none" w:sz="0" w:space="0" w:color="auto"/>
        <w:bottom w:val="none" w:sz="0" w:space="0" w:color="auto"/>
        <w:right w:val="none" w:sz="0" w:space="0" w:color="auto"/>
      </w:divBdr>
      <w:divsChild>
        <w:div w:id="1441147325">
          <w:marLeft w:val="0"/>
          <w:marRight w:val="0"/>
          <w:marTop w:val="0"/>
          <w:marBottom w:val="0"/>
          <w:divBdr>
            <w:top w:val="none" w:sz="0" w:space="0" w:color="auto"/>
            <w:left w:val="none" w:sz="0" w:space="0" w:color="auto"/>
            <w:bottom w:val="none" w:sz="0" w:space="0" w:color="auto"/>
            <w:right w:val="none" w:sz="0" w:space="0" w:color="auto"/>
          </w:divBdr>
          <w:divsChild>
            <w:div w:id="305667873">
              <w:marLeft w:val="0"/>
              <w:marRight w:val="0"/>
              <w:marTop w:val="0"/>
              <w:marBottom w:val="0"/>
              <w:divBdr>
                <w:top w:val="none" w:sz="0" w:space="0" w:color="auto"/>
                <w:left w:val="none" w:sz="0" w:space="0" w:color="auto"/>
                <w:bottom w:val="none" w:sz="0" w:space="0" w:color="auto"/>
                <w:right w:val="none" w:sz="0" w:space="0" w:color="auto"/>
              </w:divBdr>
              <w:divsChild>
                <w:div w:id="52351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044394">
      <w:bodyDiv w:val="1"/>
      <w:marLeft w:val="0"/>
      <w:marRight w:val="0"/>
      <w:marTop w:val="0"/>
      <w:marBottom w:val="0"/>
      <w:divBdr>
        <w:top w:val="none" w:sz="0" w:space="0" w:color="auto"/>
        <w:left w:val="none" w:sz="0" w:space="0" w:color="auto"/>
        <w:bottom w:val="none" w:sz="0" w:space="0" w:color="auto"/>
        <w:right w:val="none" w:sz="0" w:space="0" w:color="auto"/>
      </w:divBdr>
      <w:divsChild>
        <w:div w:id="454569079">
          <w:marLeft w:val="0"/>
          <w:marRight w:val="0"/>
          <w:marTop w:val="0"/>
          <w:marBottom w:val="0"/>
          <w:divBdr>
            <w:top w:val="none" w:sz="0" w:space="0" w:color="auto"/>
            <w:left w:val="none" w:sz="0" w:space="0" w:color="auto"/>
            <w:bottom w:val="none" w:sz="0" w:space="0" w:color="auto"/>
            <w:right w:val="none" w:sz="0" w:space="0" w:color="auto"/>
          </w:divBdr>
        </w:div>
        <w:div w:id="1877892491">
          <w:marLeft w:val="0"/>
          <w:marRight w:val="0"/>
          <w:marTop w:val="0"/>
          <w:marBottom w:val="0"/>
          <w:divBdr>
            <w:top w:val="none" w:sz="0" w:space="0" w:color="auto"/>
            <w:left w:val="none" w:sz="0" w:space="0" w:color="auto"/>
            <w:bottom w:val="none" w:sz="0" w:space="0" w:color="auto"/>
            <w:right w:val="none" w:sz="0" w:space="0" w:color="auto"/>
          </w:divBdr>
        </w:div>
        <w:div w:id="1062870267">
          <w:marLeft w:val="0"/>
          <w:marRight w:val="0"/>
          <w:marTop w:val="0"/>
          <w:marBottom w:val="0"/>
          <w:divBdr>
            <w:top w:val="none" w:sz="0" w:space="0" w:color="auto"/>
            <w:left w:val="none" w:sz="0" w:space="0" w:color="auto"/>
            <w:bottom w:val="none" w:sz="0" w:space="0" w:color="auto"/>
            <w:right w:val="none" w:sz="0" w:space="0" w:color="auto"/>
          </w:divBdr>
        </w:div>
      </w:divsChild>
    </w:div>
    <w:div w:id="1749962214">
      <w:bodyDiv w:val="1"/>
      <w:marLeft w:val="0"/>
      <w:marRight w:val="0"/>
      <w:marTop w:val="0"/>
      <w:marBottom w:val="0"/>
      <w:divBdr>
        <w:top w:val="none" w:sz="0" w:space="0" w:color="auto"/>
        <w:left w:val="none" w:sz="0" w:space="0" w:color="auto"/>
        <w:bottom w:val="none" w:sz="0" w:space="0" w:color="auto"/>
        <w:right w:val="none" w:sz="0" w:space="0" w:color="auto"/>
      </w:divBdr>
    </w:div>
    <w:div w:id="1803110018">
      <w:bodyDiv w:val="1"/>
      <w:marLeft w:val="0"/>
      <w:marRight w:val="0"/>
      <w:marTop w:val="0"/>
      <w:marBottom w:val="0"/>
      <w:divBdr>
        <w:top w:val="none" w:sz="0" w:space="0" w:color="auto"/>
        <w:left w:val="none" w:sz="0" w:space="0" w:color="auto"/>
        <w:bottom w:val="none" w:sz="0" w:space="0" w:color="auto"/>
        <w:right w:val="none" w:sz="0" w:space="0" w:color="auto"/>
      </w:divBdr>
    </w:div>
    <w:div w:id="1860002017">
      <w:bodyDiv w:val="1"/>
      <w:marLeft w:val="0"/>
      <w:marRight w:val="0"/>
      <w:marTop w:val="0"/>
      <w:marBottom w:val="0"/>
      <w:divBdr>
        <w:top w:val="none" w:sz="0" w:space="0" w:color="auto"/>
        <w:left w:val="none" w:sz="0" w:space="0" w:color="auto"/>
        <w:bottom w:val="none" w:sz="0" w:space="0" w:color="auto"/>
        <w:right w:val="none" w:sz="0" w:space="0" w:color="auto"/>
      </w:divBdr>
    </w:div>
    <w:div w:id="1907034245">
      <w:bodyDiv w:val="1"/>
      <w:marLeft w:val="0"/>
      <w:marRight w:val="0"/>
      <w:marTop w:val="0"/>
      <w:marBottom w:val="0"/>
      <w:divBdr>
        <w:top w:val="none" w:sz="0" w:space="0" w:color="auto"/>
        <w:left w:val="none" w:sz="0" w:space="0" w:color="auto"/>
        <w:bottom w:val="none" w:sz="0" w:space="0" w:color="auto"/>
        <w:right w:val="none" w:sz="0" w:space="0" w:color="auto"/>
      </w:divBdr>
      <w:divsChild>
        <w:div w:id="831986256">
          <w:marLeft w:val="0"/>
          <w:marRight w:val="0"/>
          <w:marTop w:val="0"/>
          <w:marBottom w:val="0"/>
          <w:divBdr>
            <w:top w:val="none" w:sz="0" w:space="0" w:color="auto"/>
            <w:left w:val="none" w:sz="0" w:space="0" w:color="auto"/>
            <w:bottom w:val="none" w:sz="0" w:space="0" w:color="auto"/>
            <w:right w:val="none" w:sz="0" w:space="0" w:color="auto"/>
          </w:divBdr>
          <w:divsChild>
            <w:div w:id="174344775">
              <w:marLeft w:val="0"/>
              <w:marRight w:val="0"/>
              <w:marTop w:val="0"/>
              <w:marBottom w:val="0"/>
              <w:divBdr>
                <w:top w:val="none" w:sz="0" w:space="0" w:color="auto"/>
                <w:left w:val="none" w:sz="0" w:space="0" w:color="auto"/>
                <w:bottom w:val="none" w:sz="0" w:space="0" w:color="auto"/>
                <w:right w:val="none" w:sz="0" w:space="0" w:color="auto"/>
              </w:divBdr>
              <w:divsChild>
                <w:div w:id="144850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656715">
      <w:bodyDiv w:val="1"/>
      <w:marLeft w:val="0"/>
      <w:marRight w:val="0"/>
      <w:marTop w:val="0"/>
      <w:marBottom w:val="0"/>
      <w:divBdr>
        <w:top w:val="none" w:sz="0" w:space="0" w:color="auto"/>
        <w:left w:val="none" w:sz="0" w:space="0" w:color="auto"/>
        <w:bottom w:val="none" w:sz="0" w:space="0" w:color="auto"/>
        <w:right w:val="none" w:sz="0" w:space="0" w:color="auto"/>
      </w:divBdr>
      <w:divsChild>
        <w:div w:id="1939294118">
          <w:marLeft w:val="0"/>
          <w:marRight w:val="0"/>
          <w:marTop w:val="0"/>
          <w:marBottom w:val="0"/>
          <w:divBdr>
            <w:top w:val="none" w:sz="0" w:space="0" w:color="auto"/>
            <w:left w:val="none" w:sz="0" w:space="0" w:color="auto"/>
            <w:bottom w:val="none" w:sz="0" w:space="0" w:color="auto"/>
            <w:right w:val="none" w:sz="0" w:space="0" w:color="auto"/>
          </w:divBdr>
        </w:div>
        <w:div w:id="14826497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cahn.mssm.edu/research/ipm/programs/biome-biobank/fact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qatarbiobank.org.qa/" TargetMode="External"/><Relationship Id="rId4" Type="http://schemas.openxmlformats.org/officeDocument/2006/relationships/settings" Target="settings.xml"/><Relationship Id="rId9" Type="http://schemas.openxmlformats.org/officeDocument/2006/relationships/hyperlink" Target="https://cebu.cpc.unc.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83AE5B-C21C-CB45-B239-2E1C1B7DAE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2</TotalTime>
  <Pages>10</Pages>
  <Words>17115</Words>
  <Characters>97562</Characters>
  <Application>Microsoft Office Word</Application>
  <DocSecurity>0</DocSecurity>
  <Lines>813</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Boya</dc:creator>
  <cp:keywords/>
  <dc:description/>
  <cp:lastModifiedBy>Guo, Boya</cp:lastModifiedBy>
  <cp:revision>1130</cp:revision>
  <dcterms:created xsi:type="dcterms:W3CDTF">2024-01-09T19:22:00Z</dcterms:created>
  <dcterms:modified xsi:type="dcterms:W3CDTF">2024-09-17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YyKAzKN"/&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